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98B67" w14:textId="40C44A99" w:rsidR="006E4A5B" w:rsidRPr="00403202" w:rsidRDefault="006E4A5B" w:rsidP="006E4A5B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03202">
        <w:rPr>
          <w:rFonts w:ascii="Times New Roman" w:hAnsi="Times New Roman" w:cs="Times New Roman"/>
          <w:b/>
          <w:bCs/>
          <w:sz w:val="22"/>
        </w:rPr>
        <w:t>Online Resource</w:t>
      </w:r>
    </w:p>
    <w:p w14:paraId="703D9E08" w14:textId="28690F8B" w:rsidR="00742D4A" w:rsidRPr="00403202" w:rsidRDefault="00403202" w:rsidP="00742D4A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>AMB Express</w:t>
      </w:r>
    </w:p>
    <w:p w14:paraId="5C82B4D7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b/>
          <w:bCs/>
          <w:color w:val="2E3033"/>
          <w:sz w:val="22"/>
          <w:shd w:val="clear" w:color="auto" w:fill="FFFFFF"/>
        </w:rPr>
      </w:pPr>
      <w:r w:rsidRPr="00403202">
        <w:rPr>
          <w:rFonts w:ascii="Times New Roman" w:hAnsi="Times New Roman" w:cs="Times New Roman"/>
          <w:b/>
          <w:bCs/>
          <w:sz w:val="22"/>
        </w:rPr>
        <w:t xml:space="preserve">A novel biocontrol agent </w:t>
      </w:r>
      <w:r w:rsidRPr="00403202">
        <w:rPr>
          <w:rFonts w:ascii="Times New Roman" w:hAnsi="Times New Roman" w:cs="Times New Roman"/>
          <w:b/>
          <w:bCs/>
          <w:i/>
          <w:iCs/>
          <w:sz w:val="22"/>
        </w:rPr>
        <w:t xml:space="preserve">Bacillus </w:t>
      </w:r>
      <w:proofErr w:type="spellStart"/>
      <w:r w:rsidRPr="00403202">
        <w:rPr>
          <w:rFonts w:ascii="Times New Roman" w:hAnsi="Times New Roman" w:cs="Times New Roman"/>
          <w:b/>
          <w:bCs/>
          <w:i/>
          <w:iCs/>
          <w:sz w:val="22"/>
        </w:rPr>
        <w:t>velezensis</w:t>
      </w:r>
      <w:proofErr w:type="spellEnd"/>
      <w:r w:rsidRPr="00403202">
        <w:rPr>
          <w:rFonts w:ascii="Times New Roman" w:hAnsi="Times New Roman" w:cs="Times New Roman"/>
          <w:b/>
          <w:bCs/>
          <w:sz w:val="22"/>
        </w:rPr>
        <w:t xml:space="preserve"> K01 for management gray mold caused by </w:t>
      </w:r>
      <w:r w:rsidRPr="00403202">
        <w:rPr>
          <w:rFonts w:ascii="Times New Roman" w:hAnsi="Times New Roman" w:cs="Times New Roman"/>
          <w:b/>
          <w:bCs/>
          <w:i/>
          <w:iCs/>
          <w:sz w:val="22"/>
        </w:rPr>
        <w:t>Botrytis cinerea</w:t>
      </w:r>
    </w:p>
    <w:p w14:paraId="1CC126BD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</w:pPr>
      <w:proofErr w:type="spellStart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Yinting</w:t>
      </w:r>
      <w:proofErr w:type="spellEnd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Xue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1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Yunge Zhang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2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Kun Huang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2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</w:t>
      </w:r>
      <w:proofErr w:type="spellStart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Xiuyan</w:t>
      </w:r>
      <w:proofErr w:type="spellEnd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Wang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2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</w:t>
      </w:r>
      <w:proofErr w:type="spellStart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Mingzhen</w:t>
      </w:r>
      <w:proofErr w:type="spellEnd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Xing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2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</w:t>
      </w:r>
      <w:proofErr w:type="spellStart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Qiaolin</w:t>
      </w:r>
      <w:proofErr w:type="spellEnd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Xu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1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, </w:t>
      </w:r>
      <w:proofErr w:type="spellStart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Yanbin</w:t>
      </w:r>
      <w:proofErr w:type="spellEnd"/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Guo 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  <w:vertAlign w:val="superscript"/>
        </w:rPr>
        <w:t>1*</w:t>
      </w:r>
    </w:p>
    <w:p w14:paraId="38F7DD6E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</w:pPr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  <w:vertAlign w:val="superscript"/>
        </w:rPr>
        <w:t xml:space="preserve">1 </w:t>
      </w:r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  <w:t>College of Resources and Environmental Sciences, China Agricultural University, Beijing 100193, China</w:t>
      </w:r>
    </w:p>
    <w:p w14:paraId="17F6845A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</w:pPr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  <w:vertAlign w:val="superscript"/>
        </w:rPr>
        <w:t>2</w:t>
      </w:r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  <w:t xml:space="preserve"> Hebei Innovation Center of Biofertilizer Technology, Hebei Province 054700, China</w:t>
      </w:r>
    </w:p>
    <w:p w14:paraId="67403DCB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</w:pPr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  <w:t>*Corresponding author:</w:t>
      </w:r>
    </w:p>
    <w:p w14:paraId="268F916E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</w:pPr>
      <w:proofErr w:type="spellStart"/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  <w:t>Yanbin</w:t>
      </w:r>
      <w:proofErr w:type="spellEnd"/>
      <w:r w:rsidRPr="00403202"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  <w:t xml:space="preserve"> Guo; Email: guoyb@cau.edu.cn; Tel: +86 10 6273 1457; Fax: +86 10 6273 2387</w:t>
      </w:r>
    </w:p>
    <w:p w14:paraId="6CCAE606" w14:textId="77777777" w:rsidR="00AC2CF8" w:rsidRPr="00403202" w:rsidRDefault="00AC2CF8">
      <w:pPr>
        <w:spacing w:line="480" w:lineRule="auto"/>
        <w:jc w:val="left"/>
        <w:rPr>
          <w:rFonts w:ascii="Times New Roman" w:hAnsi="Times New Roman" w:cs="Times New Roman"/>
          <w:color w:val="2E3033"/>
          <w:sz w:val="20"/>
          <w:szCs w:val="20"/>
          <w:shd w:val="clear" w:color="auto" w:fill="FFFFFF"/>
        </w:rPr>
      </w:pPr>
    </w:p>
    <w:p w14:paraId="3EE775CE" w14:textId="77777777" w:rsidR="00AC2CF8" w:rsidRPr="00403202" w:rsidRDefault="000113C1">
      <w:pPr>
        <w:spacing w:line="480" w:lineRule="auto"/>
        <w:jc w:val="left"/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</w:pP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This PDF file includes Supplementary Table </w:t>
      </w:r>
      <w:r w:rsidRPr="00403202">
        <w:rPr>
          <w:rFonts w:ascii="Times New Roman" w:hAnsi="Times New Roman" w:cs="Times New Roman" w:hint="eastAsia"/>
          <w:b/>
          <w:bCs/>
          <w:color w:val="2E3033"/>
          <w:sz w:val="20"/>
          <w:szCs w:val="20"/>
          <w:shd w:val="clear" w:color="auto" w:fill="FFFFFF"/>
        </w:rPr>
        <w:t>S</w:t>
      </w:r>
      <w:r w:rsidRPr="00403202"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  <w:t>1-S3.</w:t>
      </w:r>
    </w:p>
    <w:p w14:paraId="509F42F7" w14:textId="77777777" w:rsidR="00AC2CF8" w:rsidRPr="00403202" w:rsidRDefault="000113C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5116021"/>
      <w:r w:rsidRPr="0040320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8D8E37D" w14:textId="77777777" w:rsidR="00AC2CF8" w:rsidRPr="00403202" w:rsidRDefault="000113C1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0320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 Accession number information of the 13 strains </w:t>
      </w:r>
      <w:r w:rsidRPr="00403202">
        <w:rPr>
          <w:rFonts w:ascii="Times New Roman" w:hAnsi="Times New Roman" w:cs="Times New Roman"/>
          <w:b/>
          <w:bCs/>
          <w:i/>
          <w:iCs/>
          <w:sz w:val="20"/>
          <w:szCs w:val="20"/>
        </w:rPr>
        <w:t>Bacillus</w:t>
      </w:r>
      <w:r w:rsidRPr="00403202">
        <w:rPr>
          <w:rFonts w:ascii="Times New Roman" w:hAnsi="Times New Roman" w:cs="Times New Roman"/>
          <w:b/>
          <w:bCs/>
          <w:sz w:val="20"/>
          <w:szCs w:val="20"/>
        </w:rPr>
        <w:t xml:space="preserve"> used for the average nucleotide identity (ANI) and </w:t>
      </w:r>
      <w:r w:rsidRPr="00403202">
        <w:rPr>
          <w:rFonts w:ascii="Times New Roman" w:eastAsia="微软雅黑" w:hAnsi="Times New Roman" w:cs="Times New Roman"/>
          <w:b/>
          <w:bCs/>
          <w:sz w:val="20"/>
          <w:szCs w:val="20"/>
        </w:rPr>
        <w:t>digital</w:t>
      </w:r>
      <w:r w:rsidRPr="00403202">
        <w:rPr>
          <w:rFonts w:ascii="Times New Roman" w:hAnsi="Times New Roman" w:cs="Times New Roman"/>
          <w:b/>
          <w:bCs/>
          <w:sz w:val="20"/>
          <w:szCs w:val="20"/>
        </w:rPr>
        <w:t xml:space="preserve"> DNA-DNA hybridization (</w:t>
      </w:r>
      <w:proofErr w:type="spellStart"/>
      <w:r w:rsidRPr="00403202">
        <w:rPr>
          <w:rFonts w:ascii="Times New Roman" w:hAnsi="Times New Roman" w:cs="Times New Roman"/>
          <w:b/>
          <w:bCs/>
          <w:sz w:val="20"/>
          <w:szCs w:val="20"/>
        </w:rPr>
        <w:t>dDDH</w:t>
      </w:r>
      <w:proofErr w:type="spellEnd"/>
      <w:r w:rsidRPr="00403202">
        <w:rPr>
          <w:rFonts w:ascii="Times New Roman" w:hAnsi="Times New Roman" w:cs="Times New Roman"/>
          <w:b/>
          <w:bCs/>
          <w:sz w:val="20"/>
          <w:szCs w:val="20"/>
        </w:rPr>
        <w:t>) analysis in this study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098"/>
        <w:gridCol w:w="3119"/>
      </w:tblGrid>
      <w:tr w:rsidR="00AC2CF8" w:rsidRPr="00403202" w14:paraId="7C8F51B0" w14:textId="77777777" w:rsidTr="00B9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98" w:type="dxa"/>
          </w:tcPr>
          <w:p w14:paraId="039BD927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Strains</w:t>
            </w:r>
          </w:p>
        </w:tc>
        <w:tc>
          <w:tcPr>
            <w:tcW w:w="3119" w:type="dxa"/>
          </w:tcPr>
          <w:p w14:paraId="0CE65D20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enBank Accession No.</w:t>
            </w:r>
          </w:p>
        </w:tc>
      </w:tr>
      <w:tr w:rsidR="00AC2CF8" w:rsidRPr="00403202" w14:paraId="00E9CDCF" w14:textId="77777777" w:rsidTr="00B902F2">
        <w:tc>
          <w:tcPr>
            <w:tcW w:w="5098" w:type="dxa"/>
          </w:tcPr>
          <w:p w14:paraId="213DCE91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1" w:name="OLE_LINK31"/>
            <w:bookmarkStart w:id="2" w:name="_Hlk116300959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bookmarkEnd w:id="1"/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QST713</w:t>
            </w:r>
          </w:p>
        </w:tc>
        <w:tc>
          <w:tcPr>
            <w:tcW w:w="3119" w:type="dxa"/>
          </w:tcPr>
          <w:p w14:paraId="5B2A4D71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3073255</w:t>
            </w:r>
          </w:p>
        </w:tc>
      </w:tr>
      <w:tr w:rsidR="00AC2CF8" w:rsidRPr="00403202" w14:paraId="058A00CC" w14:textId="77777777" w:rsidTr="00B902F2">
        <w:tc>
          <w:tcPr>
            <w:tcW w:w="5098" w:type="dxa"/>
          </w:tcPr>
          <w:p w14:paraId="248924F0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FZB42</w:t>
            </w:r>
          </w:p>
        </w:tc>
        <w:tc>
          <w:tcPr>
            <w:tcW w:w="3119" w:type="dxa"/>
          </w:tcPr>
          <w:p w14:paraId="3C5AE182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015785</w:t>
            </w:r>
          </w:p>
        </w:tc>
      </w:tr>
      <w:tr w:rsidR="00AC2CF8" w:rsidRPr="00403202" w14:paraId="7EECDC23" w14:textId="77777777" w:rsidTr="00B902F2">
        <w:tc>
          <w:tcPr>
            <w:tcW w:w="5098" w:type="dxa"/>
          </w:tcPr>
          <w:p w14:paraId="1A4D55B3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NRRL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B-41569=CR-502=</w:t>
            </w:r>
            <w:proofErr w:type="spellStart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KCTC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13012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119" w:type="dxa"/>
          </w:tcPr>
          <w:p w14:paraId="23DD615C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1461825</w:t>
            </w:r>
          </w:p>
        </w:tc>
      </w:tr>
      <w:tr w:rsidR="00AC2CF8" w:rsidRPr="00403202" w14:paraId="25D899A1" w14:textId="77777777" w:rsidTr="00B902F2">
        <w:tc>
          <w:tcPr>
            <w:tcW w:w="5098" w:type="dxa"/>
          </w:tcPr>
          <w:p w14:paraId="5FC6231F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SQR9</w:t>
            </w:r>
          </w:p>
        </w:tc>
        <w:tc>
          <w:tcPr>
            <w:tcW w:w="3119" w:type="dxa"/>
          </w:tcPr>
          <w:p w14:paraId="4F3E5891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685725</w:t>
            </w:r>
          </w:p>
        </w:tc>
      </w:tr>
      <w:tr w:rsidR="00AC2CF8" w:rsidRPr="00403202" w14:paraId="0325EDAB" w14:textId="77777777" w:rsidTr="00B902F2">
        <w:tc>
          <w:tcPr>
            <w:tcW w:w="5098" w:type="dxa"/>
          </w:tcPr>
          <w:p w14:paraId="018A7EFF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SM 7 = ATCC 23350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3936B762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196735</w:t>
            </w:r>
          </w:p>
        </w:tc>
      </w:tr>
      <w:tr w:rsidR="00AC2CF8" w:rsidRPr="00403202" w14:paraId="0BFCBC72" w14:textId="77777777" w:rsidTr="00B902F2">
        <w:tc>
          <w:tcPr>
            <w:tcW w:w="5098" w:type="dxa"/>
          </w:tcPr>
          <w:p w14:paraId="611B6780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B. licheniformis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SM 13 = ATCC 14580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735E840C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008425</w:t>
            </w:r>
          </w:p>
        </w:tc>
      </w:tr>
      <w:tr w:rsidR="00AC2CF8" w:rsidRPr="00403202" w14:paraId="49D84369" w14:textId="77777777" w:rsidTr="00B902F2">
        <w:tc>
          <w:tcPr>
            <w:tcW w:w="5098" w:type="dxa"/>
          </w:tcPr>
          <w:p w14:paraId="79D60D18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subtilis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subsp. subtilis str. 168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23C14DF4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789275</w:t>
            </w:r>
          </w:p>
        </w:tc>
      </w:tr>
      <w:tr w:rsidR="00AC2CF8" w:rsidRPr="00403202" w14:paraId="13EA2E39" w14:textId="77777777" w:rsidTr="00B902F2">
        <w:tc>
          <w:tcPr>
            <w:tcW w:w="5098" w:type="dxa"/>
          </w:tcPr>
          <w:p w14:paraId="089EEEB6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3" w:name="_Hlk116296740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atrophaeu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NRRL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NRS 213=</w:t>
            </w:r>
            <w:proofErr w:type="spellStart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JCM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9070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54386E3E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1584335</w:t>
            </w:r>
          </w:p>
        </w:tc>
      </w:tr>
      <w:bookmarkEnd w:id="3"/>
      <w:tr w:rsidR="00AC2CF8" w:rsidRPr="00403202" w14:paraId="1EFE6D27" w14:textId="77777777" w:rsidTr="00B902F2">
        <w:tc>
          <w:tcPr>
            <w:tcW w:w="5098" w:type="dxa"/>
          </w:tcPr>
          <w:p w14:paraId="19FBF130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acidicola</w:t>
            </w:r>
            <w:proofErr w:type="spellEnd"/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FJAT-2406=</w:t>
            </w:r>
            <w:r w:rsidRPr="0040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DSM 14745=105-2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716085EB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1636425</w:t>
            </w:r>
          </w:p>
        </w:tc>
      </w:tr>
      <w:tr w:rsidR="00AC2CF8" w:rsidRPr="00403202" w14:paraId="782D7E25" w14:textId="77777777" w:rsidTr="00B902F2">
        <w:tc>
          <w:tcPr>
            <w:tcW w:w="5098" w:type="dxa"/>
          </w:tcPr>
          <w:p w14:paraId="21AE307C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alkalicellulosilyticu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FJAT-44921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3286CB2E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2019795</w:t>
            </w:r>
          </w:p>
        </w:tc>
      </w:tr>
      <w:tr w:rsidR="00AC2CF8" w:rsidRPr="00403202" w14:paraId="6AC618B7" w14:textId="77777777" w:rsidTr="00B902F2">
        <w:tc>
          <w:tcPr>
            <w:tcW w:w="5098" w:type="dxa"/>
          </w:tcPr>
          <w:p w14:paraId="044D5ADD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aerolatu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CX253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26A388DC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9183655</w:t>
            </w:r>
          </w:p>
        </w:tc>
      </w:tr>
      <w:tr w:rsidR="00AC2CF8" w:rsidRPr="00403202" w14:paraId="5A726ADC" w14:textId="77777777" w:rsidTr="00B902F2">
        <w:tc>
          <w:tcPr>
            <w:tcW w:w="5098" w:type="dxa"/>
          </w:tcPr>
          <w:p w14:paraId="4CAF188B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>salacetis</w:t>
            </w:r>
            <w:proofErr w:type="spellEnd"/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SKP7-4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744D7445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3581585</w:t>
            </w:r>
          </w:p>
        </w:tc>
      </w:tr>
      <w:tr w:rsidR="00AC2CF8" w:rsidRPr="00403202" w14:paraId="0E4DEFB2" w14:textId="77777777" w:rsidTr="00B902F2">
        <w:tc>
          <w:tcPr>
            <w:tcW w:w="5098" w:type="dxa"/>
          </w:tcPr>
          <w:p w14:paraId="727A540F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cereus 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ATCC 14579</w:t>
            </w:r>
            <w:r w:rsidRPr="0040320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119" w:type="dxa"/>
          </w:tcPr>
          <w:p w14:paraId="59F7B0FE" w14:textId="77777777" w:rsidR="00AC2CF8" w:rsidRPr="00403202" w:rsidRDefault="000113C1" w:rsidP="00B902F2">
            <w:pPr>
              <w:widowControl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hAnsi="Times New Roman" w:cs="Times New Roman"/>
                <w:iCs/>
                <w:sz w:val="20"/>
                <w:szCs w:val="20"/>
              </w:rPr>
              <w:t>GCA_000007825</w:t>
            </w:r>
          </w:p>
        </w:tc>
      </w:tr>
      <w:bookmarkEnd w:id="0"/>
      <w:bookmarkEnd w:id="2"/>
    </w:tbl>
    <w:p w14:paraId="5EF136F6" w14:textId="77777777" w:rsidR="00AC2CF8" w:rsidRPr="00403202" w:rsidRDefault="000113C1">
      <w:pPr>
        <w:widowControl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br w:type="page"/>
      </w:r>
    </w:p>
    <w:p w14:paraId="66D65727" w14:textId="77777777" w:rsidR="00AC2CF8" w:rsidRPr="00403202" w:rsidRDefault="000113C1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lastRenderedPageBreak/>
        <w:t xml:space="preserve">Table S2 Representative genes of </w:t>
      </w:r>
      <w:r w:rsidRPr="00403202">
        <w:rPr>
          <w:rFonts w:ascii="Times New Roman" w:eastAsia="宋体" w:hAnsi="Times New Roman" w:cs="Times New Roman"/>
          <w:b/>
          <w:bCs/>
          <w:i/>
          <w:sz w:val="20"/>
          <w:szCs w:val="20"/>
        </w:rPr>
        <w:t xml:space="preserve">B. </w:t>
      </w:r>
      <w:proofErr w:type="spellStart"/>
      <w:r w:rsidRPr="00403202">
        <w:rPr>
          <w:rFonts w:ascii="Times New Roman" w:eastAsia="宋体" w:hAnsi="Times New Roman" w:cs="Times New Roman"/>
          <w:b/>
          <w:bCs/>
          <w:i/>
          <w:sz w:val="20"/>
          <w:szCs w:val="20"/>
        </w:rPr>
        <w:t>velezensis</w:t>
      </w:r>
      <w:proofErr w:type="spellEnd"/>
      <w:r w:rsidRPr="00403202">
        <w:rPr>
          <w:rFonts w:ascii="Times New Roman" w:eastAsia="宋体" w:hAnsi="Times New Roman" w:cs="Times New Roman"/>
          <w:b/>
          <w:bCs/>
          <w:i/>
          <w:sz w:val="20"/>
          <w:szCs w:val="20"/>
        </w:rPr>
        <w:t xml:space="preserve"> </w:t>
      </w:r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K01 likely involved in plant growth promotion</w:t>
      </w:r>
    </w:p>
    <w:tbl>
      <w:tblPr>
        <w:tblStyle w:val="af8"/>
        <w:tblW w:w="8306" w:type="dxa"/>
        <w:tblLook w:val="04A0" w:firstRow="1" w:lastRow="0" w:firstColumn="1" w:lastColumn="0" w:noHBand="0" w:noVBand="1"/>
        <w:tblPrChange w:id="4" w:author="23 1" w:date="2023-08-25T15:01:00Z">
          <w:tblPr>
            <w:tblStyle w:val="af8"/>
            <w:tblW w:w="8306" w:type="dxa"/>
            <w:tblLook w:val="04A0" w:firstRow="1" w:lastRow="0" w:firstColumn="1" w:lastColumn="0" w:noHBand="0" w:noVBand="1"/>
          </w:tblPr>
        </w:tblPrChange>
      </w:tblPr>
      <w:tblGrid>
        <w:gridCol w:w="1346"/>
        <w:gridCol w:w="1076"/>
        <w:gridCol w:w="2535"/>
        <w:gridCol w:w="3349"/>
        <w:tblGridChange w:id="5">
          <w:tblGrid>
            <w:gridCol w:w="1346"/>
            <w:gridCol w:w="108"/>
            <w:gridCol w:w="964"/>
            <w:gridCol w:w="4"/>
            <w:gridCol w:w="2238"/>
            <w:gridCol w:w="297"/>
            <w:gridCol w:w="3349"/>
          </w:tblGrid>
        </w:tblGridChange>
      </w:tblGrid>
      <w:tr w:rsidR="00AC2CF8" w:rsidRPr="00403202" w14:paraId="31C48EA4" w14:textId="77777777" w:rsidTr="00241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rPrChange w:id="6" w:author="23 1" w:date="2023-08-25T15:01:00Z">
            <w:trPr>
              <w:trHeight w:val="280"/>
            </w:trPr>
          </w:trPrChange>
        </w:trPr>
        <w:tc>
          <w:tcPr>
            <w:tcW w:w="1379" w:type="dxa"/>
            <w:tcPrChange w:id="7" w:author="23 1" w:date="2023-08-25T15:01:00Z">
              <w:tcPr>
                <w:tcW w:w="1670" w:type="dxa"/>
                <w:gridSpan w:val="2"/>
              </w:tcPr>
            </w:tcPrChange>
          </w:tcPr>
          <w:p w14:paraId="47DA6090" w14:textId="77777777" w:rsidR="00AC2CF8" w:rsidRPr="00403202" w:rsidRDefault="000113C1" w:rsidP="00B902F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 name</w:t>
            </w:r>
          </w:p>
        </w:tc>
        <w:tc>
          <w:tcPr>
            <w:tcW w:w="1041" w:type="dxa"/>
            <w:noWrap/>
            <w:tcPrChange w:id="8" w:author="23 1" w:date="2023-08-25T15:01:00Z">
              <w:tcPr>
                <w:tcW w:w="905" w:type="dxa"/>
                <w:noWrap/>
              </w:tcPr>
            </w:tcPrChange>
          </w:tcPr>
          <w:p w14:paraId="1FB755A6" w14:textId="77777777" w:rsidR="00AC2CF8" w:rsidRPr="00403202" w:rsidRDefault="000113C1" w:rsidP="00B902F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449" w:type="dxa"/>
            <w:noWrap/>
            <w:tcPrChange w:id="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75D72E8" w14:textId="77777777" w:rsidR="00AC2CF8" w:rsidRPr="00403202" w:rsidRDefault="000113C1" w:rsidP="00B902F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3437" w:type="dxa"/>
            <w:noWrap/>
            <w:tcPrChange w:id="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70E1190" w14:textId="05B5891B" w:rsidR="00AC2CF8" w:rsidRPr="00403202" w:rsidRDefault="000113C1" w:rsidP="00B902F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</w:t>
            </w:r>
            <w:r w:rsidR="0071783F"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AC2CF8" w:rsidRPr="00403202" w14:paraId="731C96BB" w14:textId="77777777" w:rsidTr="00241FA0">
        <w:trPr>
          <w:trHeight w:val="280"/>
          <w:trPrChange w:id="1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tcPrChange w:id="12" w:author="23 1" w:date="2023-08-25T15:01:00Z">
              <w:tcPr>
                <w:tcW w:w="1670" w:type="dxa"/>
                <w:gridSpan w:val="2"/>
                <w:vMerge w:val="restart"/>
              </w:tcPr>
            </w:tcPrChange>
          </w:tcPr>
          <w:p w14:paraId="5CA0EE7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A synthesis</w:t>
            </w:r>
          </w:p>
        </w:tc>
        <w:tc>
          <w:tcPr>
            <w:tcW w:w="1041" w:type="dxa"/>
            <w:noWrap/>
            <w:tcPrChange w:id="13" w:author="23 1" w:date="2023-08-25T15:01:00Z">
              <w:tcPr>
                <w:tcW w:w="905" w:type="dxa"/>
                <w:noWrap/>
              </w:tcPr>
            </w:tcPrChange>
          </w:tcPr>
          <w:p w14:paraId="24E815C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49" w:type="dxa"/>
            <w:noWrap/>
            <w:tcPrChange w:id="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697697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15</w:t>
            </w:r>
          </w:p>
        </w:tc>
        <w:tc>
          <w:tcPr>
            <w:tcW w:w="3437" w:type="dxa"/>
            <w:noWrap/>
            <w:tcPrChange w:id="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9B72BEB" w14:textId="2801E5ED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ribosylanthranilat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merase/indole-3-glycerol phosphate synthase</w:t>
            </w:r>
          </w:p>
        </w:tc>
      </w:tr>
      <w:tr w:rsidR="00AC2CF8" w:rsidRPr="00403202" w14:paraId="59D442F4" w14:textId="77777777" w:rsidTr="00241FA0">
        <w:trPr>
          <w:trHeight w:val="280"/>
          <w:trPrChange w:id="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ACF854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8" w:author="23 1" w:date="2023-08-25T15:01:00Z">
              <w:tcPr>
                <w:tcW w:w="905" w:type="dxa"/>
                <w:noWrap/>
              </w:tcPr>
            </w:tcPrChange>
          </w:tcPr>
          <w:p w14:paraId="7638229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294177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00</w:t>
            </w:r>
          </w:p>
        </w:tc>
        <w:tc>
          <w:tcPr>
            <w:tcW w:w="3437" w:type="dxa"/>
            <w:noWrap/>
            <w:tcPrChange w:id="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654AF41" w14:textId="6BDE82E9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hranilate synthase component I</w:t>
            </w:r>
          </w:p>
        </w:tc>
      </w:tr>
      <w:tr w:rsidR="00AC2CF8" w:rsidRPr="00403202" w14:paraId="1F6BE8F4" w14:textId="77777777" w:rsidTr="00241FA0">
        <w:trPr>
          <w:trHeight w:val="280"/>
          <w:trPrChange w:id="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F196B8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3" w:author="23 1" w:date="2023-08-25T15:01:00Z">
              <w:tcPr>
                <w:tcW w:w="905" w:type="dxa"/>
                <w:noWrap/>
              </w:tcPr>
            </w:tcPrChange>
          </w:tcPr>
          <w:p w14:paraId="4D3EC83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C93222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05</w:t>
            </w:r>
          </w:p>
        </w:tc>
        <w:tc>
          <w:tcPr>
            <w:tcW w:w="3437" w:type="dxa"/>
            <w:noWrap/>
            <w:tcPrChange w:id="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392BD10" w14:textId="5251039E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hranilat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AC2CF8" w:rsidRPr="00403202" w14:paraId="5D38073C" w14:textId="77777777" w:rsidTr="00241FA0">
        <w:trPr>
          <w:trHeight w:val="280"/>
          <w:trPrChange w:id="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9D49FD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8" w:author="23 1" w:date="2023-08-25T15:01:00Z">
              <w:tcPr>
                <w:tcW w:w="905" w:type="dxa"/>
                <w:noWrap/>
              </w:tcPr>
            </w:tcPrChange>
          </w:tcPr>
          <w:p w14:paraId="3D042A8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3E17F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10</w:t>
            </w:r>
          </w:p>
        </w:tc>
        <w:tc>
          <w:tcPr>
            <w:tcW w:w="3437" w:type="dxa"/>
            <w:noWrap/>
            <w:tcPrChange w:id="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CEBCD83" w14:textId="090493E7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dole-3-glycerol phosphate synth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C</w:t>
            </w:r>
            <w:proofErr w:type="spellEnd"/>
          </w:p>
        </w:tc>
      </w:tr>
      <w:tr w:rsidR="00AC2CF8" w:rsidRPr="00403202" w14:paraId="4EB4803A" w14:textId="77777777" w:rsidTr="00241FA0">
        <w:trPr>
          <w:trHeight w:val="280"/>
          <w:trPrChange w:id="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97A712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3" w:author="23 1" w:date="2023-08-25T15:01:00Z">
              <w:tcPr>
                <w:tcW w:w="905" w:type="dxa"/>
                <w:noWrap/>
              </w:tcPr>
            </w:tcPrChange>
          </w:tcPr>
          <w:p w14:paraId="79547FC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9B794A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20</w:t>
            </w:r>
          </w:p>
        </w:tc>
        <w:tc>
          <w:tcPr>
            <w:tcW w:w="3437" w:type="dxa"/>
            <w:noWrap/>
            <w:tcPrChange w:id="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2CE4832" w14:textId="0FAAADAF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synthase subunit beta</w:t>
            </w:r>
          </w:p>
        </w:tc>
      </w:tr>
      <w:tr w:rsidR="00AC2CF8" w:rsidRPr="00403202" w14:paraId="6357FACC" w14:textId="77777777" w:rsidTr="00241FA0">
        <w:trPr>
          <w:trHeight w:val="280"/>
          <w:trPrChange w:id="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DA817A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8" w:author="23 1" w:date="2023-08-25T15:01:00Z">
              <w:tcPr>
                <w:tcW w:w="905" w:type="dxa"/>
                <w:noWrap/>
              </w:tcPr>
            </w:tcPrChange>
          </w:tcPr>
          <w:p w14:paraId="34A0085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A6C743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225</w:t>
            </w:r>
          </w:p>
        </w:tc>
        <w:tc>
          <w:tcPr>
            <w:tcW w:w="3437" w:type="dxa"/>
            <w:noWrap/>
            <w:tcPrChange w:id="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DB3BC9F" w14:textId="21D5BEDC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synthase subunit alpha</w:t>
            </w:r>
          </w:p>
        </w:tc>
      </w:tr>
      <w:tr w:rsidR="00AC2CF8" w:rsidRPr="00403202" w14:paraId="382B4F14" w14:textId="77777777" w:rsidTr="00241FA0">
        <w:trPr>
          <w:trHeight w:val="280"/>
          <w:trPrChange w:id="4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tcPrChange w:id="42" w:author="23 1" w:date="2023-08-25T15:01:00Z">
              <w:tcPr>
                <w:tcW w:w="1670" w:type="dxa"/>
                <w:gridSpan w:val="2"/>
                <w:vMerge w:val="restart"/>
              </w:tcPr>
            </w:tcPrChange>
          </w:tcPr>
          <w:p w14:paraId="413D588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uble phosphorus</w:t>
            </w:r>
          </w:p>
        </w:tc>
        <w:tc>
          <w:tcPr>
            <w:tcW w:w="1041" w:type="dxa"/>
            <w:noWrap/>
            <w:tcPrChange w:id="43" w:author="23 1" w:date="2023-08-25T15:01:00Z">
              <w:tcPr>
                <w:tcW w:w="905" w:type="dxa"/>
                <w:noWrap/>
              </w:tcPr>
            </w:tcPrChange>
          </w:tcPr>
          <w:p w14:paraId="697AD70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n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8986ED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7710</w:t>
            </w:r>
          </w:p>
        </w:tc>
        <w:tc>
          <w:tcPr>
            <w:tcW w:w="3437" w:type="dxa"/>
            <w:noWrap/>
            <w:tcPrChange w:id="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AE18153" w14:textId="2007BED0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onitate hydrat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nA</w:t>
            </w:r>
            <w:proofErr w:type="spellEnd"/>
          </w:p>
        </w:tc>
      </w:tr>
      <w:tr w:rsidR="00AC2CF8" w:rsidRPr="00403202" w14:paraId="4419EBC5" w14:textId="77777777" w:rsidTr="00241FA0">
        <w:trPr>
          <w:trHeight w:val="280"/>
          <w:trPrChange w:id="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0858AE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8" w:author="23 1" w:date="2023-08-25T15:01:00Z">
              <w:tcPr>
                <w:tcW w:w="905" w:type="dxa"/>
                <w:noWrap/>
              </w:tcPr>
            </w:tcPrChange>
          </w:tcPr>
          <w:p w14:paraId="4E2EBB8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m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1DDDEF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1370</w:t>
            </w:r>
          </w:p>
        </w:tc>
        <w:tc>
          <w:tcPr>
            <w:tcW w:w="3437" w:type="dxa"/>
            <w:noWrap/>
            <w:tcPrChange w:id="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7BFCC9F" w14:textId="642FF093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 II fumarate hydratase</w:t>
            </w:r>
          </w:p>
        </w:tc>
      </w:tr>
      <w:tr w:rsidR="00AC2CF8" w:rsidRPr="00403202" w14:paraId="701BDDE9" w14:textId="77777777" w:rsidTr="00241FA0">
        <w:trPr>
          <w:trHeight w:val="280"/>
          <w:trPrChange w:id="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176AFA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3" w:author="23 1" w:date="2023-08-25T15:01:00Z">
              <w:tcPr>
                <w:tcW w:w="905" w:type="dxa"/>
                <w:noWrap/>
              </w:tcPr>
            </w:tcPrChange>
          </w:tcPr>
          <w:p w14:paraId="313D26E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2449" w:type="dxa"/>
            <w:noWrap/>
            <w:tcPrChange w:id="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20B581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400</w:t>
            </w:r>
          </w:p>
        </w:tc>
        <w:tc>
          <w:tcPr>
            <w:tcW w:w="3437" w:type="dxa"/>
            <w:noWrap/>
            <w:tcPrChange w:id="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83E7BAF" w14:textId="1E2D2E64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</w:tr>
      <w:tr w:rsidR="00AC2CF8" w:rsidRPr="00403202" w14:paraId="540D6DE5" w14:textId="77777777" w:rsidTr="00241FA0">
        <w:trPr>
          <w:trHeight w:val="280"/>
          <w:trPrChange w:id="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81D1EB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8" w:author="23 1" w:date="2023-08-25T15:01:00Z">
              <w:tcPr>
                <w:tcW w:w="905" w:type="dxa"/>
                <w:noWrap/>
              </w:tcPr>
            </w:tcPrChange>
          </w:tcPr>
          <w:p w14:paraId="1030420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2449" w:type="dxa"/>
            <w:noWrap/>
            <w:tcPrChange w:id="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662B20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930</w:t>
            </w:r>
          </w:p>
        </w:tc>
        <w:tc>
          <w:tcPr>
            <w:tcW w:w="3437" w:type="dxa"/>
            <w:noWrap/>
            <w:tcPrChange w:id="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354B76C" w14:textId="465976E3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 synthase</w:t>
            </w:r>
          </w:p>
        </w:tc>
      </w:tr>
      <w:tr w:rsidR="00AC2CF8" w:rsidRPr="00403202" w14:paraId="7C89D25C" w14:textId="77777777" w:rsidTr="00241FA0">
        <w:trPr>
          <w:trHeight w:val="280"/>
          <w:trPrChange w:id="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23DC4D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3" w:author="23 1" w:date="2023-08-25T15:01:00Z">
              <w:tcPr>
                <w:tcW w:w="905" w:type="dxa"/>
                <w:noWrap/>
              </w:tcPr>
            </w:tcPrChange>
          </w:tcPr>
          <w:p w14:paraId="36B5D72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90BEBF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5395</w:t>
            </w:r>
          </w:p>
        </w:tc>
        <w:tc>
          <w:tcPr>
            <w:tcW w:w="3437" w:type="dxa"/>
            <w:noWrap/>
            <w:tcPrChange w:id="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967C1FC" w14:textId="7132C405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 synthase</w:t>
            </w:r>
          </w:p>
        </w:tc>
      </w:tr>
      <w:tr w:rsidR="00AC2CF8" w:rsidRPr="00403202" w14:paraId="26747920" w14:textId="77777777" w:rsidTr="00241FA0">
        <w:trPr>
          <w:trHeight w:val="280"/>
          <w:trPrChange w:id="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E58104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8" w:author="23 1" w:date="2023-08-25T15:01:00Z">
              <w:tcPr>
                <w:tcW w:w="905" w:type="dxa"/>
                <w:noWrap/>
              </w:tcPr>
            </w:tcPrChange>
          </w:tcPr>
          <w:p w14:paraId="237458C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2449" w:type="dxa"/>
            <w:noWrap/>
            <w:tcPrChange w:id="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17E382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395</w:t>
            </w:r>
          </w:p>
        </w:tc>
        <w:tc>
          <w:tcPr>
            <w:tcW w:w="3437" w:type="dxa"/>
            <w:noWrap/>
            <w:tcPrChange w:id="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23D586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P-dependent isocitrate dehydrogenase</w:t>
            </w:r>
          </w:p>
        </w:tc>
      </w:tr>
      <w:tr w:rsidR="00AC2CF8" w:rsidRPr="00403202" w14:paraId="4DBDDB01" w14:textId="77777777" w:rsidTr="00241FA0">
        <w:trPr>
          <w:trHeight w:val="280"/>
          <w:trPrChange w:id="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D578C1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3" w:author="23 1" w:date="2023-08-25T15:01:00Z">
              <w:tcPr>
                <w:tcW w:w="905" w:type="dxa"/>
                <w:noWrap/>
              </w:tcPr>
            </w:tcPrChange>
          </w:tcPr>
          <w:p w14:paraId="02A5B1B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d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9A0444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2630</w:t>
            </w:r>
          </w:p>
        </w:tc>
        <w:tc>
          <w:tcPr>
            <w:tcW w:w="3437" w:type="dxa"/>
            <w:noWrap/>
            <w:tcPrChange w:id="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4691100" w14:textId="4396E0B0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lipoamide dehydrogenase</w:t>
            </w:r>
          </w:p>
        </w:tc>
      </w:tr>
      <w:tr w:rsidR="00AC2CF8" w:rsidRPr="00403202" w14:paraId="2EC429BA" w14:textId="77777777" w:rsidTr="00241FA0">
        <w:trPr>
          <w:trHeight w:val="280"/>
          <w:trPrChange w:id="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787A37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8" w:author="23 1" w:date="2023-08-25T15:01:00Z">
              <w:tcPr>
                <w:tcW w:w="905" w:type="dxa"/>
                <w:noWrap/>
              </w:tcPr>
            </w:tcPrChange>
          </w:tcPr>
          <w:p w14:paraId="7995ACA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k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E0D0F2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930</w:t>
            </w:r>
          </w:p>
        </w:tc>
        <w:tc>
          <w:tcPr>
            <w:tcW w:w="3437" w:type="dxa"/>
            <w:noWrap/>
            <w:tcPrChange w:id="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60C3E70" w14:textId="0E3696EF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enolpyruvat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xykinas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ATP) </w:t>
            </w:r>
          </w:p>
        </w:tc>
      </w:tr>
      <w:tr w:rsidR="00AC2CF8" w:rsidRPr="00403202" w14:paraId="0FDECC91" w14:textId="77777777" w:rsidTr="00241FA0">
        <w:trPr>
          <w:trHeight w:val="280"/>
          <w:trPrChange w:id="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68192A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3" w:author="23 1" w:date="2023-08-25T15:01:00Z">
              <w:tcPr>
                <w:tcW w:w="905" w:type="dxa"/>
                <w:noWrap/>
              </w:tcPr>
            </w:tcPrChange>
          </w:tcPr>
          <w:p w14:paraId="23E3A81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FB5817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2645</w:t>
            </w:r>
          </w:p>
        </w:tc>
        <w:tc>
          <w:tcPr>
            <w:tcW w:w="3437" w:type="dxa"/>
            <w:noWrap/>
            <w:tcPrChange w:id="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1352BD2" w14:textId="5F48FDE1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dehydrogenase E1 component alpha subunit</w:t>
            </w:r>
          </w:p>
        </w:tc>
      </w:tr>
      <w:tr w:rsidR="00AC2CF8" w:rsidRPr="00403202" w14:paraId="789A4C1A" w14:textId="77777777" w:rsidTr="00241FA0">
        <w:trPr>
          <w:trHeight w:val="280"/>
          <w:trPrChange w:id="8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15A8FC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8" w:author="23 1" w:date="2023-08-25T15:01:00Z">
              <w:tcPr>
                <w:tcW w:w="905" w:type="dxa"/>
                <w:noWrap/>
              </w:tcPr>
            </w:tcPrChange>
          </w:tcPr>
          <w:p w14:paraId="3A4A622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2A3D65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2640</w:t>
            </w:r>
          </w:p>
        </w:tc>
        <w:tc>
          <w:tcPr>
            <w:tcW w:w="3437" w:type="dxa"/>
            <w:noWrap/>
            <w:tcPrChange w:id="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263C570" w14:textId="0E407D47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dehydrogenase E1 component beta subunit</w:t>
            </w:r>
          </w:p>
        </w:tc>
      </w:tr>
      <w:tr w:rsidR="00AC2CF8" w:rsidRPr="00403202" w14:paraId="5BA9ADDE" w14:textId="77777777" w:rsidTr="00241FA0">
        <w:trPr>
          <w:trHeight w:val="280"/>
          <w:trPrChange w:id="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266695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3" w:author="23 1" w:date="2023-08-25T15:01:00Z">
              <w:tcPr>
                <w:tcW w:w="905" w:type="dxa"/>
                <w:noWrap/>
              </w:tcPr>
            </w:tcPrChange>
          </w:tcPr>
          <w:p w14:paraId="3DE538F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DC6C18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9385</w:t>
            </w:r>
          </w:p>
        </w:tc>
        <w:tc>
          <w:tcPr>
            <w:tcW w:w="3437" w:type="dxa"/>
            <w:noWrap/>
            <w:tcPrChange w:id="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CFA5C09" w14:textId="5B12CCC8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ruvate dehydrogenase complex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lipoyllysin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esidue acetyltransferase</w:t>
            </w:r>
          </w:p>
        </w:tc>
      </w:tr>
      <w:tr w:rsidR="00AC2CF8" w:rsidRPr="00403202" w14:paraId="41F64E7F" w14:textId="77777777" w:rsidTr="00241FA0">
        <w:trPr>
          <w:trHeight w:val="280"/>
          <w:trPrChange w:id="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7800D5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8" w:author="23 1" w:date="2023-08-25T15:01:00Z">
              <w:tcPr>
                <w:tcW w:w="905" w:type="dxa"/>
                <w:noWrap/>
              </w:tcPr>
            </w:tcPrChange>
          </w:tcPr>
          <w:p w14:paraId="268DA25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298EF1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2635</w:t>
            </w:r>
          </w:p>
        </w:tc>
        <w:tc>
          <w:tcPr>
            <w:tcW w:w="3437" w:type="dxa"/>
            <w:noWrap/>
            <w:tcPrChange w:id="1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019343F" w14:textId="7B46F323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dehydrogenase E2 component</w:t>
            </w:r>
          </w:p>
        </w:tc>
      </w:tr>
      <w:tr w:rsidR="00AC2CF8" w:rsidRPr="00403202" w14:paraId="1E609F88" w14:textId="77777777" w:rsidTr="00241FA0">
        <w:trPr>
          <w:trHeight w:val="280"/>
          <w:trPrChange w:id="1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12E306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03" w:author="23 1" w:date="2023-08-25T15:01:00Z">
              <w:tcPr>
                <w:tcW w:w="905" w:type="dxa"/>
                <w:noWrap/>
              </w:tcPr>
            </w:tcPrChange>
          </w:tcPr>
          <w:p w14:paraId="0403F08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c</w:t>
            </w:r>
            <w:proofErr w:type="spellEnd"/>
          </w:p>
        </w:tc>
        <w:tc>
          <w:tcPr>
            <w:tcW w:w="2449" w:type="dxa"/>
            <w:noWrap/>
            <w:tcPrChange w:id="1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6304B3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9260</w:t>
            </w:r>
          </w:p>
        </w:tc>
        <w:tc>
          <w:tcPr>
            <w:tcW w:w="3437" w:type="dxa"/>
            <w:noWrap/>
            <w:tcPrChange w:id="1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5C1FF01" w14:textId="6BEA87CA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carboxylase</w:t>
            </w:r>
          </w:p>
        </w:tc>
      </w:tr>
      <w:tr w:rsidR="00AC2CF8" w:rsidRPr="00403202" w14:paraId="3A726DBB" w14:textId="77777777" w:rsidTr="00241FA0">
        <w:trPr>
          <w:trHeight w:val="280"/>
          <w:trPrChange w:id="1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BD4F9E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08" w:author="23 1" w:date="2023-08-25T15:01:00Z">
              <w:tcPr>
                <w:tcW w:w="905" w:type="dxa"/>
                <w:noWrap/>
              </w:tcPr>
            </w:tcPrChange>
          </w:tcPr>
          <w:p w14:paraId="3483D00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1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FD1B1A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725</w:t>
            </w:r>
          </w:p>
        </w:tc>
        <w:tc>
          <w:tcPr>
            <w:tcW w:w="3437" w:type="dxa"/>
            <w:noWrap/>
            <w:tcPrChange w:id="1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A9A3F11" w14:textId="1F6836D0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inate dehydrogenase flavoprotein subunit</w:t>
            </w:r>
          </w:p>
        </w:tc>
      </w:tr>
      <w:tr w:rsidR="00AC2CF8" w:rsidRPr="00403202" w14:paraId="1F3C8DF1" w14:textId="77777777" w:rsidTr="00241FA0">
        <w:trPr>
          <w:trHeight w:val="280"/>
          <w:trPrChange w:id="11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1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2E870C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13" w:author="23 1" w:date="2023-08-25T15:01:00Z">
              <w:tcPr>
                <w:tcW w:w="905" w:type="dxa"/>
                <w:noWrap/>
              </w:tcPr>
            </w:tcPrChange>
          </w:tcPr>
          <w:p w14:paraId="3A3A837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1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1D14C0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730</w:t>
            </w:r>
          </w:p>
        </w:tc>
        <w:tc>
          <w:tcPr>
            <w:tcW w:w="3437" w:type="dxa"/>
            <w:noWrap/>
            <w:tcPrChange w:id="1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55EC1C6" w14:textId="7C0B88B9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inate dehydrogenase iron-sulfur subunit</w:t>
            </w:r>
          </w:p>
        </w:tc>
      </w:tr>
      <w:tr w:rsidR="00AC2CF8" w:rsidRPr="00403202" w14:paraId="46271349" w14:textId="77777777" w:rsidTr="00241FA0">
        <w:trPr>
          <w:trHeight w:val="280"/>
          <w:trPrChange w:id="1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11E153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18" w:author="23 1" w:date="2023-08-25T15:01:00Z">
              <w:tcPr>
                <w:tcW w:w="905" w:type="dxa"/>
                <w:noWrap/>
              </w:tcPr>
            </w:tcPrChange>
          </w:tcPr>
          <w:p w14:paraId="2A1FCCF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1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106392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720</w:t>
            </w:r>
          </w:p>
        </w:tc>
        <w:tc>
          <w:tcPr>
            <w:tcW w:w="3437" w:type="dxa"/>
            <w:noWrap/>
            <w:tcPrChange w:id="1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6CB73D3" w14:textId="61892621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inate dehydrogenase cytochrome B558</w:t>
            </w:r>
          </w:p>
        </w:tc>
      </w:tr>
      <w:tr w:rsidR="00AC2CF8" w:rsidRPr="00403202" w14:paraId="6C4811DA" w14:textId="77777777" w:rsidTr="00241FA0">
        <w:trPr>
          <w:trHeight w:val="280"/>
          <w:trPrChange w:id="1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41BA2B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23" w:author="23 1" w:date="2023-08-25T15:01:00Z">
              <w:tcPr>
                <w:tcW w:w="905" w:type="dxa"/>
                <w:noWrap/>
              </w:tcPr>
            </w:tcPrChange>
          </w:tcPr>
          <w:p w14:paraId="133F615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c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1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185116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7070</w:t>
            </w:r>
          </w:p>
        </w:tc>
        <w:tc>
          <w:tcPr>
            <w:tcW w:w="3437" w:type="dxa"/>
            <w:noWrap/>
            <w:tcPrChange w:id="1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8FA7AD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glutarate dehydrogenase E1 component</w:t>
            </w:r>
          </w:p>
        </w:tc>
      </w:tr>
      <w:tr w:rsidR="00AC2CF8" w:rsidRPr="00403202" w14:paraId="469A8559" w14:textId="77777777" w:rsidTr="00241FA0">
        <w:trPr>
          <w:trHeight w:val="280"/>
          <w:trPrChange w:id="1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3E1CBE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28" w:author="23 1" w:date="2023-08-25T15:01:00Z">
              <w:tcPr>
                <w:tcW w:w="905" w:type="dxa"/>
                <w:noWrap/>
              </w:tcPr>
            </w:tcPrChange>
          </w:tcPr>
          <w:p w14:paraId="2857885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c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1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115AF3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7075</w:t>
            </w:r>
          </w:p>
        </w:tc>
        <w:tc>
          <w:tcPr>
            <w:tcW w:w="3437" w:type="dxa"/>
            <w:noWrap/>
            <w:tcPrChange w:id="1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7EFD3B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glutarate dehydrogenase E2 component</w:t>
            </w:r>
          </w:p>
        </w:tc>
      </w:tr>
      <w:tr w:rsidR="00AC2CF8" w:rsidRPr="00403202" w14:paraId="36612B16" w14:textId="77777777" w:rsidTr="00241FA0">
        <w:trPr>
          <w:trHeight w:val="280"/>
          <w:trPrChange w:id="1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0FA8E0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33" w:author="23 1" w:date="2023-08-25T15:01:00Z">
              <w:tcPr>
                <w:tcW w:w="905" w:type="dxa"/>
                <w:noWrap/>
              </w:tcPr>
            </w:tcPrChange>
          </w:tcPr>
          <w:p w14:paraId="1728B06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c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1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F04999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660</w:t>
            </w:r>
          </w:p>
        </w:tc>
        <w:tc>
          <w:tcPr>
            <w:tcW w:w="3437" w:type="dxa"/>
            <w:noWrap/>
            <w:tcPrChange w:id="1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E86045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P-forming succinate--CoA ligase subunit beta</w:t>
            </w:r>
          </w:p>
        </w:tc>
      </w:tr>
      <w:tr w:rsidR="00AC2CF8" w:rsidRPr="00403202" w14:paraId="26B2E8EF" w14:textId="77777777" w:rsidTr="00241FA0">
        <w:trPr>
          <w:trHeight w:val="280"/>
          <w:trPrChange w:id="1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8BECEA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38" w:author="23 1" w:date="2023-08-25T15:01:00Z">
              <w:tcPr>
                <w:tcW w:w="905" w:type="dxa"/>
                <w:noWrap/>
              </w:tcPr>
            </w:tcPrChange>
          </w:tcPr>
          <w:p w14:paraId="5B0A801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c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1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CE188C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655</w:t>
            </w:r>
          </w:p>
        </w:tc>
        <w:tc>
          <w:tcPr>
            <w:tcW w:w="3437" w:type="dxa"/>
            <w:noWrap/>
            <w:tcPrChange w:id="1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3498653" w14:textId="6588A2D1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inate--CoA ligase subunit alpha</w:t>
            </w:r>
          </w:p>
        </w:tc>
      </w:tr>
      <w:tr w:rsidR="00AC2CF8" w:rsidRPr="00403202" w14:paraId="53838AF5" w14:textId="77777777" w:rsidTr="00241FA0">
        <w:trPr>
          <w:trHeight w:val="280"/>
          <w:trPrChange w:id="1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89ED6F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43" w:author="23 1" w:date="2023-08-25T15:01:00Z">
              <w:tcPr>
                <w:tcW w:w="905" w:type="dxa"/>
                <w:noWrap/>
              </w:tcPr>
            </w:tcPrChange>
          </w:tcPr>
          <w:p w14:paraId="40A8A54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1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0D98AC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7885</w:t>
            </w:r>
          </w:p>
        </w:tc>
        <w:tc>
          <w:tcPr>
            <w:tcW w:w="3437" w:type="dxa"/>
            <w:noWrap/>
            <w:tcPrChange w:id="1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4AEDDE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phospho-beta-glucosidase</w:t>
            </w:r>
          </w:p>
        </w:tc>
      </w:tr>
      <w:tr w:rsidR="00AC2CF8" w:rsidRPr="00403202" w14:paraId="1539838C" w14:textId="77777777" w:rsidTr="00241FA0">
        <w:trPr>
          <w:trHeight w:val="280"/>
          <w:trPrChange w:id="1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876C10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48" w:author="23 1" w:date="2023-08-25T15:01:00Z">
              <w:tcPr>
                <w:tcW w:w="905" w:type="dxa"/>
                <w:noWrap/>
              </w:tcPr>
            </w:tcPrChange>
          </w:tcPr>
          <w:p w14:paraId="7ED721B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K</w:t>
            </w:r>
          </w:p>
        </w:tc>
        <w:tc>
          <w:tcPr>
            <w:tcW w:w="2449" w:type="dxa"/>
            <w:noWrap/>
            <w:tcPrChange w:id="1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E349DE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800</w:t>
            </w:r>
          </w:p>
        </w:tc>
        <w:tc>
          <w:tcPr>
            <w:tcW w:w="3437" w:type="dxa"/>
            <w:noWrap/>
            <w:tcPrChange w:id="1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3999016" w14:textId="45DB1C2B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glycerate kinase</w:t>
            </w:r>
          </w:p>
        </w:tc>
      </w:tr>
      <w:tr w:rsidR="00AC2CF8" w:rsidRPr="00403202" w14:paraId="22F64B14" w14:textId="77777777" w:rsidTr="00241FA0">
        <w:trPr>
          <w:trHeight w:val="280"/>
          <w:trPrChange w:id="1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A78466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53" w:author="23 1" w:date="2023-08-25T15:01:00Z">
              <w:tcPr>
                <w:tcW w:w="905" w:type="dxa"/>
                <w:noWrap/>
              </w:tcPr>
            </w:tcPrChange>
          </w:tcPr>
          <w:p w14:paraId="5331041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2449" w:type="dxa"/>
            <w:noWrap/>
            <w:tcPrChange w:id="1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A7745D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5015</w:t>
            </w:r>
          </w:p>
        </w:tc>
        <w:tc>
          <w:tcPr>
            <w:tcW w:w="3437" w:type="dxa"/>
            <w:noWrap/>
            <w:tcPrChange w:id="1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CC0291E" w14:textId="01D47B36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kinase</w:t>
            </w:r>
          </w:p>
        </w:tc>
      </w:tr>
      <w:tr w:rsidR="00AC2CF8" w:rsidRPr="00403202" w14:paraId="61DB5CB2" w14:textId="77777777" w:rsidTr="00241FA0">
        <w:trPr>
          <w:trHeight w:val="280"/>
          <w:trPrChange w:id="1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DAAF66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58" w:author="23 1" w:date="2023-08-25T15:01:00Z">
              <w:tcPr>
                <w:tcW w:w="905" w:type="dxa"/>
                <w:noWrap/>
              </w:tcPr>
            </w:tcPrChange>
          </w:tcPr>
          <w:p w14:paraId="02BB0FA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m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49" w:type="dxa"/>
            <w:noWrap/>
            <w:tcPrChange w:id="1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D55464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810</w:t>
            </w:r>
          </w:p>
        </w:tc>
        <w:tc>
          <w:tcPr>
            <w:tcW w:w="3437" w:type="dxa"/>
            <w:noWrap/>
            <w:tcPrChange w:id="1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B75D0E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bisphosphoglycerate-independent phosphoglycerate mutase</w:t>
            </w:r>
          </w:p>
        </w:tc>
      </w:tr>
      <w:tr w:rsidR="00AC2CF8" w:rsidRPr="00403202" w14:paraId="6BA6F033" w14:textId="77777777" w:rsidTr="00241FA0">
        <w:trPr>
          <w:trHeight w:val="280"/>
          <w:trPrChange w:id="1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77FF66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63" w:author="23 1" w:date="2023-08-25T15:01:00Z">
              <w:tcPr>
                <w:tcW w:w="905" w:type="dxa"/>
                <w:noWrap/>
              </w:tcPr>
            </w:tcPrChange>
          </w:tcPr>
          <w:p w14:paraId="431C89C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2449" w:type="dxa"/>
            <w:noWrap/>
            <w:tcPrChange w:id="1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8DFB37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2270</w:t>
            </w:r>
          </w:p>
        </w:tc>
        <w:tc>
          <w:tcPr>
            <w:tcW w:w="3437" w:type="dxa"/>
            <w:noWrap/>
            <w:tcPrChange w:id="1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8F50AA9" w14:textId="4F877512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-6-phosphate isomerase</w:t>
            </w:r>
          </w:p>
        </w:tc>
      </w:tr>
      <w:tr w:rsidR="00AC2CF8" w:rsidRPr="00403202" w14:paraId="05B87000" w14:textId="77777777" w:rsidTr="00241FA0">
        <w:trPr>
          <w:trHeight w:val="280"/>
          <w:trPrChange w:id="1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E59C9A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68" w:author="23 1" w:date="2023-08-25T15:01:00Z">
              <w:tcPr>
                <w:tcW w:w="905" w:type="dxa"/>
                <w:noWrap/>
              </w:tcPr>
            </w:tcPrChange>
          </w:tcPr>
          <w:p w14:paraId="55996ED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49" w:type="dxa"/>
            <w:noWrap/>
            <w:tcPrChange w:id="1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A3D4AD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7255</w:t>
            </w:r>
          </w:p>
        </w:tc>
        <w:tc>
          <w:tcPr>
            <w:tcW w:w="3437" w:type="dxa"/>
            <w:noWrap/>
            <w:tcPrChange w:id="1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C6C6702" w14:textId="1AA3250F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1,6-bisphosphatase III</w:t>
            </w:r>
          </w:p>
        </w:tc>
      </w:tr>
      <w:tr w:rsidR="00AC2CF8" w:rsidRPr="00403202" w14:paraId="42BA1E28" w14:textId="77777777" w:rsidTr="00241FA0">
        <w:trPr>
          <w:trHeight w:val="280"/>
          <w:trPrChange w:id="1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FAD734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73" w:author="23 1" w:date="2023-08-25T15:01:00Z">
              <w:tcPr>
                <w:tcW w:w="905" w:type="dxa"/>
                <w:noWrap/>
              </w:tcPr>
            </w:tcPrChange>
          </w:tcPr>
          <w:p w14:paraId="0C2C95B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p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449" w:type="dxa"/>
            <w:noWrap/>
            <w:tcPrChange w:id="1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578009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595</w:t>
            </w:r>
          </w:p>
        </w:tc>
        <w:tc>
          <w:tcPr>
            <w:tcW w:w="3437" w:type="dxa"/>
            <w:noWrap/>
            <w:tcPrChange w:id="1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7BB97C5" w14:textId="7FD1820B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1,6-bisphosphatase II </w:t>
            </w:r>
          </w:p>
        </w:tc>
      </w:tr>
      <w:tr w:rsidR="00AC2CF8" w:rsidRPr="00403202" w14:paraId="62C2BF6D" w14:textId="77777777" w:rsidTr="00241FA0">
        <w:trPr>
          <w:trHeight w:val="280"/>
          <w:trPrChange w:id="1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923CA3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78" w:author="23 1" w:date="2023-08-25T15:01:00Z">
              <w:tcPr>
                <w:tcW w:w="905" w:type="dxa"/>
                <w:noWrap/>
              </w:tcPr>
            </w:tcPrChange>
          </w:tcPr>
          <w:p w14:paraId="6D113FB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449" w:type="dxa"/>
            <w:noWrap/>
            <w:tcPrChange w:id="1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9C7833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795</w:t>
            </w:r>
          </w:p>
        </w:tc>
        <w:tc>
          <w:tcPr>
            <w:tcW w:w="3437" w:type="dxa"/>
            <w:noWrap/>
            <w:tcPrChange w:id="1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600AB92" w14:textId="2376D8C8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aldehyde 3-phosphate dehydrogenase (phosphorylating)</w:t>
            </w:r>
          </w:p>
        </w:tc>
      </w:tr>
      <w:tr w:rsidR="00AC2CF8" w:rsidRPr="00403202" w14:paraId="46ACA455" w14:textId="77777777" w:rsidTr="00241FA0">
        <w:trPr>
          <w:trHeight w:val="280"/>
          <w:trPrChange w:id="1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436AC0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83" w:author="23 1" w:date="2023-08-25T15:01:00Z">
              <w:tcPr>
                <w:tcW w:w="905" w:type="dxa"/>
                <w:noWrap/>
              </w:tcPr>
            </w:tcPrChange>
          </w:tcPr>
          <w:p w14:paraId="2073B82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I</w:t>
            </w:r>
          </w:p>
        </w:tc>
        <w:tc>
          <w:tcPr>
            <w:tcW w:w="2449" w:type="dxa"/>
            <w:noWrap/>
            <w:tcPrChange w:id="1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26BAD6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805</w:t>
            </w:r>
          </w:p>
        </w:tc>
        <w:tc>
          <w:tcPr>
            <w:tcW w:w="3437" w:type="dxa"/>
            <w:noWrap/>
            <w:tcPrChange w:id="1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7E8BD22" w14:textId="21674301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ose-phosphate isomerase</w:t>
            </w:r>
          </w:p>
        </w:tc>
      </w:tr>
      <w:tr w:rsidR="00AC2CF8" w:rsidRPr="00403202" w14:paraId="7A297FF3" w14:textId="77777777" w:rsidTr="00241FA0">
        <w:trPr>
          <w:trHeight w:val="280"/>
          <w:trPrChange w:id="18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8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82928B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88" w:author="23 1" w:date="2023-08-25T15:01:00Z">
              <w:tcPr>
                <w:tcW w:w="905" w:type="dxa"/>
                <w:noWrap/>
              </w:tcPr>
            </w:tcPrChange>
          </w:tcPr>
          <w:p w14:paraId="0E0B0A0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</w:t>
            </w:r>
          </w:p>
        </w:tc>
        <w:tc>
          <w:tcPr>
            <w:tcW w:w="2449" w:type="dxa"/>
            <w:noWrap/>
            <w:tcPrChange w:id="1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88BC44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815</w:t>
            </w:r>
          </w:p>
        </w:tc>
        <w:tc>
          <w:tcPr>
            <w:tcW w:w="3437" w:type="dxa"/>
            <w:noWrap/>
            <w:tcPrChange w:id="1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4F65BB9" w14:textId="118248BF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pyruvat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ydratase</w:t>
            </w:r>
          </w:p>
        </w:tc>
      </w:tr>
      <w:tr w:rsidR="00AC2CF8" w:rsidRPr="00403202" w14:paraId="0E9B2FE4" w14:textId="77777777" w:rsidTr="00241FA0">
        <w:trPr>
          <w:trHeight w:val="280"/>
          <w:trPrChange w:id="1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51E92E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93" w:author="23 1" w:date="2023-08-25T15:01:00Z">
              <w:tcPr>
                <w:tcW w:w="905" w:type="dxa"/>
                <w:noWrap/>
              </w:tcPr>
            </w:tcPrChange>
          </w:tcPr>
          <w:p w14:paraId="20F5701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s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1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2DB197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060</w:t>
            </w:r>
          </w:p>
        </w:tc>
        <w:tc>
          <w:tcPr>
            <w:tcW w:w="3437" w:type="dxa"/>
            <w:noWrap/>
            <w:tcPrChange w:id="1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A6C0F7E" w14:textId="4E2D7086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-CoA synthetase</w:t>
            </w:r>
          </w:p>
        </w:tc>
      </w:tr>
      <w:tr w:rsidR="00AC2CF8" w:rsidRPr="00403202" w14:paraId="14EA89F0" w14:textId="77777777" w:rsidTr="00241FA0">
        <w:trPr>
          <w:trHeight w:val="280"/>
          <w:trPrChange w:id="1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1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289038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198" w:author="23 1" w:date="2023-08-25T15:01:00Z">
              <w:tcPr>
                <w:tcW w:w="905" w:type="dxa"/>
                <w:noWrap/>
              </w:tcPr>
            </w:tcPrChange>
          </w:tcPr>
          <w:p w14:paraId="0D588F9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2449" w:type="dxa"/>
            <w:noWrap/>
            <w:tcPrChange w:id="1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9891CA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995</w:t>
            </w:r>
          </w:p>
        </w:tc>
        <w:tc>
          <w:tcPr>
            <w:tcW w:w="3437" w:type="dxa"/>
            <w:noWrap/>
            <w:tcPrChange w:id="2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C1BE344" w14:textId="404293CE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-sugar mutase</w:t>
            </w:r>
          </w:p>
        </w:tc>
      </w:tr>
      <w:tr w:rsidR="00AC2CF8" w:rsidRPr="00403202" w14:paraId="75CF4A98" w14:textId="77777777" w:rsidTr="00241FA0">
        <w:trPr>
          <w:trHeight w:val="280"/>
          <w:trPrChange w:id="2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4BA74B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03" w:author="23 1" w:date="2023-08-25T15:01:00Z">
              <w:tcPr>
                <w:tcW w:w="905" w:type="dxa"/>
                <w:noWrap/>
              </w:tcPr>
            </w:tcPrChange>
          </w:tcPr>
          <w:p w14:paraId="001B35C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a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2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EEA720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580</w:t>
            </w:r>
          </w:p>
        </w:tc>
        <w:tc>
          <w:tcPr>
            <w:tcW w:w="3437" w:type="dxa"/>
            <w:noWrap/>
            <w:tcPrChange w:id="2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3253781" w14:textId="552D187B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bisphosphate aldolase</w:t>
            </w:r>
          </w:p>
        </w:tc>
      </w:tr>
      <w:tr w:rsidR="00AC2CF8" w:rsidRPr="00403202" w14:paraId="55087B83" w14:textId="77777777" w:rsidTr="00241FA0">
        <w:trPr>
          <w:trHeight w:val="280"/>
          <w:trPrChange w:id="2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C6D977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08" w:author="23 1" w:date="2023-08-25T15:01:00Z">
              <w:tcPr>
                <w:tcW w:w="905" w:type="dxa"/>
                <w:noWrap/>
              </w:tcPr>
            </w:tcPrChange>
          </w:tcPr>
          <w:p w14:paraId="0357850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fk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2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F96E8C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345</w:t>
            </w:r>
          </w:p>
        </w:tc>
        <w:tc>
          <w:tcPr>
            <w:tcW w:w="3437" w:type="dxa"/>
            <w:noWrap/>
            <w:tcPrChange w:id="2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B6D23E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phosphofructokinase</w:t>
            </w:r>
          </w:p>
        </w:tc>
      </w:tr>
      <w:tr w:rsidR="00AC2CF8" w:rsidRPr="00403202" w14:paraId="5B33621C" w14:textId="77777777" w:rsidTr="00241FA0">
        <w:trPr>
          <w:trHeight w:val="280"/>
          <w:trPrChange w:id="21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1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1773BD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13" w:author="23 1" w:date="2023-08-25T15:01:00Z">
              <w:tcPr>
                <w:tcW w:w="905" w:type="dxa"/>
                <w:noWrap/>
              </w:tcPr>
            </w:tcPrChange>
          </w:tcPr>
          <w:p w14:paraId="163E71A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k</w:t>
            </w:r>
            <w:proofErr w:type="spellEnd"/>
          </w:p>
        </w:tc>
        <w:tc>
          <w:tcPr>
            <w:tcW w:w="2449" w:type="dxa"/>
            <w:noWrap/>
            <w:tcPrChange w:id="2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49A09D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350</w:t>
            </w:r>
          </w:p>
        </w:tc>
        <w:tc>
          <w:tcPr>
            <w:tcW w:w="3437" w:type="dxa"/>
            <w:noWrap/>
            <w:tcPrChange w:id="2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479AECA" w14:textId="3E110DEF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kinase</w:t>
            </w:r>
          </w:p>
        </w:tc>
      </w:tr>
      <w:tr w:rsidR="00AC2CF8" w:rsidRPr="00403202" w14:paraId="08EAAAB0" w14:textId="77777777" w:rsidTr="00241FA0">
        <w:trPr>
          <w:trHeight w:val="280"/>
          <w:trPrChange w:id="2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D47A72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18" w:author="23 1" w:date="2023-08-25T15:01:00Z">
              <w:tcPr>
                <w:tcW w:w="905" w:type="dxa"/>
                <w:noWrap/>
              </w:tcPr>
            </w:tcPrChange>
          </w:tcPr>
          <w:p w14:paraId="20E3B0D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xl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2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A03509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4870</w:t>
            </w:r>
          </w:p>
        </w:tc>
        <w:tc>
          <w:tcPr>
            <w:tcW w:w="3437" w:type="dxa"/>
            <w:noWrap/>
            <w:tcPrChange w:id="2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C3784B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exulose-6-phosphate synthase</w:t>
            </w:r>
          </w:p>
        </w:tc>
      </w:tr>
      <w:tr w:rsidR="00AC2CF8" w:rsidRPr="00403202" w14:paraId="2DEE276C" w14:textId="77777777" w:rsidTr="00241FA0">
        <w:trPr>
          <w:trHeight w:val="280"/>
          <w:trPrChange w:id="2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DA2C56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23" w:author="23 1" w:date="2023-08-25T15:01:00Z">
              <w:tcPr>
                <w:tcW w:w="905" w:type="dxa"/>
                <w:noWrap/>
              </w:tcPr>
            </w:tcPrChange>
          </w:tcPr>
          <w:p w14:paraId="587AF0D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xl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2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F76DA7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4875</w:t>
            </w:r>
          </w:p>
        </w:tc>
        <w:tc>
          <w:tcPr>
            <w:tcW w:w="3437" w:type="dxa"/>
            <w:noWrap/>
            <w:tcPrChange w:id="2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DA92B4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phospho-3-hexuloisomerase</w:t>
            </w:r>
          </w:p>
        </w:tc>
      </w:tr>
      <w:tr w:rsidR="00AC2CF8" w:rsidRPr="00403202" w14:paraId="11751183" w14:textId="77777777" w:rsidTr="00241FA0">
        <w:trPr>
          <w:trHeight w:val="280"/>
          <w:trPrChange w:id="2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46B31E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28" w:author="23 1" w:date="2023-08-25T15:01:00Z">
              <w:tcPr>
                <w:tcW w:w="905" w:type="dxa"/>
                <w:noWrap/>
              </w:tcPr>
            </w:tcPrChange>
          </w:tcPr>
          <w:p w14:paraId="3F66325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S</w:t>
            </w:r>
          </w:p>
        </w:tc>
        <w:tc>
          <w:tcPr>
            <w:tcW w:w="2449" w:type="dxa"/>
            <w:noWrap/>
            <w:tcPrChange w:id="2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EA577F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6375</w:t>
            </w:r>
          </w:p>
        </w:tc>
        <w:tc>
          <w:tcPr>
            <w:tcW w:w="3437" w:type="dxa"/>
            <w:noWrap/>
            <w:tcPrChange w:id="2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CF80217" w14:textId="2F506F34" w:rsidR="00AC2CF8" w:rsidRPr="00403202" w:rsidRDefault="005F488C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bose-phosphat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hosphokinase</w:t>
            </w:r>
            <w:proofErr w:type="spellEnd"/>
          </w:p>
        </w:tc>
      </w:tr>
      <w:tr w:rsidR="00AC2CF8" w:rsidRPr="00403202" w14:paraId="138CE052" w14:textId="77777777" w:rsidTr="00241FA0">
        <w:trPr>
          <w:trHeight w:val="280"/>
          <w:trPrChange w:id="2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32D8A4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33" w:author="23 1" w:date="2023-08-25T15:01:00Z">
              <w:tcPr>
                <w:tcW w:w="905" w:type="dxa"/>
                <w:noWrap/>
              </w:tcPr>
            </w:tcPrChange>
          </w:tcPr>
          <w:p w14:paraId="151FC9A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2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F86B93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680</w:t>
            </w:r>
          </w:p>
        </w:tc>
        <w:tc>
          <w:tcPr>
            <w:tcW w:w="3437" w:type="dxa"/>
            <w:noWrap/>
            <w:tcPrChange w:id="2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E7B843C" w14:textId="3BC6EE8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e 5-phosphate isomerase B</w:t>
            </w:r>
          </w:p>
        </w:tc>
      </w:tr>
      <w:tr w:rsidR="00AC2CF8" w:rsidRPr="00403202" w14:paraId="3CEB2874" w14:textId="77777777" w:rsidTr="00241FA0">
        <w:trPr>
          <w:trHeight w:val="280"/>
          <w:trPrChange w:id="2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E865A4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38" w:author="23 1" w:date="2023-08-25T15:01:00Z">
              <w:tcPr>
                <w:tcW w:w="905" w:type="dxa"/>
                <w:noWrap/>
              </w:tcPr>
            </w:tcPrChange>
          </w:tcPr>
          <w:p w14:paraId="2341D08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d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2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EEA6FA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5525</w:t>
            </w:r>
          </w:p>
        </w:tc>
        <w:tc>
          <w:tcPr>
            <w:tcW w:w="3437" w:type="dxa"/>
            <w:noWrap/>
            <w:tcPrChange w:id="2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2C9A5D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gluconat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</w:tr>
      <w:tr w:rsidR="00AC2CF8" w:rsidRPr="00403202" w14:paraId="624F233B" w14:textId="77777777" w:rsidTr="00241FA0">
        <w:trPr>
          <w:trHeight w:val="280"/>
          <w:trPrChange w:id="2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47BC8C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43" w:author="23 1" w:date="2023-08-25T15:01:00Z">
              <w:tcPr>
                <w:tcW w:w="905" w:type="dxa"/>
                <w:noWrap/>
              </w:tcPr>
            </w:tcPrChange>
          </w:tcPr>
          <w:p w14:paraId="3BD23D9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wf</w:t>
            </w:r>
            <w:proofErr w:type="spellEnd"/>
          </w:p>
        </w:tc>
        <w:tc>
          <w:tcPr>
            <w:tcW w:w="2449" w:type="dxa"/>
            <w:noWrap/>
            <w:tcPrChange w:id="2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B9134F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5530</w:t>
            </w:r>
          </w:p>
        </w:tc>
        <w:tc>
          <w:tcPr>
            <w:tcW w:w="3437" w:type="dxa"/>
            <w:noWrap/>
            <w:tcPrChange w:id="2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CA9347A" w14:textId="59B90283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-6-phosphate dehydrogenase</w:t>
            </w:r>
          </w:p>
        </w:tc>
      </w:tr>
      <w:tr w:rsidR="00AC2CF8" w:rsidRPr="00403202" w14:paraId="3CE62CBC" w14:textId="77777777" w:rsidTr="00241FA0">
        <w:trPr>
          <w:trHeight w:val="280"/>
          <w:trPrChange w:id="2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107726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48" w:author="23 1" w:date="2023-08-25T15:01:00Z">
              <w:tcPr>
                <w:tcW w:w="905" w:type="dxa"/>
                <w:noWrap/>
              </w:tcPr>
            </w:tcPrChange>
          </w:tcPr>
          <w:p w14:paraId="65BC25A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a</w:t>
            </w:r>
            <w:proofErr w:type="spellEnd"/>
          </w:p>
        </w:tc>
        <w:tc>
          <w:tcPr>
            <w:tcW w:w="2449" w:type="dxa"/>
            <w:noWrap/>
            <w:tcPrChange w:id="2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DFCF11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7630</w:t>
            </w:r>
          </w:p>
        </w:tc>
        <w:tc>
          <w:tcPr>
            <w:tcW w:w="3437" w:type="dxa"/>
            <w:noWrap/>
            <w:tcPrChange w:id="2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BB9405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keto-3-deoxy-6-phosphogluconate aldolase</w:t>
            </w:r>
          </w:p>
        </w:tc>
      </w:tr>
      <w:tr w:rsidR="00AC2CF8" w:rsidRPr="00403202" w14:paraId="6217BD4F" w14:textId="77777777" w:rsidTr="00241FA0">
        <w:trPr>
          <w:trHeight w:val="280"/>
          <w:trPrChange w:id="2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54F0E1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53" w:author="23 1" w:date="2023-08-25T15:01:00Z">
              <w:tcPr>
                <w:tcW w:w="905" w:type="dxa"/>
                <w:noWrap/>
              </w:tcPr>
            </w:tcPrChange>
          </w:tcPr>
          <w:p w14:paraId="24DDB5B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o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2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8903FD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7500</w:t>
            </w:r>
          </w:p>
        </w:tc>
        <w:tc>
          <w:tcPr>
            <w:tcW w:w="3437" w:type="dxa"/>
            <w:noWrap/>
            <w:tcPrChange w:id="2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0EEBEBB" w14:textId="29A23D26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ribose-phosphate aldolase</w:t>
            </w:r>
          </w:p>
        </w:tc>
      </w:tr>
      <w:tr w:rsidR="00AC2CF8" w:rsidRPr="00403202" w14:paraId="6DB3E2DA" w14:textId="77777777" w:rsidTr="00241FA0">
        <w:trPr>
          <w:trHeight w:val="280"/>
          <w:trPrChange w:id="2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3C6747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58" w:author="23 1" w:date="2023-08-25T15:01:00Z">
              <w:tcPr>
                <w:tcW w:w="905" w:type="dxa"/>
                <w:noWrap/>
              </w:tcPr>
            </w:tcPrChange>
          </w:tcPr>
          <w:p w14:paraId="2F6DD1D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a</w:t>
            </w:r>
            <w:proofErr w:type="spellEnd"/>
          </w:p>
        </w:tc>
        <w:tc>
          <w:tcPr>
            <w:tcW w:w="2449" w:type="dxa"/>
            <w:noWrap/>
            <w:tcPrChange w:id="2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318073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585</w:t>
            </w:r>
          </w:p>
        </w:tc>
        <w:tc>
          <w:tcPr>
            <w:tcW w:w="3437" w:type="dxa"/>
            <w:noWrap/>
            <w:tcPrChange w:id="2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BD88D5C" w14:textId="5010A150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6-phosphate aldolase</w:t>
            </w:r>
          </w:p>
        </w:tc>
      </w:tr>
      <w:tr w:rsidR="00AC2CF8" w:rsidRPr="00403202" w14:paraId="283E3A5F" w14:textId="77777777" w:rsidTr="00241FA0">
        <w:trPr>
          <w:trHeight w:val="280"/>
          <w:trPrChange w:id="2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912BCB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63" w:author="23 1" w:date="2023-08-25T15:01:00Z">
              <w:tcPr>
                <w:tcW w:w="905" w:type="dxa"/>
                <w:noWrap/>
              </w:tcPr>
            </w:tcPrChange>
          </w:tcPr>
          <w:p w14:paraId="4EDE3AC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o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2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E82BC8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5810</w:t>
            </w:r>
          </w:p>
        </w:tc>
        <w:tc>
          <w:tcPr>
            <w:tcW w:w="3437" w:type="dxa"/>
            <w:noWrap/>
            <w:tcPrChange w:id="2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886D8F6" w14:textId="290950F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pentomutase</w:t>
            </w:r>
            <w:proofErr w:type="spellEnd"/>
          </w:p>
        </w:tc>
      </w:tr>
      <w:tr w:rsidR="00AC2CF8" w:rsidRPr="00403202" w14:paraId="54B059E9" w14:textId="77777777" w:rsidTr="00241FA0">
        <w:trPr>
          <w:trHeight w:val="280"/>
          <w:trPrChange w:id="2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65222A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68" w:author="23 1" w:date="2023-08-25T15:01:00Z">
              <w:tcPr>
                <w:tcW w:w="905" w:type="dxa"/>
                <w:noWrap/>
              </w:tcPr>
            </w:tcPrChange>
          </w:tcPr>
          <w:p w14:paraId="4808603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449" w:type="dxa"/>
            <w:noWrap/>
            <w:tcPrChange w:id="2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45F3E0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315</w:t>
            </w:r>
          </w:p>
        </w:tc>
        <w:tc>
          <w:tcPr>
            <w:tcW w:w="3437" w:type="dxa"/>
            <w:noWrap/>
            <w:tcPrChange w:id="2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4DA45B0" w14:textId="65747BA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rophosphat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X</w:t>
            </w:r>
            <w:proofErr w:type="spellEnd"/>
          </w:p>
        </w:tc>
      </w:tr>
      <w:tr w:rsidR="00AC2CF8" w:rsidRPr="00403202" w14:paraId="366E1E56" w14:textId="77777777" w:rsidTr="00241FA0">
        <w:trPr>
          <w:trHeight w:val="280"/>
          <w:trPrChange w:id="2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C762BD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73" w:author="23 1" w:date="2023-08-25T15:01:00Z">
              <w:tcPr>
                <w:tcW w:w="905" w:type="dxa"/>
                <w:noWrap/>
              </w:tcPr>
            </w:tcPrChange>
          </w:tcPr>
          <w:p w14:paraId="2C7CBC0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2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846727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6945</w:t>
            </w:r>
          </w:p>
        </w:tc>
        <w:tc>
          <w:tcPr>
            <w:tcW w:w="3437" w:type="dxa"/>
            <w:noWrap/>
            <w:tcPrChange w:id="2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1A15CB3" w14:textId="40B7D68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ganese-dependent inorganic pyrophosphatase</w:t>
            </w:r>
          </w:p>
        </w:tc>
      </w:tr>
      <w:tr w:rsidR="00AC2CF8" w:rsidRPr="00403202" w14:paraId="059916B4" w14:textId="77777777" w:rsidTr="00241FA0">
        <w:trPr>
          <w:trHeight w:val="280"/>
          <w:trPrChange w:id="2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98EA4E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78" w:author="23 1" w:date="2023-08-25T15:01:00Z">
              <w:tcPr>
                <w:tcW w:w="905" w:type="dxa"/>
                <w:noWrap/>
              </w:tcPr>
            </w:tcPrChange>
          </w:tcPr>
          <w:p w14:paraId="30582B3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2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17E06B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505</w:t>
            </w:r>
          </w:p>
        </w:tc>
        <w:tc>
          <w:tcPr>
            <w:tcW w:w="3437" w:type="dxa"/>
            <w:noWrap/>
            <w:tcPrChange w:id="2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AD557E1" w14:textId="67AD1F3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tidine phosphatase family protein</w:t>
            </w:r>
          </w:p>
        </w:tc>
      </w:tr>
      <w:tr w:rsidR="00AC2CF8" w:rsidRPr="00403202" w14:paraId="54DA9957" w14:textId="77777777" w:rsidTr="00241FA0">
        <w:trPr>
          <w:trHeight w:val="280"/>
          <w:trPrChange w:id="2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D08A13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83" w:author="23 1" w:date="2023-08-25T15:01:00Z">
              <w:tcPr>
                <w:tcW w:w="905" w:type="dxa"/>
                <w:noWrap/>
              </w:tcPr>
            </w:tcPrChange>
          </w:tcPr>
          <w:p w14:paraId="2F1D090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2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7EF3F4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945</w:t>
            </w:r>
          </w:p>
        </w:tc>
        <w:tc>
          <w:tcPr>
            <w:tcW w:w="3437" w:type="dxa"/>
            <w:noWrap/>
            <w:tcPrChange w:id="2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05B97C9" w14:textId="7792EFE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kaline phosphatase</w:t>
            </w:r>
          </w:p>
        </w:tc>
      </w:tr>
      <w:tr w:rsidR="00AC2CF8" w:rsidRPr="00403202" w14:paraId="1454908D" w14:textId="77777777" w:rsidTr="00241FA0">
        <w:trPr>
          <w:trHeight w:val="280"/>
          <w:trPrChange w:id="28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8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139759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88" w:author="23 1" w:date="2023-08-25T15:01:00Z">
              <w:tcPr>
                <w:tcW w:w="905" w:type="dxa"/>
                <w:noWrap/>
              </w:tcPr>
            </w:tcPrChange>
          </w:tcPr>
          <w:p w14:paraId="7461526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2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4A277B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5225</w:t>
            </w:r>
          </w:p>
        </w:tc>
        <w:tc>
          <w:tcPr>
            <w:tcW w:w="3437" w:type="dxa"/>
            <w:noWrap/>
            <w:tcPrChange w:id="2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7D72933" w14:textId="5B0A148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kaline phosphatase</w:t>
            </w:r>
          </w:p>
        </w:tc>
      </w:tr>
      <w:tr w:rsidR="00AC2CF8" w:rsidRPr="00403202" w14:paraId="267A425A" w14:textId="77777777" w:rsidTr="00241FA0">
        <w:trPr>
          <w:trHeight w:val="280"/>
          <w:trPrChange w:id="2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B3A30F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93" w:author="23 1" w:date="2023-08-25T15:01:00Z">
              <w:tcPr>
                <w:tcW w:w="905" w:type="dxa"/>
                <w:noWrap/>
              </w:tcPr>
            </w:tcPrChange>
          </w:tcPr>
          <w:p w14:paraId="5276237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2449" w:type="dxa"/>
            <w:noWrap/>
            <w:tcPrChange w:id="2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93C5A7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405</w:t>
            </w:r>
          </w:p>
        </w:tc>
        <w:tc>
          <w:tcPr>
            <w:tcW w:w="3437" w:type="dxa"/>
            <w:noWrap/>
            <w:tcPrChange w:id="2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B682C5A" w14:textId="2CC1A3D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kaline phosphatase synthesis response regulator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P</w:t>
            </w:r>
            <w:proofErr w:type="spellEnd"/>
          </w:p>
        </w:tc>
      </w:tr>
      <w:tr w:rsidR="00AC2CF8" w:rsidRPr="00403202" w14:paraId="1D0C860C" w14:textId="77777777" w:rsidTr="00241FA0">
        <w:trPr>
          <w:trHeight w:val="280"/>
          <w:trPrChange w:id="2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2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B503F6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298" w:author="23 1" w:date="2023-08-25T15:01:00Z">
              <w:tcPr>
                <w:tcW w:w="905" w:type="dxa"/>
                <w:noWrap/>
              </w:tcPr>
            </w:tcPrChange>
          </w:tcPr>
          <w:p w14:paraId="109C270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449" w:type="dxa"/>
            <w:noWrap/>
            <w:tcPrChange w:id="2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193347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410</w:t>
            </w:r>
          </w:p>
        </w:tc>
        <w:tc>
          <w:tcPr>
            <w:tcW w:w="3437" w:type="dxa"/>
            <w:noWrap/>
            <w:tcPrChange w:id="3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75117D8" w14:textId="1BB7E03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sphate regulon sensor histidine kinase PhoR</w:t>
            </w:r>
          </w:p>
        </w:tc>
      </w:tr>
      <w:tr w:rsidR="00AC2CF8" w:rsidRPr="00403202" w14:paraId="1E2C16B4" w14:textId="77777777" w:rsidTr="00241FA0">
        <w:trPr>
          <w:trHeight w:val="280"/>
          <w:trPrChange w:id="3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3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47F464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03" w:author="23 1" w:date="2023-08-25T15:01:00Z">
              <w:tcPr>
                <w:tcW w:w="905" w:type="dxa"/>
                <w:noWrap/>
              </w:tcPr>
            </w:tcPrChange>
          </w:tcPr>
          <w:p w14:paraId="21B7524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449" w:type="dxa"/>
            <w:noWrap/>
            <w:tcPrChange w:id="3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0DB604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4785</w:t>
            </w:r>
          </w:p>
        </w:tc>
        <w:tc>
          <w:tcPr>
            <w:tcW w:w="3437" w:type="dxa"/>
            <w:noWrap/>
            <w:tcPrChange w:id="3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B0872E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H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AC2CF8" w:rsidRPr="00403202" w14:paraId="0C072928" w14:textId="77777777" w:rsidTr="00241FA0">
        <w:trPr>
          <w:trHeight w:val="280"/>
          <w:trPrChange w:id="3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3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C6FBFA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08" w:author="23 1" w:date="2023-08-25T15:01:00Z">
              <w:tcPr>
                <w:tcW w:w="905" w:type="dxa"/>
                <w:noWrap/>
              </w:tcPr>
            </w:tcPrChange>
          </w:tcPr>
          <w:p w14:paraId="0617148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</w:t>
            </w: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449" w:type="dxa"/>
            <w:noWrap/>
            <w:tcPrChange w:id="3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E7A2EE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9285</w:t>
            </w:r>
          </w:p>
        </w:tc>
        <w:tc>
          <w:tcPr>
            <w:tcW w:w="3437" w:type="dxa"/>
            <w:noWrap/>
            <w:tcPrChange w:id="3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065CA1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H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AC2CF8" w:rsidRPr="00403202" w14:paraId="16F6D2C4" w14:textId="77777777" w:rsidTr="00241FA0">
        <w:trPr>
          <w:trHeight w:val="300"/>
          <w:trPrChange w:id="31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12" w:author="23 1" w:date="2023-08-25T15:01:00Z">
              <w:tcPr>
                <w:tcW w:w="1670" w:type="dxa"/>
                <w:gridSpan w:val="2"/>
              </w:tcPr>
            </w:tcPrChange>
          </w:tcPr>
          <w:p w14:paraId="09C2919E" w14:textId="77777777" w:rsidR="00AC2CF8" w:rsidRPr="00403202" w:rsidRDefault="00B902F2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tease</w:t>
            </w:r>
          </w:p>
        </w:tc>
        <w:tc>
          <w:tcPr>
            <w:tcW w:w="1041" w:type="dxa"/>
            <w:noWrap/>
            <w:tcPrChange w:id="313" w:author="23 1" w:date="2023-08-25T15:01:00Z">
              <w:tcPr>
                <w:tcW w:w="905" w:type="dxa"/>
                <w:noWrap/>
              </w:tcPr>
            </w:tcPrChange>
          </w:tcPr>
          <w:p w14:paraId="085902B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pB</w:t>
            </w:r>
            <w:proofErr w:type="spellEnd"/>
          </w:p>
        </w:tc>
        <w:tc>
          <w:tcPr>
            <w:tcW w:w="2449" w:type="dxa"/>
            <w:noWrap/>
            <w:tcPrChange w:id="3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9C9CF5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200</w:t>
            </w:r>
          </w:p>
        </w:tc>
        <w:tc>
          <w:tcPr>
            <w:tcW w:w="3437" w:type="dxa"/>
            <w:noWrap/>
            <w:tcPrChange w:id="3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E23300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rboxy-terminal processing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pB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168FBE6D" w14:textId="77777777" w:rsidTr="00241FA0">
        <w:trPr>
          <w:trHeight w:val="300"/>
          <w:trPrChange w:id="31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17" w:author="23 1" w:date="2023-08-25T15:01:00Z">
              <w:tcPr>
                <w:tcW w:w="1670" w:type="dxa"/>
                <w:gridSpan w:val="2"/>
              </w:tcPr>
            </w:tcPrChange>
          </w:tcPr>
          <w:p w14:paraId="1600689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18" w:author="23 1" w:date="2023-08-25T15:01:00Z">
              <w:tcPr>
                <w:tcW w:w="905" w:type="dxa"/>
                <w:noWrap/>
              </w:tcPr>
            </w:tcPrChange>
          </w:tcPr>
          <w:p w14:paraId="28B95C5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2449" w:type="dxa"/>
            <w:noWrap/>
            <w:tcPrChange w:id="3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A178C1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505</w:t>
            </w:r>
          </w:p>
        </w:tc>
        <w:tc>
          <w:tcPr>
            <w:tcW w:w="3437" w:type="dxa"/>
            <w:noWrap/>
            <w:tcPrChange w:id="3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466CB3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ase proteolytic subunit </w:t>
            </w:r>
          </w:p>
        </w:tc>
      </w:tr>
      <w:tr w:rsidR="00AC2CF8" w:rsidRPr="00403202" w14:paraId="24D0E53B" w14:textId="77777777" w:rsidTr="00241FA0">
        <w:trPr>
          <w:trHeight w:val="300"/>
          <w:trPrChange w:id="32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22" w:author="23 1" w:date="2023-08-25T15:01:00Z">
              <w:tcPr>
                <w:tcW w:w="1670" w:type="dxa"/>
                <w:gridSpan w:val="2"/>
              </w:tcPr>
            </w:tcPrChange>
          </w:tcPr>
          <w:p w14:paraId="2389183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23" w:author="23 1" w:date="2023-08-25T15:01:00Z">
              <w:tcPr>
                <w:tcW w:w="905" w:type="dxa"/>
                <w:noWrap/>
              </w:tcPr>
            </w:tcPrChange>
          </w:tcPr>
          <w:p w14:paraId="5D72CDC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iA</w:t>
            </w:r>
            <w:proofErr w:type="spellEnd"/>
          </w:p>
        </w:tc>
        <w:tc>
          <w:tcPr>
            <w:tcW w:w="2449" w:type="dxa"/>
            <w:noWrap/>
            <w:tcPrChange w:id="3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84DE07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0570</w:t>
            </w:r>
          </w:p>
        </w:tc>
        <w:tc>
          <w:tcPr>
            <w:tcW w:w="3437" w:type="dxa"/>
            <w:noWrap/>
            <w:tcPrChange w:id="3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EA897B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tease synthase and sporulation negative regulatory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iA</w:t>
            </w:r>
            <w:proofErr w:type="spellEnd"/>
          </w:p>
        </w:tc>
      </w:tr>
      <w:tr w:rsidR="00AC2CF8" w:rsidRPr="00403202" w14:paraId="356F4253" w14:textId="77777777" w:rsidTr="00241FA0">
        <w:trPr>
          <w:trHeight w:val="300"/>
          <w:trPrChange w:id="32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27" w:author="23 1" w:date="2023-08-25T15:01:00Z">
              <w:tcPr>
                <w:tcW w:w="1670" w:type="dxa"/>
                <w:gridSpan w:val="2"/>
              </w:tcPr>
            </w:tcPrChange>
          </w:tcPr>
          <w:p w14:paraId="7CF6C04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28" w:author="23 1" w:date="2023-08-25T15:01:00Z">
              <w:tcPr>
                <w:tcW w:w="905" w:type="dxa"/>
                <w:noWrap/>
              </w:tcPr>
            </w:tcPrChange>
          </w:tcPr>
          <w:p w14:paraId="213A63D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B</w:t>
            </w:r>
            <w:proofErr w:type="spellEnd"/>
          </w:p>
        </w:tc>
        <w:tc>
          <w:tcPr>
            <w:tcW w:w="2449" w:type="dxa"/>
            <w:noWrap/>
            <w:tcPrChange w:id="3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814197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1395</w:t>
            </w:r>
          </w:p>
        </w:tc>
        <w:tc>
          <w:tcPr>
            <w:tcW w:w="3437" w:type="dxa"/>
            <w:noWrap/>
            <w:tcPrChange w:id="3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6221AE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rine protease Do-lik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rB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34B9C105" w14:textId="77777777" w:rsidTr="00241FA0">
        <w:trPr>
          <w:trHeight w:val="300"/>
          <w:trPrChange w:id="33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32" w:author="23 1" w:date="2023-08-25T15:01:00Z">
              <w:tcPr>
                <w:tcW w:w="1670" w:type="dxa"/>
                <w:gridSpan w:val="2"/>
              </w:tcPr>
            </w:tcPrChange>
          </w:tcPr>
          <w:p w14:paraId="0850304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33" w:author="23 1" w:date="2023-08-25T15:01:00Z">
              <w:tcPr>
                <w:tcW w:w="905" w:type="dxa"/>
                <w:noWrap/>
              </w:tcPr>
            </w:tcPrChange>
          </w:tcPr>
          <w:p w14:paraId="07593AF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ugP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537AC1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2300</w:t>
            </w:r>
          </w:p>
        </w:tc>
        <w:tc>
          <w:tcPr>
            <w:tcW w:w="3437" w:type="dxa"/>
            <w:noWrap/>
            <w:tcPrChange w:id="3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3D09A3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embrane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g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074C268A" w14:textId="77777777" w:rsidTr="00241FA0">
        <w:trPr>
          <w:trHeight w:val="300"/>
          <w:trPrChange w:id="33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37" w:author="23 1" w:date="2023-08-25T15:01:00Z">
              <w:tcPr>
                <w:tcW w:w="1670" w:type="dxa"/>
                <w:gridSpan w:val="2"/>
              </w:tcPr>
            </w:tcPrChange>
          </w:tcPr>
          <w:p w14:paraId="552EB2C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38" w:author="23 1" w:date="2023-08-25T15:01:00Z">
              <w:tcPr>
                <w:tcW w:w="905" w:type="dxa"/>
                <w:noWrap/>
              </w:tcPr>
            </w:tcPrChange>
          </w:tcPr>
          <w:p w14:paraId="7B8CA36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9" w:type="dxa"/>
            <w:noWrap/>
            <w:tcPrChange w:id="3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D667C7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2355</w:t>
            </w:r>
          </w:p>
        </w:tc>
        <w:tc>
          <w:tcPr>
            <w:tcW w:w="3437" w:type="dxa"/>
            <w:noWrap/>
            <w:tcPrChange w:id="3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FC1C26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ysteine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ra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74087C23" w14:textId="77777777" w:rsidTr="00241FA0">
        <w:trPr>
          <w:trHeight w:val="300"/>
          <w:trPrChange w:id="34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42" w:author="23 1" w:date="2023-08-25T15:01:00Z">
              <w:tcPr>
                <w:tcW w:w="1670" w:type="dxa"/>
                <w:gridSpan w:val="2"/>
              </w:tcPr>
            </w:tcPrChange>
          </w:tcPr>
          <w:p w14:paraId="0F6F414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43" w:author="23 1" w:date="2023-08-25T15:01:00Z">
              <w:tcPr>
                <w:tcW w:w="905" w:type="dxa"/>
                <w:noWrap/>
              </w:tcPr>
            </w:tcPrChange>
          </w:tcPr>
          <w:p w14:paraId="3A28A6D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9" w:type="dxa"/>
            <w:noWrap/>
            <w:tcPrChange w:id="3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494B88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100</w:t>
            </w:r>
          </w:p>
        </w:tc>
        <w:tc>
          <w:tcPr>
            <w:tcW w:w="3437" w:type="dxa"/>
            <w:noWrap/>
            <w:tcPrChange w:id="3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878F98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ysteine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ra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4D9A5473" w14:textId="77777777" w:rsidTr="00241FA0">
        <w:trPr>
          <w:trHeight w:val="300"/>
          <w:trPrChange w:id="34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47" w:author="23 1" w:date="2023-08-25T15:01:00Z">
              <w:tcPr>
                <w:tcW w:w="1670" w:type="dxa"/>
                <w:gridSpan w:val="2"/>
              </w:tcPr>
            </w:tcPrChange>
          </w:tcPr>
          <w:p w14:paraId="048F465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48" w:author="23 1" w:date="2023-08-25T15:01:00Z">
              <w:tcPr>
                <w:tcW w:w="905" w:type="dxa"/>
                <w:noWrap/>
              </w:tcPr>
            </w:tcPrChange>
          </w:tcPr>
          <w:p w14:paraId="078A931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2449" w:type="dxa"/>
            <w:noWrap/>
            <w:tcPrChange w:id="3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A3962C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840</w:t>
            </w:r>
          </w:p>
        </w:tc>
        <w:tc>
          <w:tcPr>
            <w:tcW w:w="3437" w:type="dxa"/>
            <w:noWrap/>
            <w:tcPrChange w:id="3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690019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pX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5D4763E3" w14:textId="77777777" w:rsidTr="00241FA0">
        <w:trPr>
          <w:trHeight w:val="300"/>
          <w:trPrChange w:id="35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52" w:author="23 1" w:date="2023-08-25T15:01:00Z">
              <w:tcPr>
                <w:tcW w:w="1670" w:type="dxa"/>
                <w:gridSpan w:val="2"/>
              </w:tcPr>
            </w:tcPrChange>
          </w:tcPr>
          <w:p w14:paraId="34A6A20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53" w:author="23 1" w:date="2023-08-25T15:01:00Z">
              <w:tcPr>
                <w:tcW w:w="905" w:type="dxa"/>
                <w:noWrap/>
              </w:tcPr>
            </w:tcPrChange>
          </w:tcPr>
          <w:p w14:paraId="77A2059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onB</w:t>
            </w:r>
            <w:proofErr w:type="spellEnd"/>
          </w:p>
        </w:tc>
        <w:tc>
          <w:tcPr>
            <w:tcW w:w="2449" w:type="dxa"/>
            <w:noWrap/>
            <w:tcPrChange w:id="3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DBD23A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845</w:t>
            </w:r>
          </w:p>
        </w:tc>
        <w:tc>
          <w:tcPr>
            <w:tcW w:w="3437" w:type="dxa"/>
            <w:noWrap/>
            <w:tcPrChange w:id="3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C0EC27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on protease 2 </w:t>
            </w:r>
          </w:p>
        </w:tc>
      </w:tr>
      <w:tr w:rsidR="00AC2CF8" w:rsidRPr="00403202" w14:paraId="78355C39" w14:textId="77777777" w:rsidTr="00241FA0">
        <w:trPr>
          <w:trHeight w:val="300"/>
          <w:trPrChange w:id="35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57" w:author="23 1" w:date="2023-08-25T15:01:00Z">
              <w:tcPr>
                <w:tcW w:w="1670" w:type="dxa"/>
                <w:gridSpan w:val="2"/>
              </w:tcPr>
            </w:tcPrChange>
          </w:tcPr>
          <w:p w14:paraId="16CFE3B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58" w:author="23 1" w:date="2023-08-25T15:01:00Z">
              <w:tcPr>
                <w:tcW w:w="905" w:type="dxa"/>
                <w:noWrap/>
              </w:tcPr>
            </w:tcPrChange>
          </w:tcPr>
          <w:p w14:paraId="405ECA2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2449" w:type="dxa"/>
            <w:noWrap/>
            <w:tcPrChange w:id="3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F7F082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3850</w:t>
            </w:r>
          </w:p>
        </w:tc>
        <w:tc>
          <w:tcPr>
            <w:tcW w:w="3437" w:type="dxa"/>
            <w:noWrap/>
            <w:tcPrChange w:id="3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7677D0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on protease 1 </w:t>
            </w:r>
          </w:p>
        </w:tc>
      </w:tr>
      <w:tr w:rsidR="00AC2CF8" w:rsidRPr="00403202" w14:paraId="268BC773" w14:textId="77777777" w:rsidTr="00241FA0">
        <w:trPr>
          <w:trHeight w:val="300"/>
          <w:trPrChange w:id="36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62" w:author="23 1" w:date="2023-08-25T15:01:00Z">
              <w:tcPr>
                <w:tcW w:w="1670" w:type="dxa"/>
                <w:gridSpan w:val="2"/>
              </w:tcPr>
            </w:tcPrChange>
          </w:tcPr>
          <w:p w14:paraId="321FE44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63" w:author="23 1" w:date="2023-08-25T15:01:00Z">
              <w:tcPr>
                <w:tcW w:w="905" w:type="dxa"/>
                <w:noWrap/>
              </w:tcPr>
            </w:tcPrChange>
          </w:tcPr>
          <w:p w14:paraId="0C845A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rrN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C972FC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4265</w:t>
            </w:r>
          </w:p>
        </w:tc>
        <w:tc>
          <w:tcPr>
            <w:tcW w:w="3437" w:type="dxa"/>
            <w:noWrap/>
            <w:tcPrChange w:id="3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F10E77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rrN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1E0725AB" w14:textId="77777777" w:rsidTr="00241FA0">
        <w:trPr>
          <w:trHeight w:val="300"/>
          <w:trPrChange w:id="36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67" w:author="23 1" w:date="2023-08-25T15:01:00Z">
              <w:tcPr>
                <w:tcW w:w="1670" w:type="dxa"/>
                <w:gridSpan w:val="2"/>
              </w:tcPr>
            </w:tcPrChange>
          </w:tcPr>
          <w:p w14:paraId="5B6F41B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68" w:author="23 1" w:date="2023-08-25T15:01:00Z">
              <w:tcPr>
                <w:tcW w:w="905" w:type="dxa"/>
                <w:noWrap/>
              </w:tcPr>
            </w:tcPrChange>
          </w:tcPr>
          <w:p w14:paraId="563A145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rrO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D2BA3F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4270</w:t>
            </w:r>
          </w:p>
        </w:tc>
        <w:tc>
          <w:tcPr>
            <w:tcW w:w="3437" w:type="dxa"/>
            <w:noWrap/>
            <w:tcPrChange w:id="3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E3E7B2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rrO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0A6B3DF5" w14:textId="77777777" w:rsidTr="00241FA0">
        <w:trPr>
          <w:trHeight w:val="300"/>
          <w:trPrChange w:id="37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72" w:author="23 1" w:date="2023-08-25T15:01:00Z">
              <w:tcPr>
                <w:tcW w:w="1670" w:type="dxa"/>
                <w:gridSpan w:val="2"/>
              </w:tcPr>
            </w:tcPrChange>
          </w:tcPr>
          <w:p w14:paraId="133CC1D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73" w:author="23 1" w:date="2023-08-25T15:01:00Z">
              <w:tcPr>
                <w:tcW w:w="905" w:type="dxa"/>
                <w:noWrap/>
              </w:tcPr>
            </w:tcPrChange>
          </w:tcPr>
          <w:p w14:paraId="1CE4980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pr</w:t>
            </w:r>
            <w:proofErr w:type="spellEnd"/>
          </w:p>
        </w:tc>
        <w:tc>
          <w:tcPr>
            <w:tcW w:w="2449" w:type="dxa"/>
            <w:noWrap/>
            <w:tcPrChange w:id="3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8A9900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4685</w:t>
            </w:r>
          </w:p>
        </w:tc>
        <w:tc>
          <w:tcPr>
            <w:tcW w:w="3437" w:type="dxa"/>
            <w:noWrap/>
            <w:tcPrChange w:id="3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C08031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ermination protease </w:t>
            </w:r>
          </w:p>
        </w:tc>
      </w:tr>
      <w:tr w:rsidR="00AC2CF8" w:rsidRPr="00403202" w14:paraId="7C554C87" w14:textId="77777777" w:rsidTr="00241FA0">
        <w:trPr>
          <w:trHeight w:val="300"/>
          <w:trPrChange w:id="37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77" w:author="23 1" w:date="2023-08-25T15:01:00Z">
              <w:tcPr>
                <w:tcW w:w="1670" w:type="dxa"/>
                <w:gridSpan w:val="2"/>
              </w:tcPr>
            </w:tcPrChange>
          </w:tcPr>
          <w:p w14:paraId="4F34A74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78" w:author="23 1" w:date="2023-08-25T15:01:00Z">
              <w:tcPr>
                <w:tcW w:w="905" w:type="dxa"/>
                <w:noWrap/>
              </w:tcPr>
            </w:tcPrChange>
          </w:tcPr>
          <w:p w14:paraId="3201853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sW</w:t>
            </w:r>
            <w:proofErr w:type="spellEnd"/>
          </w:p>
        </w:tc>
        <w:tc>
          <w:tcPr>
            <w:tcW w:w="2449" w:type="dxa"/>
            <w:noWrap/>
            <w:tcPrChange w:id="3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F605A9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6070</w:t>
            </w:r>
          </w:p>
        </w:tc>
        <w:tc>
          <w:tcPr>
            <w:tcW w:w="3437" w:type="dxa"/>
            <w:noWrap/>
            <w:tcPrChange w:id="3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E7FEA8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sW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576E47B0" w14:textId="77777777" w:rsidTr="00241FA0">
        <w:trPr>
          <w:trHeight w:val="300"/>
          <w:trPrChange w:id="38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82" w:author="23 1" w:date="2023-08-25T15:01:00Z">
              <w:tcPr>
                <w:tcW w:w="1670" w:type="dxa"/>
                <w:gridSpan w:val="2"/>
              </w:tcPr>
            </w:tcPrChange>
          </w:tcPr>
          <w:p w14:paraId="6F65D12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83" w:author="23 1" w:date="2023-08-25T15:01:00Z">
              <w:tcPr>
                <w:tcW w:w="905" w:type="dxa"/>
                <w:noWrap/>
              </w:tcPr>
            </w:tcPrChange>
          </w:tcPr>
          <w:p w14:paraId="3016882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pA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B734F0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6940</w:t>
            </w:r>
          </w:p>
        </w:tc>
        <w:tc>
          <w:tcPr>
            <w:tcW w:w="3437" w:type="dxa"/>
            <w:noWrap/>
            <w:tcPrChange w:id="3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1AAFB0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rboxy-terminal processing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p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74A52242" w14:textId="77777777" w:rsidTr="00241FA0">
        <w:trPr>
          <w:trHeight w:val="300"/>
          <w:trPrChange w:id="38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87" w:author="23 1" w:date="2023-08-25T15:01:00Z">
              <w:tcPr>
                <w:tcW w:w="1670" w:type="dxa"/>
                <w:gridSpan w:val="2"/>
              </w:tcPr>
            </w:tcPrChange>
          </w:tcPr>
          <w:p w14:paraId="3CC1119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88" w:author="23 1" w:date="2023-08-25T15:01:00Z">
              <w:tcPr>
                <w:tcW w:w="905" w:type="dxa"/>
                <w:noWrap/>
              </w:tcPr>
            </w:tcPrChange>
          </w:tcPr>
          <w:p w14:paraId="55CCA1D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rX</w:t>
            </w:r>
            <w:proofErr w:type="spellEnd"/>
          </w:p>
        </w:tc>
        <w:tc>
          <w:tcPr>
            <w:tcW w:w="2449" w:type="dxa"/>
            <w:noWrap/>
            <w:tcPrChange w:id="3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669F36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080</w:t>
            </w:r>
          </w:p>
        </w:tc>
        <w:tc>
          <w:tcPr>
            <w:tcW w:w="3437" w:type="dxa"/>
            <w:noWrap/>
            <w:tcPrChange w:id="3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9AC5E2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rine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rX</w:t>
            </w:r>
            <w:proofErr w:type="spellEnd"/>
          </w:p>
        </w:tc>
      </w:tr>
      <w:tr w:rsidR="00AC2CF8" w:rsidRPr="00403202" w14:paraId="7165213B" w14:textId="77777777" w:rsidTr="00241FA0">
        <w:trPr>
          <w:trHeight w:val="300"/>
          <w:trPrChange w:id="39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92" w:author="23 1" w:date="2023-08-25T15:01:00Z">
              <w:tcPr>
                <w:tcW w:w="1670" w:type="dxa"/>
                <w:gridSpan w:val="2"/>
              </w:tcPr>
            </w:tcPrChange>
          </w:tcPr>
          <w:p w14:paraId="7E20363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93" w:author="23 1" w:date="2023-08-25T15:01:00Z">
              <w:tcPr>
                <w:tcW w:w="905" w:type="dxa"/>
                <w:noWrap/>
              </w:tcPr>
            </w:tcPrChange>
          </w:tcPr>
          <w:p w14:paraId="34CD8A2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mfH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C3A5C8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265</w:t>
            </w:r>
          </w:p>
        </w:tc>
        <w:tc>
          <w:tcPr>
            <w:tcW w:w="3437" w:type="dxa"/>
            <w:noWrap/>
            <w:tcPrChange w:id="3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5FC76C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zinc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mfH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099ED0C8" w14:textId="77777777" w:rsidTr="00241FA0">
        <w:trPr>
          <w:trHeight w:val="300"/>
          <w:trPrChange w:id="39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397" w:author="23 1" w:date="2023-08-25T15:01:00Z">
              <w:tcPr>
                <w:tcW w:w="1670" w:type="dxa"/>
                <w:gridSpan w:val="2"/>
              </w:tcPr>
            </w:tcPrChange>
          </w:tcPr>
          <w:p w14:paraId="4FB8C12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398" w:author="23 1" w:date="2023-08-25T15:01:00Z">
              <w:tcPr>
                <w:tcW w:w="905" w:type="dxa"/>
                <w:noWrap/>
              </w:tcPr>
            </w:tcPrChange>
          </w:tcPr>
          <w:p w14:paraId="7DD6E49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mfF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3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80C2C2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270</w:t>
            </w:r>
          </w:p>
        </w:tc>
        <w:tc>
          <w:tcPr>
            <w:tcW w:w="3437" w:type="dxa"/>
            <w:noWrap/>
            <w:tcPrChange w:id="4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606B01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nactive metallo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mfF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652AAAC4" w14:textId="77777777" w:rsidTr="00241FA0">
        <w:trPr>
          <w:trHeight w:val="300"/>
          <w:trPrChange w:id="40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02" w:author="23 1" w:date="2023-08-25T15:01:00Z">
              <w:tcPr>
                <w:tcW w:w="1670" w:type="dxa"/>
                <w:gridSpan w:val="2"/>
              </w:tcPr>
            </w:tcPrChange>
          </w:tcPr>
          <w:p w14:paraId="2CBC3B6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03" w:author="23 1" w:date="2023-08-25T15:01:00Z">
              <w:tcPr>
                <w:tcW w:w="905" w:type="dxa"/>
                <w:noWrap/>
              </w:tcPr>
            </w:tcPrChange>
          </w:tcPr>
          <w:p w14:paraId="4C3EF75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mxG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6A2BAA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345</w:t>
            </w:r>
          </w:p>
        </w:tc>
        <w:tc>
          <w:tcPr>
            <w:tcW w:w="3437" w:type="dxa"/>
            <w:noWrap/>
            <w:tcPrChange w:id="4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BDFD63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zinc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mxG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241BFB87" w14:textId="77777777" w:rsidTr="00241FA0">
        <w:trPr>
          <w:trHeight w:val="300"/>
          <w:trPrChange w:id="40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07" w:author="23 1" w:date="2023-08-25T15:01:00Z">
              <w:tcPr>
                <w:tcW w:w="1670" w:type="dxa"/>
                <w:gridSpan w:val="2"/>
              </w:tcPr>
            </w:tcPrChange>
          </w:tcPr>
          <w:p w14:paraId="30E5FB6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08" w:author="23 1" w:date="2023-08-25T15:01:00Z">
              <w:tcPr>
                <w:tcW w:w="905" w:type="dxa"/>
                <w:noWrap/>
              </w:tcPr>
            </w:tcPrChange>
          </w:tcPr>
          <w:p w14:paraId="01EB060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seP</w:t>
            </w:r>
            <w:proofErr w:type="spellEnd"/>
          </w:p>
        </w:tc>
        <w:tc>
          <w:tcPr>
            <w:tcW w:w="2449" w:type="dxa"/>
            <w:noWrap/>
            <w:tcPrChange w:id="4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052D8F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420</w:t>
            </w:r>
          </w:p>
        </w:tc>
        <w:tc>
          <w:tcPr>
            <w:tcW w:w="3437" w:type="dxa"/>
            <w:noWrap/>
            <w:tcPrChange w:id="4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55A4BD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gulator of sigma-W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s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2CBF8312" w14:textId="77777777" w:rsidTr="00241FA0">
        <w:trPr>
          <w:trHeight w:val="300"/>
          <w:trPrChange w:id="41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12" w:author="23 1" w:date="2023-08-25T15:01:00Z">
              <w:tcPr>
                <w:tcW w:w="1670" w:type="dxa"/>
                <w:gridSpan w:val="2"/>
              </w:tcPr>
            </w:tcPrChange>
          </w:tcPr>
          <w:p w14:paraId="608D391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13" w:author="23 1" w:date="2023-08-25T15:01:00Z">
              <w:tcPr>
                <w:tcW w:w="905" w:type="dxa"/>
                <w:noWrap/>
              </w:tcPr>
            </w:tcPrChange>
          </w:tcPr>
          <w:p w14:paraId="24D4196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slU</w:t>
            </w:r>
            <w:proofErr w:type="spellEnd"/>
          </w:p>
        </w:tc>
        <w:tc>
          <w:tcPr>
            <w:tcW w:w="2449" w:type="dxa"/>
            <w:noWrap/>
            <w:tcPrChange w:id="4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7DF231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625</w:t>
            </w:r>
          </w:p>
        </w:tc>
        <w:tc>
          <w:tcPr>
            <w:tcW w:w="3437" w:type="dxa"/>
            <w:noWrap/>
            <w:tcPrChange w:id="4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65101D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lU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lV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eptidase ATPase subunit</w:t>
            </w:r>
          </w:p>
        </w:tc>
      </w:tr>
      <w:tr w:rsidR="00AC2CF8" w:rsidRPr="00403202" w14:paraId="2DF9B109" w14:textId="77777777" w:rsidTr="00241FA0">
        <w:trPr>
          <w:trHeight w:val="300"/>
          <w:trPrChange w:id="41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17" w:author="23 1" w:date="2023-08-25T15:01:00Z">
              <w:tcPr>
                <w:tcW w:w="1670" w:type="dxa"/>
                <w:gridSpan w:val="2"/>
              </w:tcPr>
            </w:tcPrChange>
          </w:tcPr>
          <w:p w14:paraId="4A1422B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18" w:author="23 1" w:date="2023-08-25T15:01:00Z">
              <w:tcPr>
                <w:tcW w:w="905" w:type="dxa"/>
                <w:noWrap/>
              </w:tcPr>
            </w:tcPrChange>
          </w:tcPr>
          <w:p w14:paraId="0184331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slV</w:t>
            </w:r>
            <w:proofErr w:type="spellEnd"/>
          </w:p>
        </w:tc>
        <w:tc>
          <w:tcPr>
            <w:tcW w:w="2449" w:type="dxa"/>
            <w:noWrap/>
            <w:tcPrChange w:id="4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7A8380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8630</w:t>
            </w:r>
          </w:p>
        </w:tc>
        <w:tc>
          <w:tcPr>
            <w:tcW w:w="3437" w:type="dxa"/>
            <w:noWrap/>
            <w:tcPrChange w:id="4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B79E2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-dependent protease subuni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lV</w:t>
            </w:r>
            <w:proofErr w:type="spellEnd"/>
          </w:p>
        </w:tc>
      </w:tr>
      <w:tr w:rsidR="00AC2CF8" w:rsidRPr="00403202" w14:paraId="7843FF71" w14:textId="77777777" w:rsidTr="00241FA0">
        <w:trPr>
          <w:trHeight w:val="300"/>
          <w:trPrChange w:id="42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22" w:author="23 1" w:date="2023-08-25T15:01:00Z">
              <w:tcPr>
                <w:tcW w:w="1670" w:type="dxa"/>
                <w:gridSpan w:val="2"/>
              </w:tcPr>
            </w:tcPrChange>
          </w:tcPr>
          <w:p w14:paraId="5F0963D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23" w:author="23 1" w:date="2023-08-25T15:01:00Z">
              <w:tcPr>
                <w:tcW w:w="905" w:type="dxa"/>
                <w:noWrap/>
              </w:tcPr>
            </w:tcPrChange>
          </w:tcPr>
          <w:p w14:paraId="0648D49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pE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310DE1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9875</w:t>
            </w:r>
          </w:p>
        </w:tc>
        <w:tc>
          <w:tcPr>
            <w:tcW w:w="3437" w:type="dxa"/>
            <w:noWrap/>
            <w:tcPrChange w:id="4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9247FB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p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40A2B352" w14:textId="77777777" w:rsidTr="00241FA0">
        <w:trPr>
          <w:trHeight w:val="300"/>
          <w:trPrChange w:id="42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27" w:author="23 1" w:date="2023-08-25T15:01:00Z">
              <w:tcPr>
                <w:tcW w:w="1670" w:type="dxa"/>
                <w:gridSpan w:val="2"/>
              </w:tcPr>
            </w:tcPrChange>
          </w:tcPr>
          <w:p w14:paraId="63AB973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28" w:author="23 1" w:date="2023-08-25T15:01:00Z">
              <w:tcPr>
                <w:tcW w:w="905" w:type="dxa"/>
                <w:noWrap/>
              </w:tcPr>
            </w:tcPrChange>
          </w:tcPr>
          <w:p w14:paraId="48D450D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pX</w:t>
            </w:r>
            <w:proofErr w:type="spellEnd"/>
          </w:p>
        </w:tc>
        <w:tc>
          <w:tcPr>
            <w:tcW w:w="2449" w:type="dxa"/>
            <w:noWrap/>
            <w:tcPrChange w:id="4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42D8B9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09975</w:t>
            </w:r>
          </w:p>
        </w:tc>
        <w:tc>
          <w:tcPr>
            <w:tcW w:w="3437" w:type="dxa"/>
            <w:noWrap/>
            <w:tcPrChange w:id="4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24FF62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pX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omolog </w:t>
            </w:r>
          </w:p>
        </w:tc>
      </w:tr>
      <w:tr w:rsidR="00AC2CF8" w:rsidRPr="00403202" w14:paraId="014DF398" w14:textId="77777777" w:rsidTr="00241FA0">
        <w:trPr>
          <w:trHeight w:val="300"/>
          <w:trPrChange w:id="43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32" w:author="23 1" w:date="2023-08-25T15:01:00Z">
              <w:tcPr>
                <w:tcW w:w="1670" w:type="dxa"/>
                <w:gridSpan w:val="2"/>
              </w:tcPr>
            </w:tcPrChange>
          </w:tcPr>
          <w:p w14:paraId="3CC62E6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33" w:author="23 1" w:date="2023-08-25T15:01:00Z">
              <w:tcPr>
                <w:tcW w:w="905" w:type="dxa"/>
                <w:noWrap/>
              </w:tcPr>
            </w:tcPrChange>
          </w:tcPr>
          <w:p w14:paraId="19EDEDB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9" w:type="dxa"/>
            <w:noWrap/>
            <w:tcPrChange w:id="4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7C490D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0080</w:t>
            </w:r>
          </w:p>
        </w:tc>
        <w:tc>
          <w:tcPr>
            <w:tcW w:w="3437" w:type="dxa"/>
            <w:noWrap/>
            <w:tcPrChange w:id="4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AF482E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ajor intracellular serine protease </w:t>
            </w:r>
          </w:p>
        </w:tc>
      </w:tr>
      <w:tr w:rsidR="00AC2CF8" w:rsidRPr="00403202" w14:paraId="4B022B50" w14:textId="77777777" w:rsidTr="00241FA0">
        <w:trPr>
          <w:trHeight w:val="300"/>
          <w:trPrChange w:id="43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37" w:author="23 1" w:date="2023-08-25T15:01:00Z">
              <w:tcPr>
                <w:tcW w:w="1670" w:type="dxa"/>
                <w:gridSpan w:val="2"/>
              </w:tcPr>
            </w:tcPrChange>
          </w:tcPr>
          <w:p w14:paraId="2686B96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38" w:author="23 1" w:date="2023-08-25T15:01:00Z">
              <w:tcPr>
                <w:tcW w:w="905" w:type="dxa"/>
                <w:noWrap/>
              </w:tcPr>
            </w:tcPrChange>
          </w:tcPr>
          <w:p w14:paraId="198289B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A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FE92D4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0225</w:t>
            </w:r>
          </w:p>
        </w:tc>
        <w:tc>
          <w:tcPr>
            <w:tcW w:w="3437" w:type="dxa"/>
            <w:noWrap/>
            <w:tcPrChange w:id="4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F7A89B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rine protease Do-lik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r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221FEFB6" w14:textId="77777777" w:rsidTr="00241FA0">
        <w:trPr>
          <w:trHeight w:val="300"/>
          <w:trPrChange w:id="44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42" w:author="23 1" w:date="2023-08-25T15:01:00Z">
              <w:tcPr>
                <w:tcW w:w="1670" w:type="dxa"/>
                <w:gridSpan w:val="2"/>
              </w:tcPr>
            </w:tcPrChange>
          </w:tcPr>
          <w:p w14:paraId="2D44836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43" w:author="23 1" w:date="2023-08-25T15:01:00Z">
              <w:tcPr>
                <w:tcW w:w="905" w:type="dxa"/>
                <w:noWrap/>
              </w:tcPr>
            </w:tcPrChange>
          </w:tcPr>
          <w:p w14:paraId="3871595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hfN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F7C1E9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1520</w:t>
            </w:r>
          </w:p>
        </w:tc>
        <w:tc>
          <w:tcPr>
            <w:tcW w:w="3437" w:type="dxa"/>
            <w:noWrap/>
            <w:tcPrChange w:id="4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7AD659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metallo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hfN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1245D40C" w14:textId="77777777" w:rsidTr="00241FA0">
        <w:trPr>
          <w:trHeight w:val="300"/>
          <w:trPrChange w:id="44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47" w:author="23 1" w:date="2023-08-25T15:01:00Z">
              <w:tcPr>
                <w:tcW w:w="1670" w:type="dxa"/>
                <w:gridSpan w:val="2"/>
              </w:tcPr>
            </w:tcPrChange>
          </w:tcPr>
          <w:p w14:paraId="3E3BCB0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48" w:author="23 1" w:date="2023-08-25T15:01:00Z">
              <w:tcPr>
                <w:tcW w:w="905" w:type="dxa"/>
                <w:noWrap/>
              </w:tcPr>
            </w:tcPrChange>
          </w:tcPr>
          <w:p w14:paraId="16E8579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9" w:type="dxa"/>
            <w:noWrap/>
            <w:tcPrChange w:id="4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A75B88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2480</w:t>
            </w:r>
          </w:p>
        </w:tc>
        <w:tc>
          <w:tcPr>
            <w:tcW w:w="3437" w:type="dxa"/>
            <w:noWrap/>
            <w:tcPrChange w:id="4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134665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 protease</w:t>
            </w:r>
          </w:p>
        </w:tc>
      </w:tr>
      <w:tr w:rsidR="00AC2CF8" w:rsidRPr="00403202" w14:paraId="364BB4E9" w14:textId="77777777" w:rsidTr="00241FA0">
        <w:trPr>
          <w:trHeight w:val="300"/>
          <w:trPrChange w:id="45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52" w:author="23 1" w:date="2023-08-25T15:01:00Z">
              <w:tcPr>
                <w:tcW w:w="1670" w:type="dxa"/>
                <w:gridSpan w:val="2"/>
              </w:tcPr>
            </w:tcPrChange>
          </w:tcPr>
          <w:p w14:paraId="1BE480B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53" w:author="23 1" w:date="2023-08-25T15:01:00Z">
              <w:tcPr>
                <w:tcW w:w="905" w:type="dxa"/>
                <w:noWrap/>
              </w:tcPr>
            </w:tcPrChange>
          </w:tcPr>
          <w:p w14:paraId="2829BFD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iB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4B1AE7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3865</w:t>
            </w:r>
          </w:p>
        </w:tc>
        <w:tc>
          <w:tcPr>
            <w:tcW w:w="3437" w:type="dxa"/>
            <w:noWrap/>
            <w:tcPrChange w:id="4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F7FD64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tease synthase and sporulation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iB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499C3833" w14:textId="77777777" w:rsidTr="00241FA0">
        <w:trPr>
          <w:trHeight w:val="300"/>
          <w:trPrChange w:id="45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57" w:author="23 1" w:date="2023-08-25T15:01:00Z">
              <w:tcPr>
                <w:tcW w:w="1670" w:type="dxa"/>
                <w:gridSpan w:val="2"/>
              </w:tcPr>
            </w:tcPrChange>
          </w:tcPr>
          <w:p w14:paraId="1168300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58" w:author="23 1" w:date="2023-08-25T15:01:00Z">
              <w:tcPr>
                <w:tcW w:w="905" w:type="dxa"/>
                <w:noWrap/>
              </w:tcPr>
            </w:tcPrChange>
          </w:tcPr>
          <w:p w14:paraId="650841A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dcA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8CBA93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4235</w:t>
            </w:r>
          </w:p>
        </w:tc>
        <w:tc>
          <w:tcPr>
            <w:tcW w:w="3437" w:type="dxa"/>
            <w:noWrap/>
            <w:tcPrChange w:id="4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8268A8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homboid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dc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620F653D" w14:textId="77777777" w:rsidTr="00241FA0">
        <w:trPr>
          <w:trHeight w:val="300"/>
          <w:trPrChange w:id="46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62" w:author="23 1" w:date="2023-08-25T15:01:00Z">
              <w:tcPr>
                <w:tcW w:w="1670" w:type="dxa"/>
                <w:gridSpan w:val="2"/>
              </w:tcPr>
            </w:tcPrChange>
          </w:tcPr>
          <w:p w14:paraId="0924E55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63" w:author="23 1" w:date="2023-08-25T15:01:00Z">
              <w:tcPr>
                <w:tcW w:w="905" w:type="dxa"/>
                <w:noWrap/>
              </w:tcPr>
            </w:tcPrChange>
          </w:tcPr>
          <w:p w14:paraId="677F8BF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2449" w:type="dxa"/>
            <w:noWrap/>
            <w:tcPrChange w:id="4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328FCD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6275</w:t>
            </w:r>
          </w:p>
        </w:tc>
        <w:tc>
          <w:tcPr>
            <w:tcW w:w="3437" w:type="dxa"/>
            <w:noWrap/>
            <w:tcPrChange w:id="4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67783F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-dependent zinc metallo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tsH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794846E5" w14:textId="77777777" w:rsidTr="00241FA0">
        <w:trPr>
          <w:trHeight w:val="300"/>
          <w:trPrChange w:id="46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67" w:author="23 1" w:date="2023-08-25T15:01:00Z">
              <w:tcPr>
                <w:tcW w:w="1670" w:type="dxa"/>
                <w:gridSpan w:val="2"/>
              </w:tcPr>
            </w:tcPrChange>
          </w:tcPr>
          <w:p w14:paraId="03ABB76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68" w:author="23 1" w:date="2023-08-25T15:01:00Z">
              <w:tcPr>
                <w:tcW w:w="905" w:type="dxa"/>
                <w:noWrap/>
              </w:tcPr>
            </w:tcPrChange>
          </w:tcPr>
          <w:p w14:paraId="6DA7562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abG</w:t>
            </w:r>
            <w:proofErr w:type="spellEnd"/>
          </w:p>
        </w:tc>
        <w:tc>
          <w:tcPr>
            <w:tcW w:w="2449" w:type="dxa"/>
            <w:noWrap/>
            <w:tcPrChange w:id="4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7A247A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6415</w:t>
            </w:r>
          </w:p>
        </w:tc>
        <w:tc>
          <w:tcPr>
            <w:tcW w:w="3437" w:type="dxa"/>
            <w:noWrap/>
            <w:tcPrChange w:id="4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7A2BD6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porulation-specific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bG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5C654D5A" w14:textId="77777777" w:rsidTr="00241FA0">
        <w:trPr>
          <w:trHeight w:val="300"/>
          <w:trPrChange w:id="47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72" w:author="23 1" w:date="2023-08-25T15:01:00Z">
              <w:tcPr>
                <w:tcW w:w="1670" w:type="dxa"/>
                <w:gridSpan w:val="2"/>
              </w:tcPr>
            </w:tcPrChange>
          </w:tcPr>
          <w:p w14:paraId="64D4A76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73" w:author="23 1" w:date="2023-08-25T15:01:00Z">
              <w:tcPr>
                <w:tcW w:w="905" w:type="dxa"/>
                <w:noWrap/>
              </w:tcPr>
            </w:tcPrChange>
          </w:tcPr>
          <w:p w14:paraId="4D2780D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yxA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F85E70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7090</w:t>
            </w:r>
          </w:p>
        </w:tc>
        <w:tc>
          <w:tcPr>
            <w:tcW w:w="3437" w:type="dxa"/>
            <w:noWrap/>
            <w:tcPrChange w:id="4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EFD099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characterized serine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yx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0BBE5192" w14:textId="77777777" w:rsidTr="00241FA0">
        <w:trPr>
          <w:trHeight w:val="300"/>
          <w:trPrChange w:id="47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77" w:author="23 1" w:date="2023-08-25T15:01:00Z">
              <w:tcPr>
                <w:tcW w:w="1670" w:type="dxa"/>
                <w:gridSpan w:val="2"/>
              </w:tcPr>
            </w:tcPrChange>
          </w:tcPr>
          <w:p w14:paraId="355566B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78" w:author="23 1" w:date="2023-08-25T15:01:00Z">
              <w:tcPr>
                <w:tcW w:w="905" w:type="dxa"/>
                <w:noWrap/>
              </w:tcPr>
            </w:tcPrChange>
          </w:tcPr>
          <w:p w14:paraId="2851447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pr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0BCF4A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7935</w:t>
            </w:r>
          </w:p>
        </w:tc>
        <w:tc>
          <w:tcPr>
            <w:tcW w:w="3437" w:type="dxa"/>
            <w:noWrap/>
            <w:tcPrChange w:id="4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C029FE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inor extracellular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r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3AF05179" w14:textId="77777777" w:rsidTr="00241FA0">
        <w:trPr>
          <w:trHeight w:val="300"/>
          <w:trPrChange w:id="481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82" w:author="23 1" w:date="2023-08-25T15:01:00Z">
              <w:tcPr>
                <w:tcW w:w="1670" w:type="dxa"/>
                <w:gridSpan w:val="2"/>
              </w:tcPr>
            </w:tcPrChange>
          </w:tcPr>
          <w:p w14:paraId="1F4BF4E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83" w:author="23 1" w:date="2023-08-25T15:01:00Z">
              <w:tcPr>
                <w:tcW w:w="905" w:type="dxa"/>
                <w:noWrap/>
              </w:tcPr>
            </w:tcPrChange>
          </w:tcPr>
          <w:p w14:paraId="40000C5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pr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CE6B3E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095</w:t>
            </w:r>
          </w:p>
        </w:tc>
        <w:tc>
          <w:tcPr>
            <w:tcW w:w="3437" w:type="dxa"/>
            <w:noWrap/>
            <w:tcPrChange w:id="4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98FC11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inor extracellular 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pr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268F4243" w14:textId="77777777" w:rsidTr="00241FA0">
        <w:trPr>
          <w:trHeight w:val="300"/>
          <w:trPrChange w:id="486" w:author="23 1" w:date="2023-08-25T15:01:00Z">
            <w:trPr>
              <w:trHeight w:val="300"/>
            </w:trPr>
          </w:trPrChange>
        </w:trPr>
        <w:tc>
          <w:tcPr>
            <w:tcW w:w="1379" w:type="dxa"/>
            <w:tcPrChange w:id="487" w:author="23 1" w:date="2023-08-25T15:01:00Z">
              <w:tcPr>
                <w:tcW w:w="1670" w:type="dxa"/>
                <w:gridSpan w:val="2"/>
              </w:tcPr>
            </w:tcPrChange>
          </w:tcPr>
          <w:p w14:paraId="307263E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88" w:author="23 1" w:date="2023-08-25T15:01:00Z">
              <w:tcPr>
                <w:tcW w:w="905" w:type="dxa"/>
                <w:noWrap/>
              </w:tcPr>
            </w:tcPrChange>
          </w:tcPr>
          <w:p w14:paraId="2F70543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whC</w:t>
            </w:r>
            <w:proofErr w:type="spellEnd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9" w:type="dxa"/>
            <w:noWrap/>
            <w:tcPrChange w:id="4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35A8E2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024_18420</w:t>
            </w:r>
          </w:p>
        </w:tc>
        <w:tc>
          <w:tcPr>
            <w:tcW w:w="3437" w:type="dxa"/>
            <w:noWrap/>
            <w:tcPrChange w:id="4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40C4A6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Zinc metalloprote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whC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C2CF8" w:rsidRPr="00403202" w14:paraId="2F29B563" w14:textId="77777777" w:rsidTr="00241FA0">
        <w:trPr>
          <w:trHeight w:val="280"/>
          <w:trPrChange w:id="49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tcPrChange w:id="492" w:author="23 1" w:date="2023-08-25T15:01:00Z">
              <w:tcPr>
                <w:tcW w:w="1670" w:type="dxa"/>
                <w:gridSpan w:val="2"/>
                <w:vMerge w:val="restart"/>
              </w:tcPr>
            </w:tcPrChange>
          </w:tcPr>
          <w:p w14:paraId="60EDCCF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lagellar synthesis</w:t>
            </w:r>
          </w:p>
        </w:tc>
        <w:tc>
          <w:tcPr>
            <w:tcW w:w="1041" w:type="dxa"/>
            <w:noWrap/>
            <w:tcPrChange w:id="493" w:author="23 1" w:date="2023-08-25T15:01:00Z">
              <w:tcPr>
                <w:tcW w:w="905" w:type="dxa"/>
                <w:noWrap/>
              </w:tcPr>
            </w:tcPrChange>
          </w:tcPr>
          <w:p w14:paraId="1DDC3A2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49" w:type="dxa"/>
            <w:noWrap/>
            <w:tcPrChange w:id="4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4AED22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00</w:t>
            </w:r>
          </w:p>
        </w:tc>
        <w:tc>
          <w:tcPr>
            <w:tcW w:w="3437" w:type="dxa"/>
            <w:noWrap/>
            <w:tcPrChange w:id="4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1C073DC" w14:textId="7821D87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iosynthesis anti-sigma factor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M</w:t>
            </w:r>
            <w:proofErr w:type="spellEnd"/>
          </w:p>
        </w:tc>
      </w:tr>
      <w:tr w:rsidR="00AC2CF8" w:rsidRPr="00403202" w14:paraId="6175D5AE" w14:textId="77777777" w:rsidTr="00241FA0">
        <w:trPr>
          <w:trHeight w:val="280"/>
          <w:trPrChange w:id="4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4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E20511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498" w:author="23 1" w:date="2023-08-25T15:01:00Z">
              <w:tcPr>
                <w:tcW w:w="905" w:type="dxa"/>
                <w:noWrap/>
              </w:tcPr>
            </w:tcPrChange>
          </w:tcPr>
          <w:p w14:paraId="68D4773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2449" w:type="dxa"/>
            <w:noWrap/>
            <w:tcPrChange w:id="4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9EE3CF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10</w:t>
            </w:r>
          </w:p>
        </w:tc>
        <w:tc>
          <w:tcPr>
            <w:tcW w:w="3437" w:type="dxa"/>
            <w:noWrap/>
            <w:tcPrChange w:id="5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3A4B9BA" w14:textId="457A9E2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hook-associated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K</w:t>
            </w:r>
            <w:proofErr w:type="spellEnd"/>
          </w:p>
        </w:tc>
      </w:tr>
      <w:tr w:rsidR="00AC2CF8" w:rsidRPr="00403202" w14:paraId="14E3C53D" w14:textId="77777777" w:rsidTr="00241FA0">
        <w:trPr>
          <w:trHeight w:val="280"/>
          <w:trPrChange w:id="5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0936E8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03" w:author="23 1" w:date="2023-08-25T15:01:00Z">
              <w:tcPr>
                <w:tcW w:w="905" w:type="dxa"/>
                <w:noWrap/>
              </w:tcPr>
            </w:tcPrChange>
          </w:tcPr>
          <w:p w14:paraId="3302C26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449" w:type="dxa"/>
            <w:noWrap/>
            <w:tcPrChange w:id="5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BE888B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15</w:t>
            </w:r>
          </w:p>
        </w:tc>
        <w:tc>
          <w:tcPr>
            <w:tcW w:w="3437" w:type="dxa"/>
            <w:noWrap/>
            <w:tcPrChange w:id="5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2D29D27" w14:textId="0C1141B7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hook-associated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L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AC2CF8" w:rsidRPr="00403202" w14:paraId="2E70727C" w14:textId="77777777" w:rsidTr="00241FA0">
        <w:trPr>
          <w:trHeight w:val="280"/>
          <w:trPrChange w:id="5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1126BC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08" w:author="23 1" w:date="2023-08-25T15:01:00Z">
              <w:tcPr>
                <w:tcW w:w="905" w:type="dxa"/>
                <w:noWrap/>
              </w:tcPr>
            </w:tcPrChange>
          </w:tcPr>
          <w:p w14:paraId="3ABDC17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5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CB36B4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35</w:t>
            </w:r>
          </w:p>
        </w:tc>
        <w:tc>
          <w:tcPr>
            <w:tcW w:w="3437" w:type="dxa"/>
            <w:noWrap/>
            <w:tcPrChange w:id="5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A26D2C4" w14:textId="0D12C846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in</w:t>
            </w:r>
          </w:p>
        </w:tc>
      </w:tr>
      <w:tr w:rsidR="00AC2CF8" w:rsidRPr="00403202" w14:paraId="57F397DD" w14:textId="77777777" w:rsidTr="00241FA0">
        <w:trPr>
          <w:trHeight w:val="280"/>
          <w:trPrChange w:id="51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1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AE4CB4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13" w:author="23 1" w:date="2023-08-25T15:01:00Z">
              <w:tcPr>
                <w:tcW w:w="905" w:type="dxa"/>
                <w:noWrap/>
              </w:tcPr>
            </w:tcPrChange>
          </w:tcPr>
          <w:p w14:paraId="265625A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5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1F0260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40</w:t>
            </w:r>
          </w:p>
        </w:tc>
        <w:tc>
          <w:tcPr>
            <w:tcW w:w="3437" w:type="dxa"/>
            <w:noWrap/>
            <w:tcPrChange w:id="5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4EECB22" w14:textId="2499E126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ar hook-associated protein 2</w:t>
            </w:r>
          </w:p>
        </w:tc>
      </w:tr>
      <w:tr w:rsidR="00AC2CF8" w:rsidRPr="00403202" w14:paraId="0960A512" w14:textId="77777777" w:rsidTr="00241FA0">
        <w:trPr>
          <w:trHeight w:val="280"/>
          <w:trPrChange w:id="5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715E23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18" w:author="23 1" w:date="2023-08-25T15:01:00Z">
              <w:tcPr>
                <w:tcW w:w="905" w:type="dxa"/>
                <w:noWrap/>
              </w:tcPr>
            </w:tcPrChange>
          </w:tcPr>
          <w:p w14:paraId="5D930A4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49" w:type="dxa"/>
            <w:noWrap/>
            <w:tcPrChange w:id="5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CFF150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45</w:t>
            </w:r>
          </w:p>
        </w:tc>
        <w:tc>
          <w:tcPr>
            <w:tcW w:w="3437" w:type="dxa"/>
            <w:noWrap/>
            <w:tcPrChange w:id="5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0D653FC" w14:textId="3E5F3FB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ar export chaperone FliS</w:t>
            </w:r>
          </w:p>
        </w:tc>
      </w:tr>
      <w:tr w:rsidR="00AC2CF8" w:rsidRPr="00403202" w14:paraId="037B39C5" w14:textId="77777777" w:rsidTr="00241FA0">
        <w:trPr>
          <w:trHeight w:val="280"/>
          <w:trPrChange w:id="5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BA951B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23" w:author="23 1" w:date="2023-08-25T15:01:00Z">
              <w:tcPr>
                <w:tcW w:w="905" w:type="dxa"/>
                <w:noWrap/>
              </w:tcPr>
            </w:tcPrChange>
          </w:tcPr>
          <w:p w14:paraId="09AFEF5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449" w:type="dxa"/>
            <w:noWrap/>
            <w:tcPrChange w:id="5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D7C74C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0150</w:t>
            </w:r>
          </w:p>
        </w:tc>
        <w:tc>
          <w:tcPr>
            <w:tcW w:w="3437" w:type="dxa"/>
            <w:noWrap/>
            <w:tcPrChange w:id="5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A98D048" w14:textId="671CA300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 biosynthesis regulatory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T</w:t>
            </w:r>
            <w:proofErr w:type="spellEnd"/>
          </w:p>
        </w:tc>
      </w:tr>
      <w:tr w:rsidR="00AC2CF8" w:rsidRPr="00403202" w14:paraId="6DB15BD1" w14:textId="77777777" w:rsidTr="00241FA0">
        <w:trPr>
          <w:trHeight w:val="280"/>
          <w:trPrChange w:id="5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963E55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28" w:author="23 1" w:date="2023-08-25T15:01:00Z">
              <w:tcPr>
                <w:tcW w:w="905" w:type="dxa"/>
                <w:noWrap/>
              </w:tcPr>
            </w:tcPrChange>
          </w:tcPr>
          <w:p w14:paraId="78627CA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5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555973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05</w:t>
            </w:r>
          </w:p>
        </w:tc>
        <w:tc>
          <w:tcPr>
            <w:tcW w:w="3437" w:type="dxa"/>
            <w:noWrap/>
            <w:tcPrChange w:id="5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F96225E" w14:textId="50A62E6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iosynthes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hA</w:t>
            </w:r>
            <w:proofErr w:type="spellEnd"/>
          </w:p>
        </w:tc>
      </w:tr>
      <w:tr w:rsidR="00AC2CF8" w:rsidRPr="00403202" w14:paraId="7CC89B87" w14:textId="77777777" w:rsidTr="00241FA0">
        <w:trPr>
          <w:trHeight w:val="280"/>
          <w:trPrChange w:id="5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81C61E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33" w:author="23 1" w:date="2023-08-25T15:01:00Z">
              <w:tcPr>
                <w:tcW w:w="905" w:type="dxa"/>
                <w:noWrap/>
              </w:tcPr>
            </w:tcPrChange>
          </w:tcPr>
          <w:p w14:paraId="03E3BF7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h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5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3342F8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10</w:t>
            </w:r>
          </w:p>
        </w:tc>
        <w:tc>
          <w:tcPr>
            <w:tcW w:w="3437" w:type="dxa"/>
            <w:noWrap/>
            <w:tcPrChange w:id="5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411752A" w14:textId="125046B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iosynthes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hB</w:t>
            </w:r>
            <w:proofErr w:type="spellEnd"/>
          </w:p>
        </w:tc>
      </w:tr>
      <w:tr w:rsidR="00AC2CF8" w:rsidRPr="00403202" w14:paraId="1E0F8C8C" w14:textId="77777777" w:rsidTr="00241FA0">
        <w:trPr>
          <w:trHeight w:val="280"/>
          <w:trPrChange w:id="5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70390F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38" w:author="23 1" w:date="2023-08-25T15:01:00Z">
              <w:tcPr>
                <w:tcW w:w="905" w:type="dxa"/>
                <w:noWrap/>
              </w:tcPr>
            </w:tcPrChange>
          </w:tcPr>
          <w:p w14:paraId="1EDE18F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449" w:type="dxa"/>
            <w:noWrap/>
            <w:tcPrChange w:id="5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971B55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15</w:t>
            </w:r>
          </w:p>
        </w:tc>
        <w:tc>
          <w:tcPr>
            <w:tcW w:w="3437" w:type="dxa"/>
            <w:noWrap/>
            <w:tcPrChange w:id="5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A47C2F9" w14:textId="2CB4E37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type III secretion system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R</w:t>
            </w:r>
            <w:proofErr w:type="spellEnd"/>
          </w:p>
        </w:tc>
      </w:tr>
      <w:tr w:rsidR="00AC2CF8" w:rsidRPr="00403202" w14:paraId="7F88E5E4" w14:textId="77777777" w:rsidTr="00241FA0">
        <w:trPr>
          <w:trHeight w:val="280"/>
          <w:trPrChange w:id="5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58F924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43" w:author="23 1" w:date="2023-08-25T15:01:00Z">
              <w:tcPr>
                <w:tcW w:w="905" w:type="dxa"/>
                <w:noWrap/>
              </w:tcPr>
            </w:tcPrChange>
          </w:tcPr>
          <w:p w14:paraId="7FEB893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2449" w:type="dxa"/>
            <w:noWrap/>
            <w:tcPrChange w:id="5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9FB80D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20</w:t>
            </w:r>
          </w:p>
        </w:tc>
        <w:tc>
          <w:tcPr>
            <w:tcW w:w="3437" w:type="dxa"/>
            <w:noWrap/>
            <w:tcPrChange w:id="5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08954DA" w14:textId="328847E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iosynthes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Q</w:t>
            </w:r>
            <w:proofErr w:type="spellEnd"/>
          </w:p>
        </w:tc>
      </w:tr>
      <w:tr w:rsidR="00AC2CF8" w:rsidRPr="00403202" w14:paraId="5EEDAB6B" w14:textId="77777777" w:rsidTr="00241FA0">
        <w:trPr>
          <w:trHeight w:val="280"/>
          <w:trPrChange w:id="5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1E84C9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48" w:author="23 1" w:date="2023-08-25T15:01:00Z">
              <w:tcPr>
                <w:tcW w:w="905" w:type="dxa"/>
                <w:noWrap/>
              </w:tcPr>
            </w:tcPrChange>
          </w:tcPr>
          <w:p w14:paraId="07CF4B4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2449" w:type="dxa"/>
            <w:noWrap/>
            <w:tcPrChange w:id="5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688618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25</w:t>
            </w:r>
          </w:p>
        </w:tc>
        <w:tc>
          <w:tcPr>
            <w:tcW w:w="3437" w:type="dxa"/>
            <w:noWrap/>
            <w:tcPrChange w:id="5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91327E1" w14:textId="313ADDF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type III secretion system pore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P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AC2CF8" w:rsidRPr="00403202" w14:paraId="530E6072" w14:textId="77777777" w:rsidTr="00241FA0">
        <w:trPr>
          <w:trHeight w:val="280"/>
          <w:trPrChange w:id="5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ED6090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53" w:author="23 1" w:date="2023-08-25T15:01:00Z">
              <w:tcPr>
                <w:tcW w:w="905" w:type="dxa"/>
                <w:noWrap/>
              </w:tcPr>
            </w:tcPrChange>
          </w:tcPr>
          <w:p w14:paraId="5426281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,</w:t>
            </w:r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proofErr w:type="spellEnd"/>
            <w:proofErr w:type="gramEnd"/>
          </w:p>
        </w:tc>
        <w:tc>
          <w:tcPr>
            <w:tcW w:w="2449" w:type="dxa"/>
            <w:noWrap/>
            <w:tcPrChange w:id="5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6DDCC0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30</w:t>
            </w:r>
          </w:p>
        </w:tc>
        <w:tc>
          <w:tcPr>
            <w:tcW w:w="3437" w:type="dxa"/>
            <w:noWrap/>
            <w:tcPrChange w:id="5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5EA2807" w14:textId="3A62AC18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O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Z</w:t>
            </w:r>
            <w:proofErr w:type="spellEnd"/>
          </w:p>
        </w:tc>
      </w:tr>
      <w:tr w:rsidR="00AC2CF8" w:rsidRPr="00403202" w14:paraId="29178123" w14:textId="77777777" w:rsidTr="00241FA0">
        <w:trPr>
          <w:trHeight w:val="280"/>
          <w:trPrChange w:id="5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996CF5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58" w:author="23 1" w:date="2023-08-25T15:01:00Z">
              <w:tcPr>
                <w:tcW w:w="905" w:type="dxa"/>
                <w:noWrap/>
              </w:tcPr>
            </w:tcPrChange>
          </w:tcPr>
          <w:p w14:paraId="599CA22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449" w:type="dxa"/>
            <w:noWrap/>
            <w:tcPrChange w:id="5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905ADC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50</w:t>
            </w:r>
          </w:p>
        </w:tc>
        <w:tc>
          <w:tcPr>
            <w:tcW w:w="3437" w:type="dxa"/>
            <w:noWrap/>
            <w:tcPrChange w:id="5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9E96013" w14:textId="7670DA40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L</w:t>
            </w:r>
            <w:proofErr w:type="spellEnd"/>
          </w:p>
        </w:tc>
      </w:tr>
      <w:tr w:rsidR="00AC2CF8" w:rsidRPr="00403202" w14:paraId="3D39CBC3" w14:textId="77777777" w:rsidTr="00241FA0">
        <w:trPr>
          <w:trHeight w:val="280"/>
          <w:trPrChange w:id="5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5C1D31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63" w:author="23 1" w:date="2023-08-25T15:01:00Z">
              <w:tcPr>
                <w:tcW w:w="905" w:type="dxa"/>
                <w:noWrap/>
              </w:tcPr>
            </w:tcPrChange>
          </w:tcPr>
          <w:p w14:paraId="77CBD5B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5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1D3E9A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65</w:t>
            </w:r>
          </w:p>
        </w:tc>
        <w:tc>
          <w:tcPr>
            <w:tcW w:w="3437" w:type="dxa"/>
            <w:noWrap/>
            <w:tcPrChange w:id="5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9B7DA2E" w14:textId="6271B8A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hook assembly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D</w:t>
            </w:r>
            <w:proofErr w:type="spellEnd"/>
          </w:p>
        </w:tc>
      </w:tr>
      <w:tr w:rsidR="00AC2CF8" w:rsidRPr="00403202" w14:paraId="65E7B442" w14:textId="77777777" w:rsidTr="00241FA0">
        <w:trPr>
          <w:trHeight w:val="280"/>
          <w:trPrChange w:id="5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D4AC26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68" w:author="23 1" w:date="2023-08-25T15:01:00Z">
              <w:tcPr>
                <w:tcW w:w="905" w:type="dxa"/>
                <w:noWrap/>
              </w:tcPr>
            </w:tcPrChange>
          </w:tcPr>
          <w:p w14:paraId="68106C4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2449" w:type="dxa"/>
            <w:noWrap/>
            <w:tcPrChange w:id="5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91642F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70</w:t>
            </w:r>
          </w:p>
        </w:tc>
        <w:tc>
          <w:tcPr>
            <w:tcW w:w="3437" w:type="dxa"/>
            <w:noWrap/>
            <w:tcPrChange w:id="5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6131A60" w14:textId="3FC655D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ar hook-length control protein FliK</w:t>
            </w:r>
          </w:p>
        </w:tc>
      </w:tr>
      <w:tr w:rsidR="00AC2CF8" w:rsidRPr="00403202" w14:paraId="7E186F7F" w14:textId="77777777" w:rsidTr="00241FA0">
        <w:trPr>
          <w:trHeight w:val="280"/>
          <w:trPrChange w:id="5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4FB2A9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73" w:author="23 1" w:date="2023-08-25T15:01:00Z">
              <w:tcPr>
                <w:tcW w:w="905" w:type="dxa"/>
                <w:noWrap/>
              </w:tcPr>
            </w:tcPrChange>
          </w:tcPr>
          <w:p w14:paraId="329D717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2449" w:type="dxa"/>
            <w:noWrap/>
            <w:tcPrChange w:id="5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D16CC2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80</w:t>
            </w:r>
          </w:p>
        </w:tc>
        <w:tc>
          <w:tcPr>
            <w:tcW w:w="3437" w:type="dxa"/>
            <w:noWrap/>
            <w:tcPrChange w:id="5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EA3D468" w14:textId="36D8955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iosynthesis chaperon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J</w:t>
            </w:r>
            <w:proofErr w:type="spellEnd"/>
          </w:p>
        </w:tc>
      </w:tr>
      <w:tr w:rsidR="00AC2CF8" w:rsidRPr="00403202" w14:paraId="794DB3A0" w14:textId="77777777" w:rsidTr="00241FA0">
        <w:trPr>
          <w:trHeight w:val="280"/>
          <w:trPrChange w:id="5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A7A538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78" w:author="23 1" w:date="2023-08-25T15:01:00Z">
              <w:tcPr>
                <w:tcW w:w="905" w:type="dxa"/>
                <w:noWrap/>
              </w:tcPr>
            </w:tcPrChange>
          </w:tcPr>
          <w:p w14:paraId="11E3F7C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49" w:type="dxa"/>
            <w:noWrap/>
            <w:tcPrChange w:id="5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1A65A6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85</w:t>
            </w:r>
          </w:p>
        </w:tc>
        <w:tc>
          <w:tcPr>
            <w:tcW w:w="3437" w:type="dxa"/>
            <w:noWrap/>
            <w:tcPrChange w:id="5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5E7D11B" w14:textId="2DE50757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protein export ATP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I</w:t>
            </w:r>
            <w:proofErr w:type="spellEnd"/>
          </w:p>
        </w:tc>
      </w:tr>
      <w:tr w:rsidR="00AC2CF8" w:rsidRPr="00403202" w14:paraId="0E8DAD6C" w14:textId="77777777" w:rsidTr="00241FA0">
        <w:trPr>
          <w:trHeight w:val="280"/>
          <w:trPrChange w:id="5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4F0F18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83" w:author="23 1" w:date="2023-08-25T15:01:00Z">
              <w:tcPr>
                <w:tcW w:w="905" w:type="dxa"/>
                <w:noWrap/>
              </w:tcPr>
            </w:tcPrChange>
          </w:tcPr>
          <w:p w14:paraId="1A6E407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449" w:type="dxa"/>
            <w:noWrap/>
            <w:tcPrChange w:id="5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2AC54E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90</w:t>
            </w:r>
          </w:p>
        </w:tc>
        <w:tc>
          <w:tcPr>
            <w:tcW w:w="3437" w:type="dxa"/>
            <w:noWrap/>
            <w:tcPrChange w:id="5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841C774" w14:textId="46574FF3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assembly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H</w:t>
            </w:r>
            <w:proofErr w:type="spellEnd"/>
          </w:p>
        </w:tc>
      </w:tr>
      <w:tr w:rsidR="00AC2CF8" w:rsidRPr="00403202" w14:paraId="3095262A" w14:textId="77777777" w:rsidTr="00241FA0">
        <w:trPr>
          <w:trHeight w:val="280"/>
          <w:trPrChange w:id="58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8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C42BA8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88" w:author="23 1" w:date="2023-08-25T15:01:00Z">
              <w:tcPr>
                <w:tcW w:w="905" w:type="dxa"/>
                <w:noWrap/>
              </w:tcPr>
            </w:tcPrChange>
          </w:tcPr>
          <w:p w14:paraId="56FA08D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5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132AE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600</w:t>
            </w:r>
          </w:p>
        </w:tc>
        <w:tc>
          <w:tcPr>
            <w:tcW w:w="3437" w:type="dxa"/>
            <w:noWrap/>
            <w:tcPrChange w:id="5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063D2A7" w14:textId="1EA2F1B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M-ring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F</w:t>
            </w:r>
            <w:proofErr w:type="spellEnd"/>
          </w:p>
        </w:tc>
      </w:tr>
      <w:tr w:rsidR="00AC2CF8" w:rsidRPr="00403202" w14:paraId="61DC9EC8" w14:textId="77777777" w:rsidTr="00241FA0">
        <w:trPr>
          <w:trHeight w:val="280"/>
          <w:trPrChange w:id="5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4E5D66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93" w:author="23 1" w:date="2023-08-25T15:01:00Z">
              <w:tcPr>
                <w:tcW w:w="905" w:type="dxa"/>
                <w:noWrap/>
              </w:tcPr>
            </w:tcPrChange>
          </w:tcPr>
          <w:p w14:paraId="605EE94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5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428746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605</w:t>
            </w:r>
          </w:p>
        </w:tc>
        <w:tc>
          <w:tcPr>
            <w:tcW w:w="3437" w:type="dxa"/>
            <w:noWrap/>
            <w:tcPrChange w:id="5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F05856F" w14:textId="6C2014E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hook-basal body complex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E</w:t>
            </w:r>
            <w:proofErr w:type="spellEnd"/>
          </w:p>
        </w:tc>
      </w:tr>
      <w:tr w:rsidR="00AC2CF8" w:rsidRPr="00403202" w14:paraId="2ABBD5AC" w14:textId="77777777" w:rsidTr="00241FA0">
        <w:trPr>
          <w:trHeight w:val="280"/>
          <w:trPrChange w:id="5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5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7C445F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598" w:author="23 1" w:date="2023-08-25T15:01:00Z">
              <w:tcPr>
                <w:tcW w:w="905" w:type="dxa"/>
                <w:noWrap/>
              </w:tcPr>
            </w:tcPrChange>
          </w:tcPr>
          <w:p w14:paraId="6FBD9A8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5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7DE1FE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610</w:t>
            </w:r>
          </w:p>
        </w:tc>
        <w:tc>
          <w:tcPr>
            <w:tcW w:w="3437" w:type="dxa"/>
            <w:noWrap/>
            <w:tcPrChange w:id="6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F7AF2A6" w14:textId="25CDF14D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asal body rod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C</w:t>
            </w:r>
            <w:proofErr w:type="spellEnd"/>
          </w:p>
        </w:tc>
      </w:tr>
      <w:tr w:rsidR="00AC2CF8" w:rsidRPr="00403202" w14:paraId="234150B7" w14:textId="77777777" w:rsidTr="00241FA0">
        <w:trPr>
          <w:trHeight w:val="280"/>
          <w:trPrChange w:id="6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300FBA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03" w:author="23 1" w:date="2023-08-25T15:01:00Z">
              <w:tcPr>
                <w:tcW w:w="905" w:type="dxa"/>
                <w:noWrap/>
              </w:tcPr>
            </w:tcPrChange>
          </w:tcPr>
          <w:p w14:paraId="57C228A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6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E9E6E5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615</w:t>
            </w:r>
          </w:p>
        </w:tc>
        <w:tc>
          <w:tcPr>
            <w:tcW w:w="3437" w:type="dxa"/>
            <w:noWrap/>
            <w:tcPrChange w:id="6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EFC61D1" w14:textId="68AEF0A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basal body rod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B</w:t>
            </w:r>
            <w:proofErr w:type="spellEnd"/>
          </w:p>
        </w:tc>
      </w:tr>
      <w:tr w:rsidR="00AC2CF8" w:rsidRPr="00403202" w14:paraId="3AD7FD7E" w14:textId="77777777" w:rsidTr="00241FA0">
        <w:trPr>
          <w:trHeight w:val="280"/>
          <w:trPrChange w:id="6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BC2426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08" w:author="23 1" w:date="2023-08-25T15:01:00Z">
              <w:tcPr>
                <w:tcW w:w="905" w:type="dxa"/>
                <w:noWrap/>
              </w:tcPr>
            </w:tcPrChange>
          </w:tcPr>
          <w:p w14:paraId="0679BBD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g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6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728D65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18935</w:t>
            </w:r>
          </w:p>
        </w:tc>
        <w:tc>
          <w:tcPr>
            <w:tcW w:w="3437" w:type="dxa"/>
            <w:noWrap/>
            <w:tcPrChange w:id="6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4B3A544" w14:textId="1A536D7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ar hook-basal body protein</w:t>
            </w:r>
          </w:p>
        </w:tc>
      </w:tr>
      <w:tr w:rsidR="00AC2CF8" w:rsidRPr="00403202" w14:paraId="11E6B442" w14:textId="77777777" w:rsidTr="00241FA0">
        <w:trPr>
          <w:trHeight w:val="280"/>
          <w:trPrChange w:id="61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tcPrChange w:id="612" w:author="23 1" w:date="2023-08-25T15:01:00Z">
              <w:tcPr>
                <w:tcW w:w="1670" w:type="dxa"/>
                <w:gridSpan w:val="2"/>
                <w:vMerge w:val="restart"/>
              </w:tcPr>
            </w:tcPrChange>
          </w:tcPr>
          <w:p w14:paraId="0B2491CF" w14:textId="0D9C5C6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1041" w:type="dxa"/>
            <w:noWrap/>
            <w:tcPrChange w:id="613" w:author="23 1" w:date="2023-08-25T15:01:00Z">
              <w:tcPr>
                <w:tcW w:w="905" w:type="dxa"/>
                <w:noWrap/>
              </w:tcPr>
            </w:tcPrChange>
          </w:tcPr>
          <w:p w14:paraId="14FA6D2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p</w:t>
            </w:r>
            <w:proofErr w:type="spellEnd"/>
          </w:p>
        </w:tc>
        <w:tc>
          <w:tcPr>
            <w:tcW w:w="2449" w:type="dxa"/>
            <w:noWrap/>
            <w:tcPrChange w:id="6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63AE29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2335</w:t>
            </w:r>
          </w:p>
        </w:tc>
        <w:tc>
          <w:tcPr>
            <w:tcW w:w="3437" w:type="dxa"/>
            <w:noWrap/>
            <w:tcPrChange w:id="6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C1377C5" w14:textId="4291CF4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-accepting chemotaxis protein</w:t>
            </w:r>
          </w:p>
        </w:tc>
      </w:tr>
      <w:tr w:rsidR="00AC2CF8" w:rsidRPr="00403202" w14:paraId="35C051F4" w14:textId="77777777" w:rsidTr="00241FA0">
        <w:trPr>
          <w:trHeight w:val="280"/>
          <w:trPrChange w:id="6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A9E0CD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18" w:author="23 1" w:date="2023-08-25T15:01:00Z">
              <w:tcPr>
                <w:tcW w:w="905" w:type="dxa"/>
                <w:noWrap/>
              </w:tcPr>
            </w:tcPrChange>
          </w:tcPr>
          <w:p w14:paraId="7C5F44C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6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DDF959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470</w:t>
            </w:r>
          </w:p>
        </w:tc>
        <w:tc>
          <w:tcPr>
            <w:tcW w:w="3437" w:type="dxa"/>
            <w:noWrap/>
            <w:tcPrChange w:id="6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57A73FC" w14:textId="6EC8E9C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D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AC2CF8" w:rsidRPr="00403202" w14:paraId="363D0D6A" w14:textId="77777777" w:rsidTr="00241FA0">
        <w:trPr>
          <w:trHeight w:val="280"/>
          <w:trPrChange w:id="6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E14DB7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23" w:author="23 1" w:date="2023-08-25T15:01:00Z">
              <w:tcPr>
                <w:tcW w:w="905" w:type="dxa"/>
                <w:noWrap/>
              </w:tcPr>
            </w:tcPrChange>
          </w:tcPr>
          <w:p w14:paraId="7133B48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449" w:type="dxa"/>
            <w:noWrap/>
            <w:tcPrChange w:id="6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7A077A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6180</w:t>
            </w:r>
          </w:p>
        </w:tc>
        <w:tc>
          <w:tcPr>
            <w:tcW w:w="3437" w:type="dxa"/>
            <w:noWrap/>
            <w:tcPrChange w:id="6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21B23E7" w14:textId="2CBD1FC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methyltransfer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R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AC2CF8" w:rsidRPr="00403202" w14:paraId="3270693E" w14:textId="77777777" w:rsidTr="00241FA0">
        <w:trPr>
          <w:trHeight w:val="280"/>
          <w:trPrChange w:id="6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F3873B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28" w:author="23 1" w:date="2023-08-25T15:01:00Z">
              <w:tcPr>
                <w:tcW w:w="905" w:type="dxa"/>
                <w:noWrap/>
              </w:tcPr>
            </w:tcPrChange>
          </w:tcPr>
          <w:p w14:paraId="13BB6BD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6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8254B2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490</w:t>
            </w:r>
          </w:p>
        </w:tc>
        <w:tc>
          <w:tcPr>
            <w:tcW w:w="3437" w:type="dxa"/>
            <w:noWrap/>
            <w:tcPrChange w:id="6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9C129E0" w14:textId="6E780C3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ystem, chemotaxis family, protein-glutamat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esterase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/glutaminase </w:t>
            </w:r>
          </w:p>
        </w:tc>
      </w:tr>
      <w:tr w:rsidR="00AC2CF8" w:rsidRPr="00403202" w14:paraId="7C0BE6AC" w14:textId="77777777" w:rsidTr="00241FA0">
        <w:trPr>
          <w:trHeight w:val="280"/>
          <w:trPrChange w:id="6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D82347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33" w:author="23 1" w:date="2023-08-25T15:01:00Z">
              <w:tcPr>
                <w:tcW w:w="905" w:type="dxa"/>
                <w:noWrap/>
              </w:tcPr>
            </w:tcPrChange>
          </w:tcPr>
          <w:p w14:paraId="27234A8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6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FEF686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485</w:t>
            </w:r>
          </w:p>
        </w:tc>
        <w:tc>
          <w:tcPr>
            <w:tcW w:w="3437" w:type="dxa"/>
            <w:noWrap/>
            <w:tcPrChange w:id="6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E84E9D8" w14:textId="0E7AC4A0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ystem, chemotaxis family, sensor kinase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A</w:t>
            </w:r>
            <w:proofErr w:type="spellEnd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C2CF8" w:rsidRPr="00403202" w14:paraId="31142069" w14:textId="77777777" w:rsidTr="00241FA0">
        <w:trPr>
          <w:trHeight w:val="280"/>
          <w:trPrChange w:id="6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F9D413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38" w:author="23 1" w:date="2023-08-25T15:01:00Z">
              <w:tcPr>
                <w:tcW w:w="905" w:type="dxa"/>
                <w:noWrap/>
              </w:tcPr>
            </w:tcPrChange>
          </w:tcPr>
          <w:p w14:paraId="7EDB574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2449" w:type="dxa"/>
            <w:noWrap/>
            <w:tcPrChange w:id="6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FB14F6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480</w:t>
            </w:r>
          </w:p>
        </w:tc>
        <w:tc>
          <w:tcPr>
            <w:tcW w:w="3437" w:type="dxa"/>
            <w:noWrap/>
            <w:tcPrChange w:id="6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0413828" w14:textId="16D5EBC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rine-binding 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W</w:t>
            </w:r>
            <w:proofErr w:type="spellEnd"/>
          </w:p>
        </w:tc>
      </w:tr>
      <w:tr w:rsidR="00AC2CF8" w:rsidRPr="00403202" w14:paraId="6311B5C0" w14:textId="77777777" w:rsidTr="00241FA0">
        <w:trPr>
          <w:trHeight w:val="280"/>
          <w:trPrChange w:id="6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C2C39B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43" w:author="23 1" w:date="2023-08-25T15:01:00Z">
              <w:tcPr>
                <w:tcW w:w="905" w:type="dxa"/>
                <w:noWrap/>
              </w:tcPr>
            </w:tcPrChange>
          </w:tcPr>
          <w:p w14:paraId="77AF8FC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2449" w:type="dxa"/>
            <w:noWrap/>
            <w:tcPrChange w:id="6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52AAA4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35</w:t>
            </w:r>
          </w:p>
        </w:tc>
        <w:tc>
          <w:tcPr>
            <w:tcW w:w="3437" w:type="dxa"/>
            <w:noWrap/>
            <w:tcPrChange w:id="6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0D2D3BC" w14:textId="27C39108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ystem, chemotaxis family, 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V</w:t>
            </w:r>
            <w:proofErr w:type="spellEnd"/>
          </w:p>
        </w:tc>
      </w:tr>
      <w:tr w:rsidR="00AC2CF8" w:rsidRPr="00403202" w14:paraId="33DAAF63" w14:textId="77777777" w:rsidTr="00241FA0">
        <w:trPr>
          <w:trHeight w:val="280"/>
          <w:trPrChange w:id="6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9767AA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48" w:author="23 1" w:date="2023-08-25T15:01:00Z">
              <w:tcPr>
                <w:tcW w:w="905" w:type="dxa"/>
                <w:noWrap/>
              </w:tcPr>
            </w:tcPrChange>
          </w:tcPr>
          <w:p w14:paraId="114CA58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2449" w:type="dxa"/>
            <w:noWrap/>
            <w:tcPrChange w:id="6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476D06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9710</w:t>
            </w:r>
          </w:p>
        </w:tc>
        <w:tc>
          <w:tcPr>
            <w:tcW w:w="3437" w:type="dxa"/>
            <w:noWrap/>
            <w:tcPrChange w:id="6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D251D1D" w14:textId="149FA1E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ystem, chemotaxis family, 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Y</w:t>
            </w:r>
            <w:proofErr w:type="spellEnd"/>
          </w:p>
        </w:tc>
      </w:tr>
      <w:tr w:rsidR="00AC2CF8" w:rsidRPr="00403202" w14:paraId="7BCC1BD9" w14:textId="77777777" w:rsidTr="00241FA0">
        <w:trPr>
          <w:trHeight w:val="280"/>
          <w:trPrChange w:id="6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787383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53" w:author="23 1" w:date="2023-08-25T15:01:00Z">
              <w:tcPr>
                <w:tcW w:w="905" w:type="dxa"/>
                <w:noWrap/>
              </w:tcPr>
            </w:tcPrChange>
          </w:tcPr>
          <w:p w14:paraId="49855CB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6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C43C40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475</w:t>
            </w:r>
          </w:p>
        </w:tc>
        <w:tc>
          <w:tcPr>
            <w:tcW w:w="3437" w:type="dxa"/>
            <w:noWrap/>
            <w:tcPrChange w:id="6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EC44D08" w14:textId="4B138F2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C</w:t>
            </w:r>
            <w:proofErr w:type="spellEnd"/>
          </w:p>
        </w:tc>
      </w:tr>
      <w:tr w:rsidR="00AC2CF8" w:rsidRPr="00403202" w14:paraId="32ACA33F" w14:textId="77777777" w:rsidTr="00241FA0">
        <w:trPr>
          <w:trHeight w:val="280"/>
          <w:trPrChange w:id="6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0553C0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58" w:author="23 1" w:date="2023-08-25T15:01:00Z">
              <w:tcPr>
                <w:tcW w:w="905" w:type="dxa"/>
                <w:noWrap/>
              </w:tcPr>
            </w:tcPrChange>
          </w:tcPr>
          <w:p w14:paraId="40EDD86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449" w:type="dxa"/>
            <w:noWrap/>
            <w:tcPrChange w:id="6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F93AFC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95</w:t>
            </w:r>
          </w:p>
        </w:tc>
        <w:tc>
          <w:tcPr>
            <w:tcW w:w="3437" w:type="dxa"/>
            <w:noWrap/>
            <w:tcPrChange w:id="6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FCC10C8" w14:textId="4868DD9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motor switch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G</w:t>
            </w:r>
            <w:proofErr w:type="spellEnd"/>
          </w:p>
        </w:tc>
      </w:tr>
      <w:tr w:rsidR="00AC2CF8" w:rsidRPr="00403202" w14:paraId="13D445A5" w14:textId="77777777" w:rsidTr="00241FA0">
        <w:trPr>
          <w:trHeight w:val="280"/>
          <w:trPrChange w:id="6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3FF728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63" w:author="23 1" w:date="2023-08-25T15:01:00Z">
              <w:tcPr>
                <w:tcW w:w="905" w:type="dxa"/>
                <w:noWrap/>
              </w:tcPr>
            </w:tcPrChange>
          </w:tcPr>
          <w:p w14:paraId="19D9087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49" w:type="dxa"/>
            <w:noWrap/>
            <w:tcPrChange w:id="6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627C21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45</w:t>
            </w:r>
          </w:p>
        </w:tc>
        <w:tc>
          <w:tcPr>
            <w:tcW w:w="3437" w:type="dxa"/>
            <w:noWrap/>
            <w:tcPrChange w:id="6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E4E7B13" w14:textId="7A0A73D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ar motor switch protein FliM</w:t>
            </w:r>
          </w:p>
        </w:tc>
      </w:tr>
      <w:tr w:rsidR="00AC2CF8" w:rsidRPr="00403202" w14:paraId="5019F7FD" w14:textId="77777777" w:rsidTr="00241FA0">
        <w:trPr>
          <w:trHeight w:val="280"/>
          <w:trPrChange w:id="6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180983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68" w:author="23 1" w:date="2023-08-25T15:01:00Z">
              <w:tcPr>
                <w:tcW w:w="905" w:type="dxa"/>
                <w:noWrap/>
              </w:tcPr>
            </w:tcPrChange>
          </w:tcPr>
          <w:p w14:paraId="4D5B740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i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2449" w:type="dxa"/>
            <w:noWrap/>
            <w:tcPrChange w:id="6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880184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8540</w:t>
            </w:r>
          </w:p>
        </w:tc>
        <w:tc>
          <w:tcPr>
            <w:tcW w:w="3437" w:type="dxa"/>
            <w:noWrap/>
            <w:tcPrChange w:id="6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5301170" w14:textId="7E0B454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gellar motor switch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N</w:t>
            </w:r>
            <w:proofErr w:type="spellEnd"/>
          </w:p>
        </w:tc>
      </w:tr>
      <w:tr w:rsidR="00AC2CF8" w:rsidRPr="00403202" w14:paraId="0CC031D6" w14:textId="77777777" w:rsidTr="00241FA0">
        <w:trPr>
          <w:trHeight w:val="280"/>
          <w:trPrChange w:id="6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F4B79F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73" w:author="23 1" w:date="2023-08-25T15:01:00Z">
              <w:tcPr>
                <w:tcW w:w="905" w:type="dxa"/>
                <w:noWrap/>
              </w:tcPr>
            </w:tcPrChange>
          </w:tcPr>
          <w:p w14:paraId="5D9265B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t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6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454589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9880</w:t>
            </w:r>
          </w:p>
        </w:tc>
        <w:tc>
          <w:tcPr>
            <w:tcW w:w="3437" w:type="dxa"/>
            <w:noWrap/>
            <w:tcPrChange w:id="6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2D8A860" w14:textId="116E12A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A</w:t>
            </w:r>
            <w:proofErr w:type="spellEnd"/>
          </w:p>
        </w:tc>
      </w:tr>
      <w:tr w:rsidR="00AC2CF8" w:rsidRPr="00403202" w14:paraId="448A1A00" w14:textId="77777777" w:rsidTr="00241FA0">
        <w:trPr>
          <w:trHeight w:val="280"/>
          <w:trPrChange w:id="6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44492B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78" w:author="23 1" w:date="2023-08-25T15:01:00Z">
              <w:tcPr>
                <w:tcW w:w="905" w:type="dxa"/>
                <w:noWrap/>
              </w:tcPr>
            </w:tcPrChange>
          </w:tcPr>
          <w:p w14:paraId="15BE5F1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t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6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353981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09885</w:t>
            </w:r>
          </w:p>
        </w:tc>
        <w:tc>
          <w:tcPr>
            <w:tcW w:w="3437" w:type="dxa"/>
            <w:noWrap/>
            <w:tcPrChange w:id="6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8FE081C" w14:textId="46CE8AB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B</w:t>
            </w:r>
            <w:proofErr w:type="spellEnd"/>
          </w:p>
        </w:tc>
      </w:tr>
      <w:tr w:rsidR="00AC2CF8" w:rsidRPr="00403202" w14:paraId="2ED0653B" w14:textId="77777777" w:rsidTr="00241FA0">
        <w:trPr>
          <w:trHeight w:val="280"/>
          <w:trPrChange w:id="6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114475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83" w:author="23 1" w:date="2023-08-25T15:01:00Z">
              <w:tcPr>
                <w:tcW w:w="905" w:type="dxa"/>
                <w:noWrap/>
              </w:tcPr>
            </w:tcPrChange>
          </w:tcPr>
          <w:p w14:paraId="0201D08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s</w:t>
            </w: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6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AAA023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024_19150</w:t>
            </w:r>
          </w:p>
        </w:tc>
        <w:tc>
          <w:tcPr>
            <w:tcW w:w="3437" w:type="dxa"/>
            <w:noWrap/>
            <w:tcPrChange w:id="6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724EE23" w14:textId="7CACD749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bose ABC transporter substrate-binding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sB</w:t>
            </w:r>
            <w:proofErr w:type="spellEnd"/>
          </w:p>
        </w:tc>
      </w:tr>
      <w:tr w:rsidR="00AC2CF8" w:rsidRPr="00403202" w14:paraId="5757139A" w14:textId="77777777" w:rsidTr="00241FA0">
        <w:trPr>
          <w:trHeight w:val="280"/>
          <w:trPrChange w:id="686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687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0BC8669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illibactin</w:t>
            </w:r>
            <w:r w:rsidRPr="0040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thesis</w:t>
            </w:r>
          </w:p>
        </w:tc>
        <w:tc>
          <w:tcPr>
            <w:tcW w:w="1041" w:type="dxa"/>
            <w:noWrap/>
            <w:tcPrChange w:id="688" w:author="23 1" w:date="2023-08-25T15:01:00Z">
              <w:tcPr>
                <w:tcW w:w="905" w:type="dxa"/>
                <w:noWrap/>
              </w:tcPr>
            </w:tcPrChange>
          </w:tcPr>
          <w:p w14:paraId="221431A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h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6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BC22C8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1945</w:t>
            </w:r>
          </w:p>
        </w:tc>
        <w:tc>
          <w:tcPr>
            <w:tcW w:w="3437" w:type="dxa"/>
            <w:noWrap/>
            <w:tcPrChange w:id="6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333DAA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,3-dihydro-2,3-dihydroxybenzoate dehydrogenase</w:t>
            </w:r>
          </w:p>
        </w:tc>
      </w:tr>
      <w:tr w:rsidR="00AC2CF8" w:rsidRPr="00403202" w14:paraId="5EE36FA5" w14:textId="77777777" w:rsidTr="00241FA0">
        <w:trPr>
          <w:trHeight w:val="280"/>
          <w:trPrChange w:id="6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297CED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93" w:author="23 1" w:date="2023-08-25T15:01:00Z">
              <w:tcPr>
                <w:tcW w:w="905" w:type="dxa"/>
                <w:noWrap/>
              </w:tcPr>
            </w:tcPrChange>
          </w:tcPr>
          <w:p w14:paraId="54E7DEE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h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6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E5F565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1950</w:t>
            </w:r>
          </w:p>
        </w:tc>
        <w:tc>
          <w:tcPr>
            <w:tcW w:w="3437" w:type="dxa"/>
            <w:noWrap/>
            <w:tcPrChange w:id="6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A7FAB83" w14:textId="0DCC03E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chorismate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hbC</w:t>
            </w:r>
            <w:proofErr w:type="spellEnd"/>
          </w:p>
        </w:tc>
      </w:tr>
      <w:tr w:rsidR="00AC2CF8" w:rsidRPr="00403202" w14:paraId="44277943" w14:textId="77777777" w:rsidTr="00241FA0">
        <w:trPr>
          <w:trHeight w:val="280"/>
          <w:trPrChange w:id="6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6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63EE97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698" w:author="23 1" w:date="2023-08-25T15:01:00Z">
              <w:tcPr>
                <w:tcW w:w="905" w:type="dxa"/>
                <w:noWrap/>
              </w:tcPr>
            </w:tcPrChange>
          </w:tcPr>
          <w:p w14:paraId="468FD3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h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6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6B84BF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1955</w:t>
            </w:r>
          </w:p>
        </w:tc>
        <w:tc>
          <w:tcPr>
            <w:tcW w:w="3437" w:type="dxa"/>
            <w:noWrap/>
            <w:tcPrChange w:id="7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74744C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,3-dihydroxybenzoyl) adenylate synthase</w:t>
            </w:r>
          </w:p>
        </w:tc>
      </w:tr>
      <w:tr w:rsidR="00AC2CF8" w:rsidRPr="00403202" w14:paraId="375C8573" w14:textId="77777777" w:rsidTr="00241FA0">
        <w:trPr>
          <w:trHeight w:val="280"/>
          <w:trPrChange w:id="7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963E4C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03" w:author="23 1" w:date="2023-08-25T15:01:00Z">
              <w:tcPr>
                <w:tcW w:w="905" w:type="dxa"/>
                <w:noWrap/>
              </w:tcPr>
            </w:tcPrChange>
          </w:tcPr>
          <w:p w14:paraId="484D175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h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7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085250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1960</w:t>
            </w:r>
          </w:p>
        </w:tc>
        <w:tc>
          <w:tcPr>
            <w:tcW w:w="3437" w:type="dxa"/>
            <w:noWrap/>
            <w:tcPrChange w:id="7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EEAF8EE" w14:textId="66BF9767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chorismatase</w:t>
            </w:r>
            <w:proofErr w:type="spellEnd"/>
          </w:p>
        </w:tc>
      </w:tr>
      <w:tr w:rsidR="00AC2CF8" w:rsidRPr="00403202" w14:paraId="28617DD4" w14:textId="77777777" w:rsidTr="00241FA0">
        <w:trPr>
          <w:trHeight w:val="280"/>
          <w:trPrChange w:id="7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3784F1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08" w:author="23 1" w:date="2023-08-25T15:01:00Z">
              <w:tcPr>
                <w:tcW w:w="905" w:type="dxa"/>
                <w:noWrap/>
              </w:tcPr>
            </w:tcPrChange>
          </w:tcPr>
          <w:p w14:paraId="697EF5A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h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7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6A3E34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1965</w:t>
            </w:r>
          </w:p>
        </w:tc>
        <w:tc>
          <w:tcPr>
            <w:tcW w:w="3437" w:type="dxa"/>
            <w:noWrap/>
            <w:tcPrChange w:id="7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8524D05" w14:textId="5F20315E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1E87728C" w14:textId="77777777" w:rsidTr="00241FA0">
        <w:trPr>
          <w:trHeight w:val="280"/>
          <w:trPrChange w:id="71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712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3F24ECA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fficid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1041" w:type="dxa"/>
            <w:noWrap/>
            <w:tcPrChange w:id="713" w:author="23 1" w:date="2023-08-25T15:01:00Z">
              <w:tcPr>
                <w:tcW w:w="905" w:type="dxa"/>
                <w:noWrap/>
              </w:tcPr>
            </w:tcPrChange>
          </w:tcPr>
          <w:p w14:paraId="0697BD2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7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641408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70</w:t>
            </w:r>
          </w:p>
        </w:tc>
        <w:tc>
          <w:tcPr>
            <w:tcW w:w="3437" w:type="dxa"/>
            <w:noWrap/>
            <w:tcPrChange w:id="7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054C14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P S-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onyltransferase</w:t>
            </w:r>
            <w:proofErr w:type="spellEnd"/>
          </w:p>
        </w:tc>
      </w:tr>
      <w:tr w:rsidR="00AC2CF8" w:rsidRPr="00403202" w14:paraId="24DE21E8" w14:textId="77777777" w:rsidTr="00241FA0">
        <w:trPr>
          <w:trHeight w:val="280"/>
          <w:trPrChange w:id="7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D422FB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18" w:author="23 1" w:date="2023-08-25T15:01:00Z">
              <w:tcPr>
                <w:tcW w:w="905" w:type="dxa"/>
                <w:noWrap/>
              </w:tcPr>
            </w:tcPrChange>
          </w:tcPr>
          <w:p w14:paraId="7F2D449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2449" w:type="dxa"/>
            <w:noWrap/>
            <w:tcPrChange w:id="7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6AC344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75</w:t>
            </w:r>
          </w:p>
        </w:tc>
        <w:tc>
          <w:tcPr>
            <w:tcW w:w="3437" w:type="dxa"/>
            <w:noWrap/>
            <w:tcPrChange w:id="7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75EA49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-fructose-6-phosphate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dotransferase</w:t>
            </w:r>
            <w:proofErr w:type="spellEnd"/>
          </w:p>
        </w:tc>
      </w:tr>
      <w:tr w:rsidR="00AC2CF8" w:rsidRPr="00403202" w14:paraId="238C0EEF" w14:textId="77777777" w:rsidTr="00241FA0">
        <w:trPr>
          <w:trHeight w:val="280"/>
          <w:trPrChange w:id="7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8C7995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23" w:author="23 1" w:date="2023-08-25T15:01:00Z">
              <w:tcPr>
                <w:tcW w:w="905" w:type="dxa"/>
                <w:noWrap/>
              </w:tcPr>
            </w:tcPrChange>
          </w:tcPr>
          <w:p w14:paraId="1C51C90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2449" w:type="dxa"/>
            <w:noWrap/>
            <w:tcPrChange w:id="7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89A4DF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80</w:t>
            </w:r>
          </w:p>
        </w:tc>
        <w:tc>
          <w:tcPr>
            <w:tcW w:w="3437" w:type="dxa"/>
            <w:noWrap/>
            <w:tcPrChange w:id="7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2AEB615" w14:textId="7112D30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l carrier protein</w:t>
            </w:r>
          </w:p>
        </w:tc>
      </w:tr>
      <w:tr w:rsidR="00AC2CF8" w:rsidRPr="00403202" w14:paraId="4DCE68FD" w14:textId="77777777" w:rsidTr="00241FA0">
        <w:trPr>
          <w:trHeight w:val="280"/>
          <w:trPrChange w:id="7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F25AF5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28" w:author="23 1" w:date="2023-08-25T15:01:00Z">
              <w:tcPr>
                <w:tcW w:w="905" w:type="dxa"/>
                <w:noWrap/>
              </w:tcPr>
            </w:tcPrChange>
          </w:tcPr>
          <w:p w14:paraId="73C5094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7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902C79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85</w:t>
            </w:r>
          </w:p>
        </w:tc>
        <w:tc>
          <w:tcPr>
            <w:tcW w:w="3437" w:type="dxa"/>
            <w:noWrap/>
            <w:tcPrChange w:id="7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AB0703C" w14:textId="7A36218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g-chain fatty acid--CoA ligase</w:t>
            </w:r>
          </w:p>
        </w:tc>
      </w:tr>
      <w:tr w:rsidR="00AC2CF8" w:rsidRPr="00403202" w14:paraId="7D06CE77" w14:textId="77777777" w:rsidTr="00241FA0">
        <w:trPr>
          <w:trHeight w:val="280"/>
          <w:trPrChange w:id="7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29E9EC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33" w:author="23 1" w:date="2023-08-25T15:01:00Z">
              <w:tcPr>
                <w:tcW w:w="905" w:type="dxa"/>
                <w:noWrap/>
              </w:tcPr>
            </w:tcPrChange>
          </w:tcPr>
          <w:p w14:paraId="1A3E359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7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F9A16D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90</w:t>
            </w:r>
          </w:p>
        </w:tc>
        <w:tc>
          <w:tcPr>
            <w:tcW w:w="3437" w:type="dxa"/>
            <w:noWrap/>
            <w:tcPrChange w:id="7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56BA0D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oxidoreductase</w:t>
            </w:r>
          </w:p>
        </w:tc>
      </w:tr>
      <w:tr w:rsidR="00AC2CF8" w:rsidRPr="00403202" w14:paraId="5B0BF18B" w14:textId="77777777" w:rsidTr="00241FA0">
        <w:trPr>
          <w:trHeight w:val="280"/>
          <w:trPrChange w:id="7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92BB46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38" w:author="23 1" w:date="2023-08-25T15:01:00Z">
              <w:tcPr>
                <w:tcW w:w="905" w:type="dxa"/>
                <w:noWrap/>
              </w:tcPr>
            </w:tcPrChange>
          </w:tcPr>
          <w:p w14:paraId="6CB5838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7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A849CC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595</w:t>
            </w:r>
          </w:p>
        </w:tc>
        <w:tc>
          <w:tcPr>
            <w:tcW w:w="3437" w:type="dxa"/>
            <w:noWrap/>
            <w:tcPrChange w:id="7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C7F4F2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1BCE3109" w14:textId="77777777" w:rsidTr="00241FA0">
        <w:trPr>
          <w:trHeight w:val="280"/>
          <w:trPrChange w:id="7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43E36B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43" w:author="23 1" w:date="2023-08-25T15:01:00Z">
              <w:tcPr>
                <w:tcW w:w="905" w:type="dxa"/>
                <w:noWrap/>
              </w:tcPr>
            </w:tcPrChange>
          </w:tcPr>
          <w:p w14:paraId="11C4EBE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7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A9BFC2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00</w:t>
            </w:r>
          </w:p>
        </w:tc>
        <w:tc>
          <w:tcPr>
            <w:tcW w:w="3437" w:type="dxa"/>
            <w:noWrap/>
            <w:tcPrChange w:id="7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D2627B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 domain-containing protein</w:t>
            </w:r>
          </w:p>
        </w:tc>
      </w:tr>
      <w:tr w:rsidR="00AC2CF8" w:rsidRPr="00403202" w14:paraId="67B2D831" w14:textId="77777777" w:rsidTr="00241FA0">
        <w:trPr>
          <w:trHeight w:val="280"/>
          <w:trPrChange w:id="7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03BD76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48" w:author="23 1" w:date="2023-08-25T15:01:00Z">
              <w:tcPr>
                <w:tcW w:w="905" w:type="dxa"/>
                <w:noWrap/>
              </w:tcPr>
            </w:tcPrChange>
          </w:tcPr>
          <w:p w14:paraId="22C42A1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7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A8EB43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05</w:t>
            </w:r>
          </w:p>
        </w:tc>
        <w:tc>
          <w:tcPr>
            <w:tcW w:w="3437" w:type="dxa"/>
            <w:noWrap/>
            <w:tcPrChange w:id="7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FA4FE0C" w14:textId="09B2546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e I polyketide synthase</w:t>
            </w:r>
          </w:p>
        </w:tc>
      </w:tr>
      <w:tr w:rsidR="00AC2CF8" w:rsidRPr="00403202" w14:paraId="3E784C33" w14:textId="77777777" w:rsidTr="00241FA0">
        <w:trPr>
          <w:trHeight w:val="280"/>
          <w:trPrChange w:id="7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31CB4B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53" w:author="23 1" w:date="2023-08-25T15:01:00Z">
              <w:tcPr>
                <w:tcW w:w="905" w:type="dxa"/>
                <w:noWrap/>
              </w:tcPr>
            </w:tcPrChange>
          </w:tcPr>
          <w:p w14:paraId="0F4E371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449" w:type="dxa"/>
            <w:noWrap/>
            <w:tcPrChange w:id="7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6A50A7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10</w:t>
            </w:r>
          </w:p>
        </w:tc>
        <w:tc>
          <w:tcPr>
            <w:tcW w:w="3437" w:type="dxa"/>
            <w:noWrap/>
            <w:tcPrChange w:id="7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48F09D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0BF4C031" w14:textId="77777777" w:rsidTr="00241FA0">
        <w:trPr>
          <w:trHeight w:val="280"/>
          <w:trPrChange w:id="7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8101FF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58" w:author="23 1" w:date="2023-08-25T15:01:00Z">
              <w:tcPr>
                <w:tcW w:w="905" w:type="dxa"/>
                <w:noWrap/>
              </w:tcPr>
            </w:tcPrChange>
          </w:tcPr>
          <w:p w14:paraId="0DA7F02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449" w:type="dxa"/>
            <w:noWrap/>
            <w:tcPrChange w:id="7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EB3AC7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15</w:t>
            </w:r>
          </w:p>
        </w:tc>
        <w:tc>
          <w:tcPr>
            <w:tcW w:w="3437" w:type="dxa"/>
            <w:noWrap/>
            <w:tcPrChange w:id="7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DECAEA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6DF82F22" w14:textId="77777777" w:rsidTr="00241FA0">
        <w:trPr>
          <w:trHeight w:val="280"/>
          <w:trPrChange w:id="7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77DDFE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63" w:author="23 1" w:date="2023-08-25T15:01:00Z">
              <w:tcPr>
                <w:tcW w:w="905" w:type="dxa"/>
                <w:noWrap/>
              </w:tcPr>
            </w:tcPrChange>
          </w:tcPr>
          <w:p w14:paraId="4302B0E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49" w:type="dxa"/>
            <w:noWrap/>
            <w:tcPrChange w:id="7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949528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20</w:t>
            </w:r>
          </w:p>
        </w:tc>
        <w:tc>
          <w:tcPr>
            <w:tcW w:w="3437" w:type="dxa"/>
            <w:noWrap/>
            <w:tcPrChange w:id="7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CF0D3BF" w14:textId="195BB03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e I polyketide synthase</w:t>
            </w:r>
          </w:p>
        </w:tc>
      </w:tr>
      <w:tr w:rsidR="00AC2CF8" w:rsidRPr="00403202" w14:paraId="5D346405" w14:textId="77777777" w:rsidTr="00241FA0">
        <w:trPr>
          <w:trHeight w:val="280"/>
          <w:trPrChange w:id="7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535292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68" w:author="23 1" w:date="2023-08-25T15:01:00Z">
              <w:tcPr>
                <w:tcW w:w="905" w:type="dxa"/>
                <w:noWrap/>
              </w:tcPr>
            </w:tcPrChange>
          </w:tcPr>
          <w:p w14:paraId="4378BC7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2449" w:type="dxa"/>
            <w:noWrap/>
            <w:tcPrChange w:id="7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9E338B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25</w:t>
            </w:r>
          </w:p>
        </w:tc>
        <w:tc>
          <w:tcPr>
            <w:tcW w:w="3437" w:type="dxa"/>
            <w:noWrap/>
            <w:tcPrChange w:id="7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D0468C6" w14:textId="6D849A9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phopantetheine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binding protein</w:t>
            </w:r>
          </w:p>
        </w:tc>
      </w:tr>
      <w:tr w:rsidR="00AC2CF8" w:rsidRPr="00403202" w14:paraId="6F711F77" w14:textId="77777777" w:rsidTr="00241FA0">
        <w:trPr>
          <w:trHeight w:val="280"/>
          <w:trPrChange w:id="7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DEE09D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73" w:author="23 1" w:date="2023-08-25T15:01:00Z">
              <w:tcPr>
                <w:tcW w:w="905" w:type="dxa"/>
                <w:noWrap/>
              </w:tcPr>
            </w:tcPrChange>
          </w:tcPr>
          <w:p w14:paraId="6FFBE71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2449" w:type="dxa"/>
            <w:noWrap/>
            <w:tcPrChange w:id="7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DDCB4A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30</w:t>
            </w:r>
          </w:p>
        </w:tc>
        <w:tc>
          <w:tcPr>
            <w:tcW w:w="3437" w:type="dxa"/>
            <w:noWrap/>
            <w:tcPrChange w:id="7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70BEC33" w14:textId="132BF79D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tochrome P450</w:t>
            </w:r>
          </w:p>
        </w:tc>
      </w:tr>
      <w:tr w:rsidR="00AC2CF8" w:rsidRPr="00403202" w14:paraId="35D482D2" w14:textId="77777777" w:rsidTr="00241FA0">
        <w:trPr>
          <w:trHeight w:val="280"/>
          <w:trPrChange w:id="7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1D1083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78" w:author="23 1" w:date="2023-08-25T15:01:00Z">
              <w:tcPr>
                <w:tcW w:w="905" w:type="dxa"/>
                <w:noWrap/>
              </w:tcPr>
            </w:tcPrChange>
          </w:tcPr>
          <w:p w14:paraId="2B36480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449" w:type="dxa"/>
            <w:noWrap/>
            <w:tcPrChange w:id="7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C75368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35</w:t>
            </w:r>
          </w:p>
        </w:tc>
        <w:tc>
          <w:tcPr>
            <w:tcW w:w="3437" w:type="dxa"/>
            <w:noWrap/>
            <w:tcPrChange w:id="7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7B92BDD" w14:textId="18C70AA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droxymethylglutaryl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CoA synthase family protein</w:t>
            </w:r>
          </w:p>
        </w:tc>
      </w:tr>
      <w:tr w:rsidR="00AC2CF8" w:rsidRPr="00403202" w14:paraId="05A689FD" w14:textId="77777777" w:rsidTr="00241FA0">
        <w:trPr>
          <w:trHeight w:val="280"/>
          <w:trPrChange w:id="78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8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4AB7B5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83" w:author="23 1" w:date="2023-08-25T15:01:00Z">
              <w:tcPr>
                <w:tcW w:w="905" w:type="dxa"/>
                <w:noWrap/>
              </w:tcPr>
            </w:tcPrChange>
          </w:tcPr>
          <w:p w14:paraId="31A7BCA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f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49" w:type="dxa"/>
            <w:noWrap/>
            <w:tcPrChange w:id="7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0AFC484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5640</w:t>
            </w:r>
          </w:p>
        </w:tc>
        <w:tc>
          <w:tcPr>
            <w:tcW w:w="3437" w:type="dxa"/>
            <w:noWrap/>
            <w:tcPrChange w:id="7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B6D92D4" w14:textId="26F00FC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yl-CoA hydratase-related protein</w:t>
            </w:r>
          </w:p>
        </w:tc>
      </w:tr>
      <w:tr w:rsidR="00AC2CF8" w:rsidRPr="00403202" w14:paraId="57ED6E4C" w14:textId="77777777" w:rsidTr="00241FA0">
        <w:trPr>
          <w:trHeight w:val="280"/>
          <w:trPrChange w:id="786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787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6108608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gycin</w:t>
            </w:r>
            <w:proofErr w:type="spellEnd"/>
            <w:r w:rsidRPr="0040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nthesis </w:t>
            </w:r>
          </w:p>
        </w:tc>
        <w:tc>
          <w:tcPr>
            <w:tcW w:w="1041" w:type="dxa"/>
            <w:noWrap/>
            <w:tcPrChange w:id="788" w:author="23 1" w:date="2023-08-25T15:01:00Z">
              <w:tcPr>
                <w:tcW w:w="905" w:type="dxa"/>
                <w:noWrap/>
              </w:tcPr>
            </w:tcPrChange>
          </w:tcPr>
          <w:p w14:paraId="196B64D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e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7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8098C5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7395</w:t>
            </w:r>
          </w:p>
        </w:tc>
        <w:tc>
          <w:tcPr>
            <w:tcW w:w="3437" w:type="dxa"/>
            <w:noWrap/>
            <w:tcPrChange w:id="7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159AA77" w14:textId="629AACE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18AE0F01" w14:textId="77777777" w:rsidTr="00241FA0">
        <w:trPr>
          <w:trHeight w:val="280"/>
          <w:trPrChange w:id="7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AAD35F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93" w:author="23 1" w:date="2023-08-25T15:01:00Z">
              <w:tcPr>
                <w:tcW w:w="905" w:type="dxa"/>
                <w:noWrap/>
              </w:tcPr>
            </w:tcPrChange>
          </w:tcPr>
          <w:p w14:paraId="71FD500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e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7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DF4E97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7400</w:t>
            </w:r>
          </w:p>
        </w:tc>
        <w:tc>
          <w:tcPr>
            <w:tcW w:w="3437" w:type="dxa"/>
            <w:noWrap/>
            <w:tcPrChange w:id="7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7ACBBD0" w14:textId="62E7B856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20B68405" w14:textId="77777777" w:rsidTr="00241FA0">
        <w:trPr>
          <w:trHeight w:val="280"/>
          <w:trPrChange w:id="7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7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882572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798" w:author="23 1" w:date="2023-08-25T15:01:00Z">
              <w:tcPr>
                <w:tcW w:w="905" w:type="dxa"/>
                <w:noWrap/>
              </w:tcPr>
            </w:tcPrChange>
          </w:tcPr>
          <w:p w14:paraId="6B5753E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e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7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03BB19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7405</w:t>
            </w:r>
          </w:p>
        </w:tc>
        <w:tc>
          <w:tcPr>
            <w:tcW w:w="3437" w:type="dxa"/>
            <w:noWrap/>
            <w:tcPrChange w:id="8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D18EFDB" w14:textId="6E97B1B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306B7B92" w14:textId="77777777" w:rsidTr="00241FA0">
        <w:trPr>
          <w:trHeight w:val="280"/>
          <w:trPrChange w:id="8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4F3770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03" w:author="23 1" w:date="2023-08-25T15:01:00Z">
              <w:tcPr>
                <w:tcW w:w="905" w:type="dxa"/>
                <w:noWrap/>
              </w:tcPr>
            </w:tcPrChange>
          </w:tcPr>
          <w:p w14:paraId="5B2A1EC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e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2449" w:type="dxa"/>
            <w:noWrap/>
            <w:tcPrChange w:id="8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9EAE2C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7410</w:t>
            </w:r>
          </w:p>
        </w:tc>
        <w:tc>
          <w:tcPr>
            <w:tcW w:w="3437" w:type="dxa"/>
            <w:noWrap/>
            <w:tcPrChange w:id="8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30BA2A5" w14:textId="4C8926E6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04DF8E06" w14:textId="77777777" w:rsidTr="00241FA0">
        <w:trPr>
          <w:trHeight w:val="280"/>
          <w:trPrChange w:id="8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6704B8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08" w:author="23 1" w:date="2023-08-25T15:01:00Z">
              <w:tcPr>
                <w:tcW w:w="905" w:type="dxa"/>
                <w:noWrap/>
              </w:tcPr>
            </w:tcPrChange>
          </w:tcPr>
          <w:p w14:paraId="3D0E82C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e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8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0BC45D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7415</w:t>
            </w:r>
          </w:p>
        </w:tc>
        <w:tc>
          <w:tcPr>
            <w:tcW w:w="3437" w:type="dxa"/>
            <w:noWrap/>
            <w:tcPrChange w:id="8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1CF32E1" w14:textId="44A61D98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ase</w:t>
            </w:r>
          </w:p>
        </w:tc>
      </w:tr>
      <w:tr w:rsidR="00AC2CF8" w:rsidRPr="00403202" w14:paraId="7FD8676D" w14:textId="77777777" w:rsidTr="00241FA0">
        <w:trPr>
          <w:trHeight w:val="280"/>
          <w:trPrChange w:id="81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812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0F583D1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illaene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1041" w:type="dxa"/>
            <w:noWrap/>
            <w:tcPrChange w:id="813" w:author="23 1" w:date="2023-08-25T15:01:00Z">
              <w:tcPr>
                <w:tcW w:w="905" w:type="dxa"/>
                <w:noWrap/>
              </w:tcPr>
            </w:tcPrChange>
          </w:tcPr>
          <w:p w14:paraId="472BB18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49" w:type="dxa"/>
            <w:noWrap/>
            <w:tcPrChange w:id="8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247268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00</w:t>
            </w:r>
          </w:p>
        </w:tc>
        <w:tc>
          <w:tcPr>
            <w:tcW w:w="3437" w:type="dxa"/>
            <w:noWrap/>
            <w:tcPrChange w:id="8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E9E0952" w14:textId="33CA3A78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tochrome P450</w:t>
            </w:r>
          </w:p>
        </w:tc>
      </w:tr>
      <w:tr w:rsidR="00AC2CF8" w:rsidRPr="00403202" w14:paraId="242D8009" w14:textId="77777777" w:rsidTr="00241FA0">
        <w:trPr>
          <w:trHeight w:val="280"/>
          <w:trPrChange w:id="8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C04BC3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18" w:author="23 1" w:date="2023-08-25T15:01:00Z">
              <w:tcPr>
                <w:tcW w:w="905" w:type="dxa"/>
                <w:noWrap/>
              </w:tcPr>
            </w:tcPrChange>
          </w:tcPr>
          <w:p w14:paraId="4CB5F22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449" w:type="dxa"/>
            <w:noWrap/>
            <w:tcPrChange w:id="8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B18CB3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05</w:t>
            </w:r>
          </w:p>
        </w:tc>
        <w:tc>
          <w:tcPr>
            <w:tcW w:w="3437" w:type="dxa"/>
            <w:noWrap/>
            <w:tcPrChange w:id="8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139DF05" w14:textId="7031D6C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oesterase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domain-containing protein</w:t>
            </w:r>
          </w:p>
        </w:tc>
      </w:tr>
      <w:tr w:rsidR="00AC2CF8" w:rsidRPr="00403202" w14:paraId="3034AB8B" w14:textId="77777777" w:rsidTr="00241FA0">
        <w:trPr>
          <w:trHeight w:val="280"/>
          <w:trPrChange w:id="82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2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0959C1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23" w:author="23 1" w:date="2023-08-25T15:01:00Z">
              <w:tcPr>
                <w:tcW w:w="905" w:type="dxa"/>
                <w:noWrap/>
              </w:tcPr>
            </w:tcPrChange>
          </w:tcPr>
          <w:p w14:paraId="06929E0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2449" w:type="dxa"/>
            <w:noWrap/>
            <w:tcPrChange w:id="8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1C6199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10</w:t>
            </w:r>
          </w:p>
        </w:tc>
        <w:tc>
          <w:tcPr>
            <w:tcW w:w="3437" w:type="dxa"/>
            <w:noWrap/>
            <w:tcPrChange w:id="8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67CFF69C" w14:textId="430A3BB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4DD4268F" w14:textId="77777777" w:rsidTr="00241FA0">
        <w:trPr>
          <w:trHeight w:val="280"/>
          <w:trPrChange w:id="8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FA5CA69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28" w:author="23 1" w:date="2023-08-25T15:01:00Z">
              <w:tcPr>
                <w:tcW w:w="905" w:type="dxa"/>
                <w:noWrap/>
              </w:tcPr>
            </w:tcPrChange>
          </w:tcPr>
          <w:p w14:paraId="465312F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49" w:type="dxa"/>
            <w:noWrap/>
            <w:tcPrChange w:id="8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C0B21B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15</w:t>
            </w:r>
          </w:p>
        </w:tc>
        <w:tc>
          <w:tcPr>
            <w:tcW w:w="3437" w:type="dxa"/>
            <w:noWrap/>
            <w:tcPrChange w:id="8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521A163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0290B3F1" w14:textId="77777777" w:rsidTr="00241FA0">
        <w:trPr>
          <w:trHeight w:val="280"/>
          <w:trPrChange w:id="8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ED81437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33" w:author="23 1" w:date="2023-08-25T15:01:00Z">
              <w:tcPr>
                <w:tcW w:w="905" w:type="dxa"/>
                <w:noWrap/>
              </w:tcPr>
            </w:tcPrChange>
          </w:tcPr>
          <w:p w14:paraId="228C5AC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449" w:type="dxa"/>
            <w:noWrap/>
            <w:tcPrChange w:id="8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D831AC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20</w:t>
            </w:r>
          </w:p>
        </w:tc>
        <w:tc>
          <w:tcPr>
            <w:tcW w:w="3437" w:type="dxa"/>
            <w:noWrap/>
            <w:tcPrChange w:id="8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9A6E44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13C5F074" w14:textId="77777777" w:rsidTr="00241FA0">
        <w:trPr>
          <w:trHeight w:val="280"/>
          <w:trPrChange w:id="8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453DBD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38" w:author="23 1" w:date="2023-08-25T15:01:00Z">
              <w:tcPr>
                <w:tcW w:w="905" w:type="dxa"/>
                <w:noWrap/>
              </w:tcPr>
            </w:tcPrChange>
          </w:tcPr>
          <w:p w14:paraId="2025EFA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2449" w:type="dxa"/>
            <w:noWrap/>
            <w:tcPrChange w:id="8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A6684C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25</w:t>
            </w:r>
          </w:p>
        </w:tc>
        <w:tc>
          <w:tcPr>
            <w:tcW w:w="3437" w:type="dxa"/>
            <w:noWrap/>
            <w:tcPrChange w:id="8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A010266" w14:textId="7AA1624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-ribosomal peptide synthetase</w:t>
            </w:r>
          </w:p>
        </w:tc>
      </w:tr>
      <w:tr w:rsidR="00AC2CF8" w:rsidRPr="00403202" w14:paraId="12A9D798" w14:textId="77777777" w:rsidTr="00241FA0">
        <w:trPr>
          <w:trHeight w:val="280"/>
          <w:trPrChange w:id="8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BA64D1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43" w:author="23 1" w:date="2023-08-25T15:01:00Z">
              <w:tcPr>
                <w:tcW w:w="905" w:type="dxa"/>
                <w:noWrap/>
              </w:tcPr>
            </w:tcPrChange>
          </w:tcPr>
          <w:p w14:paraId="25E9032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49" w:type="dxa"/>
            <w:noWrap/>
            <w:tcPrChange w:id="8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72A38F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30</w:t>
            </w:r>
          </w:p>
        </w:tc>
        <w:tc>
          <w:tcPr>
            <w:tcW w:w="3437" w:type="dxa"/>
            <w:noWrap/>
            <w:tcPrChange w:id="8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9D95BF7" w14:textId="1C44EBC2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yl-CoA hydratase-related protein</w:t>
            </w:r>
          </w:p>
        </w:tc>
      </w:tr>
      <w:tr w:rsidR="00AC2CF8" w:rsidRPr="00403202" w14:paraId="1BCA025E" w14:textId="77777777" w:rsidTr="00241FA0">
        <w:trPr>
          <w:trHeight w:val="280"/>
          <w:trPrChange w:id="84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4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8C092ED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48" w:author="23 1" w:date="2023-08-25T15:01:00Z">
              <w:tcPr>
                <w:tcW w:w="905" w:type="dxa"/>
                <w:noWrap/>
              </w:tcPr>
            </w:tcPrChange>
          </w:tcPr>
          <w:p w14:paraId="2ED1441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449" w:type="dxa"/>
            <w:noWrap/>
            <w:tcPrChange w:id="8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D2F31A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35</w:t>
            </w:r>
          </w:p>
        </w:tc>
        <w:tc>
          <w:tcPr>
            <w:tcW w:w="3437" w:type="dxa"/>
            <w:noWrap/>
            <w:tcPrChange w:id="8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0691A094" w14:textId="1B15258E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yl-CoA hydratase/isomerase</w:t>
            </w:r>
          </w:p>
        </w:tc>
      </w:tr>
      <w:tr w:rsidR="00AC2CF8" w:rsidRPr="00403202" w14:paraId="446A8F00" w14:textId="77777777" w:rsidTr="00241FA0">
        <w:trPr>
          <w:trHeight w:val="280"/>
          <w:trPrChange w:id="8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FC99742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53" w:author="23 1" w:date="2023-08-25T15:01:00Z">
              <w:tcPr>
                <w:tcW w:w="905" w:type="dxa"/>
                <w:noWrap/>
              </w:tcPr>
            </w:tcPrChange>
          </w:tcPr>
          <w:p w14:paraId="63BC80E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449" w:type="dxa"/>
            <w:noWrap/>
            <w:tcPrChange w:id="8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1AA64D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40</w:t>
            </w:r>
          </w:p>
        </w:tc>
        <w:tc>
          <w:tcPr>
            <w:tcW w:w="3437" w:type="dxa"/>
            <w:noWrap/>
            <w:tcPrChange w:id="8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0EBE2DA" w14:textId="154E7548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droxymethylglutaryl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CoA synthase family protein</w:t>
            </w:r>
          </w:p>
        </w:tc>
      </w:tr>
      <w:tr w:rsidR="00AC2CF8" w:rsidRPr="00403202" w14:paraId="5C839E19" w14:textId="77777777" w:rsidTr="00241FA0">
        <w:trPr>
          <w:trHeight w:val="280"/>
          <w:trPrChange w:id="8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6FCC99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58" w:author="23 1" w:date="2023-08-25T15:01:00Z">
              <w:tcPr>
                <w:tcW w:w="905" w:type="dxa"/>
                <w:noWrap/>
              </w:tcPr>
            </w:tcPrChange>
          </w:tcPr>
          <w:p w14:paraId="6ACF8B5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8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721536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45</w:t>
            </w:r>
          </w:p>
        </w:tc>
        <w:tc>
          <w:tcPr>
            <w:tcW w:w="3437" w:type="dxa"/>
            <w:noWrap/>
            <w:tcPrChange w:id="8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488BB3C" w14:textId="7DF60393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l carrier protein</w:t>
            </w:r>
          </w:p>
        </w:tc>
      </w:tr>
      <w:tr w:rsidR="00AC2CF8" w:rsidRPr="00403202" w14:paraId="2EE929AC" w14:textId="77777777" w:rsidTr="00241FA0">
        <w:trPr>
          <w:trHeight w:val="280"/>
          <w:trPrChange w:id="8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05512D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63" w:author="23 1" w:date="2023-08-25T15:01:00Z">
              <w:tcPr>
                <w:tcW w:w="905" w:type="dxa"/>
                <w:noWrap/>
              </w:tcPr>
            </w:tcPrChange>
          </w:tcPr>
          <w:p w14:paraId="1AC1130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8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C02F71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50</w:t>
            </w:r>
          </w:p>
        </w:tc>
        <w:tc>
          <w:tcPr>
            <w:tcW w:w="3437" w:type="dxa"/>
            <w:noWrap/>
            <w:tcPrChange w:id="8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8CDEC2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P S-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onyltransferase</w:t>
            </w:r>
            <w:proofErr w:type="spellEnd"/>
          </w:p>
        </w:tc>
      </w:tr>
      <w:tr w:rsidR="00AC2CF8" w:rsidRPr="00403202" w14:paraId="134DEA2F" w14:textId="77777777" w:rsidTr="00241FA0">
        <w:trPr>
          <w:trHeight w:val="280"/>
          <w:trPrChange w:id="8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6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1F08A5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68" w:author="23 1" w:date="2023-08-25T15:01:00Z">
              <w:tcPr>
                <w:tcW w:w="905" w:type="dxa"/>
                <w:noWrap/>
              </w:tcPr>
            </w:tcPrChange>
          </w:tcPr>
          <w:p w14:paraId="43F82A2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86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27638B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55</w:t>
            </w:r>
          </w:p>
        </w:tc>
        <w:tc>
          <w:tcPr>
            <w:tcW w:w="3437" w:type="dxa"/>
            <w:noWrap/>
            <w:tcPrChange w:id="87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C6AABCF" w14:textId="61F415FC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ltransferase domain-containing protein</w:t>
            </w:r>
          </w:p>
        </w:tc>
      </w:tr>
      <w:tr w:rsidR="00AC2CF8" w:rsidRPr="00403202" w14:paraId="46103A0E" w14:textId="77777777" w:rsidTr="00241FA0">
        <w:trPr>
          <w:trHeight w:val="280"/>
          <w:trPrChange w:id="87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7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F1DD994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73" w:author="23 1" w:date="2023-08-25T15:01:00Z">
              <w:tcPr>
                <w:tcW w:w="905" w:type="dxa"/>
                <w:noWrap/>
              </w:tcPr>
            </w:tcPrChange>
          </w:tcPr>
          <w:p w14:paraId="2730C7B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87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569FC1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60</w:t>
            </w:r>
          </w:p>
        </w:tc>
        <w:tc>
          <w:tcPr>
            <w:tcW w:w="3437" w:type="dxa"/>
            <w:noWrap/>
            <w:tcPrChange w:id="87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DF7CA1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P S-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onyltransferase</w:t>
            </w:r>
            <w:proofErr w:type="spellEnd"/>
          </w:p>
        </w:tc>
      </w:tr>
      <w:tr w:rsidR="00AC2CF8" w:rsidRPr="00403202" w14:paraId="25D62213" w14:textId="77777777" w:rsidTr="00241FA0">
        <w:trPr>
          <w:trHeight w:val="280"/>
          <w:trPrChange w:id="87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7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7900E4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78" w:author="23 1" w:date="2023-08-25T15:01:00Z">
              <w:tcPr>
                <w:tcW w:w="905" w:type="dxa"/>
                <w:noWrap/>
              </w:tcPr>
            </w:tcPrChange>
          </w:tcPr>
          <w:p w14:paraId="6C81199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e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87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FC0185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8165</w:t>
            </w:r>
          </w:p>
        </w:tc>
        <w:tc>
          <w:tcPr>
            <w:tcW w:w="3437" w:type="dxa"/>
            <w:noWrap/>
            <w:tcPrChange w:id="88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773858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BL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ld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llo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hydrolase</w:t>
            </w:r>
          </w:p>
        </w:tc>
      </w:tr>
      <w:tr w:rsidR="00AC2CF8" w:rsidRPr="00403202" w14:paraId="15084784" w14:textId="77777777" w:rsidTr="00241FA0">
        <w:trPr>
          <w:trHeight w:val="280"/>
          <w:trPrChange w:id="88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882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22E5F5F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rol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1041" w:type="dxa"/>
            <w:noWrap/>
            <w:tcPrChange w:id="883" w:author="23 1" w:date="2023-08-25T15:01:00Z">
              <w:tcPr>
                <w:tcW w:w="905" w:type="dxa"/>
                <w:noWrap/>
              </w:tcPr>
            </w:tcPrChange>
          </w:tcPr>
          <w:p w14:paraId="6B19CE0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49" w:type="dxa"/>
            <w:noWrap/>
            <w:tcPrChange w:id="88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801154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00</w:t>
            </w:r>
          </w:p>
        </w:tc>
        <w:tc>
          <w:tcPr>
            <w:tcW w:w="3437" w:type="dxa"/>
            <w:noWrap/>
            <w:tcPrChange w:id="88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C9AADBF" w14:textId="6BFC60DA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ine hydrolase</w:t>
            </w:r>
          </w:p>
        </w:tc>
      </w:tr>
      <w:tr w:rsidR="00AC2CF8" w:rsidRPr="00403202" w14:paraId="7B4C20DB" w14:textId="77777777" w:rsidTr="00241FA0">
        <w:trPr>
          <w:trHeight w:val="280"/>
          <w:trPrChange w:id="88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8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9AC3F3C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88" w:author="23 1" w:date="2023-08-25T15:01:00Z">
              <w:tcPr>
                <w:tcW w:w="905" w:type="dxa"/>
                <w:noWrap/>
              </w:tcPr>
            </w:tcPrChange>
          </w:tcPr>
          <w:p w14:paraId="6002C80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449" w:type="dxa"/>
            <w:noWrap/>
            <w:tcPrChange w:id="88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5C159E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05</w:t>
            </w:r>
          </w:p>
        </w:tc>
        <w:tc>
          <w:tcPr>
            <w:tcW w:w="3437" w:type="dxa"/>
            <w:noWrap/>
            <w:tcPrChange w:id="89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5A23806" w14:textId="4C1C722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ha/beta fold hydrolase</w:t>
            </w:r>
          </w:p>
        </w:tc>
      </w:tr>
      <w:tr w:rsidR="00AC2CF8" w:rsidRPr="00403202" w14:paraId="5BFAB498" w14:textId="77777777" w:rsidTr="00241FA0">
        <w:trPr>
          <w:trHeight w:val="280"/>
          <w:trPrChange w:id="89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9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2957A3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93" w:author="23 1" w:date="2023-08-25T15:01:00Z">
              <w:tcPr>
                <w:tcW w:w="905" w:type="dxa"/>
                <w:noWrap/>
              </w:tcPr>
            </w:tcPrChange>
          </w:tcPr>
          <w:p w14:paraId="2B7EE8E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449" w:type="dxa"/>
            <w:noWrap/>
            <w:tcPrChange w:id="89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EB993A0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10</w:t>
            </w:r>
          </w:p>
        </w:tc>
        <w:tc>
          <w:tcPr>
            <w:tcW w:w="3437" w:type="dxa"/>
            <w:noWrap/>
            <w:tcPrChange w:id="89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7061335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1148EA9D" w14:textId="77777777" w:rsidTr="00241FA0">
        <w:trPr>
          <w:trHeight w:val="280"/>
          <w:trPrChange w:id="89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89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BEF02F6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898" w:author="23 1" w:date="2023-08-25T15:01:00Z">
              <w:tcPr>
                <w:tcW w:w="905" w:type="dxa"/>
                <w:noWrap/>
              </w:tcPr>
            </w:tcPrChange>
          </w:tcPr>
          <w:p w14:paraId="5B5165B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449" w:type="dxa"/>
            <w:noWrap/>
            <w:tcPrChange w:id="89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CB903B6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15</w:t>
            </w:r>
          </w:p>
        </w:tc>
        <w:tc>
          <w:tcPr>
            <w:tcW w:w="3437" w:type="dxa"/>
            <w:noWrap/>
            <w:tcPrChange w:id="90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0D0473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4AAF57B0" w14:textId="77777777" w:rsidTr="00241FA0">
        <w:trPr>
          <w:trHeight w:val="280"/>
          <w:trPrChange w:id="90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0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355D5683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03" w:author="23 1" w:date="2023-08-25T15:01:00Z">
              <w:tcPr>
                <w:tcW w:w="905" w:type="dxa"/>
                <w:noWrap/>
              </w:tcPr>
            </w:tcPrChange>
          </w:tcPr>
          <w:p w14:paraId="58CCB26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noWrap/>
            <w:tcPrChange w:id="90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3FE44EC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20</w:t>
            </w:r>
          </w:p>
        </w:tc>
        <w:tc>
          <w:tcPr>
            <w:tcW w:w="3437" w:type="dxa"/>
            <w:noWrap/>
            <w:tcPrChange w:id="90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4AF788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5A61D1C2" w14:textId="77777777" w:rsidTr="00241FA0">
        <w:trPr>
          <w:trHeight w:val="280"/>
          <w:trPrChange w:id="90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0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43C3DED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08" w:author="23 1" w:date="2023-08-25T15:01:00Z">
              <w:tcPr>
                <w:tcW w:w="905" w:type="dxa"/>
                <w:noWrap/>
              </w:tcPr>
            </w:tcPrChange>
          </w:tcPr>
          <w:p w14:paraId="4C47D6A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90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7B01F57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25</w:t>
            </w:r>
          </w:p>
        </w:tc>
        <w:tc>
          <w:tcPr>
            <w:tcW w:w="3437" w:type="dxa"/>
            <w:noWrap/>
            <w:tcPrChange w:id="91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532D6A9" w14:textId="7A53E575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e I polyketide synthase</w:t>
            </w:r>
          </w:p>
        </w:tc>
      </w:tr>
      <w:tr w:rsidR="00AC2CF8" w:rsidRPr="00403202" w14:paraId="58005940" w14:textId="77777777" w:rsidTr="00241FA0">
        <w:trPr>
          <w:trHeight w:val="280"/>
          <w:trPrChange w:id="91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1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5B8DA7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13" w:author="23 1" w:date="2023-08-25T15:01:00Z">
              <w:tcPr>
                <w:tcW w:w="905" w:type="dxa"/>
                <w:noWrap/>
              </w:tcPr>
            </w:tcPrChange>
          </w:tcPr>
          <w:p w14:paraId="4FA0E82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91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AF72EE7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30</w:t>
            </w:r>
          </w:p>
        </w:tc>
        <w:tc>
          <w:tcPr>
            <w:tcW w:w="3437" w:type="dxa"/>
            <w:noWrap/>
            <w:tcPrChange w:id="91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7CF5519" w14:textId="7F96A88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e I polyketide synthase</w:t>
            </w:r>
          </w:p>
        </w:tc>
      </w:tr>
      <w:tr w:rsidR="00AC2CF8" w:rsidRPr="00403202" w14:paraId="2B943148" w14:textId="77777777" w:rsidTr="00241FA0">
        <w:trPr>
          <w:trHeight w:val="280"/>
          <w:trPrChange w:id="91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1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06CDCCB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18" w:author="23 1" w:date="2023-08-25T15:01:00Z">
              <w:tcPr>
                <w:tcW w:w="905" w:type="dxa"/>
                <w:noWrap/>
              </w:tcPr>
            </w:tcPrChange>
          </w:tcPr>
          <w:p w14:paraId="0B5F2AD8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mln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91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CFB64C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09435</w:t>
            </w:r>
          </w:p>
        </w:tc>
        <w:tc>
          <w:tcPr>
            <w:tcW w:w="3437" w:type="dxa"/>
            <w:noWrap/>
            <w:tcPrChange w:id="92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356FF7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R family NAD(P)-dependent oxidoreductase</w:t>
            </w:r>
          </w:p>
        </w:tc>
      </w:tr>
      <w:tr w:rsidR="00AC2CF8" w:rsidRPr="00403202" w14:paraId="3D3CB9F5" w14:textId="77777777" w:rsidTr="00241FA0">
        <w:trPr>
          <w:trHeight w:val="280"/>
          <w:trPrChange w:id="921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922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6F336CF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f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1041" w:type="dxa"/>
            <w:noWrap/>
            <w:tcPrChange w:id="923" w:author="23 1" w:date="2023-08-25T15:01:00Z">
              <w:tcPr>
                <w:tcW w:w="905" w:type="dxa"/>
                <w:noWrap/>
              </w:tcPr>
            </w:tcPrChange>
          </w:tcPr>
          <w:p w14:paraId="22E77F4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2449" w:type="dxa"/>
            <w:noWrap/>
            <w:tcPrChange w:id="92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260B31F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4835</w:t>
            </w:r>
          </w:p>
        </w:tc>
        <w:tc>
          <w:tcPr>
            <w:tcW w:w="3437" w:type="dxa"/>
            <w:noWrap/>
            <w:tcPrChange w:id="92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689BDA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'-phosphopantetheinyl transferase superfamily protein</w:t>
            </w:r>
          </w:p>
        </w:tc>
      </w:tr>
      <w:tr w:rsidR="00AC2CF8" w:rsidRPr="00403202" w14:paraId="562BC784" w14:textId="77777777" w:rsidTr="00241FA0">
        <w:trPr>
          <w:trHeight w:val="280"/>
          <w:trPrChange w:id="92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2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5DB6B821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28" w:author="23 1" w:date="2023-08-25T15:01:00Z">
              <w:tcPr>
                <w:tcW w:w="905" w:type="dxa"/>
                <w:noWrap/>
              </w:tcPr>
            </w:tcPrChange>
          </w:tcPr>
          <w:p w14:paraId="45C2B8C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rf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</w:t>
            </w:r>
            <w:proofErr w:type="spellEnd"/>
          </w:p>
        </w:tc>
        <w:tc>
          <w:tcPr>
            <w:tcW w:w="2449" w:type="dxa"/>
            <w:noWrap/>
            <w:tcPrChange w:id="92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A38A97A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4845</w:t>
            </w:r>
          </w:p>
        </w:tc>
        <w:tc>
          <w:tcPr>
            <w:tcW w:w="3437" w:type="dxa"/>
            <w:noWrap/>
            <w:tcPrChange w:id="93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ACA83B6" w14:textId="51CCE431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f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biosynthesis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oesterase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fAD</w:t>
            </w:r>
            <w:proofErr w:type="spellEnd"/>
          </w:p>
        </w:tc>
      </w:tr>
      <w:tr w:rsidR="00AC2CF8" w:rsidRPr="00403202" w14:paraId="4DFE0425" w14:textId="77777777" w:rsidTr="00241FA0">
        <w:trPr>
          <w:trHeight w:val="280"/>
          <w:trPrChange w:id="93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3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891EA18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33" w:author="23 1" w:date="2023-08-25T15:01:00Z">
              <w:tcPr>
                <w:tcW w:w="905" w:type="dxa"/>
                <w:noWrap/>
              </w:tcPr>
            </w:tcPrChange>
          </w:tcPr>
          <w:p w14:paraId="40CE7E1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rf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</w:t>
            </w:r>
            <w:proofErr w:type="spellEnd"/>
          </w:p>
        </w:tc>
        <w:tc>
          <w:tcPr>
            <w:tcW w:w="2449" w:type="dxa"/>
            <w:noWrap/>
            <w:tcPrChange w:id="93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CC7733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4850</w:t>
            </w:r>
          </w:p>
        </w:tc>
        <w:tc>
          <w:tcPr>
            <w:tcW w:w="3437" w:type="dxa"/>
            <w:noWrap/>
            <w:tcPrChange w:id="93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1A9B2C45" w14:textId="0AAF395B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f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on-ribosomal peptide synthetase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fAC</w:t>
            </w:r>
            <w:proofErr w:type="spellEnd"/>
          </w:p>
        </w:tc>
      </w:tr>
      <w:tr w:rsidR="00AC2CF8" w:rsidRPr="00403202" w14:paraId="4F07BAAE" w14:textId="77777777" w:rsidTr="00241FA0">
        <w:trPr>
          <w:trHeight w:val="280"/>
          <w:trPrChange w:id="93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3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24F1D84F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38" w:author="23 1" w:date="2023-08-25T15:01:00Z">
              <w:tcPr>
                <w:tcW w:w="905" w:type="dxa"/>
                <w:noWrap/>
              </w:tcPr>
            </w:tcPrChange>
          </w:tcPr>
          <w:p w14:paraId="6D04128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rf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2449" w:type="dxa"/>
            <w:noWrap/>
            <w:tcPrChange w:id="93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046EDD3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4855</w:t>
            </w:r>
          </w:p>
        </w:tc>
        <w:tc>
          <w:tcPr>
            <w:tcW w:w="3437" w:type="dxa"/>
            <w:noWrap/>
            <w:tcPrChange w:id="94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C1EA75F" w14:textId="7F382143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f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on-ribosomal peptide synthetase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fAB</w:t>
            </w:r>
            <w:proofErr w:type="spellEnd"/>
          </w:p>
        </w:tc>
      </w:tr>
      <w:tr w:rsidR="00AC2CF8" w:rsidRPr="00403202" w14:paraId="5326CAA7" w14:textId="77777777" w:rsidTr="00241FA0">
        <w:trPr>
          <w:trHeight w:val="280"/>
          <w:trPrChange w:id="94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4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769196E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43" w:author="23 1" w:date="2023-08-25T15:01:00Z">
              <w:tcPr>
                <w:tcW w:w="905" w:type="dxa"/>
                <w:noWrap/>
              </w:tcPr>
            </w:tcPrChange>
          </w:tcPr>
          <w:p w14:paraId="4A55FE4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rf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2449" w:type="dxa"/>
            <w:noWrap/>
            <w:tcPrChange w:id="94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6008704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4860</w:t>
            </w:r>
          </w:p>
        </w:tc>
        <w:tc>
          <w:tcPr>
            <w:tcW w:w="3437" w:type="dxa"/>
            <w:noWrap/>
            <w:tcPrChange w:id="94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3EC97F56" w14:textId="2760F2F0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fact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on-ribosomal peptide synthetase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fAA</w:t>
            </w:r>
            <w:proofErr w:type="spellEnd"/>
          </w:p>
        </w:tc>
      </w:tr>
      <w:tr w:rsidR="00AC2CF8" w:rsidRPr="00403202" w14:paraId="25F01535" w14:textId="77777777" w:rsidTr="00241FA0">
        <w:trPr>
          <w:trHeight w:val="280"/>
          <w:trPrChange w:id="946" w:author="23 1" w:date="2023-08-25T15:01:00Z">
            <w:trPr>
              <w:trHeight w:val="280"/>
            </w:trPr>
          </w:trPrChange>
        </w:trPr>
        <w:tc>
          <w:tcPr>
            <w:tcW w:w="1379" w:type="dxa"/>
            <w:vMerge w:val="restart"/>
            <w:noWrap/>
            <w:tcPrChange w:id="947" w:author="23 1" w:date="2023-08-25T15:01:00Z">
              <w:tcPr>
                <w:tcW w:w="1670" w:type="dxa"/>
                <w:gridSpan w:val="2"/>
                <w:vMerge w:val="restart"/>
                <w:noWrap/>
              </w:tcPr>
            </w:tcPrChange>
          </w:tcPr>
          <w:p w14:paraId="12393C4B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ilys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1041" w:type="dxa"/>
            <w:noWrap/>
            <w:tcPrChange w:id="948" w:author="23 1" w:date="2023-08-25T15:01:00Z">
              <w:tcPr>
                <w:tcW w:w="905" w:type="dxa"/>
                <w:noWrap/>
              </w:tcPr>
            </w:tcPrChange>
          </w:tcPr>
          <w:p w14:paraId="38CAB1A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49" w:type="dxa"/>
            <w:noWrap/>
            <w:tcPrChange w:id="94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30D6A0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8285</w:t>
            </w:r>
          </w:p>
        </w:tc>
        <w:tc>
          <w:tcPr>
            <w:tcW w:w="3437" w:type="dxa"/>
            <w:noWrap/>
            <w:tcPrChange w:id="95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44A9174F" w14:textId="45A6581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ilys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biosynthesis protein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A</w:t>
            </w:r>
            <w:proofErr w:type="spellEnd"/>
          </w:p>
        </w:tc>
      </w:tr>
      <w:tr w:rsidR="00AC2CF8" w:rsidRPr="00403202" w14:paraId="2263B2B2" w14:textId="77777777" w:rsidTr="00241FA0">
        <w:trPr>
          <w:trHeight w:val="280"/>
          <w:trPrChange w:id="95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5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066A4E20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53" w:author="23 1" w:date="2023-08-25T15:01:00Z">
              <w:tcPr>
                <w:tcW w:w="905" w:type="dxa"/>
                <w:noWrap/>
              </w:tcPr>
            </w:tcPrChange>
          </w:tcPr>
          <w:p w14:paraId="3743DA1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449" w:type="dxa"/>
            <w:noWrap/>
            <w:tcPrChange w:id="95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4113AF74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8290</w:t>
            </w:r>
          </w:p>
        </w:tc>
        <w:tc>
          <w:tcPr>
            <w:tcW w:w="3437" w:type="dxa"/>
            <w:noWrap/>
            <w:tcPrChange w:id="95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B3EC6F7" w14:textId="198DD18F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domain-containing protein</w:t>
            </w:r>
          </w:p>
        </w:tc>
      </w:tr>
      <w:tr w:rsidR="00AC2CF8" w:rsidRPr="00403202" w14:paraId="07DBDE3C" w14:textId="77777777" w:rsidTr="00241FA0">
        <w:trPr>
          <w:trHeight w:val="280"/>
          <w:trPrChange w:id="95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57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65CB1CA5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58" w:author="23 1" w:date="2023-08-25T15:01:00Z">
              <w:tcPr>
                <w:tcW w:w="905" w:type="dxa"/>
                <w:noWrap/>
              </w:tcPr>
            </w:tcPrChange>
          </w:tcPr>
          <w:p w14:paraId="3C16D8CF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449" w:type="dxa"/>
            <w:noWrap/>
            <w:tcPrChange w:id="959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53884222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8295</w:t>
            </w:r>
          </w:p>
        </w:tc>
        <w:tc>
          <w:tcPr>
            <w:tcW w:w="3437" w:type="dxa"/>
            <w:noWrap/>
            <w:tcPrChange w:id="960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D5DF063" w14:textId="70AD09B4" w:rsidR="00AC2CF8" w:rsidRPr="00403202" w:rsidRDefault="0071783F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hydroanticaps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7-dehydrogenase</w:t>
            </w:r>
          </w:p>
        </w:tc>
      </w:tr>
      <w:tr w:rsidR="00AC2CF8" w:rsidRPr="00403202" w14:paraId="17E5F1AF" w14:textId="77777777" w:rsidTr="00241FA0">
        <w:trPr>
          <w:trHeight w:val="280"/>
          <w:trPrChange w:id="961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PrChange w:id="962" w:author="23 1" w:date="2023-08-25T15:01:00Z">
              <w:tcPr>
                <w:tcW w:w="1670" w:type="dxa"/>
                <w:gridSpan w:val="2"/>
                <w:vMerge/>
              </w:tcPr>
            </w:tcPrChange>
          </w:tcPr>
          <w:p w14:paraId="18E9563A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noWrap/>
            <w:tcPrChange w:id="963" w:author="23 1" w:date="2023-08-25T15:01:00Z">
              <w:tcPr>
                <w:tcW w:w="905" w:type="dxa"/>
                <w:noWrap/>
              </w:tcPr>
            </w:tcPrChange>
          </w:tcPr>
          <w:p w14:paraId="4A9DABE9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449" w:type="dxa"/>
            <w:noWrap/>
            <w:tcPrChange w:id="964" w:author="23 1" w:date="2023-08-25T15:01:00Z">
              <w:tcPr>
                <w:tcW w:w="1489" w:type="dxa"/>
                <w:gridSpan w:val="2"/>
                <w:noWrap/>
              </w:tcPr>
            </w:tcPrChange>
          </w:tcPr>
          <w:p w14:paraId="1DD8F65E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8300</w:t>
            </w:r>
          </w:p>
        </w:tc>
        <w:tc>
          <w:tcPr>
            <w:tcW w:w="3437" w:type="dxa"/>
            <w:noWrap/>
            <w:tcPrChange w:id="965" w:author="23 1" w:date="2023-08-25T15:01:00Z">
              <w:tcPr>
                <w:tcW w:w="4242" w:type="dxa"/>
                <w:gridSpan w:val="2"/>
                <w:noWrap/>
              </w:tcPr>
            </w:tcPrChange>
          </w:tcPr>
          <w:p w14:paraId="27703D21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-grasp domain-containing protein</w:t>
            </w:r>
          </w:p>
        </w:tc>
      </w:tr>
      <w:tr w:rsidR="00AC2CF8" w:rsidRPr="00403202" w14:paraId="26A2BD18" w14:textId="77777777" w:rsidTr="00241FA0">
        <w:trPr>
          <w:trHeight w:val="280"/>
          <w:trPrChange w:id="966" w:author="23 1" w:date="2023-08-25T15:01:00Z">
            <w:trPr>
              <w:trHeight w:val="280"/>
            </w:trPr>
          </w:trPrChange>
        </w:trPr>
        <w:tc>
          <w:tcPr>
            <w:tcW w:w="1379" w:type="dxa"/>
            <w:vMerge/>
            <w:tcBorders>
              <w:bottom w:val="nil"/>
            </w:tcBorders>
            <w:tcPrChange w:id="967" w:author="23 1" w:date="2023-08-25T15:01:00Z">
              <w:tcPr>
                <w:tcW w:w="1670" w:type="dxa"/>
                <w:gridSpan w:val="2"/>
                <w:vMerge/>
                <w:tcBorders>
                  <w:bottom w:val="nil"/>
                </w:tcBorders>
              </w:tcPr>
            </w:tcPrChange>
          </w:tcPr>
          <w:p w14:paraId="6B75801E" w14:textId="77777777" w:rsidR="00AC2CF8" w:rsidRPr="00403202" w:rsidRDefault="00AC2CF8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tcPrChange w:id="968" w:author="23 1" w:date="2023-08-25T15:01:00Z">
              <w:tcPr>
                <w:tcW w:w="905" w:type="dxa"/>
                <w:tcBorders>
                  <w:bottom w:val="nil"/>
                </w:tcBorders>
                <w:noWrap/>
              </w:tcPr>
            </w:tcPrChange>
          </w:tcPr>
          <w:p w14:paraId="15C0EBEC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ac</w:t>
            </w: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449" w:type="dxa"/>
            <w:tcBorders>
              <w:bottom w:val="nil"/>
            </w:tcBorders>
            <w:noWrap/>
            <w:tcPrChange w:id="969" w:author="23 1" w:date="2023-08-25T15:01:00Z">
              <w:tcPr>
                <w:tcW w:w="1489" w:type="dxa"/>
                <w:gridSpan w:val="2"/>
                <w:tcBorders>
                  <w:bottom w:val="nil"/>
                </w:tcBorders>
                <w:noWrap/>
              </w:tcPr>
            </w:tcPrChange>
          </w:tcPr>
          <w:p w14:paraId="25277B4D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024_18305</w:t>
            </w:r>
          </w:p>
        </w:tc>
        <w:tc>
          <w:tcPr>
            <w:tcW w:w="3437" w:type="dxa"/>
            <w:tcBorders>
              <w:bottom w:val="nil"/>
            </w:tcBorders>
            <w:noWrap/>
            <w:tcPrChange w:id="970" w:author="23 1" w:date="2023-08-25T15:01:00Z">
              <w:tcPr>
                <w:tcW w:w="4242" w:type="dxa"/>
                <w:gridSpan w:val="2"/>
                <w:tcBorders>
                  <w:bottom w:val="nil"/>
                </w:tcBorders>
                <w:noWrap/>
              </w:tcPr>
            </w:tcPrChange>
          </w:tcPr>
          <w:p w14:paraId="76B20625" w14:textId="77777777" w:rsidR="00AC2CF8" w:rsidRPr="00403202" w:rsidRDefault="000113C1" w:rsidP="00B902F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FS transporter</w:t>
            </w:r>
          </w:p>
        </w:tc>
      </w:tr>
      <w:tr w:rsidR="00241FA0" w:rsidRPr="00403202" w14:paraId="19D74B55" w14:textId="77777777" w:rsidTr="00241FA0">
        <w:trPr>
          <w:trHeight w:val="280"/>
        </w:trPr>
        <w:tc>
          <w:tcPr>
            <w:tcW w:w="1379" w:type="dxa"/>
            <w:vMerge w:val="restart"/>
            <w:tcBorders>
              <w:top w:val="nil"/>
            </w:tcBorders>
          </w:tcPr>
          <w:p w14:paraId="7F1B7A87" w14:textId="426BDE43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tiros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 / </w:t>
            </w:r>
            <w:proofErr w:type="spellStart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tirosin</w:t>
            </w:r>
            <w:proofErr w:type="spellEnd"/>
            <w:r w:rsidRPr="004032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B synthesis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</w:tcPr>
          <w:p w14:paraId="5C387C16" w14:textId="4BEB1EB3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ins w:id="971" w:author="23 1" w:date="2023-08-25T15:00:00Z">
              <w:r w:rsidRPr="004A086D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  <w:highlight w:val="yellow"/>
                </w:rPr>
                <w:t>btr</w:t>
              </w:r>
              <w:r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:highlight w:val="yellow"/>
                </w:rPr>
                <w:t>X</w:t>
              </w:r>
            </w:ins>
            <w:proofErr w:type="spellEnd"/>
            <w:del w:id="97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orf1</w:delText>
              </w:r>
            </w:del>
          </w:p>
        </w:tc>
        <w:tc>
          <w:tcPr>
            <w:tcW w:w="2449" w:type="dxa"/>
            <w:tcBorders>
              <w:top w:val="nil"/>
              <w:bottom w:val="nil"/>
            </w:tcBorders>
            <w:noWrap/>
            <w:vAlign w:val="bottom"/>
          </w:tcPr>
          <w:p w14:paraId="7DFD3952" w14:textId="16058C33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ins w:id="973" w:author="23 1" w:date="2023-08-25T15:00:00Z">
              <w:r w:rsidRPr="00A522EE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  <w:highlight w:val="yellow"/>
                </w:rPr>
                <w:t>HU024_11805</w:t>
              </w:r>
            </w:ins>
            <w:del w:id="97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60</w:delText>
              </w:r>
            </w:del>
          </w:p>
        </w:tc>
        <w:tc>
          <w:tcPr>
            <w:tcW w:w="3437" w:type="dxa"/>
            <w:tcBorders>
              <w:top w:val="nil"/>
              <w:bottom w:val="nil"/>
            </w:tcBorders>
            <w:noWrap/>
            <w:vAlign w:val="bottom"/>
          </w:tcPr>
          <w:p w14:paraId="768CFD1D" w14:textId="6DE04BD4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ins w:id="975" w:author="23 1" w:date="2023-08-25T15:00:00Z">
              <w:r w:rsidRPr="00A522EE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  <w:highlight w:val="yellow"/>
                </w:rPr>
                <w:t>ABC transporter ATP-binding protein</w:t>
              </w:r>
            </w:ins>
            <w:del w:id="97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DNA topoisomerase III</w:delText>
              </w:r>
            </w:del>
          </w:p>
        </w:tc>
      </w:tr>
      <w:tr w:rsidR="00241FA0" w:rsidRPr="00403202" w14:paraId="1FB29C06" w14:textId="77777777" w:rsidTr="00241FA0">
        <w:trPr>
          <w:trHeight w:val="280"/>
        </w:trPr>
        <w:tc>
          <w:tcPr>
            <w:tcW w:w="1379" w:type="dxa"/>
            <w:vMerge/>
          </w:tcPr>
          <w:p w14:paraId="7371B0DA" w14:textId="77777777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</w:tcBorders>
            <w:noWrap/>
          </w:tcPr>
          <w:p w14:paraId="6B9A8524" w14:textId="50C9F2E9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ins w:id="977" w:author="23 1" w:date="2023-08-25T15:00:00Z">
              <w:r w:rsidRPr="004A086D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  <w:highlight w:val="yellow"/>
                </w:rPr>
                <w:t>btr</w:t>
              </w:r>
              <w:r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:highlight w:val="yellow"/>
                </w:rPr>
                <w:t>W</w:t>
              </w:r>
            </w:ins>
            <w:proofErr w:type="spellEnd"/>
            <w:del w:id="97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R1</w:delText>
              </w:r>
            </w:del>
          </w:p>
        </w:tc>
        <w:tc>
          <w:tcPr>
            <w:tcW w:w="2449" w:type="dxa"/>
            <w:tcBorders>
              <w:top w:val="nil"/>
            </w:tcBorders>
            <w:noWrap/>
            <w:vAlign w:val="bottom"/>
          </w:tcPr>
          <w:p w14:paraId="21F2B04A" w14:textId="6E78A7E3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ins w:id="979" w:author="23 1" w:date="2023-08-25T15:00:00Z">
              <w:r w:rsidRPr="00A522EE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  <w:highlight w:val="yellow"/>
                </w:rPr>
                <w:t>HU024_11810</w:t>
              </w:r>
            </w:ins>
            <w:del w:id="98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65</w:delText>
              </w:r>
            </w:del>
          </w:p>
        </w:tc>
        <w:tc>
          <w:tcPr>
            <w:tcW w:w="3437" w:type="dxa"/>
            <w:tcBorders>
              <w:top w:val="nil"/>
            </w:tcBorders>
            <w:noWrap/>
            <w:vAlign w:val="bottom"/>
          </w:tcPr>
          <w:p w14:paraId="7661C43F" w14:textId="25CDA81A" w:rsidR="00241FA0" w:rsidRPr="00403202" w:rsidRDefault="00241FA0" w:rsidP="00241FA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ins w:id="981" w:author="23 1" w:date="2023-08-25T15:00:00Z">
              <w:r w:rsidRPr="00A522EE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  <w:highlight w:val="yellow"/>
                </w:rPr>
                <w:t>ABC transporter ATP-binding protein</w:t>
              </w:r>
            </w:ins>
            <w:del w:id="98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Lrp/AsnC family transcriptional regulator</w:delText>
              </w:r>
            </w:del>
          </w:p>
        </w:tc>
      </w:tr>
      <w:tr w:rsidR="00241FA0" w:rsidRPr="00403202" w:rsidDel="00241FA0" w14:paraId="4889BE5B" w14:textId="13EBBEBA" w:rsidTr="00241FA0">
        <w:trPr>
          <w:trHeight w:val="280"/>
          <w:del w:id="983" w:author="23 1" w:date="2023-08-25T15:01:00Z"/>
          <w:trPrChange w:id="984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985" w:author="23 1" w:date="2023-08-25T15:01:00Z">
              <w:tcPr>
                <w:tcW w:w="1670" w:type="dxa"/>
              </w:tcPr>
            </w:tcPrChange>
          </w:tcPr>
          <w:p w14:paraId="221864D4" w14:textId="11E7CD1F" w:rsidR="00241FA0" w:rsidRPr="00403202" w:rsidDel="00241FA0" w:rsidRDefault="00241FA0" w:rsidP="00241FA0">
            <w:pPr>
              <w:widowControl/>
              <w:rPr>
                <w:del w:id="98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987" w:author="23 1" w:date="2023-08-25T15:01:00Z">
              <w:tcPr>
                <w:tcW w:w="905" w:type="dxa"/>
                <w:noWrap/>
              </w:tcPr>
            </w:tcPrChange>
          </w:tcPr>
          <w:p w14:paraId="1CE0D9E8" w14:textId="04B4D2A4" w:rsidR="00241FA0" w:rsidRPr="00403202" w:rsidDel="00241FA0" w:rsidRDefault="00241FA0" w:rsidP="00241FA0">
            <w:pPr>
              <w:widowControl/>
              <w:rPr>
                <w:del w:id="988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98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U</w:delText>
              </w:r>
            </w:del>
          </w:p>
        </w:tc>
        <w:tc>
          <w:tcPr>
            <w:tcW w:w="2242" w:type="dxa"/>
            <w:noWrap/>
            <w:tcPrChange w:id="990" w:author="23 1" w:date="2023-08-25T15:01:00Z">
              <w:tcPr>
                <w:tcW w:w="1489" w:type="dxa"/>
                <w:noWrap/>
              </w:tcPr>
            </w:tcPrChange>
          </w:tcPr>
          <w:p w14:paraId="7914584B" w14:textId="28018FC8" w:rsidR="00241FA0" w:rsidRPr="00403202" w:rsidDel="00241FA0" w:rsidRDefault="00241FA0" w:rsidP="00241FA0">
            <w:pPr>
              <w:widowControl/>
              <w:rPr>
                <w:del w:id="99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99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70</w:delText>
              </w:r>
            </w:del>
          </w:p>
        </w:tc>
        <w:tc>
          <w:tcPr>
            <w:tcW w:w="3646" w:type="dxa"/>
            <w:noWrap/>
            <w:tcPrChange w:id="993" w:author="23 1" w:date="2023-08-25T15:01:00Z">
              <w:tcPr>
                <w:tcW w:w="4242" w:type="dxa"/>
                <w:noWrap/>
              </w:tcPr>
            </w:tcPrChange>
          </w:tcPr>
          <w:p w14:paraId="1C8C2C3C" w14:textId="5EF5B9F4" w:rsidR="00241FA0" w:rsidRPr="00403202" w:rsidDel="00241FA0" w:rsidRDefault="00241FA0" w:rsidP="00241FA0">
            <w:pPr>
              <w:widowControl/>
              <w:rPr>
                <w:del w:id="99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99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DUF3817 domain-containing protein</w:delText>
              </w:r>
            </w:del>
          </w:p>
        </w:tc>
      </w:tr>
      <w:tr w:rsidR="00241FA0" w:rsidRPr="00403202" w:rsidDel="00241FA0" w14:paraId="26B85D7B" w14:textId="66CCC9BB" w:rsidTr="00241FA0">
        <w:trPr>
          <w:trHeight w:val="280"/>
          <w:del w:id="996" w:author="23 1" w:date="2023-08-25T15:01:00Z"/>
          <w:trPrChange w:id="997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998" w:author="23 1" w:date="2023-08-25T15:01:00Z">
              <w:tcPr>
                <w:tcW w:w="1670" w:type="dxa"/>
              </w:tcPr>
            </w:tcPrChange>
          </w:tcPr>
          <w:p w14:paraId="67588A9D" w14:textId="5600AD6D" w:rsidR="00241FA0" w:rsidRPr="00403202" w:rsidDel="00241FA0" w:rsidRDefault="00241FA0" w:rsidP="00241FA0">
            <w:pPr>
              <w:widowControl/>
              <w:rPr>
                <w:del w:id="99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00" w:author="23 1" w:date="2023-08-25T15:01:00Z">
              <w:tcPr>
                <w:tcW w:w="905" w:type="dxa"/>
                <w:noWrap/>
              </w:tcPr>
            </w:tcPrChange>
          </w:tcPr>
          <w:p w14:paraId="4ACA95E8" w14:textId="730A0FDA" w:rsidR="00241FA0" w:rsidRPr="00403202" w:rsidDel="00241FA0" w:rsidRDefault="00241FA0" w:rsidP="00241FA0">
            <w:pPr>
              <w:widowControl/>
              <w:rPr>
                <w:del w:id="1001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0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R2</w:delText>
              </w:r>
            </w:del>
          </w:p>
        </w:tc>
        <w:tc>
          <w:tcPr>
            <w:tcW w:w="2242" w:type="dxa"/>
            <w:noWrap/>
            <w:tcPrChange w:id="1003" w:author="23 1" w:date="2023-08-25T15:01:00Z">
              <w:tcPr>
                <w:tcW w:w="1489" w:type="dxa"/>
                <w:noWrap/>
              </w:tcPr>
            </w:tcPrChange>
          </w:tcPr>
          <w:p w14:paraId="58E5BC32" w14:textId="640F158E" w:rsidR="00241FA0" w:rsidRPr="00403202" w:rsidDel="00241FA0" w:rsidRDefault="00241FA0" w:rsidP="00241FA0">
            <w:pPr>
              <w:widowControl/>
              <w:rPr>
                <w:del w:id="100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0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75</w:delText>
              </w:r>
            </w:del>
          </w:p>
        </w:tc>
        <w:tc>
          <w:tcPr>
            <w:tcW w:w="3646" w:type="dxa"/>
            <w:noWrap/>
            <w:tcPrChange w:id="1006" w:author="23 1" w:date="2023-08-25T15:01:00Z">
              <w:tcPr>
                <w:tcW w:w="4242" w:type="dxa"/>
                <w:noWrap/>
              </w:tcPr>
            </w:tcPrChange>
          </w:tcPr>
          <w:p w14:paraId="0071BEFB" w14:textId="31BAD010" w:rsidR="00241FA0" w:rsidRPr="00403202" w:rsidDel="00241FA0" w:rsidRDefault="00241FA0" w:rsidP="00241FA0">
            <w:pPr>
              <w:widowControl/>
              <w:rPr>
                <w:del w:id="100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0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Lipid II flippase Amj family protein</w:delText>
              </w:r>
            </w:del>
          </w:p>
        </w:tc>
      </w:tr>
      <w:tr w:rsidR="00241FA0" w:rsidRPr="00403202" w:rsidDel="00241FA0" w14:paraId="5C267AE1" w14:textId="246D10E0" w:rsidTr="00241FA0">
        <w:trPr>
          <w:trHeight w:val="280"/>
          <w:del w:id="1009" w:author="23 1" w:date="2023-08-25T15:01:00Z"/>
          <w:trPrChange w:id="1010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11" w:author="23 1" w:date="2023-08-25T15:01:00Z">
              <w:tcPr>
                <w:tcW w:w="1670" w:type="dxa"/>
              </w:tcPr>
            </w:tcPrChange>
          </w:tcPr>
          <w:p w14:paraId="09E6F74D" w14:textId="5963F58E" w:rsidR="00241FA0" w:rsidRPr="00403202" w:rsidDel="00241FA0" w:rsidRDefault="00241FA0" w:rsidP="00241FA0">
            <w:pPr>
              <w:widowControl/>
              <w:rPr>
                <w:del w:id="101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13" w:author="23 1" w:date="2023-08-25T15:01:00Z">
              <w:tcPr>
                <w:tcW w:w="905" w:type="dxa"/>
                <w:noWrap/>
              </w:tcPr>
            </w:tcPrChange>
          </w:tcPr>
          <w:p w14:paraId="7CAA0C1D" w14:textId="6AD034A1" w:rsidR="00241FA0" w:rsidRPr="00403202" w:rsidDel="00241FA0" w:rsidRDefault="00241FA0" w:rsidP="00241FA0">
            <w:pPr>
              <w:widowControl/>
              <w:rPr>
                <w:del w:id="1014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1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T</w:delText>
              </w:r>
            </w:del>
          </w:p>
        </w:tc>
        <w:tc>
          <w:tcPr>
            <w:tcW w:w="2242" w:type="dxa"/>
            <w:noWrap/>
            <w:tcPrChange w:id="1016" w:author="23 1" w:date="2023-08-25T15:01:00Z">
              <w:tcPr>
                <w:tcW w:w="1489" w:type="dxa"/>
                <w:noWrap/>
              </w:tcPr>
            </w:tcPrChange>
          </w:tcPr>
          <w:p w14:paraId="229FB381" w14:textId="508001D8" w:rsidR="00241FA0" w:rsidRPr="00403202" w:rsidDel="00241FA0" w:rsidRDefault="00241FA0" w:rsidP="00241FA0">
            <w:pPr>
              <w:widowControl/>
              <w:rPr>
                <w:del w:id="101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1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80</w:delText>
              </w:r>
            </w:del>
          </w:p>
        </w:tc>
        <w:tc>
          <w:tcPr>
            <w:tcW w:w="3646" w:type="dxa"/>
            <w:noWrap/>
            <w:tcPrChange w:id="1019" w:author="23 1" w:date="2023-08-25T15:01:00Z">
              <w:tcPr>
                <w:tcW w:w="4242" w:type="dxa"/>
                <w:noWrap/>
              </w:tcPr>
            </w:tcPrChange>
          </w:tcPr>
          <w:p w14:paraId="63B61A94" w14:textId="59D390F6" w:rsidR="00241FA0" w:rsidRPr="00403202" w:rsidDel="00241FA0" w:rsidRDefault="00241FA0" w:rsidP="00241FA0">
            <w:pPr>
              <w:widowControl/>
              <w:rPr>
                <w:del w:id="102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2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pyridoxamine 5'-phosphate oxidase family</w:delText>
              </w:r>
              <w:r w:rsidRPr="00403202" w:rsidDel="00241FA0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</w:rPr>
                <w:delText xml:space="preserve"> </w:delText>
              </w:r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protein</w:delText>
              </w:r>
            </w:del>
          </w:p>
        </w:tc>
      </w:tr>
      <w:tr w:rsidR="00241FA0" w:rsidRPr="00403202" w:rsidDel="00241FA0" w14:paraId="2F7A6A05" w14:textId="7E244400" w:rsidTr="00241FA0">
        <w:trPr>
          <w:trHeight w:val="280"/>
          <w:del w:id="1022" w:author="23 1" w:date="2023-08-25T15:01:00Z"/>
          <w:trPrChange w:id="1023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24" w:author="23 1" w:date="2023-08-25T15:01:00Z">
              <w:tcPr>
                <w:tcW w:w="1670" w:type="dxa"/>
              </w:tcPr>
            </w:tcPrChange>
          </w:tcPr>
          <w:p w14:paraId="3768B4FD" w14:textId="072D1D3F" w:rsidR="00241FA0" w:rsidRPr="00403202" w:rsidDel="00241FA0" w:rsidRDefault="00241FA0" w:rsidP="00241FA0">
            <w:pPr>
              <w:widowControl/>
              <w:rPr>
                <w:del w:id="102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26" w:author="23 1" w:date="2023-08-25T15:01:00Z">
              <w:tcPr>
                <w:tcW w:w="905" w:type="dxa"/>
                <w:noWrap/>
              </w:tcPr>
            </w:tcPrChange>
          </w:tcPr>
          <w:p w14:paraId="46F41EC2" w14:textId="68C7B261" w:rsidR="00241FA0" w:rsidRPr="00403202" w:rsidDel="00241FA0" w:rsidRDefault="00241FA0" w:rsidP="00241FA0">
            <w:pPr>
              <w:widowControl/>
              <w:rPr>
                <w:del w:id="1027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2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S</w:delText>
              </w:r>
            </w:del>
          </w:p>
        </w:tc>
        <w:tc>
          <w:tcPr>
            <w:tcW w:w="2242" w:type="dxa"/>
            <w:noWrap/>
            <w:tcPrChange w:id="1029" w:author="23 1" w:date="2023-08-25T15:01:00Z">
              <w:tcPr>
                <w:tcW w:w="1489" w:type="dxa"/>
                <w:noWrap/>
              </w:tcPr>
            </w:tcPrChange>
          </w:tcPr>
          <w:p w14:paraId="1E4CD1F1" w14:textId="501331CB" w:rsidR="00241FA0" w:rsidRPr="00403202" w:rsidDel="00241FA0" w:rsidRDefault="00241FA0" w:rsidP="00241FA0">
            <w:pPr>
              <w:widowControl/>
              <w:rPr>
                <w:del w:id="103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031" w:name="OLE_LINK67"/>
            <w:del w:id="103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85</w:delText>
              </w:r>
            </w:del>
            <w:bookmarkEnd w:id="1031"/>
          </w:p>
        </w:tc>
        <w:tc>
          <w:tcPr>
            <w:tcW w:w="3646" w:type="dxa"/>
            <w:noWrap/>
            <w:tcPrChange w:id="1033" w:author="23 1" w:date="2023-08-25T15:01:00Z">
              <w:tcPr>
                <w:tcW w:w="4242" w:type="dxa"/>
                <w:noWrap/>
              </w:tcPr>
            </w:tcPrChange>
          </w:tcPr>
          <w:p w14:paraId="041EDFC0" w14:textId="0B6A0A92" w:rsidR="00241FA0" w:rsidRPr="00403202" w:rsidDel="00241FA0" w:rsidRDefault="00241FA0" w:rsidP="00241FA0">
            <w:pPr>
              <w:widowControl/>
              <w:rPr>
                <w:del w:id="103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3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GNAT family N-acetyltransferase</w:delText>
              </w:r>
            </w:del>
          </w:p>
        </w:tc>
      </w:tr>
      <w:tr w:rsidR="00241FA0" w:rsidRPr="00403202" w:rsidDel="00241FA0" w14:paraId="0FAB5BDB" w14:textId="3D2308C6" w:rsidTr="00241FA0">
        <w:trPr>
          <w:trHeight w:val="280"/>
          <w:del w:id="1036" w:author="23 1" w:date="2023-08-25T15:01:00Z"/>
          <w:trPrChange w:id="1037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38" w:author="23 1" w:date="2023-08-25T15:01:00Z">
              <w:tcPr>
                <w:tcW w:w="1670" w:type="dxa"/>
              </w:tcPr>
            </w:tcPrChange>
          </w:tcPr>
          <w:p w14:paraId="7D06E579" w14:textId="5051A058" w:rsidR="00241FA0" w:rsidRPr="00403202" w:rsidDel="00241FA0" w:rsidRDefault="00241FA0" w:rsidP="00241FA0">
            <w:pPr>
              <w:widowControl/>
              <w:rPr>
                <w:del w:id="103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40" w:author="23 1" w:date="2023-08-25T15:01:00Z">
              <w:tcPr>
                <w:tcW w:w="905" w:type="dxa"/>
                <w:noWrap/>
              </w:tcPr>
            </w:tcPrChange>
          </w:tcPr>
          <w:p w14:paraId="0C9E4CB8" w14:textId="668142FB" w:rsidR="00241FA0" w:rsidRPr="00403202" w:rsidDel="00241FA0" w:rsidRDefault="00241FA0" w:rsidP="00241FA0">
            <w:pPr>
              <w:widowControl/>
              <w:rPr>
                <w:del w:id="1041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4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N</w:delText>
              </w:r>
            </w:del>
          </w:p>
        </w:tc>
        <w:tc>
          <w:tcPr>
            <w:tcW w:w="2242" w:type="dxa"/>
            <w:noWrap/>
            <w:tcPrChange w:id="1043" w:author="23 1" w:date="2023-08-25T15:01:00Z">
              <w:tcPr>
                <w:tcW w:w="1489" w:type="dxa"/>
                <w:noWrap/>
              </w:tcPr>
            </w:tcPrChange>
          </w:tcPr>
          <w:p w14:paraId="2FF1E8C4" w14:textId="07F3906C" w:rsidR="00241FA0" w:rsidRPr="00403202" w:rsidDel="00241FA0" w:rsidRDefault="00241FA0" w:rsidP="00241FA0">
            <w:pPr>
              <w:widowControl/>
              <w:rPr>
                <w:del w:id="104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4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90</w:delText>
              </w:r>
            </w:del>
          </w:p>
        </w:tc>
        <w:tc>
          <w:tcPr>
            <w:tcW w:w="3646" w:type="dxa"/>
            <w:noWrap/>
            <w:tcPrChange w:id="1046" w:author="23 1" w:date="2023-08-25T15:01:00Z">
              <w:tcPr>
                <w:tcW w:w="4242" w:type="dxa"/>
                <w:noWrap/>
              </w:tcPr>
            </w:tcPrChange>
          </w:tcPr>
          <w:p w14:paraId="6E7B6A56" w14:textId="25F82EAA" w:rsidR="00241FA0" w:rsidRPr="00403202" w:rsidDel="00241FA0" w:rsidRDefault="00241FA0" w:rsidP="00241FA0">
            <w:pPr>
              <w:widowControl/>
              <w:rPr>
                <w:del w:id="104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4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D-lyxose/D-mannose family sugar isomerase</w:delText>
              </w:r>
            </w:del>
          </w:p>
        </w:tc>
      </w:tr>
      <w:tr w:rsidR="00241FA0" w:rsidRPr="00403202" w:rsidDel="00241FA0" w14:paraId="37800960" w14:textId="747153AD" w:rsidTr="00241FA0">
        <w:trPr>
          <w:trHeight w:val="280"/>
          <w:del w:id="1049" w:author="23 1" w:date="2023-08-25T15:01:00Z"/>
          <w:trPrChange w:id="1050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51" w:author="23 1" w:date="2023-08-25T15:01:00Z">
              <w:tcPr>
                <w:tcW w:w="1670" w:type="dxa"/>
              </w:tcPr>
            </w:tcPrChange>
          </w:tcPr>
          <w:p w14:paraId="5265E672" w14:textId="041465AE" w:rsidR="00241FA0" w:rsidRPr="00403202" w:rsidDel="00241FA0" w:rsidRDefault="00241FA0" w:rsidP="00241FA0">
            <w:pPr>
              <w:widowControl/>
              <w:rPr>
                <w:del w:id="105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53" w:author="23 1" w:date="2023-08-25T15:01:00Z">
              <w:tcPr>
                <w:tcW w:w="905" w:type="dxa"/>
                <w:noWrap/>
              </w:tcPr>
            </w:tcPrChange>
          </w:tcPr>
          <w:p w14:paraId="2A46789C" w14:textId="1D8D7E35" w:rsidR="00241FA0" w:rsidRPr="00403202" w:rsidDel="00241FA0" w:rsidRDefault="00241FA0" w:rsidP="00241FA0">
            <w:pPr>
              <w:widowControl/>
              <w:rPr>
                <w:del w:id="1054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5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M</w:delText>
              </w:r>
            </w:del>
          </w:p>
        </w:tc>
        <w:tc>
          <w:tcPr>
            <w:tcW w:w="2242" w:type="dxa"/>
            <w:noWrap/>
            <w:tcPrChange w:id="1056" w:author="23 1" w:date="2023-08-25T15:01:00Z">
              <w:tcPr>
                <w:tcW w:w="1489" w:type="dxa"/>
                <w:noWrap/>
              </w:tcPr>
            </w:tcPrChange>
          </w:tcPr>
          <w:p w14:paraId="6C8DC04D" w14:textId="582F815B" w:rsidR="00241FA0" w:rsidRPr="00403202" w:rsidDel="00241FA0" w:rsidRDefault="00241FA0" w:rsidP="00241FA0">
            <w:pPr>
              <w:widowControl/>
              <w:rPr>
                <w:del w:id="105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5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495</w:delText>
              </w:r>
            </w:del>
          </w:p>
        </w:tc>
        <w:tc>
          <w:tcPr>
            <w:tcW w:w="3646" w:type="dxa"/>
            <w:noWrap/>
            <w:tcPrChange w:id="1059" w:author="23 1" w:date="2023-08-25T15:01:00Z">
              <w:tcPr>
                <w:tcW w:w="4242" w:type="dxa"/>
                <w:noWrap/>
              </w:tcPr>
            </w:tcPrChange>
          </w:tcPr>
          <w:p w14:paraId="15173CB1" w14:textId="3182728D" w:rsidR="00241FA0" w:rsidRPr="00403202" w:rsidDel="00241FA0" w:rsidRDefault="00241FA0" w:rsidP="00241FA0">
            <w:pPr>
              <w:widowControl/>
              <w:rPr>
                <w:del w:id="106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6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SDR family oxidoreductase</w:delText>
              </w:r>
            </w:del>
          </w:p>
        </w:tc>
      </w:tr>
      <w:tr w:rsidR="00241FA0" w:rsidRPr="00403202" w:rsidDel="00241FA0" w14:paraId="77991C4D" w14:textId="1B5A42EE" w:rsidTr="00241FA0">
        <w:trPr>
          <w:trHeight w:val="280"/>
          <w:del w:id="1062" w:author="23 1" w:date="2023-08-25T15:01:00Z"/>
          <w:trPrChange w:id="1063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64" w:author="23 1" w:date="2023-08-25T15:01:00Z">
              <w:tcPr>
                <w:tcW w:w="1670" w:type="dxa"/>
              </w:tcPr>
            </w:tcPrChange>
          </w:tcPr>
          <w:p w14:paraId="36AD1F23" w14:textId="3AA4067D" w:rsidR="00241FA0" w:rsidRPr="00403202" w:rsidDel="00241FA0" w:rsidRDefault="00241FA0" w:rsidP="00241FA0">
            <w:pPr>
              <w:widowControl/>
              <w:rPr>
                <w:del w:id="106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66" w:author="23 1" w:date="2023-08-25T15:01:00Z">
              <w:tcPr>
                <w:tcW w:w="905" w:type="dxa"/>
                <w:noWrap/>
              </w:tcPr>
            </w:tcPrChange>
          </w:tcPr>
          <w:p w14:paraId="2A905244" w14:textId="4199BFF4" w:rsidR="00241FA0" w:rsidRPr="00403202" w:rsidDel="00241FA0" w:rsidRDefault="00241FA0" w:rsidP="00241FA0">
            <w:pPr>
              <w:widowControl/>
              <w:rPr>
                <w:del w:id="1067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6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L</w:delText>
              </w:r>
            </w:del>
          </w:p>
        </w:tc>
        <w:tc>
          <w:tcPr>
            <w:tcW w:w="2242" w:type="dxa"/>
            <w:noWrap/>
            <w:tcPrChange w:id="1069" w:author="23 1" w:date="2023-08-25T15:01:00Z">
              <w:tcPr>
                <w:tcW w:w="1489" w:type="dxa"/>
                <w:noWrap/>
              </w:tcPr>
            </w:tcPrChange>
          </w:tcPr>
          <w:p w14:paraId="7DB0B84A" w14:textId="4265C59D" w:rsidR="00241FA0" w:rsidRPr="00403202" w:rsidDel="00241FA0" w:rsidRDefault="00241FA0" w:rsidP="00241FA0">
            <w:pPr>
              <w:widowControl/>
              <w:rPr>
                <w:del w:id="107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7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00</w:delText>
              </w:r>
            </w:del>
          </w:p>
        </w:tc>
        <w:tc>
          <w:tcPr>
            <w:tcW w:w="3646" w:type="dxa"/>
            <w:noWrap/>
            <w:tcPrChange w:id="1072" w:author="23 1" w:date="2023-08-25T15:01:00Z">
              <w:tcPr>
                <w:tcW w:w="4242" w:type="dxa"/>
                <w:noWrap/>
              </w:tcPr>
            </w:tcPrChange>
          </w:tcPr>
          <w:p w14:paraId="7F9AFAEC" w14:textId="555AE6EF" w:rsidR="00241FA0" w:rsidRPr="00403202" w:rsidDel="00241FA0" w:rsidRDefault="00241FA0" w:rsidP="00241FA0">
            <w:pPr>
              <w:widowControl/>
              <w:rPr>
                <w:del w:id="107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7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Acyl--CoA ligase</w:delText>
              </w:r>
            </w:del>
          </w:p>
        </w:tc>
      </w:tr>
      <w:tr w:rsidR="00241FA0" w:rsidRPr="00403202" w:rsidDel="00241FA0" w14:paraId="6FCD8209" w14:textId="3A51E45A" w:rsidTr="00241FA0">
        <w:trPr>
          <w:trHeight w:val="280"/>
          <w:del w:id="1075" w:author="23 1" w:date="2023-08-25T15:01:00Z"/>
          <w:trPrChange w:id="1076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77" w:author="23 1" w:date="2023-08-25T15:01:00Z">
              <w:tcPr>
                <w:tcW w:w="1670" w:type="dxa"/>
              </w:tcPr>
            </w:tcPrChange>
          </w:tcPr>
          <w:p w14:paraId="2CB60804" w14:textId="70C671B6" w:rsidR="00241FA0" w:rsidRPr="00403202" w:rsidDel="00241FA0" w:rsidRDefault="00241FA0" w:rsidP="00241FA0">
            <w:pPr>
              <w:widowControl/>
              <w:rPr>
                <w:del w:id="107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79" w:author="23 1" w:date="2023-08-25T15:01:00Z">
              <w:tcPr>
                <w:tcW w:w="905" w:type="dxa"/>
                <w:noWrap/>
              </w:tcPr>
            </w:tcPrChange>
          </w:tcPr>
          <w:p w14:paraId="5E5E3A06" w14:textId="08053760" w:rsidR="00241FA0" w:rsidRPr="00403202" w:rsidDel="00241FA0" w:rsidRDefault="00241FA0" w:rsidP="00241FA0">
            <w:pPr>
              <w:widowControl/>
              <w:rPr>
                <w:del w:id="1080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8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A</w:delText>
              </w:r>
            </w:del>
          </w:p>
        </w:tc>
        <w:tc>
          <w:tcPr>
            <w:tcW w:w="2242" w:type="dxa"/>
            <w:noWrap/>
            <w:tcPrChange w:id="1082" w:author="23 1" w:date="2023-08-25T15:01:00Z">
              <w:tcPr>
                <w:tcW w:w="1489" w:type="dxa"/>
                <w:noWrap/>
              </w:tcPr>
            </w:tcPrChange>
          </w:tcPr>
          <w:p w14:paraId="5FE4D756" w14:textId="4B2A12D9" w:rsidR="00241FA0" w:rsidRPr="00403202" w:rsidDel="00241FA0" w:rsidRDefault="00241FA0" w:rsidP="00241FA0">
            <w:pPr>
              <w:widowControl/>
              <w:rPr>
                <w:del w:id="108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8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05</w:delText>
              </w:r>
            </w:del>
          </w:p>
        </w:tc>
        <w:tc>
          <w:tcPr>
            <w:tcW w:w="3646" w:type="dxa"/>
            <w:noWrap/>
            <w:tcPrChange w:id="1085" w:author="23 1" w:date="2023-08-25T15:01:00Z">
              <w:tcPr>
                <w:tcW w:w="4242" w:type="dxa"/>
                <w:noWrap/>
              </w:tcPr>
            </w:tcPrChange>
          </w:tcPr>
          <w:p w14:paraId="6925F24E" w14:textId="2821F8C8" w:rsidR="00241FA0" w:rsidRPr="00403202" w:rsidDel="00241FA0" w:rsidRDefault="00241FA0" w:rsidP="00241FA0">
            <w:pPr>
              <w:widowControl/>
              <w:rPr>
                <w:del w:id="108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8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BglG family transcription antiterminator</w:delText>
              </w:r>
            </w:del>
          </w:p>
        </w:tc>
      </w:tr>
      <w:tr w:rsidR="00241FA0" w:rsidRPr="00403202" w:rsidDel="00241FA0" w14:paraId="6B3B83E0" w14:textId="623E4C24" w:rsidTr="00241FA0">
        <w:trPr>
          <w:trHeight w:val="280"/>
          <w:del w:id="1088" w:author="23 1" w:date="2023-08-25T15:01:00Z"/>
          <w:trPrChange w:id="1089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090" w:author="23 1" w:date="2023-08-25T15:01:00Z">
              <w:tcPr>
                <w:tcW w:w="1670" w:type="dxa"/>
              </w:tcPr>
            </w:tcPrChange>
          </w:tcPr>
          <w:p w14:paraId="15B8B576" w14:textId="72B22669" w:rsidR="00241FA0" w:rsidRPr="00403202" w:rsidDel="00241FA0" w:rsidRDefault="00241FA0" w:rsidP="00241FA0">
            <w:pPr>
              <w:widowControl/>
              <w:rPr>
                <w:del w:id="109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092" w:author="23 1" w:date="2023-08-25T15:01:00Z">
              <w:tcPr>
                <w:tcW w:w="905" w:type="dxa"/>
                <w:noWrap/>
              </w:tcPr>
            </w:tcPrChange>
          </w:tcPr>
          <w:p w14:paraId="6A162032" w14:textId="3778828E" w:rsidR="00241FA0" w:rsidRPr="00403202" w:rsidDel="00241FA0" w:rsidRDefault="00241FA0" w:rsidP="00241FA0">
            <w:pPr>
              <w:widowControl/>
              <w:rPr>
                <w:del w:id="1093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09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B</w:delText>
              </w:r>
            </w:del>
          </w:p>
        </w:tc>
        <w:tc>
          <w:tcPr>
            <w:tcW w:w="2242" w:type="dxa"/>
            <w:noWrap/>
            <w:tcPrChange w:id="1095" w:author="23 1" w:date="2023-08-25T15:01:00Z">
              <w:tcPr>
                <w:tcW w:w="1489" w:type="dxa"/>
                <w:noWrap/>
              </w:tcPr>
            </w:tcPrChange>
          </w:tcPr>
          <w:p w14:paraId="6DDDFE12" w14:textId="25355788" w:rsidR="00241FA0" w:rsidRPr="00403202" w:rsidDel="00241FA0" w:rsidRDefault="00241FA0" w:rsidP="00241FA0">
            <w:pPr>
              <w:widowControl/>
              <w:rPr>
                <w:del w:id="109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09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10</w:delText>
              </w:r>
            </w:del>
          </w:p>
        </w:tc>
        <w:tc>
          <w:tcPr>
            <w:tcW w:w="3646" w:type="dxa"/>
            <w:noWrap/>
            <w:tcPrChange w:id="1098" w:author="23 1" w:date="2023-08-25T15:01:00Z">
              <w:tcPr>
                <w:tcW w:w="4242" w:type="dxa"/>
                <w:noWrap/>
              </w:tcPr>
            </w:tcPrChange>
          </w:tcPr>
          <w:p w14:paraId="7868E58E" w14:textId="0A6BBCFF" w:rsidR="00241FA0" w:rsidRPr="00403202" w:rsidDel="00241FA0" w:rsidRDefault="00241FA0" w:rsidP="00241FA0">
            <w:pPr>
              <w:widowControl/>
              <w:rPr>
                <w:del w:id="109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0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Aldo/keto reductase family oxidoreductase</w:delText>
              </w:r>
            </w:del>
          </w:p>
        </w:tc>
      </w:tr>
      <w:tr w:rsidR="00241FA0" w:rsidRPr="00403202" w:rsidDel="00241FA0" w14:paraId="459813A4" w14:textId="4ADDF016" w:rsidTr="00241FA0">
        <w:trPr>
          <w:trHeight w:val="280"/>
          <w:del w:id="1101" w:author="23 1" w:date="2023-08-25T15:01:00Z"/>
          <w:trPrChange w:id="1102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03" w:author="23 1" w:date="2023-08-25T15:01:00Z">
              <w:tcPr>
                <w:tcW w:w="1670" w:type="dxa"/>
              </w:tcPr>
            </w:tcPrChange>
          </w:tcPr>
          <w:p w14:paraId="228448CC" w14:textId="0AFBE230" w:rsidR="00241FA0" w:rsidRPr="00403202" w:rsidDel="00241FA0" w:rsidRDefault="00241FA0" w:rsidP="00241FA0">
            <w:pPr>
              <w:widowControl/>
              <w:rPr>
                <w:del w:id="110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05" w:author="23 1" w:date="2023-08-25T15:01:00Z">
              <w:tcPr>
                <w:tcW w:w="905" w:type="dxa"/>
                <w:noWrap/>
              </w:tcPr>
            </w:tcPrChange>
          </w:tcPr>
          <w:p w14:paraId="47E980D7" w14:textId="7C210E7F" w:rsidR="00241FA0" w:rsidRPr="00403202" w:rsidDel="00241FA0" w:rsidRDefault="00241FA0" w:rsidP="00241FA0">
            <w:pPr>
              <w:widowControl/>
              <w:rPr>
                <w:del w:id="1106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0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C</w:delText>
              </w:r>
            </w:del>
          </w:p>
        </w:tc>
        <w:tc>
          <w:tcPr>
            <w:tcW w:w="2242" w:type="dxa"/>
            <w:noWrap/>
            <w:tcPrChange w:id="1108" w:author="23 1" w:date="2023-08-25T15:01:00Z">
              <w:tcPr>
                <w:tcW w:w="1489" w:type="dxa"/>
                <w:noWrap/>
              </w:tcPr>
            </w:tcPrChange>
          </w:tcPr>
          <w:p w14:paraId="6400A3ED" w14:textId="1B360DC8" w:rsidR="00241FA0" w:rsidRPr="00403202" w:rsidDel="00241FA0" w:rsidRDefault="00241FA0" w:rsidP="00241FA0">
            <w:pPr>
              <w:widowControl/>
              <w:rPr>
                <w:del w:id="110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1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15</w:delText>
              </w:r>
            </w:del>
          </w:p>
        </w:tc>
        <w:tc>
          <w:tcPr>
            <w:tcW w:w="3646" w:type="dxa"/>
            <w:noWrap/>
            <w:tcPrChange w:id="1111" w:author="23 1" w:date="2023-08-25T15:01:00Z">
              <w:tcPr>
                <w:tcW w:w="4242" w:type="dxa"/>
                <w:noWrap/>
              </w:tcPr>
            </w:tcPrChange>
          </w:tcPr>
          <w:p w14:paraId="079DA38D" w14:textId="03BB7E03" w:rsidR="00241FA0" w:rsidRPr="00403202" w:rsidDel="00241FA0" w:rsidRDefault="00241FA0" w:rsidP="00241FA0">
            <w:pPr>
              <w:widowControl/>
              <w:rPr>
                <w:del w:id="111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1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Penicillin-binding transpeptidase domain-containing protein</w:delText>
              </w:r>
            </w:del>
          </w:p>
        </w:tc>
      </w:tr>
      <w:tr w:rsidR="00241FA0" w:rsidRPr="00403202" w:rsidDel="00241FA0" w14:paraId="3DDABCB3" w14:textId="0CDEBBD9" w:rsidTr="00241FA0">
        <w:trPr>
          <w:trHeight w:val="280"/>
          <w:del w:id="1114" w:author="23 1" w:date="2023-08-25T15:01:00Z"/>
          <w:trPrChange w:id="1115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16" w:author="23 1" w:date="2023-08-25T15:01:00Z">
              <w:tcPr>
                <w:tcW w:w="1670" w:type="dxa"/>
              </w:tcPr>
            </w:tcPrChange>
          </w:tcPr>
          <w:p w14:paraId="143541EB" w14:textId="3F506245" w:rsidR="00241FA0" w:rsidRPr="00403202" w:rsidDel="00241FA0" w:rsidRDefault="00241FA0" w:rsidP="00241FA0">
            <w:pPr>
              <w:widowControl/>
              <w:rPr>
                <w:del w:id="111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18" w:author="23 1" w:date="2023-08-25T15:01:00Z">
              <w:tcPr>
                <w:tcW w:w="905" w:type="dxa"/>
                <w:noWrap/>
              </w:tcPr>
            </w:tcPrChange>
          </w:tcPr>
          <w:p w14:paraId="5A2E945C" w14:textId="09D6C896" w:rsidR="00241FA0" w:rsidRPr="00403202" w:rsidDel="00241FA0" w:rsidRDefault="00241FA0" w:rsidP="00241FA0">
            <w:pPr>
              <w:widowControl/>
              <w:rPr>
                <w:del w:id="1119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2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D</w:delText>
              </w:r>
            </w:del>
          </w:p>
        </w:tc>
        <w:tc>
          <w:tcPr>
            <w:tcW w:w="2242" w:type="dxa"/>
            <w:noWrap/>
            <w:tcPrChange w:id="1121" w:author="23 1" w:date="2023-08-25T15:01:00Z">
              <w:tcPr>
                <w:tcW w:w="1489" w:type="dxa"/>
                <w:noWrap/>
              </w:tcPr>
            </w:tcPrChange>
          </w:tcPr>
          <w:p w14:paraId="47FE6BE8" w14:textId="0FD9DBF7" w:rsidR="00241FA0" w:rsidRPr="00403202" w:rsidDel="00241FA0" w:rsidRDefault="00241FA0" w:rsidP="00241FA0">
            <w:pPr>
              <w:widowControl/>
              <w:rPr>
                <w:del w:id="112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2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20</w:delText>
              </w:r>
            </w:del>
          </w:p>
        </w:tc>
        <w:tc>
          <w:tcPr>
            <w:tcW w:w="3646" w:type="dxa"/>
            <w:noWrap/>
            <w:tcPrChange w:id="1124" w:author="23 1" w:date="2023-08-25T15:01:00Z">
              <w:tcPr>
                <w:tcW w:w="4242" w:type="dxa"/>
                <w:noWrap/>
              </w:tcPr>
            </w:tcPrChange>
          </w:tcPr>
          <w:p w14:paraId="067E7EFF" w14:textId="33D8526C" w:rsidR="00241FA0" w:rsidRPr="00403202" w:rsidDel="00241FA0" w:rsidRDefault="00241FA0" w:rsidP="00241FA0">
            <w:pPr>
              <w:widowControl/>
              <w:rPr>
                <w:del w:id="112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2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Antibiotic biosynthesis monooxygenase</w:delText>
              </w:r>
            </w:del>
          </w:p>
        </w:tc>
      </w:tr>
      <w:tr w:rsidR="00241FA0" w:rsidRPr="00403202" w:rsidDel="00241FA0" w14:paraId="7AD3C8A4" w14:textId="08BC4C9A" w:rsidTr="00241FA0">
        <w:trPr>
          <w:trHeight w:val="280"/>
          <w:del w:id="1127" w:author="23 1" w:date="2023-08-25T15:01:00Z"/>
          <w:trPrChange w:id="1128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29" w:author="23 1" w:date="2023-08-25T15:01:00Z">
              <w:tcPr>
                <w:tcW w:w="1670" w:type="dxa"/>
              </w:tcPr>
            </w:tcPrChange>
          </w:tcPr>
          <w:p w14:paraId="0261AD69" w14:textId="57D939AA" w:rsidR="00241FA0" w:rsidRPr="00403202" w:rsidDel="00241FA0" w:rsidRDefault="00241FA0" w:rsidP="00241FA0">
            <w:pPr>
              <w:widowControl/>
              <w:rPr>
                <w:del w:id="113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31" w:author="23 1" w:date="2023-08-25T15:01:00Z">
              <w:tcPr>
                <w:tcW w:w="905" w:type="dxa"/>
                <w:noWrap/>
              </w:tcPr>
            </w:tcPrChange>
          </w:tcPr>
          <w:p w14:paraId="78463789" w14:textId="438613B0" w:rsidR="00241FA0" w:rsidRPr="00403202" w:rsidDel="00241FA0" w:rsidRDefault="00241FA0" w:rsidP="00241FA0">
            <w:pPr>
              <w:widowControl/>
              <w:rPr>
                <w:del w:id="1132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3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E</w:delText>
              </w:r>
            </w:del>
          </w:p>
        </w:tc>
        <w:tc>
          <w:tcPr>
            <w:tcW w:w="2242" w:type="dxa"/>
            <w:noWrap/>
            <w:tcPrChange w:id="1134" w:author="23 1" w:date="2023-08-25T15:01:00Z">
              <w:tcPr>
                <w:tcW w:w="1489" w:type="dxa"/>
                <w:noWrap/>
              </w:tcPr>
            </w:tcPrChange>
          </w:tcPr>
          <w:p w14:paraId="38CD6AEC" w14:textId="09AE141E" w:rsidR="00241FA0" w:rsidRPr="00403202" w:rsidDel="00241FA0" w:rsidRDefault="00241FA0" w:rsidP="00241FA0">
            <w:pPr>
              <w:widowControl/>
              <w:rPr>
                <w:del w:id="113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3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25</w:delText>
              </w:r>
            </w:del>
          </w:p>
        </w:tc>
        <w:tc>
          <w:tcPr>
            <w:tcW w:w="3646" w:type="dxa"/>
            <w:noWrap/>
            <w:tcPrChange w:id="1137" w:author="23 1" w:date="2023-08-25T15:01:00Z">
              <w:tcPr>
                <w:tcW w:w="4242" w:type="dxa"/>
                <w:noWrap/>
              </w:tcPr>
            </w:tcPrChange>
          </w:tcPr>
          <w:p w14:paraId="3B8BBCB9" w14:textId="764679D1" w:rsidR="00241FA0" w:rsidRPr="00403202" w:rsidDel="00241FA0" w:rsidRDefault="00241FA0" w:rsidP="00241FA0">
            <w:pPr>
              <w:widowControl/>
              <w:rPr>
                <w:del w:id="113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3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YczI family protein</w:delText>
              </w:r>
            </w:del>
          </w:p>
        </w:tc>
      </w:tr>
      <w:tr w:rsidR="00241FA0" w:rsidRPr="00403202" w:rsidDel="00241FA0" w14:paraId="4870A707" w14:textId="167D1EBA" w:rsidTr="00241FA0">
        <w:trPr>
          <w:trHeight w:val="280"/>
          <w:del w:id="1140" w:author="23 1" w:date="2023-08-25T15:01:00Z"/>
          <w:trPrChange w:id="1141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42" w:author="23 1" w:date="2023-08-25T15:01:00Z">
              <w:tcPr>
                <w:tcW w:w="1670" w:type="dxa"/>
              </w:tcPr>
            </w:tcPrChange>
          </w:tcPr>
          <w:p w14:paraId="53953927" w14:textId="3AD36538" w:rsidR="00241FA0" w:rsidRPr="00403202" w:rsidDel="00241FA0" w:rsidRDefault="00241FA0" w:rsidP="00241FA0">
            <w:pPr>
              <w:widowControl/>
              <w:rPr>
                <w:del w:id="114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44" w:author="23 1" w:date="2023-08-25T15:01:00Z">
              <w:tcPr>
                <w:tcW w:w="905" w:type="dxa"/>
                <w:noWrap/>
              </w:tcPr>
            </w:tcPrChange>
          </w:tcPr>
          <w:p w14:paraId="1EBE81C2" w14:textId="5ADEF4CD" w:rsidR="00241FA0" w:rsidRPr="00403202" w:rsidDel="00241FA0" w:rsidRDefault="00241FA0" w:rsidP="00241FA0">
            <w:pPr>
              <w:widowControl/>
              <w:rPr>
                <w:del w:id="1145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4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F</w:delText>
              </w:r>
            </w:del>
          </w:p>
        </w:tc>
        <w:tc>
          <w:tcPr>
            <w:tcW w:w="2242" w:type="dxa"/>
            <w:noWrap/>
            <w:tcPrChange w:id="1147" w:author="23 1" w:date="2023-08-25T15:01:00Z">
              <w:tcPr>
                <w:tcW w:w="1489" w:type="dxa"/>
                <w:noWrap/>
              </w:tcPr>
            </w:tcPrChange>
          </w:tcPr>
          <w:p w14:paraId="0D84BB3C" w14:textId="3662460C" w:rsidR="00241FA0" w:rsidRPr="00403202" w:rsidDel="00241FA0" w:rsidRDefault="00241FA0" w:rsidP="00241FA0">
            <w:pPr>
              <w:widowControl/>
              <w:rPr>
                <w:del w:id="114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4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30</w:delText>
              </w:r>
            </w:del>
          </w:p>
        </w:tc>
        <w:tc>
          <w:tcPr>
            <w:tcW w:w="3646" w:type="dxa"/>
            <w:noWrap/>
            <w:tcPrChange w:id="1150" w:author="23 1" w:date="2023-08-25T15:01:00Z">
              <w:tcPr>
                <w:tcW w:w="4242" w:type="dxa"/>
                <w:noWrap/>
              </w:tcPr>
            </w:tcPrChange>
          </w:tcPr>
          <w:p w14:paraId="380F9269" w14:textId="73261193" w:rsidR="00241FA0" w:rsidRPr="00403202" w:rsidDel="00241FA0" w:rsidRDefault="00241FA0" w:rsidP="00241FA0">
            <w:pPr>
              <w:widowControl/>
              <w:rPr>
                <w:del w:id="115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5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Spore gernimation protein</w:delText>
              </w:r>
            </w:del>
          </w:p>
        </w:tc>
      </w:tr>
      <w:tr w:rsidR="00241FA0" w:rsidRPr="00403202" w:rsidDel="00241FA0" w14:paraId="3D3C17EC" w14:textId="3040E310" w:rsidTr="00241FA0">
        <w:trPr>
          <w:trHeight w:val="280"/>
          <w:del w:id="1153" w:author="23 1" w:date="2023-08-25T15:01:00Z"/>
          <w:trPrChange w:id="1154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55" w:author="23 1" w:date="2023-08-25T15:01:00Z">
              <w:tcPr>
                <w:tcW w:w="1670" w:type="dxa"/>
              </w:tcPr>
            </w:tcPrChange>
          </w:tcPr>
          <w:p w14:paraId="7E8E1C5F" w14:textId="591095D1" w:rsidR="00241FA0" w:rsidRPr="00403202" w:rsidDel="00241FA0" w:rsidRDefault="00241FA0" w:rsidP="00241FA0">
            <w:pPr>
              <w:widowControl/>
              <w:rPr>
                <w:del w:id="115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57" w:author="23 1" w:date="2023-08-25T15:01:00Z">
              <w:tcPr>
                <w:tcW w:w="905" w:type="dxa"/>
                <w:noWrap/>
              </w:tcPr>
            </w:tcPrChange>
          </w:tcPr>
          <w:p w14:paraId="2CE35B88" w14:textId="6C50615E" w:rsidR="00241FA0" w:rsidRPr="00403202" w:rsidDel="00241FA0" w:rsidRDefault="00241FA0" w:rsidP="00241FA0">
            <w:pPr>
              <w:widowControl/>
              <w:rPr>
                <w:del w:id="1158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5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G</w:delText>
              </w:r>
            </w:del>
          </w:p>
        </w:tc>
        <w:tc>
          <w:tcPr>
            <w:tcW w:w="2242" w:type="dxa"/>
            <w:noWrap/>
            <w:tcPrChange w:id="1160" w:author="23 1" w:date="2023-08-25T15:01:00Z">
              <w:tcPr>
                <w:tcW w:w="1489" w:type="dxa"/>
                <w:noWrap/>
              </w:tcPr>
            </w:tcPrChange>
          </w:tcPr>
          <w:p w14:paraId="293B33EB" w14:textId="62B4494F" w:rsidR="00241FA0" w:rsidRPr="00403202" w:rsidDel="00241FA0" w:rsidRDefault="00241FA0" w:rsidP="00241FA0">
            <w:pPr>
              <w:widowControl/>
              <w:rPr>
                <w:del w:id="116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6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35</w:delText>
              </w:r>
            </w:del>
          </w:p>
        </w:tc>
        <w:tc>
          <w:tcPr>
            <w:tcW w:w="3646" w:type="dxa"/>
            <w:noWrap/>
            <w:tcPrChange w:id="1163" w:author="23 1" w:date="2023-08-25T15:01:00Z">
              <w:tcPr>
                <w:tcW w:w="4242" w:type="dxa"/>
                <w:noWrap/>
              </w:tcPr>
            </w:tcPrChange>
          </w:tcPr>
          <w:p w14:paraId="5F438B19" w14:textId="396D46C6" w:rsidR="00241FA0" w:rsidRPr="00403202" w:rsidDel="00241FA0" w:rsidRDefault="00241FA0" w:rsidP="00241FA0">
            <w:pPr>
              <w:widowControl/>
              <w:rPr>
                <w:del w:id="116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6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IclR family transcriptional regulator</w:delText>
              </w:r>
            </w:del>
          </w:p>
        </w:tc>
      </w:tr>
      <w:tr w:rsidR="00241FA0" w:rsidRPr="00403202" w:rsidDel="00241FA0" w14:paraId="3B6A6E8F" w14:textId="6054063F" w:rsidTr="00241FA0">
        <w:trPr>
          <w:trHeight w:val="280"/>
          <w:del w:id="1166" w:author="23 1" w:date="2023-08-25T15:01:00Z"/>
          <w:trPrChange w:id="1167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68" w:author="23 1" w:date="2023-08-25T15:01:00Z">
              <w:tcPr>
                <w:tcW w:w="1670" w:type="dxa"/>
              </w:tcPr>
            </w:tcPrChange>
          </w:tcPr>
          <w:p w14:paraId="3237A17F" w14:textId="44539B14" w:rsidR="00241FA0" w:rsidRPr="00403202" w:rsidDel="00241FA0" w:rsidRDefault="00241FA0" w:rsidP="00241FA0">
            <w:pPr>
              <w:widowControl/>
              <w:rPr>
                <w:del w:id="116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70" w:author="23 1" w:date="2023-08-25T15:01:00Z">
              <w:tcPr>
                <w:tcW w:w="905" w:type="dxa"/>
                <w:noWrap/>
              </w:tcPr>
            </w:tcPrChange>
          </w:tcPr>
          <w:p w14:paraId="1B3B5623" w14:textId="567125EE" w:rsidR="00241FA0" w:rsidRPr="00403202" w:rsidDel="00241FA0" w:rsidRDefault="00241FA0" w:rsidP="00241FA0">
            <w:pPr>
              <w:widowControl/>
              <w:rPr>
                <w:del w:id="1171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7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H</w:delText>
              </w:r>
            </w:del>
          </w:p>
        </w:tc>
        <w:tc>
          <w:tcPr>
            <w:tcW w:w="2242" w:type="dxa"/>
            <w:noWrap/>
            <w:tcPrChange w:id="1173" w:author="23 1" w:date="2023-08-25T15:01:00Z">
              <w:tcPr>
                <w:tcW w:w="1489" w:type="dxa"/>
                <w:noWrap/>
              </w:tcPr>
            </w:tcPrChange>
          </w:tcPr>
          <w:p w14:paraId="4E643DC1" w14:textId="4DC9093B" w:rsidR="00241FA0" w:rsidRPr="00403202" w:rsidDel="00241FA0" w:rsidRDefault="00241FA0" w:rsidP="00241FA0">
            <w:pPr>
              <w:widowControl/>
              <w:rPr>
                <w:del w:id="117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7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40</w:delText>
              </w:r>
            </w:del>
          </w:p>
        </w:tc>
        <w:tc>
          <w:tcPr>
            <w:tcW w:w="3646" w:type="dxa"/>
            <w:noWrap/>
            <w:tcPrChange w:id="1176" w:author="23 1" w:date="2023-08-25T15:01:00Z">
              <w:tcPr>
                <w:tcW w:w="4242" w:type="dxa"/>
                <w:noWrap/>
              </w:tcPr>
            </w:tcPrChange>
          </w:tcPr>
          <w:p w14:paraId="76A1E210" w14:textId="3473FA3F" w:rsidR="00241FA0" w:rsidRPr="00403202" w:rsidDel="00241FA0" w:rsidRDefault="00241FA0" w:rsidP="00241FA0">
            <w:pPr>
              <w:widowControl/>
              <w:rPr>
                <w:del w:id="117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7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Biotin-dependent carboxyltransferase family  protein</w:delText>
              </w:r>
            </w:del>
          </w:p>
        </w:tc>
      </w:tr>
      <w:tr w:rsidR="00241FA0" w:rsidRPr="00403202" w:rsidDel="00241FA0" w14:paraId="3F6F7441" w14:textId="38E8BD58" w:rsidTr="00241FA0">
        <w:trPr>
          <w:trHeight w:val="280"/>
          <w:del w:id="1179" w:author="23 1" w:date="2023-08-25T15:01:00Z"/>
          <w:trPrChange w:id="1180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81" w:author="23 1" w:date="2023-08-25T15:01:00Z">
              <w:tcPr>
                <w:tcW w:w="1670" w:type="dxa"/>
              </w:tcPr>
            </w:tcPrChange>
          </w:tcPr>
          <w:p w14:paraId="29295A2E" w14:textId="1280840B" w:rsidR="00241FA0" w:rsidRPr="00403202" w:rsidDel="00241FA0" w:rsidRDefault="00241FA0" w:rsidP="00241FA0">
            <w:pPr>
              <w:widowControl/>
              <w:rPr>
                <w:del w:id="118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83" w:author="23 1" w:date="2023-08-25T15:01:00Z">
              <w:tcPr>
                <w:tcW w:w="905" w:type="dxa"/>
                <w:noWrap/>
              </w:tcPr>
            </w:tcPrChange>
          </w:tcPr>
          <w:p w14:paraId="32755820" w14:textId="675655B6" w:rsidR="00241FA0" w:rsidRPr="00403202" w:rsidDel="00241FA0" w:rsidRDefault="00241FA0" w:rsidP="00241FA0">
            <w:pPr>
              <w:widowControl/>
              <w:rPr>
                <w:del w:id="1184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8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I</w:delText>
              </w:r>
            </w:del>
          </w:p>
        </w:tc>
        <w:tc>
          <w:tcPr>
            <w:tcW w:w="2242" w:type="dxa"/>
            <w:noWrap/>
            <w:tcPrChange w:id="1186" w:author="23 1" w:date="2023-08-25T15:01:00Z">
              <w:tcPr>
                <w:tcW w:w="1489" w:type="dxa"/>
                <w:noWrap/>
              </w:tcPr>
            </w:tcPrChange>
          </w:tcPr>
          <w:p w14:paraId="5AC28D0E" w14:textId="76231E66" w:rsidR="00241FA0" w:rsidRPr="00403202" w:rsidDel="00241FA0" w:rsidRDefault="00241FA0" w:rsidP="00241FA0">
            <w:pPr>
              <w:widowControl/>
              <w:rPr>
                <w:del w:id="118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8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45</w:delText>
              </w:r>
            </w:del>
          </w:p>
        </w:tc>
        <w:tc>
          <w:tcPr>
            <w:tcW w:w="3646" w:type="dxa"/>
            <w:noWrap/>
            <w:tcPrChange w:id="1189" w:author="23 1" w:date="2023-08-25T15:01:00Z">
              <w:tcPr>
                <w:tcW w:w="4242" w:type="dxa"/>
                <w:noWrap/>
              </w:tcPr>
            </w:tcPrChange>
          </w:tcPr>
          <w:p w14:paraId="74AA2C39" w14:textId="3C5235DA" w:rsidR="00241FA0" w:rsidRPr="00403202" w:rsidDel="00241FA0" w:rsidRDefault="00241FA0" w:rsidP="00241FA0">
            <w:pPr>
              <w:widowControl/>
              <w:rPr>
                <w:del w:id="119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19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5-Oxoprolinase subunit PxpB</w:delText>
              </w:r>
            </w:del>
          </w:p>
        </w:tc>
      </w:tr>
      <w:tr w:rsidR="00241FA0" w:rsidRPr="00403202" w:rsidDel="00241FA0" w14:paraId="78C7BBBA" w14:textId="13119644" w:rsidTr="00241FA0">
        <w:trPr>
          <w:trHeight w:val="280"/>
          <w:del w:id="1192" w:author="23 1" w:date="2023-08-25T15:01:00Z"/>
          <w:trPrChange w:id="1193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194" w:author="23 1" w:date="2023-08-25T15:01:00Z">
              <w:tcPr>
                <w:tcW w:w="1670" w:type="dxa"/>
              </w:tcPr>
            </w:tcPrChange>
          </w:tcPr>
          <w:p w14:paraId="517E5B4E" w14:textId="53B4A7F1" w:rsidR="00241FA0" w:rsidRPr="00403202" w:rsidDel="00241FA0" w:rsidRDefault="00241FA0" w:rsidP="00241FA0">
            <w:pPr>
              <w:widowControl/>
              <w:rPr>
                <w:del w:id="119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196" w:author="23 1" w:date="2023-08-25T15:01:00Z">
              <w:tcPr>
                <w:tcW w:w="905" w:type="dxa"/>
                <w:noWrap/>
              </w:tcPr>
            </w:tcPrChange>
          </w:tcPr>
          <w:p w14:paraId="7781A8D5" w14:textId="549BB39F" w:rsidR="00241FA0" w:rsidRPr="00403202" w:rsidDel="00241FA0" w:rsidRDefault="00241FA0" w:rsidP="00241FA0">
            <w:pPr>
              <w:widowControl/>
              <w:rPr>
                <w:del w:id="1197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198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J</w:delText>
              </w:r>
            </w:del>
          </w:p>
        </w:tc>
        <w:tc>
          <w:tcPr>
            <w:tcW w:w="2242" w:type="dxa"/>
            <w:noWrap/>
            <w:tcPrChange w:id="1199" w:author="23 1" w:date="2023-08-25T15:01:00Z">
              <w:tcPr>
                <w:tcW w:w="1489" w:type="dxa"/>
                <w:noWrap/>
              </w:tcPr>
            </w:tcPrChange>
          </w:tcPr>
          <w:p w14:paraId="4436E9FE" w14:textId="7446CA41" w:rsidR="00241FA0" w:rsidRPr="00403202" w:rsidDel="00241FA0" w:rsidRDefault="00241FA0" w:rsidP="00241FA0">
            <w:pPr>
              <w:widowControl/>
              <w:rPr>
                <w:del w:id="120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0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50</w:delText>
              </w:r>
            </w:del>
          </w:p>
        </w:tc>
        <w:tc>
          <w:tcPr>
            <w:tcW w:w="3646" w:type="dxa"/>
            <w:noWrap/>
            <w:tcPrChange w:id="1202" w:author="23 1" w:date="2023-08-25T15:01:00Z">
              <w:tcPr>
                <w:tcW w:w="4242" w:type="dxa"/>
                <w:noWrap/>
              </w:tcPr>
            </w:tcPrChange>
          </w:tcPr>
          <w:p w14:paraId="09BB7D6F" w14:textId="5ACA043E" w:rsidR="00241FA0" w:rsidRPr="00403202" w:rsidDel="00241FA0" w:rsidRDefault="00241FA0" w:rsidP="00241FA0">
            <w:pPr>
              <w:widowControl/>
              <w:rPr>
                <w:del w:id="120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0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Putative hydro-lyase</w:delText>
              </w:r>
            </w:del>
          </w:p>
        </w:tc>
      </w:tr>
      <w:tr w:rsidR="00241FA0" w:rsidRPr="00403202" w:rsidDel="00241FA0" w14:paraId="56A03EA7" w14:textId="3190FDB9" w:rsidTr="00241FA0">
        <w:trPr>
          <w:trHeight w:val="280"/>
          <w:del w:id="1205" w:author="23 1" w:date="2023-08-25T15:01:00Z"/>
          <w:trPrChange w:id="1206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07" w:author="23 1" w:date="2023-08-25T15:01:00Z">
              <w:tcPr>
                <w:tcW w:w="1670" w:type="dxa"/>
              </w:tcPr>
            </w:tcPrChange>
          </w:tcPr>
          <w:p w14:paraId="2E0162E3" w14:textId="24BE7D15" w:rsidR="00241FA0" w:rsidRPr="00403202" w:rsidDel="00241FA0" w:rsidRDefault="00241FA0" w:rsidP="00241FA0">
            <w:pPr>
              <w:widowControl/>
              <w:rPr>
                <w:del w:id="120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09" w:author="23 1" w:date="2023-08-25T15:01:00Z">
              <w:tcPr>
                <w:tcW w:w="905" w:type="dxa"/>
                <w:noWrap/>
              </w:tcPr>
            </w:tcPrChange>
          </w:tcPr>
          <w:p w14:paraId="063B7BD4" w14:textId="3AD141F5" w:rsidR="00241FA0" w:rsidRPr="00403202" w:rsidDel="00241FA0" w:rsidRDefault="00241FA0" w:rsidP="00241FA0">
            <w:pPr>
              <w:widowControl/>
              <w:rPr>
                <w:del w:id="1210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11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K</w:delText>
              </w:r>
            </w:del>
          </w:p>
        </w:tc>
        <w:tc>
          <w:tcPr>
            <w:tcW w:w="2242" w:type="dxa"/>
            <w:noWrap/>
            <w:tcPrChange w:id="1212" w:author="23 1" w:date="2023-08-25T15:01:00Z">
              <w:tcPr>
                <w:tcW w:w="1489" w:type="dxa"/>
                <w:noWrap/>
              </w:tcPr>
            </w:tcPrChange>
          </w:tcPr>
          <w:p w14:paraId="330A33EE" w14:textId="08DC17BE" w:rsidR="00241FA0" w:rsidRPr="00403202" w:rsidDel="00241FA0" w:rsidRDefault="00241FA0" w:rsidP="00241FA0">
            <w:pPr>
              <w:widowControl/>
              <w:rPr>
                <w:del w:id="121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1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55</w:delText>
              </w:r>
            </w:del>
          </w:p>
        </w:tc>
        <w:tc>
          <w:tcPr>
            <w:tcW w:w="3646" w:type="dxa"/>
            <w:noWrap/>
            <w:tcPrChange w:id="1215" w:author="23 1" w:date="2023-08-25T15:01:00Z">
              <w:tcPr>
                <w:tcW w:w="4242" w:type="dxa"/>
                <w:noWrap/>
              </w:tcPr>
            </w:tcPrChange>
          </w:tcPr>
          <w:p w14:paraId="297708FB" w14:textId="7E878F4A" w:rsidR="00241FA0" w:rsidRPr="00403202" w:rsidDel="00241FA0" w:rsidRDefault="00241FA0" w:rsidP="00241FA0">
            <w:pPr>
              <w:widowControl/>
              <w:rPr>
                <w:del w:id="121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1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Divalent metal cation transporter</w:delText>
              </w:r>
            </w:del>
          </w:p>
        </w:tc>
      </w:tr>
      <w:tr w:rsidR="00241FA0" w:rsidRPr="00403202" w:rsidDel="00241FA0" w14:paraId="6B0AF007" w14:textId="1857028D" w:rsidTr="00241FA0">
        <w:trPr>
          <w:trHeight w:val="280"/>
          <w:del w:id="1218" w:author="23 1" w:date="2023-08-25T15:01:00Z"/>
          <w:trPrChange w:id="1219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20" w:author="23 1" w:date="2023-08-25T15:01:00Z">
              <w:tcPr>
                <w:tcW w:w="1670" w:type="dxa"/>
              </w:tcPr>
            </w:tcPrChange>
          </w:tcPr>
          <w:p w14:paraId="1648491B" w14:textId="22627528" w:rsidR="00241FA0" w:rsidRPr="00403202" w:rsidDel="00241FA0" w:rsidRDefault="00241FA0" w:rsidP="00241FA0">
            <w:pPr>
              <w:widowControl/>
              <w:rPr>
                <w:del w:id="122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22" w:author="23 1" w:date="2023-08-25T15:01:00Z">
              <w:tcPr>
                <w:tcW w:w="905" w:type="dxa"/>
                <w:noWrap/>
              </w:tcPr>
            </w:tcPrChange>
          </w:tcPr>
          <w:p w14:paraId="6E2952BE" w14:textId="363535EE" w:rsidR="00241FA0" w:rsidRPr="00403202" w:rsidDel="00241FA0" w:rsidRDefault="00241FA0" w:rsidP="00241FA0">
            <w:pPr>
              <w:widowControl/>
              <w:rPr>
                <w:del w:id="1223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24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O</w:delText>
              </w:r>
            </w:del>
          </w:p>
        </w:tc>
        <w:tc>
          <w:tcPr>
            <w:tcW w:w="2242" w:type="dxa"/>
            <w:noWrap/>
            <w:tcPrChange w:id="1225" w:author="23 1" w:date="2023-08-25T15:01:00Z">
              <w:tcPr>
                <w:tcW w:w="1489" w:type="dxa"/>
                <w:noWrap/>
              </w:tcPr>
            </w:tcPrChange>
          </w:tcPr>
          <w:p w14:paraId="42583D3B" w14:textId="3262C05B" w:rsidR="00241FA0" w:rsidRPr="00403202" w:rsidDel="00241FA0" w:rsidRDefault="00241FA0" w:rsidP="00241FA0">
            <w:pPr>
              <w:widowControl/>
              <w:rPr>
                <w:del w:id="122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2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60</w:delText>
              </w:r>
            </w:del>
          </w:p>
        </w:tc>
        <w:tc>
          <w:tcPr>
            <w:tcW w:w="3646" w:type="dxa"/>
            <w:noWrap/>
            <w:tcPrChange w:id="1228" w:author="23 1" w:date="2023-08-25T15:01:00Z">
              <w:tcPr>
                <w:tcW w:w="4242" w:type="dxa"/>
                <w:noWrap/>
              </w:tcPr>
            </w:tcPrChange>
          </w:tcPr>
          <w:p w14:paraId="4E31E42A" w14:textId="117A352F" w:rsidR="00241FA0" w:rsidRPr="00403202" w:rsidDel="00241FA0" w:rsidRDefault="00241FA0" w:rsidP="00241FA0">
            <w:pPr>
              <w:widowControl/>
              <w:rPr>
                <w:del w:id="122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3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LamB/YcsF family protein</w:delText>
              </w:r>
            </w:del>
          </w:p>
        </w:tc>
      </w:tr>
      <w:tr w:rsidR="00241FA0" w:rsidRPr="00403202" w:rsidDel="00241FA0" w14:paraId="564272F0" w14:textId="18628ACD" w:rsidTr="00241FA0">
        <w:trPr>
          <w:trHeight w:val="280"/>
          <w:del w:id="1231" w:author="23 1" w:date="2023-08-25T15:01:00Z"/>
          <w:trPrChange w:id="1232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33" w:author="23 1" w:date="2023-08-25T15:01:00Z">
              <w:tcPr>
                <w:tcW w:w="1670" w:type="dxa"/>
              </w:tcPr>
            </w:tcPrChange>
          </w:tcPr>
          <w:p w14:paraId="14F4C9DE" w14:textId="5D0990B8" w:rsidR="00241FA0" w:rsidRPr="00403202" w:rsidDel="00241FA0" w:rsidRDefault="00241FA0" w:rsidP="00241FA0">
            <w:pPr>
              <w:widowControl/>
              <w:rPr>
                <w:del w:id="123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35" w:author="23 1" w:date="2023-08-25T15:01:00Z">
              <w:tcPr>
                <w:tcW w:w="905" w:type="dxa"/>
                <w:noWrap/>
              </w:tcPr>
            </w:tcPrChange>
          </w:tcPr>
          <w:p w14:paraId="0DF0F363" w14:textId="5301D735" w:rsidR="00241FA0" w:rsidRPr="00403202" w:rsidDel="00241FA0" w:rsidRDefault="00241FA0" w:rsidP="00241FA0">
            <w:pPr>
              <w:widowControl/>
              <w:rPr>
                <w:del w:id="1236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37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P</w:delText>
              </w:r>
            </w:del>
          </w:p>
        </w:tc>
        <w:tc>
          <w:tcPr>
            <w:tcW w:w="2242" w:type="dxa"/>
            <w:noWrap/>
            <w:tcPrChange w:id="1238" w:author="23 1" w:date="2023-08-25T15:01:00Z">
              <w:tcPr>
                <w:tcW w:w="1489" w:type="dxa"/>
                <w:noWrap/>
              </w:tcPr>
            </w:tcPrChange>
          </w:tcPr>
          <w:p w14:paraId="6FB5D71B" w14:textId="08A9E978" w:rsidR="00241FA0" w:rsidRPr="00403202" w:rsidDel="00241FA0" w:rsidRDefault="00241FA0" w:rsidP="00241FA0">
            <w:pPr>
              <w:widowControl/>
              <w:rPr>
                <w:del w:id="1239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4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65</w:delText>
              </w:r>
            </w:del>
          </w:p>
        </w:tc>
        <w:tc>
          <w:tcPr>
            <w:tcW w:w="3646" w:type="dxa"/>
            <w:noWrap/>
            <w:tcPrChange w:id="1241" w:author="23 1" w:date="2023-08-25T15:01:00Z">
              <w:tcPr>
                <w:tcW w:w="4242" w:type="dxa"/>
                <w:noWrap/>
              </w:tcPr>
            </w:tcPrChange>
          </w:tcPr>
          <w:p w14:paraId="2E0A2537" w14:textId="796E5291" w:rsidR="00241FA0" w:rsidRPr="00403202" w:rsidDel="00241FA0" w:rsidRDefault="00241FA0" w:rsidP="00241FA0">
            <w:pPr>
              <w:widowControl/>
              <w:rPr>
                <w:del w:id="124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4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AD family phosphatase</w:delText>
              </w:r>
            </w:del>
          </w:p>
        </w:tc>
      </w:tr>
      <w:tr w:rsidR="00241FA0" w:rsidRPr="00403202" w:rsidDel="00241FA0" w14:paraId="078FBE55" w14:textId="20E489A8" w:rsidTr="00241FA0">
        <w:trPr>
          <w:trHeight w:val="280"/>
          <w:del w:id="1244" w:author="23 1" w:date="2023-08-25T15:01:00Z"/>
          <w:trPrChange w:id="1245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46" w:author="23 1" w:date="2023-08-25T15:01:00Z">
              <w:tcPr>
                <w:tcW w:w="1670" w:type="dxa"/>
              </w:tcPr>
            </w:tcPrChange>
          </w:tcPr>
          <w:p w14:paraId="46FF877F" w14:textId="17739359" w:rsidR="00241FA0" w:rsidRPr="00403202" w:rsidDel="00241FA0" w:rsidRDefault="00241FA0" w:rsidP="00241FA0">
            <w:pPr>
              <w:widowControl/>
              <w:rPr>
                <w:del w:id="1247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48" w:author="23 1" w:date="2023-08-25T15:01:00Z">
              <w:tcPr>
                <w:tcW w:w="905" w:type="dxa"/>
                <w:noWrap/>
              </w:tcPr>
            </w:tcPrChange>
          </w:tcPr>
          <w:p w14:paraId="53FDF392" w14:textId="47E86BA3" w:rsidR="00241FA0" w:rsidRPr="00403202" w:rsidDel="00241FA0" w:rsidRDefault="00241FA0" w:rsidP="00241FA0">
            <w:pPr>
              <w:widowControl/>
              <w:rPr>
                <w:del w:id="1249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50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V</w:delText>
              </w:r>
            </w:del>
          </w:p>
        </w:tc>
        <w:tc>
          <w:tcPr>
            <w:tcW w:w="2242" w:type="dxa"/>
            <w:noWrap/>
            <w:tcPrChange w:id="1251" w:author="23 1" w:date="2023-08-25T15:01:00Z">
              <w:tcPr>
                <w:tcW w:w="1489" w:type="dxa"/>
                <w:noWrap/>
              </w:tcPr>
            </w:tcPrChange>
          </w:tcPr>
          <w:p w14:paraId="5075F91C" w14:textId="3A762FCC" w:rsidR="00241FA0" w:rsidRPr="00403202" w:rsidDel="00241FA0" w:rsidRDefault="00241FA0" w:rsidP="00241FA0">
            <w:pPr>
              <w:widowControl/>
              <w:rPr>
                <w:del w:id="1252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5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70</w:delText>
              </w:r>
            </w:del>
          </w:p>
        </w:tc>
        <w:tc>
          <w:tcPr>
            <w:tcW w:w="3646" w:type="dxa"/>
            <w:noWrap/>
            <w:tcPrChange w:id="1254" w:author="23 1" w:date="2023-08-25T15:01:00Z">
              <w:tcPr>
                <w:tcW w:w="4242" w:type="dxa"/>
                <w:noWrap/>
              </w:tcPr>
            </w:tcPrChange>
          </w:tcPr>
          <w:p w14:paraId="58E2958A" w14:textId="631467F2" w:rsidR="00241FA0" w:rsidRPr="00403202" w:rsidDel="00241FA0" w:rsidRDefault="00241FA0" w:rsidP="00241FA0">
            <w:pPr>
              <w:widowControl/>
              <w:rPr>
                <w:del w:id="125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5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ypothetical protein</w:delText>
              </w:r>
            </w:del>
          </w:p>
        </w:tc>
      </w:tr>
      <w:tr w:rsidR="00241FA0" w:rsidRPr="00403202" w:rsidDel="00241FA0" w14:paraId="253A2534" w14:textId="6C9BD872" w:rsidTr="00241FA0">
        <w:trPr>
          <w:trHeight w:val="280"/>
          <w:del w:id="1257" w:author="23 1" w:date="2023-08-25T15:01:00Z"/>
          <w:trPrChange w:id="1258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59" w:author="23 1" w:date="2023-08-25T15:01:00Z">
              <w:tcPr>
                <w:tcW w:w="1670" w:type="dxa"/>
              </w:tcPr>
            </w:tcPrChange>
          </w:tcPr>
          <w:p w14:paraId="4503D573" w14:textId="7A81A43B" w:rsidR="00241FA0" w:rsidRPr="00403202" w:rsidDel="00241FA0" w:rsidRDefault="00241FA0" w:rsidP="00241FA0">
            <w:pPr>
              <w:widowControl/>
              <w:rPr>
                <w:del w:id="1260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61" w:author="23 1" w:date="2023-08-25T15:01:00Z">
              <w:tcPr>
                <w:tcW w:w="905" w:type="dxa"/>
                <w:noWrap/>
              </w:tcPr>
            </w:tcPrChange>
          </w:tcPr>
          <w:p w14:paraId="3F2079C4" w14:textId="5A866018" w:rsidR="00241FA0" w:rsidRPr="00403202" w:rsidDel="00241FA0" w:rsidRDefault="00241FA0" w:rsidP="00241FA0">
            <w:pPr>
              <w:widowControl/>
              <w:rPr>
                <w:del w:id="1262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63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Q</w:delText>
              </w:r>
            </w:del>
          </w:p>
        </w:tc>
        <w:tc>
          <w:tcPr>
            <w:tcW w:w="2242" w:type="dxa"/>
            <w:noWrap/>
            <w:tcPrChange w:id="1264" w:author="23 1" w:date="2023-08-25T15:01:00Z">
              <w:tcPr>
                <w:tcW w:w="1489" w:type="dxa"/>
                <w:noWrap/>
              </w:tcPr>
            </w:tcPrChange>
          </w:tcPr>
          <w:p w14:paraId="5BEC17A3" w14:textId="702171E0" w:rsidR="00241FA0" w:rsidRPr="00403202" w:rsidDel="00241FA0" w:rsidRDefault="00241FA0" w:rsidP="00241FA0">
            <w:pPr>
              <w:widowControl/>
              <w:rPr>
                <w:del w:id="1265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6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575</w:delText>
              </w:r>
            </w:del>
          </w:p>
        </w:tc>
        <w:tc>
          <w:tcPr>
            <w:tcW w:w="3646" w:type="dxa"/>
            <w:noWrap/>
            <w:tcPrChange w:id="1267" w:author="23 1" w:date="2023-08-25T15:01:00Z">
              <w:tcPr>
                <w:tcW w:w="4242" w:type="dxa"/>
                <w:noWrap/>
              </w:tcPr>
            </w:tcPrChange>
          </w:tcPr>
          <w:p w14:paraId="0B53B457" w14:textId="4E1A9390" w:rsidR="00241FA0" w:rsidRPr="00403202" w:rsidDel="00241FA0" w:rsidRDefault="00241FA0" w:rsidP="00241FA0">
            <w:pPr>
              <w:widowControl/>
              <w:rPr>
                <w:del w:id="126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69" w:author="23 1" w:date="2023-08-25T14:59:00Z">
              <w:r w:rsidRPr="00403202" w:rsidDel="00241FA0">
                <w:rPr>
                  <w:rFonts w:ascii="Times New Roman" w:eastAsia="等线" w:hAnsi="Times New Roman" w:cs="Times New Roman" w:hint="eastAsia"/>
                  <w:kern w:val="0"/>
                  <w:sz w:val="20"/>
                  <w:szCs w:val="20"/>
                </w:rPr>
                <w:delText>β</w:delText>
              </w:r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-Hydroxyacyl-ACP dehydratase</w:delText>
              </w:r>
            </w:del>
          </w:p>
        </w:tc>
      </w:tr>
      <w:tr w:rsidR="00241FA0" w:rsidRPr="00403202" w:rsidDel="00241FA0" w14:paraId="75402A63" w14:textId="19D70E67" w:rsidTr="00241FA0">
        <w:trPr>
          <w:trHeight w:val="280"/>
          <w:del w:id="1270" w:author="23 1" w:date="2023-08-25T15:01:00Z"/>
          <w:trPrChange w:id="1271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72" w:author="23 1" w:date="2023-08-25T15:01:00Z">
              <w:tcPr>
                <w:tcW w:w="1670" w:type="dxa"/>
              </w:tcPr>
            </w:tcPrChange>
          </w:tcPr>
          <w:p w14:paraId="308A9247" w14:textId="31CB8527" w:rsidR="00241FA0" w:rsidRPr="00403202" w:rsidDel="00241FA0" w:rsidRDefault="00241FA0" w:rsidP="00241FA0">
            <w:pPr>
              <w:widowControl/>
              <w:rPr>
                <w:del w:id="1273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74" w:author="23 1" w:date="2023-08-25T15:01:00Z">
              <w:tcPr>
                <w:tcW w:w="905" w:type="dxa"/>
                <w:noWrap/>
              </w:tcPr>
            </w:tcPrChange>
          </w:tcPr>
          <w:p w14:paraId="4F1A6D42" w14:textId="67BFE6D5" w:rsidR="00241FA0" w:rsidRPr="00403202" w:rsidDel="00241FA0" w:rsidRDefault="00241FA0" w:rsidP="00241FA0">
            <w:pPr>
              <w:widowControl/>
              <w:rPr>
                <w:del w:id="1275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76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W</w:delText>
              </w:r>
            </w:del>
          </w:p>
        </w:tc>
        <w:tc>
          <w:tcPr>
            <w:tcW w:w="2242" w:type="dxa"/>
            <w:noWrap/>
            <w:tcPrChange w:id="1277" w:author="23 1" w:date="2023-08-25T15:01:00Z">
              <w:tcPr>
                <w:tcW w:w="1489" w:type="dxa"/>
                <w:noWrap/>
              </w:tcPr>
            </w:tcPrChange>
          </w:tcPr>
          <w:p w14:paraId="43DE510C" w14:textId="48076606" w:rsidR="00241FA0" w:rsidRPr="00403202" w:rsidDel="00241FA0" w:rsidRDefault="00241FA0" w:rsidP="00241FA0">
            <w:pPr>
              <w:widowControl/>
              <w:rPr>
                <w:del w:id="1278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7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670</w:delText>
              </w:r>
            </w:del>
          </w:p>
        </w:tc>
        <w:tc>
          <w:tcPr>
            <w:tcW w:w="3646" w:type="dxa"/>
            <w:noWrap/>
            <w:tcPrChange w:id="1280" w:author="23 1" w:date="2023-08-25T15:01:00Z">
              <w:tcPr>
                <w:tcW w:w="4242" w:type="dxa"/>
                <w:noWrap/>
              </w:tcPr>
            </w:tcPrChange>
          </w:tcPr>
          <w:p w14:paraId="42D80B8E" w14:textId="5EE1DC8E" w:rsidR="00241FA0" w:rsidRPr="00403202" w:rsidDel="00241FA0" w:rsidRDefault="00241FA0" w:rsidP="00241FA0">
            <w:pPr>
              <w:widowControl/>
              <w:rPr>
                <w:del w:id="128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8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ABC transporter ATP-binding protein</w:delText>
              </w:r>
            </w:del>
          </w:p>
        </w:tc>
      </w:tr>
      <w:tr w:rsidR="00241FA0" w:rsidRPr="00403202" w:rsidDel="00241FA0" w14:paraId="0D82AA17" w14:textId="3196D4B3" w:rsidTr="00241FA0">
        <w:trPr>
          <w:trHeight w:val="280"/>
          <w:del w:id="1283" w:author="23 1" w:date="2023-08-25T15:01:00Z"/>
          <w:trPrChange w:id="1284" w:author="23 1" w:date="2023-08-25T15:01:00Z">
            <w:trPr>
              <w:trHeight w:val="280"/>
            </w:trPr>
          </w:trPrChange>
        </w:trPr>
        <w:tc>
          <w:tcPr>
            <w:tcW w:w="1454" w:type="dxa"/>
            <w:tcPrChange w:id="1285" w:author="23 1" w:date="2023-08-25T15:01:00Z">
              <w:tcPr>
                <w:tcW w:w="1670" w:type="dxa"/>
              </w:tcPr>
            </w:tcPrChange>
          </w:tcPr>
          <w:p w14:paraId="667D2B65" w14:textId="6A503E96" w:rsidR="00241FA0" w:rsidRPr="00403202" w:rsidDel="00241FA0" w:rsidRDefault="00241FA0" w:rsidP="00241FA0">
            <w:pPr>
              <w:widowControl/>
              <w:rPr>
                <w:del w:id="1286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noWrap/>
            <w:tcPrChange w:id="1287" w:author="23 1" w:date="2023-08-25T15:01:00Z">
              <w:tcPr>
                <w:tcW w:w="905" w:type="dxa"/>
                <w:noWrap/>
              </w:tcPr>
            </w:tcPrChange>
          </w:tcPr>
          <w:p w14:paraId="6AF6BAEC" w14:textId="237DF109" w:rsidR="00241FA0" w:rsidRPr="00403202" w:rsidDel="00241FA0" w:rsidRDefault="00241FA0" w:rsidP="00241FA0">
            <w:pPr>
              <w:widowControl/>
              <w:rPr>
                <w:del w:id="1288" w:author="23 1" w:date="2023-08-25T15:01:00Z"/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del w:id="1289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i/>
                  <w:iCs/>
                  <w:kern w:val="0"/>
                  <w:sz w:val="20"/>
                  <w:szCs w:val="20"/>
                </w:rPr>
                <w:delText>btrX</w:delText>
              </w:r>
            </w:del>
          </w:p>
        </w:tc>
        <w:tc>
          <w:tcPr>
            <w:tcW w:w="2242" w:type="dxa"/>
            <w:noWrap/>
            <w:tcPrChange w:id="1290" w:author="23 1" w:date="2023-08-25T15:01:00Z">
              <w:tcPr>
                <w:tcW w:w="1489" w:type="dxa"/>
                <w:noWrap/>
              </w:tcPr>
            </w:tcPrChange>
          </w:tcPr>
          <w:p w14:paraId="166DEBE5" w14:textId="3194B95E" w:rsidR="00241FA0" w:rsidRPr="00403202" w:rsidDel="00241FA0" w:rsidRDefault="00241FA0" w:rsidP="00241FA0">
            <w:pPr>
              <w:widowControl/>
              <w:rPr>
                <w:del w:id="1291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92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HU024_14680</w:delText>
              </w:r>
            </w:del>
          </w:p>
        </w:tc>
        <w:tc>
          <w:tcPr>
            <w:tcW w:w="3646" w:type="dxa"/>
            <w:noWrap/>
            <w:tcPrChange w:id="1293" w:author="23 1" w:date="2023-08-25T15:01:00Z">
              <w:tcPr>
                <w:tcW w:w="4242" w:type="dxa"/>
                <w:noWrap/>
              </w:tcPr>
            </w:tcPrChange>
          </w:tcPr>
          <w:p w14:paraId="11FF62EC" w14:textId="31980F7C" w:rsidR="00241FA0" w:rsidRPr="00403202" w:rsidDel="00241FA0" w:rsidRDefault="00241FA0" w:rsidP="00241FA0">
            <w:pPr>
              <w:widowControl/>
              <w:rPr>
                <w:del w:id="1294" w:author="23 1" w:date="2023-08-25T15:01:00Z"/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del w:id="1295" w:author="23 1" w:date="2023-08-25T14:59:00Z">
              <w:r w:rsidRPr="00403202" w:rsidDel="00241FA0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delText>ABC transporter permease</w:delText>
              </w:r>
            </w:del>
          </w:p>
        </w:tc>
      </w:tr>
    </w:tbl>
    <w:p w14:paraId="4C3CFABD" w14:textId="77777777" w:rsidR="00AC2CF8" w:rsidRPr="00403202" w:rsidRDefault="000113C1">
      <w:pPr>
        <w:widowControl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br w:type="page"/>
      </w:r>
    </w:p>
    <w:p w14:paraId="5A6C0744" w14:textId="77777777" w:rsidR="00AC2CF8" w:rsidRPr="00403202" w:rsidRDefault="000113C1">
      <w:pPr>
        <w:widowControl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lastRenderedPageBreak/>
        <w:t xml:space="preserve">Table S3 </w:t>
      </w:r>
      <w:proofErr w:type="spellStart"/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CAZy</w:t>
      </w:r>
      <w:proofErr w:type="spellEnd"/>
      <w:r w:rsidRPr="00403202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notes family results and gene functional predictions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1427"/>
        <w:gridCol w:w="861"/>
        <w:gridCol w:w="1259"/>
        <w:gridCol w:w="4759"/>
      </w:tblGrid>
      <w:tr w:rsidR="00AC2CF8" w:rsidRPr="00403202" w14:paraId="5085F957" w14:textId="77777777" w:rsidTr="00B9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D5F970A" w14:textId="658A8B92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Class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efinition</w:t>
            </w:r>
          </w:p>
        </w:tc>
        <w:tc>
          <w:tcPr>
            <w:tcW w:w="0" w:type="auto"/>
          </w:tcPr>
          <w:p w14:paraId="5732449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amily</w:t>
            </w:r>
          </w:p>
        </w:tc>
        <w:tc>
          <w:tcPr>
            <w:tcW w:w="1261" w:type="dxa"/>
          </w:tcPr>
          <w:p w14:paraId="3E7DDBF9" w14:textId="0F194DAA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enes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ount</w:t>
            </w:r>
          </w:p>
        </w:tc>
        <w:tc>
          <w:tcPr>
            <w:tcW w:w="4762" w:type="dxa"/>
          </w:tcPr>
          <w:p w14:paraId="7D6CC31C" w14:textId="58C51C44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Zy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tivities</w:t>
            </w:r>
          </w:p>
        </w:tc>
      </w:tr>
      <w:tr w:rsidR="00AC2CF8" w:rsidRPr="00403202" w14:paraId="18BA0C46" w14:textId="77777777" w:rsidTr="00B902F2">
        <w:tc>
          <w:tcPr>
            <w:tcW w:w="0" w:type="auto"/>
            <w:vMerge w:val="restart"/>
          </w:tcPr>
          <w:p w14:paraId="3EBB554C" w14:textId="38131BCE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ycoside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hydrolases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GHs)</w:t>
            </w:r>
          </w:p>
        </w:tc>
        <w:tc>
          <w:tcPr>
            <w:tcW w:w="0" w:type="auto"/>
          </w:tcPr>
          <w:p w14:paraId="33C4248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0</w:t>
            </w:r>
          </w:p>
        </w:tc>
        <w:tc>
          <w:tcPr>
            <w:tcW w:w="1261" w:type="dxa"/>
          </w:tcPr>
          <w:p w14:paraId="06B9C8F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762" w:type="dxa"/>
          </w:tcPr>
          <w:p w14:paraId="205FDD50" w14:textId="746053AE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ycoside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ydrolase</w:t>
            </w:r>
          </w:p>
        </w:tc>
      </w:tr>
      <w:tr w:rsidR="00AC2CF8" w:rsidRPr="00403202" w14:paraId="2E72A873" w14:textId="77777777" w:rsidTr="00B902F2">
        <w:tc>
          <w:tcPr>
            <w:tcW w:w="0" w:type="auto"/>
            <w:vMerge/>
          </w:tcPr>
          <w:p w14:paraId="34759479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DCDC4E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</w:t>
            </w:r>
          </w:p>
        </w:tc>
        <w:tc>
          <w:tcPr>
            <w:tcW w:w="1261" w:type="dxa"/>
          </w:tcPr>
          <w:p w14:paraId="7A073DF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4762" w:type="dxa"/>
          </w:tcPr>
          <w:p w14:paraId="02E1E09D" w14:textId="2E7726DC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β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ucosid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EC3.2.1.21); β-galactosidase (EC3.2.1.23); β-mannosidase (</w:t>
            </w:r>
            <w:r w:rsidR="00B73E85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5); β-glucuronidase (EC3.2.1.31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7); β-D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uc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EC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8); phlorizin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62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1,4-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74); 6-phospho-β-galactosidase (EC3.2.1.85); 6-phospho-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8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trictosidin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05); lact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08); amygdalin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1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unas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18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vician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1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aucaffricin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2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hiogluc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47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imever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4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soflavonoid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7-O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pi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61); ABA-specific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7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MBO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82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ydroxyisourat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-.-.-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uti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α-L-rhamnose-(1,6)-β-D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otodiosc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26-O-Î²-D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86);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py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isoflavone 7-O-glucosyl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3A54D2E9" w14:textId="77777777" w:rsidTr="00B902F2">
        <w:tc>
          <w:tcPr>
            <w:tcW w:w="0" w:type="auto"/>
            <w:vMerge/>
          </w:tcPr>
          <w:p w14:paraId="7FB50D35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C89B6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3</w:t>
            </w:r>
          </w:p>
        </w:tc>
        <w:tc>
          <w:tcPr>
            <w:tcW w:w="1261" w:type="dxa"/>
          </w:tcPr>
          <w:p w14:paraId="2DFE565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11425F75" w14:textId="2C1A8816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β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ucosid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2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1,4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7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ylceram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45);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hex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52);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55); glucan 1,4-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soprimever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producing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ligoxylogluc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20); coniferin 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26); exo-1,3-1,4-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orylases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β-1,2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β-1,3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xyloglucan-specific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β-1,4-glucan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-xylo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5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tevios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1,2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endo-β-1,3-1,4-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otodiosc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26-O-β-D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86); β-glucuron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3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venac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omat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1,2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5DEC9C7D" w14:textId="77777777" w:rsidTr="00B902F2">
        <w:tc>
          <w:tcPr>
            <w:tcW w:w="0" w:type="auto"/>
            <w:vMerge/>
          </w:tcPr>
          <w:p w14:paraId="632C127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CCD5DE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4</w:t>
            </w:r>
          </w:p>
        </w:tc>
        <w:tc>
          <w:tcPr>
            <w:tcW w:w="1261" w:type="dxa"/>
          </w:tcPr>
          <w:p w14:paraId="4935647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762" w:type="dxa"/>
          </w:tcPr>
          <w:p w14:paraId="205AFEC5" w14:textId="10E37662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ltose-6-phosphate 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22); α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0); α-galact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2); 6-phospho-β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86); α-glucuronid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39);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acturo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6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alat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48133C4A" w14:textId="77777777" w:rsidTr="00B902F2">
        <w:tc>
          <w:tcPr>
            <w:tcW w:w="0" w:type="auto"/>
            <w:vMerge/>
          </w:tcPr>
          <w:p w14:paraId="593C47D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89CFA8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5</w:t>
            </w:r>
          </w:p>
        </w:tc>
        <w:tc>
          <w:tcPr>
            <w:tcW w:w="1261" w:type="dxa"/>
          </w:tcPr>
          <w:p w14:paraId="39446E8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115013C6" w14:textId="01413E89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-β-1,4-glucanase / cellulase (EC3.2.1.4); endo-β-1,4-xylanase (EC3.2.1.8); β-glucosidase (EC3.2.1.21); β-mannosidase (EC3.2.1.25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end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1,4-glucanase / cellulase (EC3.2.1.4); endo-β-1,4-xylanase (EC3.2.1.8); β-glucosidase (EC3.2.1.21); β-mannosidase (EC3.2.1.25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ylceram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45); glucan β-1,3-glucosidase (EC3.2.1.58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β-1,4-glucan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odextr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74); glucan endo-1,6-β-glucosidase (EC3.2.1.75); mannan endo-β-1,4-mannosidase (EC3.2.1.78); cellulose β-1,4-cellobiosidase (EC3.2.1.9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ter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glucosidase (EC 3.2.1.10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glycoceram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123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imever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149); xyloglucan-specific endo-β-1,4-glucanase (EC3.2.1.151); endo-β-1,6-galactanase (EC3.2.1.164); β-1,3-mannanase (EC3.2.1.-); arabinoxylan-specific endo-β-1,4-xylanase (EC3.2.1.-); manna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ransglycosyl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endo-β-1,3-1,4-glucanase (EC3.2.1.73); β-glycosidase (EC3.2.1.-); endo-β-1,3-glucan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aminar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39);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hex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52); chitosanase (EC3.2.1.132); β-D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act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146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actosylceram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46); 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uti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α-L-rhamnose-(1,6)-β-D-glucosidase (EC3.2.1.-);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55); glucomannan-specific endo-β-1,4-glucanase (EC3.2.1.-); hesperidin 6-O-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ham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glucosidase (EC3.2.1.168)</w:t>
            </w:r>
          </w:p>
        </w:tc>
      </w:tr>
      <w:tr w:rsidR="00AC2CF8" w:rsidRPr="00403202" w14:paraId="53AB3AEA" w14:textId="77777777" w:rsidTr="00B902F2">
        <w:tc>
          <w:tcPr>
            <w:tcW w:w="0" w:type="auto"/>
            <w:vMerge/>
          </w:tcPr>
          <w:p w14:paraId="24FCC6EA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67C54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9</w:t>
            </w:r>
          </w:p>
        </w:tc>
        <w:tc>
          <w:tcPr>
            <w:tcW w:w="1261" w:type="dxa"/>
          </w:tcPr>
          <w:p w14:paraId="7808904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B930EC9" w14:textId="3F08B256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4); endo-β-1,3(4)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ase-laminar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endo-β-1,3-1,4-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β-1,4-glucan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odextr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obiohydrol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1); xyloglucan-specific endo-β-1,4-glucanase / endo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5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65); endo-β-1,4-glucanase (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anth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)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153C7EB0" w14:textId="77777777" w:rsidTr="00B902F2">
        <w:tc>
          <w:tcPr>
            <w:tcW w:w="0" w:type="auto"/>
            <w:vMerge/>
          </w:tcPr>
          <w:p w14:paraId="6B00139F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FDBB2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1</w:t>
            </w:r>
          </w:p>
        </w:tc>
        <w:tc>
          <w:tcPr>
            <w:tcW w:w="1261" w:type="dxa"/>
          </w:tcPr>
          <w:p w14:paraId="2D03072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836B14B" w14:textId="4BAE594C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-β-1,4-xyl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8); exo-1,4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62878D28" w14:textId="77777777" w:rsidTr="00B902F2">
        <w:tc>
          <w:tcPr>
            <w:tcW w:w="0" w:type="auto"/>
            <w:vMerge/>
          </w:tcPr>
          <w:p w14:paraId="4CD4E3C1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323756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3</w:t>
            </w:r>
          </w:p>
        </w:tc>
        <w:tc>
          <w:tcPr>
            <w:tcW w:w="1261" w:type="dxa"/>
          </w:tcPr>
          <w:p w14:paraId="0781980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5</w:t>
            </w:r>
          </w:p>
        </w:tc>
        <w:tc>
          <w:tcPr>
            <w:tcW w:w="4762" w:type="dxa"/>
          </w:tcPr>
          <w:p w14:paraId="11B186A8" w14:textId="7AA4858F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Oligosaccharide α-4-glucosyltransferase (EC2.4.1.16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alat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-); α-amylase (EC3.2.1.1); oligo-α-1,6-glucosidase (EC3.2.1.10);</w:t>
            </w:r>
            <w:r w:rsidR="007C30E8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α-glucosidase (EC3.2.1.20);</w:t>
            </w:r>
            <w:r w:rsidR="007C30E8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dextr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(EC3.2.1.70);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somaltul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ynthase / sucrose isomerase / sucrose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ylmut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4.99.11)</w:t>
            </w:r>
          </w:p>
        </w:tc>
      </w:tr>
      <w:tr w:rsidR="00AC2CF8" w:rsidRPr="00403202" w14:paraId="68ADA71D" w14:textId="77777777" w:rsidTr="00B902F2">
        <w:tc>
          <w:tcPr>
            <w:tcW w:w="0" w:type="auto"/>
            <w:vMerge/>
          </w:tcPr>
          <w:p w14:paraId="053F253B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283F8E9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6</w:t>
            </w:r>
          </w:p>
        </w:tc>
        <w:tc>
          <w:tcPr>
            <w:tcW w:w="1261" w:type="dxa"/>
          </w:tcPr>
          <w:p w14:paraId="7BF0F07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546D030" w14:textId="14A4ADB2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glucan:xylogluc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207); keratan-sulfate endo-1,4-β-galactosidase (EC3.2.1.103); endo-1,3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aminarinxyloglucan:xylogluc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207); keratan-sulfate endo-1,4-β-galactosidase (EC3.2.1.103); endo-1,3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aminar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39); endo-1,3(4)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73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ga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81); κ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rrage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8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gluc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151); endo-β-1,3-galactanase (EC3.2.1.181); 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orphyr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178); hyaluronidase (EC3.2.1.35); endo-β-1,4-galactosidase (EC3.2.1.-); chitin β-1,6-glucanosyltransferase (EC2.4.1.-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ransglyc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-); β-glycosidase (EC3.2.1.-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rrage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2.1.-)</w:t>
            </w:r>
          </w:p>
        </w:tc>
      </w:tr>
      <w:tr w:rsidR="00AC2CF8" w:rsidRPr="00403202" w14:paraId="0481E4B3" w14:textId="77777777" w:rsidTr="00B902F2">
        <w:tc>
          <w:tcPr>
            <w:tcW w:w="0" w:type="auto"/>
            <w:vMerge/>
          </w:tcPr>
          <w:p w14:paraId="68F0F00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353D5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8</w:t>
            </w:r>
          </w:p>
        </w:tc>
        <w:tc>
          <w:tcPr>
            <w:tcW w:w="1261" w:type="dxa"/>
          </w:tcPr>
          <w:p w14:paraId="5B7F3C06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3B2E911D" w14:textId="0CA84B20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i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4); lysozym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7); endo-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6); peptidoglycan hydrolase with endo-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pecificity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Nod factor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xylanase inhibitor; concanavalin B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rbon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Ι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chitobi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reducing-end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hexosamin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obi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00)</w:t>
            </w:r>
          </w:p>
        </w:tc>
      </w:tr>
      <w:tr w:rsidR="00AC2CF8" w:rsidRPr="00403202" w14:paraId="313ECF3D" w14:textId="77777777" w:rsidTr="00B902F2">
        <w:tc>
          <w:tcPr>
            <w:tcW w:w="0" w:type="auto"/>
            <w:vMerge/>
          </w:tcPr>
          <w:p w14:paraId="062F4E5E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DE2D7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23</w:t>
            </w:r>
          </w:p>
        </w:tc>
        <w:tc>
          <w:tcPr>
            <w:tcW w:w="1261" w:type="dxa"/>
          </w:tcPr>
          <w:p w14:paraId="6983D6D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762" w:type="dxa"/>
          </w:tcPr>
          <w:p w14:paraId="01D70747" w14:textId="2F56CCB7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ysozyme type G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7); peptidoglycan lyase (EC4.2.2.1) also known in the literature as peptidoglycan lytic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ransglycosyl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; chiti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4)</w:t>
            </w:r>
          </w:p>
        </w:tc>
      </w:tr>
      <w:tr w:rsidR="00AC2CF8" w:rsidRPr="00403202" w14:paraId="11B1E6E6" w14:textId="77777777" w:rsidTr="00B902F2">
        <w:tc>
          <w:tcPr>
            <w:tcW w:w="0" w:type="auto"/>
            <w:vMerge/>
          </w:tcPr>
          <w:p w14:paraId="51A1239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DF2CD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24</w:t>
            </w:r>
          </w:p>
        </w:tc>
        <w:tc>
          <w:tcPr>
            <w:tcW w:w="1261" w:type="dxa"/>
          </w:tcPr>
          <w:p w14:paraId="65C773B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2FB018BD" w14:textId="2FF843E6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ysozym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7)</w:t>
            </w:r>
          </w:p>
        </w:tc>
      </w:tr>
      <w:tr w:rsidR="00AC2CF8" w:rsidRPr="00403202" w14:paraId="2CE94667" w14:textId="77777777" w:rsidTr="00B902F2">
        <w:tc>
          <w:tcPr>
            <w:tcW w:w="0" w:type="auto"/>
            <w:vMerge/>
          </w:tcPr>
          <w:p w14:paraId="70F3D008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80B1E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25</w:t>
            </w:r>
          </w:p>
        </w:tc>
        <w:tc>
          <w:tcPr>
            <w:tcW w:w="1261" w:type="dxa"/>
          </w:tcPr>
          <w:p w14:paraId="6834B8A9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99D26E0" w14:textId="6251A9F7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ysozym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7)</w:t>
            </w:r>
          </w:p>
        </w:tc>
      </w:tr>
      <w:tr w:rsidR="00AC2CF8" w:rsidRPr="00403202" w14:paraId="57FA5088" w14:textId="77777777" w:rsidTr="00B902F2">
        <w:tc>
          <w:tcPr>
            <w:tcW w:w="0" w:type="auto"/>
            <w:vMerge/>
          </w:tcPr>
          <w:p w14:paraId="0C3EADE5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A1E0D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26</w:t>
            </w:r>
          </w:p>
        </w:tc>
        <w:tc>
          <w:tcPr>
            <w:tcW w:w="1261" w:type="dxa"/>
          </w:tcPr>
          <w:p w14:paraId="6C3A755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19B5368C" w14:textId="71F259A5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β-</w:t>
            </w:r>
            <w:proofErr w:type="spellStart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anase</w:t>
            </w:r>
            <w:proofErr w:type="spellEnd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8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1,4-mannobio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00); β-1,3-xyl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32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che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/ endo-β-1,3-1,4-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bi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producing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2EF66B62" w14:textId="77777777" w:rsidTr="00B902F2">
        <w:tc>
          <w:tcPr>
            <w:tcW w:w="0" w:type="auto"/>
            <w:vMerge/>
          </w:tcPr>
          <w:p w14:paraId="38F049AC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47244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28</w:t>
            </w:r>
          </w:p>
        </w:tc>
        <w:tc>
          <w:tcPr>
            <w:tcW w:w="1261" w:type="dxa"/>
          </w:tcPr>
          <w:p w14:paraId="454774A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762" w:type="dxa"/>
          </w:tcPr>
          <w:p w14:paraId="61525792" w14:textId="796604E0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olygalacturo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-polygalacturo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6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-polygalacturo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82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hamnogalacturo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71); rhamnogalacturonan α-1,2-galacturono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73); xylogalacturonan 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690DB474" w14:textId="77777777" w:rsidTr="00B902F2">
        <w:tc>
          <w:tcPr>
            <w:tcW w:w="0" w:type="auto"/>
            <w:vMerge/>
          </w:tcPr>
          <w:p w14:paraId="3E82654B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B74CE2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30</w:t>
            </w:r>
          </w:p>
        </w:tc>
        <w:tc>
          <w:tcPr>
            <w:tcW w:w="1261" w:type="dxa"/>
          </w:tcPr>
          <w:p w14:paraId="3B159B3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46EF654A" w14:textId="59D601FB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β-1,6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ucosid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EC3.2.1.-); endo-β-1,6-glucanase (EC3.2.1.75)</w:t>
            </w:r>
          </w:p>
        </w:tc>
      </w:tr>
      <w:tr w:rsidR="00AC2CF8" w:rsidRPr="00403202" w14:paraId="3A59DFE3" w14:textId="77777777" w:rsidTr="00B902F2">
        <w:tc>
          <w:tcPr>
            <w:tcW w:w="0" w:type="auto"/>
            <w:vMerge/>
          </w:tcPr>
          <w:p w14:paraId="4DD0A78C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B884C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32</w:t>
            </w:r>
          </w:p>
        </w:tc>
        <w:tc>
          <w:tcPr>
            <w:tcW w:w="1261" w:type="dxa"/>
          </w:tcPr>
          <w:p w14:paraId="39CB3EE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762" w:type="dxa"/>
          </w:tcPr>
          <w:p w14:paraId="453917FB" w14:textId="0216D6B9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vert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6); endo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nul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7); β-2,6-fructan 6-levanbio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64); endo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eva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6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-inulin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80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(2,1)-fructosidase/1-exo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5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(2,6)-fructosidase/6-exohydro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5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crose:sucr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1-fructosyltransfer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9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an:fruct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1-fructosyltransfer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00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crose:fruct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6-fructosyltransfer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0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an:fruct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6G-fructosyltransfer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EC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24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ev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fructosyltransfer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-); 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crose:sucr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6-fructosyltransferase (6-SST)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ycloinul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oligosaccharide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ano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</w:t>
            </w:r>
          </w:p>
        </w:tc>
      </w:tr>
      <w:tr w:rsidR="00AC2CF8" w:rsidRPr="00403202" w14:paraId="70BD0632" w14:textId="77777777" w:rsidTr="00B902F2">
        <w:tc>
          <w:tcPr>
            <w:tcW w:w="0" w:type="auto"/>
            <w:vMerge/>
          </w:tcPr>
          <w:p w14:paraId="24EEC9EE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C5675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38</w:t>
            </w:r>
          </w:p>
        </w:tc>
        <w:tc>
          <w:tcPr>
            <w:tcW w:w="1261" w:type="dxa"/>
          </w:tcPr>
          <w:p w14:paraId="6B1AFB3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0524D2F0" w14:textId="41383732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α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Mannosid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2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oligosaccharide α-1,2-man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1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oligosaccharide α-1,3-1,6-man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1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oligosaccharide α-1,3-man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20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oligosaccharide α-1,6-mannosid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α-1,6-man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63)</w:t>
            </w:r>
          </w:p>
        </w:tc>
      </w:tr>
      <w:tr w:rsidR="00AC2CF8" w:rsidRPr="00403202" w14:paraId="22FC767F" w14:textId="77777777" w:rsidTr="00B902F2">
        <w:tc>
          <w:tcPr>
            <w:tcW w:w="0" w:type="auto"/>
            <w:vMerge/>
          </w:tcPr>
          <w:p w14:paraId="1EA3912B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404F2C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43</w:t>
            </w:r>
          </w:p>
        </w:tc>
        <w:tc>
          <w:tcPr>
            <w:tcW w:w="1261" w:type="dxa"/>
          </w:tcPr>
          <w:p w14:paraId="4CE2225E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4762" w:type="dxa"/>
          </w:tcPr>
          <w:p w14:paraId="1A4D4FD6" w14:textId="24AA57A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β-</w:t>
            </w:r>
            <w:proofErr w:type="spellStart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idase</w:t>
            </w:r>
            <w:proofErr w:type="spellEnd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7);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55); xyl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8); α-1,2-L-arabinofura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α-1,5-L-arabinofuran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-); [inverting]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α-1,5-L-arabin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β-1,3-xyl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72); [inverting]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α-1,5-L-arabin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[inverting] endo-α-1,5-L-arabin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9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1,3-galact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45); β-D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act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46)</w:t>
            </w:r>
          </w:p>
        </w:tc>
      </w:tr>
      <w:tr w:rsidR="00AC2CF8" w:rsidRPr="00403202" w14:paraId="16405E01" w14:textId="77777777" w:rsidTr="00B902F2">
        <w:tc>
          <w:tcPr>
            <w:tcW w:w="0" w:type="auto"/>
            <w:vMerge/>
          </w:tcPr>
          <w:p w14:paraId="4A5AB0FD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44C55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46</w:t>
            </w:r>
          </w:p>
        </w:tc>
        <w:tc>
          <w:tcPr>
            <w:tcW w:w="1261" w:type="dxa"/>
          </w:tcPr>
          <w:p w14:paraId="2D54200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0F5DA2EF" w14:textId="35F16E05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os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32)</w:t>
            </w:r>
          </w:p>
        </w:tc>
      </w:tr>
      <w:tr w:rsidR="00AC2CF8" w:rsidRPr="00403202" w14:paraId="3FF0C2AA" w14:textId="77777777" w:rsidTr="00B902F2">
        <w:tc>
          <w:tcPr>
            <w:tcW w:w="0" w:type="auto"/>
            <w:vMerge/>
          </w:tcPr>
          <w:p w14:paraId="3E63022A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56C8C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51</w:t>
            </w:r>
          </w:p>
        </w:tc>
        <w:tc>
          <w:tcPr>
            <w:tcW w:w="1261" w:type="dxa"/>
          </w:tcPr>
          <w:p w14:paraId="5760FA4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3E6EE916" w14:textId="0A16932E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gluc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4); endo-β-1,4-xyl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8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7);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5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obiohydrol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1)</w:t>
            </w:r>
          </w:p>
        </w:tc>
      </w:tr>
      <w:tr w:rsidR="00AC2CF8" w:rsidRPr="00403202" w14:paraId="0277AB8C" w14:textId="77777777" w:rsidTr="00B902F2">
        <w:tc>
          <w:tcPr>
            <w:tcW w:w="0" w:type="auto"/>
            <w:vMerge/>
          </w:tcPr>
          <w:p w14:paraId="1268CD26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92F90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53</w:t>
            </w:r>
          </w:p>
        </w:tc>
        <w:tc>
          <w:tcPr>
            <w:tcW w:w="1261" w:type="dxa"/>
          </w:tcPr>
          <w:p w14:paraId="766873A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2029E660" w14:textId="1F190BA1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-β-1,4-galactan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89).</w:t>
            </w:r>
          </w:p>
        </w:tc>
      </w:tr>
      <w:tr w:rsidR="00AC2CF8" w:rsidRPr="00403202" w14:paraId="76C747C6" w14:textId="77777777" w:rsidTr="00B902F2">
        <w:tc>
          <w:tcPr>
            <w:tcW w:w="0" w:type="auto"/>
            <w:vMerge/>
          </w:tcPr>
          <w:p w14:paraId="43FCD5F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A8BF0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65</w:t>
            </w:r>
          </w:p>
        </w:tc>
        <w:tc>
          <w:tcPr>
            <w:tcW w:w="1261" w:type="dxa"/>
          </w:tcPr>
          <w:p w14:paraId="45B5EBD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F24EDE4" w14:textId="1EDFD0A5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α,α-</w:t>
            </w:r>
            <w:proofErr w:type="spellStart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rehalase</w:t>
            </w:r>
            <w:proofErr w:type="spellEnd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EC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8); maltose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8); trehalose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64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kojibi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30); trehalose-6-phosphate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21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iger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79); 3-O-α-glucopyranosyl-L-rhamnose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82); 1,2-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ylglycer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32); α-glucosyl-1,2-β-galactosyl-L-hydroxylysine α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07); 1,3-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ligogluc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34); α-1,2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; α-glucan phosphoryl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kojibi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hydrol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α-1,2-glucosidase)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(configuration inverting)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216); branched-dextran exo-1,2-Î±-glucosidase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15);</w:t>
            </w:r>
          </w:p>
        </w:tc>
      </w:tr>
      <w:tr w:rsidR="00AC2CF8" w:rsidRPr="00403202" w14:paraId="1D22094F" w14:textId="77777777" w:rsidTr="00B902F2">
        <w:tc>
          <w:tcPr>
            <w:tcW w:w="0" w:type="auto"/>
            <w:vMerge/>
          </w:tcPr>
          <w:p w14:paraId="56197230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3E6DA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68</w:t>
            </w:r>
          </w:p>
        </w:tc>
        <w:tc>
          <w:tcPr>
            <w:tcW w:w="1261" w:type="dxa"/>
          </w:tcPr>
          <w:p w14:paraId="5B00C3A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75EDBC6" w14:textId="0B54036A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evansuc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0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ructofuranos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2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nulosuc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742D4A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9).</w:t>
            </w:r>
          </w:p>
        </w:tc>
      </w:tr>
      <w:tr w:rsidR="00AC2CF8" w:rsidRPr="00403202" w14:paraId="3AF1DEB3" w14:textId="77777777" w:rsidTr="00B902F2">
        <w:tc>
          <w:tcPr>
            <w:tcW w:w="0" w:type="auto"/>
            <w:vMerge/>
          </w:tcPr>
          <w:p w14:paraId="3DCBCF0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D2034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73</w:t>
            </w:r>
          </w:p>
        </w:tc>
        <w:tc>
          <w:tcPr>
            <w:tcW w:w="1261" w:type="dxa"/>
          </w:tcPr>
          <w:p w14:paraId="69D49C6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1C81CF13" w14:textId="3113B933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ysozym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3.2.1.1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glycoprotein endo-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6); peptidoglycan hydrolase with endo-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pecificity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51E30696" w14:textId="77777777" w:rsidTr="00B902F2">
        <w:tc>
          <w:tcPr>
            <w:tcW w:w="0" w:type="auto"/>
            <w:vMerge/>
          </w:tcPr>
          <w:p w14:paraId="6BF947D9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46535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84</w:t>
            </w:r>
          </w:p>
        </w:tc>
        <w:tc>
          <w:tcPr>
            <w:tcW w:w="1261" w:type="dxa"/>
          </w:tcPr>
          <w:p w14:paraId="05F7B55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0AF41C01" w14:textId="04B2F68E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-acetyl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52); hyaluronid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35); [protein]-3-O-(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)-L-Ser/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hr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luc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169)</w:t>
            </w:r>
          </w:p>
        </w:tc>
      </w:tr>
      <w:tr w:rsidR="00AC2CF8" w:rsidRPr="00403202" w14:paraId="47F2DE1D" w14:textId="77777777" w:rsidTr="00B902F2">
        <w:tc>
          <w:tcPr>
            <w:tcW w:w="0" w:type="auto"/>
            <w:vMerge/>
          </w:tcPr>
          <w:p w14:paraId="0D80997D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98D009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01</w:t>
            </w:r>
          </w:p>
        </w:tc>
        <w:tc>
          <w:tcPr>
            <w:tcW w:w="1261" w:type="dxa"/>
          </w:tcPr>
          <w:p w14:paraId="515C72D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2ADFDEA" w14:textId="5CB49C23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-α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alact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7)</w:t>
            </w:r>
          </w:p>
        </w:tc>
      </w:tr>
      <w:tr w:rsidR="00AC2CF8" w:rsidRPr="00403202" w14:paraId="21F53F15" w14:textId="77777777" w:rsidTr="00B902F2">
        <w:tc>
          <w:tcPr>
            <w:tcW w:w="0" w:type="auto"/>
            <w:vMerge/>
          </w:tcPr>
          <w:p w14:paraId="4B3FCBC9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979C24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09</w:t>
            </w:r>
          </w:p>
        </w:tc>
        <w:tc>
          <w:tcPr>
            <w:tcW w:w="1261" w:type="dxa"/>
          </w:tcPr>
          <w:p w14:paraId="7F1ED29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5C82D369" w14:textId="5580A8BA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α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alact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49);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hexosamin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52)</w:t>
            </w:r>
          </w:p>
        </w:tc>
      </w:tr>
      <w:tr w:rsidR="00AC2CF8" w:rsidRPr="00403202" w14:paraId="40A5CBAF" w14:textId="77777777" w:rsidTr="00B902F2">
        <w:tc>
          <w:tcPr>
            <w:tcW w:w="0" w:type="auto"/>
            <w:vMerge/>
          </w:tcPr>
          <w:p w14:paraId="5881DD99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1F0FA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26</w:t>
            </w:r>
          </w:p>
        </w:tc>
        <w:tc>
          <w:tcPr>
            <w:tcW w:w="1261" w:type="dxa"/>
          </w:tcPr>
          <w:p w14:paraId="07A9123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7C2C0AC3" w14:textId="17D6D6EA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α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myl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-)</w:t>
            </w:r>
          </w:p>
        </w:tc>
      </w:tr>
      <w:tr w:rsidR="00AC2CF8" w:rsidRPr="00403202" w14:paraId="439BED1B" w14:textId="77777777" w:rsidTr="00B902F2">
        <w:tc>
          <w:tcPr>
            <w:tcW w:w="0" w:type="auto"/>
            <w:vMerge/>
          </w:tcPr>
          <w:p w14:paraId="3383C155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09C9BA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H171</w:t>
            </w:r>
          </w:p>
        </w:tc>
        <w:tc>
          <w:tcPr>
            <w:tcW w:w="1261" w:type="dxa"/>
          </w:tcPr>
          <w:p w14:paraId="730CB50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989B970" w14:textId="27FF8D93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eptidoglycan β-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muramid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2.1.92)</w:t>
            </w:r>
          </w:p>
        </w:tc>
      </w:tr>
      <w:tr w:rsidR="00AC2CF8" w:rsidRPr="00403202" w14:paraId="1EB6E60B" w14:textId="77777777" w:rsidTr="00B902F2">
        <w:tc>
          <w:tcPr>
            <w:tcW w:w="0" w:type="auto"/>
            <w:vMerge w:val="restart"/>
          </w:tcPr>
          <w:p w14:paraId="4FE40278" w14:textId="501E7431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Glycosyl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transferases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GTs)</w:t>
            </w:r>
          </w:p>
        </w:tc>
        <w:tc>
          <w:tcPr>
            <w:tcW w:w="0" w:type="auto"/>
          </w:tcPr>
          <w:p w14:paraId="793F916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0</w:t>
            </w:r>
          </w:p>
        </w:tc>
        <w:tc>
          <w:tcPr>
            <w:tcW w:w="1261" w:type="dxa"/>
          </w:tcPr>
          <w:p w14:paraId="16B923A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762" w:type="dxa"/>
          </w:tcPr>
          <w:p w14:paraId="5798DF2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ycosyl transferases</w:t>
            </w:r>
          </w:p>
        </w:tc>
      </w:tr>
      <w:tr w:rsidR="00AC2CF8" w:rsidRPr="00403202" w14:paraId="180FF7FB" w14:textId="77777777" w:rsidTr="00B902F2">
        <w:tc>
          <w:tcPr>
            <w:tcW w:w="0" w:type="auto"/>
            <w:vMerge/>
          </w:tcPr>
          <w:p w14:paraId="69A3F0E9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5E0E5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1</w:t>
            </w:r>
          </w:p>
        </w:tc>
        <w:tc>
          <w:tcPr>
            <w:tcW w:w="1261" w:type="dxa"/>
          </w:tcPr>
          <w:p w14:paraId="2058BE1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762" w:type="dxa"/>
          </w:tcPr>
          <w:p w14:paraId="0781C284" w14:textId="1612EDC3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UDP-glucuro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7); zeatin O-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2.40); 2-hydroxyacylsphingosine 1-β-galact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45); 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ylsphingosin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galact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4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lavon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3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91); anthocyanidin 3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15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inapat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1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20); indole-3-acetate 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2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lavon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hamn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EC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59); sterol 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73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4-hydroxybenzoate 4-O-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94); zeatin O-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03); limonoid 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10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baicalein 7-O-β-glucuro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53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chalcone 4'-O-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28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dysteroid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UDP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salicylic acid 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anthocyanin 3-O-galact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anthocyanin 5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TDP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β-2-deoxy-L-fucose: α-L-2-deoxyf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β-L-rhamnose: α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hamn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zeaxanthin 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flavone-6-C-glucosy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cinnamate 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77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hydroxycinnamic acid O-β-glucosyltransfera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cinnamoyl O-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Arap: flavone-C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sy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[inverting]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ginsenoside 3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64); [inverting]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3-O-glucosyl-protopanaxadiol-type ginsenoside 2''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65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ydroxymandelonitril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O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85)</w:t>
            </w:r>
          </w:p>
        </w:tc>
      </w:tr>
      <w:tr w:rsidR="00AC2CF8" w:rsidRPr="00403202" w14:paraId="38BD9667" w14:textId="77777777" w:rsidTr="00B902F2">
        <w:tc>
          <w:tcPr>
            <w:tcW w:w="0" w:type="auto"/>
            <w:vMerge/>
          </w:tcPr>
          <w:p w14:paraId="37A90A3D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FA868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2</w:t>
            </w:r>
          </w:p>
        </w:tc>
        <w:tc>
          <w:tcPr>
            <w:tcW w:w="1261" w:type="dxa"/>
          </w:tcPr>
          <w:p w14:paraId="28079DA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40</w:t>
            </w:r>
          </w:p>
        </w:tc>
        <w:tc>
          <w:tcPr>
            <w:tcW w:w="4762" w:type="dxa"/>
          </w:tcPr>
          <w:p w14:paraId="47378A33" w14:textId="11E70D95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ulose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2); chitin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6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olich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phosphate β-D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8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olich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phosphate 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17); N-acetylglucosamin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alactosamin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hyaluronan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12); chitin oligosaccharide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β-1,3-glucan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4); β-1,4-mannan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β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phosphodecapren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mannooligosaccharide α-1,6-man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99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f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hamnopyra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N-acetylglucosaminyl-P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ecapren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β-1,4/1,5-galactofura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87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f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galactofuranosyl-galactofuranosyl-rhamnosyl-N-acetylglucosaminyl-PP-decaprenol β-1,5/1,6-galactofura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288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TDP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L-Rha: N-acetylglucosaminyl-P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ecapren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1,3-L-rham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89); alternating β-1,3/4-N-acetylmannan synthase (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N-acetylglucosaminyl-proteoglycan β-1,4-glucuro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25); [inverting]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ycoc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-β-glucosyltransferase (EC2.4.1.-); [inverting]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protein O-β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EC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</w:t>
            </w:r>
          </w:p>
        </w:tc>
      </w:tr>
      <w:tr w:rsidR="00AC2CF8" w:rsidRPr="00403202" w14:paraId="6771B19F" w14:textId="77777777" w:rsidTr="00B902F2">
        <w:tc>
          <w:tcPr>
            <w:tcW w:w="0" w:type="auto"/>
            <w:vMerge/>
          </w:tcPr>
          <w:p w14:paraId="5C3FB905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A9D939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4</w:t>
            </w:r>
          </w:p>
        </w:tc>
        <w:tc>
          <w:tcPr>
            <w:tcW w:w="1261" w:type="dxa"/>
          </w:tcPr>
          <w:p w14:paraId="75FF227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762" w:type="dxa"/>
          </w:tcPr>
          <w:p w14:paraId="57DA295D" w14:textId="6800C40D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crose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3); sucrose-phosphate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4); α-glucosyltransferase (EC4.1.52); lipopolysaccharide N-acetylglucosamin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56); phosphatidylinositol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57); GDP-Man: Man1GlcNAc2-PP-dolichol α-1,3-man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32); GDP-Man: Man3GlcNAc2-PP-dolichol/Man4GlcNAc2-PP-dolichol α-1,2-man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3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galactosyldiacylglycer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141); 1,2-diacylglycerol 3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15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gluc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iacylglycerol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2.4.1.208);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trehalose phosphoryl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31); N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α-glucose α-glucosyltransferase / α,α-trehalose synth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45); GDP-Man: Man2GlcNAc2-PP-dolichol α-1,6-mann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57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2-deoxystreptamine α-N-acetylglucosamin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83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ibostamyc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N-acetylglucosamin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285); UDP-Gal α-galact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2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uron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glucos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PP-Und α-1,3-N-acetylgalactosaminyltransferase (</w:t>
            </w:r>
            <w:r w:rsidR="00FF53C6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C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4.1.306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,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'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acetylbacillosamin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PP-Und α-1,3-N-acetylgalactosaminyltransferase (EC2.4.1.290); ADP-dependent α-maltose-1-phosphate synthase (2.4.1.342);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polypeptide α-N-acetylglucosaminyltransferase (EC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α-N-acetylglucosaminyltransferase (EC2.4.1.-)</w:t>
            </w:r>
          </w:p>
        </w:tc>
      </w:tr>
      <w:tr w:rsidR="00AC2CF8" w:rsidRPr="00403202" w14:paraId="3E929363" w14:textId="77777777" w:rsidTr="00B902F2">
        <w:tc>
          <w:tcPr>
            <w:tcW w:w="0" w:type="auto"/>
            <w:vMerge/>
          </w:tcPr>
          <w:p w14:paraId="0FB7FCA1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063542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8</w:t>
            </w:r>
          </w:p>
        </w:tc>
        <w:tc>
          <w:tcPr>
            <w:tcW w:w="1261" w:type="dxa"/>
          </w:tcPr>
          <w:p w14:paraId="1D9F2CD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E87E614" w14:textId="006E0609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ipopolysaccharide α-1,3-galactosyltransferase (EC2.4.1.44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(glucosyl)lipopolysaccharide α-1,2-glucosyltransferase (EC2.4.1.-); lipopolysaccharide glucosyltransferase 1 (EC2.4.1.58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ycogeni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glucosyltransferase (EC2.4.1.186); inositol 1-α-galactosyltransferase (galactinol synthase) (EC2.4.1.123); homogalacturonan α-1,4-galacturonosyltransferase (EC2.4.1.43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uron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UDP-Gal:glucos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α-1,3-galactosyltransferase (EC2.4.1.-)</w:t>
            </w:r>
          </w:p>
        </w:tc>
      </w:tr>
      <w:tr w:rsidR="00AC2CF8" w:rsidRPr="00403202" w14:paraId="6F4D6171" w14:textId="77777777" w:rsidTr="00B902F2">
        <w:tc>
          <w:tcPr>
            <w:tcW w:w="0" w:type="auto"/>
            <w:vMerge/>
          </w:tcPr>
          <w:p w14:paraId="182D1C3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9FA53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26</w:t>
            </w:r>
          </w:p>
        </w:tc>
        <w:tc>
          <w:tcPr>
            <w:tcW w:w="1261" w:type="dxa"/>
          </w:tcPr>
          <w:p w14:paraId="289152B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A202C38" w14:textId="354F3E28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Ac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: β-N-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aminuron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β-N-acety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annosamin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1.-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β-1,4-glucosyltransferase (EC2.4.1.-); UDP-Gal: β-1,4-galactosyltransferase (EC 2.4.1.-)</w:t>
            </w:r>
          </w:p>
        </w:tc>
      </w:tr>
      <w:tr w:rsidR="00AC2CF8" w:rsidRPr="00403202" w14:paraId="5170E9E5" w14:textId="77777777" w:rsidTr="00B902F2">
        <w:tc>
          <w:tcPr>
            <w:tcW w:w="0" w:type="auto"/>
            <w:vMerge/>
          </w:tcPr>
          <w:p w14:paraId="06A02AFC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9DADA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28</w:t>
            </w:r>
          </w:p>
        </w:tc>
        <w:tc>
          <w:tcPr>
            <w:tcW w:w="1261" w:type="dxa"/>
          </w:tcPr>
          <w:p w14:paraId="411B008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43EF6134" w14:textId="0B3263C1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,2-diacylglycerol 3-β-galactosyltransferase (EC2.4.1.46); 1,2-diacylglycerol 3-β-glucosyltransferase (EC2.4.1.157); UD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: Und-PP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ur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-pentapeptide β-N-acetylglucosaminyltransferase (EC2.4.1.227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galactosyldiacylglycer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ynthase (EC2.4.1.241)</w:t>
            </w:r>
          </w:p>
        </w:tc>
      </w:tr>
      <w:tr w:rsidR="00AC2CF8" w:rsidRPr="00403202" w14:paraId="40D393B6" w14:textId="77777777" w:rsidTr="00B902F2">
        <w:tc>
          <w:tcPr>
            <w:tcW w:w="0" w:type="auto"/>
            <w:vMerge/>
          </w:tcPr>
          <w:p w14:paraId="73C9E682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9CEDC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30</w:t>
            </w:r>
          </w:p>
        </w:tc>
        <w:tc>
          <w:tcPr>
            <w:tcW w:w="1261" w:type="dxa"/>
          </w:tcPr>
          <w:p w14:paraId="565AE28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7B04853" w14:textId="27299B63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MP-β-KDO: α-3-deoxy-D-manno-octulosonic-acid (KDO) transferase (EC2.4.99.-).</w:t>
            </w:r>
          </w:p>
        </w:tc>
      </w:tr>
      <w:tr w:rsidR="00AC2CF8" w:rsidRPr="00403202" w14:paraId="6BD9786B" w14:textId="77777777" w:rsidTr="00B902F2">
        <w:tc>
          <w:tcPr>
            <w:tcW w:w="0" w:type="auto"/>
            <w:vMerge/>
          </w:tcPr>
          <w:p w14:paraId="0FD674D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4C95F9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51</w:t>
            </w:r>
          </w:p>
        </w:tc>
        <w:tc>
          <w:tcPr>
            <w:tcW w:w="1261" w:type="dxa"/>
          </w:tcPr>
          <w:p w14:paraId="62224AB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762" w:type="dxa"/>
          </w:tcPr>
          <w:p w14:paraId="58987551" w14:textId="17EA3C8C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urein polymerase (EC2.4.1.129)</w:t>
            </w:r>
          </w:p>
        </w:tc>
      </w:tr>
      <w:tr w:rsidR="00AC2CF8" w:rsidRPr="00403202" w14:paraId="757F6741" w14:textId="77777777" w:rsidTr="00B902F2">
        <w:tc>
          <w:tcPr>
            <w:tcW w:w="0" w:type="auto"/>
            <w:vMerge/>
          </w:tcPr>
          <w:p w14:paraId="10ED927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18A0C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58</w:t>
            </w:r>
          </w:p>
        </w:tc>
        <w:tc>
          <w:tcPr>
            <w:tcW w:w="1261" w:type="dxa"/>
          </w:tcPr>
          <w:p w14:paraId="1CDD631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430216E" w14:textId="28ECBD70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ol-P-Man: Man5GlcNAc2-PP-Dol α-1,3-mannosyltransferase (EC2.4.1.258)</w:t>
            </w:r>
          </w:p>
        </w:tc>
      </w:tr>
      <w:tr w:rsidR="00AC2CF8" w:rsidRPr="00403202" w14:paraId="31BF9245" w14:textId="77777777" w:rsidTr="00B902F2">
        <w:tc>
          <w:tcPr>
            <w:tcW w:w="0" w:type="auto"/>
            <w:vMerge/>
          </w:tcPr>
          <w:p w14:paraId="33A910D7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F7D50E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T83</w:t>
            </w:r>
          </w:p>
        </w:tc>
        <w:tc>
          <w:tcPr>
            <w:tcW w:w="1261" w:type="dxa"/>
          </w:tcPr>
          <w:p w14:paraId="79B568D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3F8378D6" w14:textId="10217FF6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Undecaprenyl phosphate-α-L-Ara4N: 4-amino-4-deoxy-β-L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rabinosyltransf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2.4.2.43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odecapren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phosphate-β-galacturonic acid: lipopolysaccharide core α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alacturonosy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transferase (EC2.4.1.-)</w:t>
            </w:r>
          </w:p>
        </w:tc>
      </w:tr>
      <w:tr w:rsidR="00AC2CF8" w:rsidRPr="00403202" w14:paraId="42DB6B9C" w14:textId="77777777" w:rsidTr="00B902F2">
        <w:tc>
          <w:tcPr>
            <w:tcW w:w="0" w:type="auto"/>
            <w:vMerge w:val="restart"/>
          </w:tcPr>
          <w:p w14:paraId="1D5B2375" w14:textId="3B5C6B25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olysaccharide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lyases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PLs)</w:t>
            </w:r>
          </w:p>
        </w:tc>
        <w:tc>
          <w:tcPr>
            <w:tcW w:w="0" w:type="auto"/>
          </w:tcPr>
          <w:p w14:paraId="4C6BF06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L1_6</w:t>
            </w:r>
          </w:p>
        </w:tc>
        <w:tc>
          <w:tcPr>
            <w:tcW w:w="1261" w:type="dxa"/>
          </w:tcPr>
          <w:p w14:paraId="63F39D4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13E492AB" w14:textId="7036A8B7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ectate lyase (EC4.2.2.2)</w:t>
            </w:r>
          </w:p>
        </w:tc>
      </w:tr>
      <w:tr w:rsidR="00AC2CF8" w:rsidRPr="00403202" w14:paraId="34DED728" w14:textId="77777777" w:rsidTr="00B902F2">
        <w:tc>
          <w:tcPr>
            <w:tcW w:w="0" w:type="auto"/>
            <w:vMerge/>
          </w:tcPr>
          <w:p w14:paraId="76BC1011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C1588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L1_8</w:t>
            </w:r>
          </w:p>
        </w:tc>
        <w:tc>
          <w:tcPr>
            <w:tcW w:w="1261" w:type="dxa"/>
          </w:tcPr>
          <w:p w14:paraId="3F6F2D8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2731999D" w14:textId="7BF35A58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ectin lyase (EC4.2.2.10)</w:t>
            </w:r>
          </w:p>
        </w:tc>
      </w:tr>
      <w:tr w:rsidR="00AC2CF8" w:rsidRPr="00403202" w14:paraId="16CEEDD1" w14:textId="77777777" w:rsidTr="00B902F2">
        <w:tc>
          <w:tcPr>
            <w:tcW w:w="0" w:type="auto"/>
            <w:vMerge/>
          </w:tcPr>
          <w:p w14:paraId="63F0D912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C4629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L9_2</w:t>
            </w:r>
          </w:p>
        </w:tc>
        <w:tc>
          <w:tcPr>
            <w:tcW w:w="1261" w:type="dxa"/>
          </w:tcPr>
          <w:p w14:paraId="6E0695D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0DAF3D4A" w14:textId="41DDCCBE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ectate lyase (EC4.2.2.2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xopolygalacturonat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lyase (EC4.2.2.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hiopeptidoglyc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lyase (EC4.2.2.-); rhamnogalacturona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ndoly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4.2.2.23)</w:t>
            </w:r>
          </w:p>
        </w:tc>
      </w:tr>
      <w:tr w:rsidR="00AC2CF8" w:rsidRPr="00403202" w14:paraId="369000CD" w14:textId="77777777" w:rsidTr="00B902F2">
        <w:tc>
          <w:tcPr>
            <w:tcW w:w="0" w:type="auto"/>
            <w:vMerge w:val="restart"/>
          </w:tcPr>
          <w:p w14:paraId="1B862BAB" w14:textId="63874122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Carbohydrate </w:t>
            </w:r>
            <w:proofErr w:type="spellStart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esterases</w:t>
            </w:r>
            <w:proofErr w:type="spellEnd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CEs)</w:t>
            </w:r>
          </w:p>
          <w:p w14:paraId="0545F034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1CAD6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14</w:t>
            </w:r>
          </w:p>
        </w:tc>
        <w:tc>
          <w:tcPr>
            <w:tcW w:w="1261" w:type="dxa"/>
          </w:tcPr>
          <w:p w14:paraId="5234BF8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762" w:type="dxa"/>
          </w:tcPr>
          <w:p w14:paraId="4CA37A19" w14:textId="16A3FB08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N-acetyl-1-D-myo-inosityl-2-amino-2-deoxy-α-D-glucopyranoside deacetylase (EC3.5.1.89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acetylchitobi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eacetylase (EC3.5.1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ycothiol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-conjugate amidase (EC3.5.1.-)</w:t>
            </w:r>
          </w:p>
        </w:tc>
      </w:tr>
      <w:tr w:rsidR="00AC2CF8" w:rsidRPr="00403202" w14:paraId="3E2A122C" w14:textId="77777777" w:rsidTr="00B902F2">
        <w:tc>
          <w:tcPr>
            <w:tcW w:w="0" w:type="auto"/>
            <w:vMerge/>
          </w:tcPr>
          <w:p w14:paraId="4D7B8BA4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7A9043F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0</w:t>
            </w:r>
          </w:p>
        </w:tc>
        <w:tc>
          <w:tcPr>
            <w:tcW w:w="1261" w:type="dxa"/>
          </w:tcPr>
          <w:p w14:paraId="4A14AD6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164DB51F" w14:textId="750468B7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esterase (EC3.1.1.72).</w:t>
            </w:r>
          </w:p>
        </w:tc>
      </w:tr>
      <w:tr w:rsidR="00AC2CF8" w:rsidRPr="00403202" w14:paraId="405A2F6D" w14:textId="77777777" w:rsidTr="00B902F2">
        <w:tc>
          <w:tcPr>
            <w:tcW w:w="0" w:type="auto"/>
            <w:vMerge/>
          </w:tcPr>
          <w:p w14:paraId="6F07E664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D1E845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1</w:t>
            </w:r>
          </w:p>
        </w:tc>
        <w:tc>
          <w:tcPr>
            <w:tcW w:w="1261" w:type="dxa"/>
          </w:tcPr>
          <w:p w14:paraId="36C6BFD0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762" w:type="dxa"/>
          </w:tcPr>
          <w:p w14:paraId="01B964BC" w14:textId="45323090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esterase (EC3.1.1.72); cinnamoyl esterase (EC3.1.1.-); feruloyl esterase (EC3.1.1.73); carboxylesterase (EC3.1.1.1); S-formylglutathione hydrolase (EC3.1.2.12); diacylglycerol O-acyltransferase (EC2.3.1.20); trehalose 6-O-mycolyltransferase (EC2.3.1.122)</w:t>
            </w:r>
          </w:p>
        </w:tc>
      </w:tr>
      <w:tr w:rsidR="00AC2CF8" w:rsidRPr="00403202" w14:paraId="32D330DB" w14:textId="77777777" w:rsidTr="00B902F2">
        <w:tc>
          <w:tcPr>
            <w:tcW w:w="0" w:type="auto"/>
            <w:vMerge/>
          </w:tcPr>
          <w:p w14:paraId="5EDA4C1A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A67AA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4</w:t>
            </w:r>
          </w:p>
        </w:tc>
        <w:tc>
          <w:tcPr>
            <w:tcW w:w="1261" w:type="dxa"/>
          </w:tcPr>
          <w:p w14:paraId="48BD3B0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762" w:type="dxa"/>
          </w:tcPr>
          <w:p w14:paraId="1E8D6E75" w14:textId="317DD65C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esterase (EC3.1.1.72); chitin deacetylase (EC3.5.1.41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ooligosacchar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eacetylase (EC3.5.1.-); peptidoglyca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cNAc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eacetylase (EC3.5.1.-); peptidoglycan N-acetylmuramic acid deacetylase (EC3.5.1.-).</w:t>
            </w:r>
          </w:p>
        </w:tc>
      </w:tr>
      <w:tr w:rsidR="00AC2CF8" w:rsidRPr="00403202" w14:paraId="55BE768F" w14:textId="77777777" w:rsidTr="00B902F2">
        <w:tc>
          <w:tcPr>
            <w:tcW w:w="0" w:type="auto"/>
            <w:vMerge/>
          </w:tcPr>
          <w:p w14:paraId="6B061DCB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B1E596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7</w:t>
            </w:r>
          </w:p>
        </w:tc>
        <w:tc>
          <w:tcPr>
            <w:tcW w:w="1261" w:type="dxa"/>
          </w:tcPr>
          <w:p w14:paraId="17C19A9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9553AD2" w14:textId="43955D4A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esterase (EC3.1.1.72); cephalosporin-C deacetylase (EC3.1.1.41).</w:t>
            </w:r>
          </w:p>
        </w:tc>
      </w:tr>
      <w:tr w:rsidR="00AC2CF8" w:rsidRPr="00403202" w14:paraId="187A0610" w14:textId="77777777" w:rsidTr="00B902F2">
        <w:tc>
          <w:tcPr>
            <w:tcW w:w="0" w:type="auto"/>
            <w:vMerge/>
          </w:tcPr>
          <w:p w14:paraId="06D737ED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8928C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8</w:t>
            </w:r>
          </w:p>
        </w:tc>
        <w:tc>
          <w:tcPr>
            <w:tcW w:w="1261" w:type="dxa"/>
          </w:tcPr>
          <w:p w14:paraId="6DED740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988999D" w14:textId="5428BFDD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ecti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ethylest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1.1.11).</w:t>
            </w:r>
          </w:p>
        </w:tc>
      </w:tr>
      <w:tr w:rsidR="00AC2CF8" w:rsidRPr="00403202" w14:paraId="2B5D892C" w14:textId="77777777" w:rsidTr="00B902F2">
        <w:tc>
          <w:tcPr>
            <w:tcW w:w="0" w:type="auto"/>
            <w:vMerge/>
          </w:tcPr>
          <w:p w14:paraId="1C47481D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A65221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9</w:t>
            </w:r>
          </w:p>
        </w:tc>
        <w:tc>
          <w:tcPr>
            <w:tcW w:w="1261" w:type="dxa"/>
          </w:tcPr>
          <w:p w14:paraId="08A9B4C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7188E246" w14:textId="29DE961D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-acetylglucosamine 6-phosphate deacetylase (EC3.5.1.25); N-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galactosamin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6-phosphate deacetylase (EC3.5.1.80)</w:t>
            </w:r>
          </w:p>
        </w:tc>
      </w:tr>
      <w:tr w:rsidR="00AC2CF8" w:rsidRPr="00403202" w14:paraId="68A18BC6" w14:textId="77777777" w:rsidTr="00B902F2">
        <w:tc>
          <w:tcPr>
            <w:tcW w:w="0" w:type="auto"/>
            <w:vMerge/>
          </w:tcPr>
          <w:p w14:paraId="3E642CA2" w14:textId="77777777" w:rsidR="00AC2CF8" w:rsidRPr="00403202" w:rsidRDefault="00AC2CF8" w:rsidP="00B902F2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111FE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12</w:t>
            </w:r>
          </w:p>
        </w:tc>
        <w:tc>
          <w:tcPr>
            <w:tcW w:w="1261" w:type="dxa"/>
          </w:tcPr>
          <w:p w14:paraId="40021E69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2C558A26" w14:textId="3A557546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ecti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est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1.1.-); rhamnogalacturonan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etylestera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(EC3.1.1.-); acetyl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esterase (EC3.1.1.72)</w:t>
            </w:r>
          </w:p>
        </w:tc>
      </w:tr>
      <w:tr w:rsidR="00AC2CF8" w:rsidRPr="00403202" w14:paraId="0D26C10D" w14:textId="77777777" w:rsidTr="00B902F2">
        <w:tc>
          <w:tcPr>
            <w:tcW w:w="0" w:type="auto"/>
            <w:vMerge w:val="restart"/>
          </w:tcPr>
          <w:p w14:paraId="187C1F12" w14:textId="1A9CF200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rbohydrate-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binding modules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CBMs)</w:t>
            </w:r>
          </w:p>
        </w:tc>
        <w:tc>
          <w:tcPr>
            <w:tcW w:w="0" w:type="auto"/>
          </w:tcPr>
          <w:p w14:paraId="6CC0BDD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BM3</w:t>
            </w:r>
          </w:p>
        </w:tc>
        <w:tc>
          <w:tcPr>
            <w:tcW w:w="1261" w:type="dxa"/>
          </w:tcPr>
          <w:p w14:paraId="393FEC2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454329E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odules of approx. 150 residues found in bacterial enzymes. The cellulose-binding function has been demonstrated in many cases. In one instance binding to chitin has been reported.</w:t>
            </w:r>
          </w:p>
        </w:tc>
      </w:tr>
      <w:tr w:rsidR="00AC2CF8" w:rsidRPr="00403202" w14:paraId="1515FBE4" w14:textId="77777777" w:rsidTr="00B902F2">
        <w:tc>
          <w:tcPr>
            <w:tcW w:w="0" w:type="auto"/>
            <w:vMerge/>
          </w:tcPr>
          <w:p w14:paraId="22C8C78C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9C05B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BM6</w:t>
            </w:r>
          </w:p>
        </w:tc>
        <w:tc>
          <w:tcPr>
            <w:tcW w:w="1261" w:type="dxa"/>
          </w:tcPr>
          <w:p w14:paraId="7B93749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62EC0F5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Modules of approx. 120 residues. The cellulose-binding function has been demonstrated in one case on amorphous cellulose and β-1,4-xylan. Some of these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lastRenderedPageBreak/>
              <w:t>modules also bind β-1,3-glucan, β-1,3-1,4-glucan, and β-1,4-glucan.</w:t>
            </w:r>
          </w:p>
        </w:tc>
      </w:tr>
      <w:tr w:rsidR="00AC2CF8" w:rsidRPr="00403202" w14:paraId="3315C60A" w14:textId="77777777" w:rsidTr="00B902F2">
        <w:tc>
          <w:tcPr>
            <w:tcW w:w="0" w:type="auto"/>
            <w:vMerge/>
          </w:tcPr>
          <w:p w14:paraId="076D078A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C6E4F6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BM34</w:t>
            </w:r>
          </w:p>
        </w:tc>
        <w:tc>
          <w:tcPr>
            <w:tcW w:w="1261" w:type="dxa"/>
          </w:tcPr>
          <w:p w14:paraId="754ABB8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F094E83" w14:textId="7B80DF29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Modules of approx. 120 residues. Granular starch-binding function has been demonstrated in the case of </w:t>
            </w:r>
            <w:proofErr w:type="spellStart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hermoactinomyces</w:t>
            </w:r>
            <w:proofErr w:type="spellEnd"/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vulgaris R-47 α-amylase 1 (TVAI).</w:t>
            </w:r>
          </w:p>
        </w:tc>
      </w:tr>
      <w:tr w:rsidR="00AC2CF8" w:rsidRPr="00403202" w14:paraId="7867E60F" w14:textId="77777777" w:rsidTr="00B902F2">
        <w:tc>
          <w:tcPr>
            <w:tcW w:w="0" w:type="auto"/>
            <w:vMerge/>
          </w:tcPr>
          <w:p w14:paraId="655B4E4A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D752DB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BM50</w:t>
            </w:r>
          </w:p>
        </w:tc>
        <w:tc>
          <w:tcPr>
            <w:tcW w:w="1261" w:type="dxa"/>
          </w:tcPr>
          <w:p w14:paraId="3192A3EE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4762" w:type="dxa"/>
          </w:tcPr>
          <w:p w14:paraId="61A7AB6A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Modules of approx. 50 residues found attached to various enzymes from families GH18, GH19, GH23, GH24, GH25 and GH73, enzymes cleaving either chitin or peptidoglycan. Binding to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opentaos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emonstrated in the case of Pteris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ryukyuensis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chitinase A [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hnuma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T et al. (2008) J. Biol. Chem. 283:5178-87 (PMID: 18083709)]. CBM50 modules are also found in a multitude of other enzymes targeting the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etidoglyc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such as peptidases and amidases. These enzymes are not reported in the list below.</w:t>
            </w:r>
          </w:p>
        </w:tc>
      </w:tr>
      <w:tr w:rsidR="00AC2CF8" w:rsidRPr="00403202" w14:paraId="3E811239" w14:textId="77777777" w:rsidTr="00B902F2">
        <w:tc>
          <w:tcPr>
            <w:tcW w:w="0" w:type="auto"/>
            <w:vMerge w:val="restart"/>
          </w:tcPr>
          <w:p w14:paraId="44F1C483" w14:textId="11FCA87E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uxiliary </w:t>
            </w:r>
            <w:r w:rsidR="0071783F"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ctivities </w:t>
            </w: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(AAs)</w:t>
            </w:r>
          </w:p>
        </w:tc>
        <w:tc>
          <w:tcPr>
            <w:tcW w:w="0" w:type="auto"/>
          </w:tcPr>
          <w:p w14:paraId="0A0CA132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A1</w:t>
            </w:r>
          </w:p>
        </w:tc>
        <w:tc>
          <w:tcPr>
            <w:tcW w:w="1261" w:type="dxa"/>
          </w:tcPr>
          <w:p w14:paraId="2190B935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481DE904" w14:textId="67FDD284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Lacc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-</w:t>
            </w:r>
            <w:proofErr w:type="gram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iphenol:oxygen</w:t>
            </w:r>
            <w:proofErr w:type="spellEnd"/>
            <w:proofErr w:type="gram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xidoreductase / ferroxidase (EC1.10.3.2); ferroxidase (EC1.10.3.-); Laccase-like multicopper oxidase (EC1.10.3.-)</w:t>
            </w:r>
          </w:p>
        </w:tc>
      </w:tr>
      <w:tr w:rsidR="00AC2CF8" w:rsidRPr="00403202" w14:paraId="2E583AE3" w14:textId="77777777" w:rsidTr="00B902F2">
        <w:tc>
          <w:tcPr>
            <w:tcW w:w="0" w:type="auto"/>
            <w:vMerge/>
          </w:tcPr>
          <w:p w14:paraId="78A4F16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CD7D9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A4</w:t>
            </w:r>
          </w:p>
        </w:tc>
        <w:tc>
          <w:tcPr>
            <w:tcW w:w="1261" w:type="dxa"/>
          </w:tcPr>
          <w:p w14:paraId="6858ECA4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367B2C1E" w14:textId="0F81F1B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vanillyl-alcohol oxidase (EC1.1.3.38)</w:t>
            </w:r>
          </w:p>
        </w:tc>
      </w:tr>
      <w:tr w:rsidR="00AC2CF8" w:rsidRPr="00403202" w14:paraId="27030942" w14:textId="77777777" w:rsidTr="00B902F2">
        <w:tc>
          <w:tcPr>
            <w:tcW w:w="0" w:type="auto"/>
            <w:vMerge/>
          </w:tcPr>
          <w:p w14:paraId="09D7F4F4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DCE9FD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A6</w:t>
            </w:r>
          </w:p>
        </w:tc>
        <w:tc>
          <w:tcPr>
            <w:tcW w:w="1261" w:type="dxa"/>
          </w:tcPr>
          <w:p w14:paraId="0209755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3FE749B2" w14:textId="591B3B9F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,4-benzoquinone reductase (EC1.6.5.6)</w:t>
            </w:r>
          </w:p>
        </w:tc>
      </w:tr>
      <w:tr w:rsidR="00AC2CF8" w:rsidRPr="00403202" w14:paraId="4134C685" w14:textId="77777777" w:rsidTr="00B902F2">
        <w:tc>
          <w:tcPr>
            <w:tcW w:w="0" w:type="auto"/>
            <w:vMerge/>
          </w:tcPr>
          <w:p w14:paraId="3A87006B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27E1BC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A7</w:t>
            </w:r>
          </w:p>
        </w:tc>
        <w:tc>
          <w:tcPr>
            <w:tcW w:w="1261" w:type="dxa"/>
          </w:tcPr>
          <w:p w14:paraId="5D0BD378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762" w:type="dxa"/>
          </w:tcPr>
          <w:p w14:paraId="29BC8B32" w14:textId="19FE14D8" w:rsidR="00AC2CF8" w:rsidRPr="00403202" w:rsidRDefault="0071783F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lucooligosacchar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xidase (EC1.1.3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hitooligosacchar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xidase (EC1.1.3.-);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ellooligosaccharide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dehydrogenase (EC1.1.99.-)</w:t>
            </w:r>
          </w:p>
        </w:tc>
      </w:tr>
      <w:tr w:rsidR="00AC2CF8" w14:paraId="34F83D84" w14:textId="77777777" w:rsidTr="00B902F2">
        <w:tc>
          <w:tcPr>
            <w:tcW w:w="0" w:type="auto"/>
            <w:vMerge/>
          </w:tcPr>
          <w:p w14:paraId="20B0AF7D" w14:textId="77777777" w:rsidR="00AC2CF8" w:rsidRPr="00403202" w:rsidRDefault="00AC2CF8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54919B7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A10</w:t>
            </w:r>
          </w:p>
        </w:tc>
        <w:tc>
          <w:tcPr>
            <w:tcW w:w="1261" w:type="dxa"/>
          </w:tcPr>
          <w:p w14:paraId="506C4A03" w14:textId="77777777" w:rsidR="00AC2CF8" w:rsidRPr="00403202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4762" w:type="dxa"/>
          </w:tcPr>
          <w:p w14:paraId="65602855" w14:textId="60D2D487" w:rsidR="00AC2CF8" w:rsidRDefault="000113C1" w:rsidP="00B902F2">
            <w:pPr>
              <w:widowControl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AA10 (formerly CBM33) proteins are copper-dependent lytic polysaccharide monooxygenases (LPMOs); some proteins have been shown to act on chitin, others on cellulose; lytic cellulose monooxygenase (C1-hydroxylating) (EC1.14.99.54); lytic cellulose monooxygenase (C4-dehydrogenating) (EC1.14.99.56); lytic chitin monooxygenase (EC1.14.99.53); lytic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monooxygenase / </w:t>
            </w:r>
            <w:proofErr w:type="spellStart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xylan</w:t>
            </w:r>
            <w:proofErr w:type="spellEnd"/>
            <w:r w:rsidRPr="0040320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xidase (glycosidic bond-cleaving) (EC1.14.99.-)</w:t>
            </w:r>
          </w:p>
        </w:tc>
      </w:tr>
    </w:tbl>
    <w:p w14:paraId="325CB55D" w14:textId="77777777" w:rsidR="00AC2CF8" w:rsidRDefault="00AC2CF8">
      <w:pPr>
        <w:rPr>
          <w:sz w:val="20"/>
          <w:szCs w:val="20"/>
        </w:rPr>
      </w:pPr>
    </w:p>
    <w:sectPr w:rsidR="00AC2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DD463" w14:textId="77777777" w:rsidR="009543CA" w:rsidRDefault="009543CA" w:rsidP="003F2E58">
      <w:r>
        <w:separator/>
      </w:r>
    </w:p>
  </w:endnote>
  <w:endnote w:type="continuationSeparator" w:id="0">
    <w:p w14:paraId="17635617" w14:textId="77777777" w:rsidR="009543CA" w:rsidRDefault="009543CA" w:rsidP="003F2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28BC4" w14:textId="77777777" w:rsidR="009543CA" w:rsidRDefault="009543CA" w:rsidP="003F2E58">
      <w:r>
        <w:separator/>
      </w:r>
    </w:p>
  </w:footnote>
  <w:footnote w:type="continuationSeparator" w:id="0">
    <w:p w14:paraId="778B4B95" w14:textId="77777777" w:rsidR="009543CA" w:rsidRDefault="009543CA" w:rsidP="003F2E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23 1">
    <w15:presenceInfo w15:providerId="Windows Live" w15:userId="b15cff9ed18c6a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I4N2Q3YmRiNmIyZWYyYmRmZjA3M2MxMjliODY1ZjQifQ=="/>
  </w:docVars>
  <w:rsids>
    <w:rsidRoot w:val="00DF612C"/>
    <w:rsid w:val="000113C1"/>
    <w:rsid w:val="00057B6B"/>
    <w:rsid w:val="000D564B"/>
    <w:rsid w:val="00241FA0"/>
    <w:rsid w:val="00242EF6"/>
    <w:rsid w:val="002A358E"/>
    <w:rsid w:val="00331E79"/>
    <w:rsid w:val="0036264E"/>
    <w:rsid w:val="003F2E58"/>
    <w:rsid w:val="00403202"/>
    <w:rsid w:val="00496493"/>
    <w:rsid w:val="004D0D16"/>
    <w:rsid w:val="005F488C"/>
    <w:rsid w:val="00694F76"/>
    <w:rsid w:val="006E144D"/>
    <w:rsid w:val="006E4A5B"/>
    <w:rsid w:val="00707710"/>
    <w:rsid w:val="0071783F"/>
    <w:rsid w:val="00727F72"/>
    <w:rsid w:val="00742D4A"/>
    <w:rsid w:val="00744701"/>
    <w:rsid w:val="007C30E8"/>
    <w:rsid w:val="007F2435"/>
    <w:rsid w:val="0080113A"/>
    <w:rsid w:val="00862430"/>
    <w:rsid w:val="009543CA"/>
    <w:rsid w:val="009640CC"/>
    <w:rsid w:val="00A86136"/>
    <w:rsid w:val="00A9522D"/>
    <w:rsid w:val="00AA6DB0"/>
    <w:rsid w:val="00AC2CF8"/>
    <w:rsid w:val="00B4555B"/>
    <w:rsid w:val="00B73E85"/>
    <w:rsid w:val="00B902F2"/>
    <w:rsid w:val="00C241C6"/>
    <w:rsid w:val="00D01370"/>
    <w:rsid w:val="00D108F6"/>
    <w:rsid w:val="00D317BC"/>
    <w:rsid w:val="00DF612C"/>
    <w:rsid w:val="00EC196F"/>
    <w:rsid w:val="00F341F5"/>
    <w:rsid w:val="00FE238D"/>
    <w:rsid w:val="00FE4701"/>
    <w:rsid w:val="00FF53C6"/>
    <w:rsid w:val="0B2F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6AB05"/>
  <w15:docId w15:val="{5A794EAC-9B78-4860-B791-E8E80FE46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rPr>
      <w14:ligatures w14:val="none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14:ligatures w14:val="none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14:ligatures w14:val="none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  <w14:ligatures w14:val="non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qFormat/>
    <w:rPr>
      <w:color w:val="808080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qFormat/>
  </w:style>
  <w:style w:type="paragraph" w:styleId="af6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f7">
    <w:name w:val="三线表"/>
    <w:basedOn w:val="a1"/>
    <w:uiPriority w:val="99"/>
    <w:qFormat/>
    <w:pPr>
      <w:jc w:val="center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f8">
    <w:name w:val="论文三线表"/>
    <w:basedOn w:val="a1"/>
    <w:uiPriority w:val="99"/>
    <w:qFormat/>
    <w:rPr>
      <w:rFonts w:eastAsia="Times New Roma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f9">
    <w:name w:val="Revision"/>
    <w:hidden/>
    <w:uiPriority w:val="99"/>
    <w:unhideWhenUsed/>
    <w:rsid w:val="00B902F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8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754</Words>
  <Characters>27104</Characters>
  <Application>Microsoft Office Word</Application>
  <DocSecurity>0</DocSecurity>
  <Lines>225</Lines>
  <Paragraphs>63</Paragraphs>
  <ScaleCrop>false</ScaleCrop>
  <Company/>
  <LinksUpToDate>false</LinksUpToDate>
  <CharactersWithSpaces>3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 23</dc:creator>
  <cp:lastModifiedBy>23 1</cp:lastModifiedBy>
  <cp:revision>3</cp:revision>
  <cp:lastPrinted>2023-05-09T13:31:00Z</cp:lastPrinted>
  <dcterms:created xsi:type="dcterms:W3CDTF">2023-08-12T10:30:00Z</dcterms:created>
  <dcterms:modified xsi:type="dcterms:W3CDTF">2023-08-2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DFA4DF7404D4D25861963C7ED2CDD36_13</vt:lpwstr>
  </property>
</Properties>
</file>